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65ADF" w14:textId="02F18F03" w:rsidR="003E7F33" w:rsidRDefault="00A23C9C" w:rsidP="002006E1">
      <w:pPr>
        <w:pStyle w:val="Heading1"/>
        <w:spacing w:after="0"/>
        <w:contextualSpacing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 FOR:</w:t>
      </w:r>
    </w:p>
    <w:p w14:paraId="222ECBA7" w14:textId="09498D81" w:rsidR="002006E1" w:rsidRPr="00847058" w:rsidRDefault="002006E1" w:rsidP="002006E1">
      <w:pPr>
        <w:pStyle w:val="Heading1"/>
        <w:spacing w:after="0"/>
        <w:contextualSpacing/>
        <w:jc w:val="center"/>
        <w:rPr>
          <w:rFonts w:ascii="Times New Roman" w:hAnsi="Times New Roman" w:cs="Times New Roman"/>
        </w:rPr>
      </w:pPr>
      <w:r w:rsidRPr="00847058">
        <w:rPr>
          <w:rFonts w:ascii="Times New Roman" w:hAnsi="Times New Roman" w:cs="Times New Roman"/>
        </w:rPr>
        <w:t>Cardiovascular Burden of Narcolepsy Disease (CV-BOND):</w:t>
      </w:r>
      <w:r>
        <w:rPr>
          <w:rFonts w:ascii="Times New Roman" w:hAnsi="Times New Roman" w:cs="Times New Roman"/>
        </w:rPr>
        <w:br/>
      </w:r>
      <w:r w:rsidRPr="00847058">
        <w:rPr>
          <w:rFonts w:ascii="Times New Roman" w:hAnsi="Times New Roman" w:cs="Times New Roman"/>
        </w:rPr>
        <w:t>A Real-World Evidence Study</w:t>
      </w:r>
    </w:p>
    <w:p w14:paraId="78478E92" w14:textId="77777777" w:rsidR="002006E1" w:rsidRPr="00980348" w:rsidRDefault="002006E1" w:rsidP="002006E1">
      <w:pPr>
        <w:spacing w:line="480" w:lineRule="auto"/>
        <w:contextualSpacing/>
      </w:pPr>
    </w:p>
    <w:p w14:paraId="6C356D20" w14:textId="6922212F" w:rsidR="002006E1" w:rsidRDefault="002006E1" w:rsidP="002006E1">
      <w:pPr>
        <w:spacing w:line="480" w:lineRule="auto"/>
        <w:contextualSpacing/>
        <w:jc w:val="center"/>
      </w:pPr>
      <w:r w:rsidRPr="008A4336">
        <w:t>Rami H. Ben-Joseph</w:t>
      </w:r>
      <w:r w:rsidRPr="00EE1F7F">
        <w:rPr>
          <w:vertAlign w:val="superscript"/>
        </w:rPr>
        <w:t>1</w:t>
      </w:r>
      <w:r>
        <w:rPr>
          <w:vertAlign w:val="superscript"/>
        </w:rPr>
        <w:t>,</w:t>
      </w:r>
      <w:r w:rsidRPr="00682C47">
        <w:rPr>
          <w:rFonts w:eastAsiaTheme="minorEastAsia" w:cs="Arial"/>
        </w:rPr>
        <w:t>*</w:t>
      </w:r>
      <w:r w:rsidRPr="008A4336">
        <w:t>; Ragy Saad</w:t>
      </w:r>
      <w:r w:rsidRPr="008A4336">
        <w:rPr>
          <w:vertAlign w:val="superscript"/>
        </w:rPr>
        <w:t>1</w:t>
      </w:r>
      <w:r>
        <w:rPr>
          <w:vertAlign w:val="superscript"/>
        </w:rPr>
        <w:t>,</w:t>
      </w:r>
      <w:r w:rsidRPr="00B93F26">
        <w:t>*;</w:t>
      </w:r>
      <w:r w:rsidRPr="008A4336">
        <w:t xml:space="preserve"> Jed Black</w:t>
      </w:r>
      <w:r w:rsidRPr="008A4336">
        <w:rPr>
          <w:vertAlign w:val="superscript"/>
        </w:rPr>
        <w:t>1,2</w:t>
      </w:r>
      <w:r w:rsidRPr="008A4336">
        <w:t>;</w:t>
      </w:r>
      <w:r w:rsidR="007F1BA8">
        <w:t xml:space="preserve"> </w:t>
      </w:r>
      <w:r w:rsidRPr="008A4336">
        <w:t>Elizabeth C. Dabrowski</w:t>
      </w:r>
      <w:r w:rsidRPr="008A4336">
        <w:rPr>
          <w:vertAlign w:val="superscript"/>
        </w:rPr>
        <w:t>3</w:t>
      </w:r>
      <w:r w:rsidRPr="008A4336">
        <w:t>;</w:t>
      </w:r>
      <w:r w:rsidR="007F1BA8">
        <w:br/>
      </w:r>
      <w:r w:rsidRPr="008A4336">
        <w:t>Ben Taylor</w:t>
      </w:r>
      <w:r w:rsidRPr="008A4336">
        <w:rPr>
          <w:vertAlign w:val="superscript"/>
        </w:rPr>
        <w:t>3</w:t>
      </w:r>
      <w:r w:rsidRPr="008A4336">
        <w:t>;</w:t>
      </w:r>
      <w:r w:rsidR="007F1BA8">
        <w:t xml:space="preserve"> </w:t>
      </w:r>
      <w:r w:rsidRPr="008A4336">
        <w:t>Sophia Gallucci</w:t>
      </w:r>
      <w:r w:rsidRPr="008A4336">
        <w:rPr>
          <w:vertAlign w:val="superscript"/>
        </w:rPr>
        <w:t>3</w:t>
      </w:r>
      <w:r w:rsidRPr="008A4336">
        <w:t>;</w:t>
      </w:r>
      <w:r>
        <w:t xml:space="preserve"> </w:t>
      </w:r>
      <w:r w:rsidRPr="008A4336">
        <w:t>Virend K. Somers</w:t>
      </w:r>
      <w:r w:rsidRPr="008A4336">
        <w:rPr>
          <w:vertAlign w:val="superscript"/>
        </w:rPr>
        <w:t>4</w:t>
      </w:r>
    </w:p>
    <w:p w14:paraId="58A848A7" w14:textId="77777777" w:rsidR="002006E1" w:rsidRDefault="002006E1" w:rsidP="002006E1">
      <w:pPr>
        <w:spacing w:line="480" w:lineRule="auto"/>
        <w:contextualSpacing/>
        <w:rPr>
          <w:vertAlign w:val="superscript"/>
        </w:rPr>
      </w:pPr>
    </w:p>
    <w:p w14:paraId="4AF81B63" w14:textId="77777777" w:rsidR="002006E1" w:rsidRDefault="002006E1" w:rsidP="002006E1">
      <w:pPr>
        <w:spacing w:line="480" w:lineRule="auto"/>
        <w:contextualSpacing/>
      </w:pPr>
      <w:r w:rsidRPr="000432D5">
        <w:rPr>
          <w:vertAlign w:val="superscript"/>
        </w:rPr>
        <w:t>1</w:t>
      </w:r>
      <w:r w:rsidRPr="000432D5">
        <w:t xml:space="preserve">Jazz Pharmaceuticals, Palo Alto, CA, USA; </w:t>
      </w:r>
      <w:r w:rsidRPr="000432D5">
        <w:rPr>
          <w:vertAlign w:val="superscript"/>
        </w:rPr>
        <w:t>2</w:t>
      </w:r>
      <w:r w:rsidRPr="000432D5">
        <w:t xml:space="preserve">Stanford </w:t>
      </w:r>
      <w:r>
        <w:t xml:space="preserve">University </w:t>
      </w:r>
      <w:r w:rsidRPr="000432D5">
        <w:t>Center for Sleep Sciences and Medicine</w:t>
      </w:r>
      <w:r>
        <w:t xml:space="preserve">, Palo Alto, CA, USA; </w:t>
      </w:r>
      <w:r w:rsidRPr="000432D5">
        <w:rPr>
          <w:vertAlign w:val="superscript"/>
        </w:rPr>
        <w:t>3</w:t>
      </w:r>
      <w:r w:rsidRPr="000432D5">
        <w:t xml:space="preserve">Aetion, Inc., New York, NY, USA; </w:t>
      </w:r>
      <w:r>
        <w:rPr>
          <w:vertAlign w:val="superscript"/>
        </w:rPr>
        <w:t>4</w:t>
      </w:r>
      <w:r w:rsidRPr="000432D5">
        <w:t>Department of Cardiovascular Medicine, Mayo Clinic, Rochester, MN, USA</w:t>
      </w:r>
    </w:p>
    <w:p w14:paraId="2B3F944F" w14:textId="77777777" w:rsidR="002006E1" w:rsidRPr="000432D5" w:rsidRDefault="002006E1" w:rsidP="002006E1">
      <w:pPr>
        <w:spacing w:line="480" w:lineRule="auto"/>
        <w:contextualSpacing/>
      </w:pPr>
    </w:p>
    <w:p w14:paraId="41297164" w14:textId="77777777" w:rsidR="002006E1" w:rsidRPr="000432D5" w:rsidRDefault="002006E1" w:rsidP="00A52713">
      <w:pPr>
        <w:contextualSpacing/>
        <w:rPr>
          <w:b/>
          <w:bCs/>
        </w:rPr>
      </w:pPr>
      <w:r w:rsidRPr="000432D5">
        <w:rPr>
          <w:b/>
          <w:bCs/>
        </w:rPr>
        <w:t>Corresponding author</w:t>
      </w:r>
      <w:r>
        <w:rPr>
          <w:b/>
          <w:bCs/>
        </w:rPr>
        <w:t>:</w:t>
      </w:r>
    </w:p>
    <w:p w14:paraId="6DEFE93C" w14:textId="77777777" w:rsidR="002006E1" w:rsidRDefault="002006E1" w:rsidP="00A52713">
      <w:pPr>
        <w:contextualSpacing/>
      </w:pPr>
      <w:r w:rsidRPr="000432D5">
        <w:t>Rami H. Ben-Joseph</w:t>
      </w:r>
    </w:p>
    <w:p w14:paraId="27D38FD2" w14:textId="77777777" w:rsidR="002006E1" w:rsidRPr="00C91A6A" w:rsidRDefault="002006E1" w:rsidP="00A52713">
      <w:pPr>
        <w:contextualSpacing/>
      </w:pPr>
      <w:r>
        <w:t xml:space="preserve">Former head, </w:t>
      </w:r>
      <w:r w:rsidRPr="00DD6A24">
        <w:t>Big Data Real World Evidence</w:t>
      </w:r>
    </w:p>
    <w:p w14:paraId="7A4129DA" w14:textId="77777777" w:rsidR="002006E1" w:rsidRPr="00DD6A24" w:rsidRDefault="002006E1" w:rsidP="00A52713">
      <w:pPr>
        <w:contextualSpacing/>
      </w:pPr>
      <w:r w:rsidRPr="00DD6A24">
        <w:t>Jazz Pharmaceuticals</w:t>
      </w:r>
    </w:p>
    <w:p w14:paraId="30EF83BC" w14:textId="77777777" w:rsidR="002006E1" w:rsidRDefault="002006E1" w:rsidP="00A52713">
      <w:pPr>
        <w:contextualSpacing/>
      </w:pPr>
      <w:r>
        <w:t>3170 Porter Drive</w:t>
      </w:r>
    </w:p>
    <w:p w14:paraId="6F9DA0BB" w14:textId="77777777" w:rsidR="002006E1" w:rsidRDefault="002006E1" w:rsidP="00A52713">
      <w:pPr>
        <w:contextualSpacing/>
      </w:pPr>
      <w:r>
        <w:t>Palo Alto, CA 94304</w:t>
      </w:r>
    </w:p>
    <w:p w14:paraId="0D2C132F" w14:textId="77777777" w:rsidR="002006E1" w:rsidRDefault="002006E1" w:rsidP="00A52713">
      <w:pPr>
        <w:contextualSpacing/>
      </w:pPr>
      <w:r>
        <w:t>Phone: (858) 900-1309</w:t>
      </w:r>
    </w:p>
    <w:p w14:paraId="6EE89F41" w14:textId="77777777" w:rsidR="002006E1" w:rsidRDefault="002006E1" w:rsidP="00A52713">
      <w:pPr>
        <w:contextualSpacing/>
      </w:pPr>
      <w:r>
        <w:t xml:space="preserve">Email: </w:t>
      </w:r>
      <w:hyperlink r:id="rId11" w:history="1">
        <w:r w:rsidRPr="00DD6A24">
          <w:t>Ramitali@yahoo.com</w:t>
        </w:r>
      </w:hyperlink>
    </w:p>
    <w:p w14:paraId="46492454" w14:textId="77777777" w:rsidR="00A52713" w:rsidRDefault="00A52713" w:rsidP="00A52713">
      <w:pPr>
        <w:pStyle w:val="Heading1"/>
        <w:spacing w:after="0" w:line="240" w:lineRule="auto"/>
        <w:rPr>
          <w:rFonts w:ascii="Times New Roman" w:hAnsi="Times New Roman" w:cs="Times New Roman"/>
          <w:b w:val="0"/>
          <w:bCs w:val="0"/>
        </w:rPr>
      </w:pPr>
    </w:p>
    <w:p w14:paraId="77B4456E" w14:textId="3375B90E" w:rsidR="002006E1" w:rsidRPr="002006E1" w:rsidRDefault="002006E1" w:rsidP="00A52713">
      <w:pPr>
        <w:pStyle w:val="Heading1"/>
        <w:spacing w:after="0" w:line="240" w:lineRule="auto"/>
        <w:rPr>
          <w:rFonts w:ascii="Times New Roman" w:hAnsi="Times New Roman" w:cs="Times New Roman"/>
          <w:b w:val="0"/>
          <w:bCs w:val="0"/>
        </w:rPr>
      </w:pPr>
      <w:r w:rsidRPr="002006E1">
        <w:rPr>
          <w:rFonts w:ascii="Times New Roman" w:hAnsi="Times New Roman" w:cs="Times New Roman"/>
          <w:b w:val="0"/>
          <w:bCs w:val="0"/>
        </w:rPr>
        <w:t>*Employed by Jazz Pharmaceuticals at the time this research was conducted.</w:t>
      </w:r>
    </w:p>
    <w:p w14:paraId="33ED31D7" w14:textId="77777777" w:rsidR="00A52713" w:rsidRDefault="00A52713" w:rsidP="00A52713">
      <w:pPr>
        <w:rPr>
          <w:b/>
          <w:bCs/>
        </w:rPr>
      </w:pPr>
    </w:p>
    <w:p w14:paraId="4CE7C6EE" w14:textId="77777777" w:rsidR="00A52713" w:rsidRDefault="00A52713" w:rsidP="00A52713">
      <w:pPr>
        <w:rPr>
          <w:b/>
          <w:bCs/>
        </w:rPr>
      </w:pPr>
    </w:p>
    <w:p w14:paraId="0451A4BA" w14:textId="77777777" w:rsidR="00A52713" w:rsidRDefault="00A52713" w:rsidP="00A52713">
      <w:pPr>
        <w:rPr>
          <w:b/>
          <w:bCs/>
        </w:rPr>
      </w:pPr>
    </w:p>
    <w:p w14:paraId="034A758B" w14:textId="2772A2F1" w:rsidR="0084259D" w:rsidRPr="0084259D" w:rsidRDefault="008023B4" w:rsidP="00A52713">
      <w:pPr>
        <w:rPr>
          <w:b/>
          <w:bCs/>
        </w:rPr>
      </w:pPr>
      <w:r>
        <w:rPr>
          <w:b/>
          <w:bCs/>
        </w:rPr>
        <w:t xml:space="preserve">Supplemental </w:t>
      </w:r>
      <w:r w:rsidR="0084259D" w:rsidRPr="0084259D">
        <w:rPr>
          <w:b/>
          <w:bCs/>
        </w:rPr>
        <w:t>Contents</w:t>
      </w:r>
    </w:p>
    <w:p w14:paraId="05ECE2B1" w14:textId="222868D5" w:rsidR="00E7682C" w:rsidRDefault="00E7682C" w:rsidP="00A52713">
      <w:r w:rsidRPr="00847058">
        <w:t xml:space="preserve">Table </w:t>
      </w:r>
      <w:r w:rsidR="003671E5">
        <w:t>S</w:t>
      </w:r>
      <w:r w:rsidRPr="00847058">
        <w:t>1. Diagnostic testing codes for narcolepsy claims</w:t>
      </w:r>
    </w:p>
    <w:p w14:paraId="29DAA87C" w14:textId="5538D770" w:rsidR="00E7682C" w:rsidRDefault="00E7682C" w:rsidP="00A52713">
      <w:r w:rsidRPr="00847058">
        <w:t xml:space="preserve">Table </w:t>
      </w:r>
      <w:r w:rsidR="003671E5">
        <w:t>S</w:t>
      </w:r>
      <w:r w:rsidRPr="00847058">
        <w:t>2. Definitions of outcomes analyzed in this study</w:t>
      </w:r>
    </w:p>
    <w:p w14:paraId="09AD1645" w14:textId="3164309A" w:rsidR="00E7682C" w:rsidRDefault="00E7682C" w:rsidP="00A52713">
      <w:r w:rsidRPr="00847058">
        <w:t xml:space="preserve">Table </w:t>
      </w:r>
      <w:r w:rsidR="003671E5">
        <w:t>S</w:t>
      </w:r>
      <w:r>
        <w:t>3</w:t>
      </w:r>
      <w:r w:rsidRPr="00847058">
        <w:t xml:space="preserve">. </w:t>
      </w:r>
      <w:r>
        <w:t>Definitions of comorbidities</w:t>
      </w:r>
    </w:p>
    <w:p w14:paraId="7D33781C" w14:textId="77777777" w:rsidR="00F07D45" w:rsidRDefault="00F07D45" w:rsidP="00FF2C76"/>
    <w:p w14:paraId="34B523E9" w14:textId="77777777" w:rsidR="00CE58FE" w:rsidRDefault="00CE58FE" w:rsidP="00FF2C76"/>
    <w:p w14:paraId="4F028290" w14:textId="77777777" w:rsidR="00D72F9E" w:rsidRDefault="00D72F9E" w:rsidP="007879C5"/>
    <w:p w14:paraId="69265AFA" w14:textId="77777777" w:rsidR="004C14BC" w:rsidRPr="00847058" w:rsidRDefault="004C14BC" w:rsidP="004C14BC"/>
    <w:p w14:paraId="5E005256" w14:textId="77777777" w:rsidR="00E7682C" w:rsidRDefault="00E7682C">
      <w:pPr>
        <w:rPr>
          <w:b/>
          <w:bCs/>
          <w:color w:val="000000"/>
          <w:kern w:val="32"/>
        </w:rPr>
      </w:pPr>
      <w:r>
        <w:br w:type="page"/>
      </w:r>
    </w:p>
    <w:p w14:paraId="5B24B5D0" w14:textId="77777777" w:rsidR="00E7682C" w:rsidRDefault="00E7682C" w:rsidP="00F67117">
      <w:pPr>
        <w:pStyle w:val="Heading2"/>
        <w:rPr>
          <w:rFonts w:ascii="Times New Roman" w:hAnsi="Times New Roman" w:cs="Times New Roman"/>
          <w:sz w:val="24"/>
          <w:szCs w:val="24"/>
        </w:rPr>
        <w:sectPr w:rsidR="00E7682C" w:rsidSect="0033267B">
          <w:headerReference w:type="default" r:id="rId12"/>
          <w:footerReference w:type="even" r:id="rId13"/>
          <w:headerReference w:type="first" r:id="rId14"/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</w:p>
    <w:p w14:paraId="112524A4" w14:textId="37FC5A40" w:rsidR="004D1466" w:rsidRPr="00847058" w:rsidRDefault="004D1466" w:rsidP="00F67117">
      <w:pPr>
        <w:pStyle w:val="Heading2"/>
        <w:rPr>
          <w:rFonts w:ascii="Times New Roman" w:hAnsi="Times New Roman" w:cs="Times New Roman"/>
          <w:sz w:val="24"/>
          <w:szCs w:val="24"/>
        </w:rPr>
      </w:pPr>
      <w:r w:rsidRPr="0084705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D12F4">
        <w:rPr>
          <w:rFonts w:ascii="Times New Roman" w:hAnsi="Times New Roman" w:cs="Times New Roman"/>
          <w:sz w:val="24"/>
          <w:szCs w:val="24"/>
        </w:rPr>
        <w:t>S</w:t>
      </w:r>
      <w:r w:rsidRPr="00847058">
        <w:rPr>
          <w:rFonts w:ascii="Times New Roman" w:hAnsi="Times New Roman" w:cs="Times New Roman"/>
          <w:sz w:val="24"/>
          <w:szCs w:val="24"/>
        </w:rPr>
        <w:t xml:space="preserve">1. </w:t>
      </w:r>
      <w:r w:rsidR="00F55645" w:rsidRPr="00847058">
        <w:rPr>
          <w:rFonts w:ascii="Times New Roman" w:hAnsi="Times New Roman" w:cs="Times New Roman"/>
          <w:sz w:val="24"/>
          <w:szCs w:val="24"/>
        </w:rPr>
        <w:t>D</w:t>
      </w:r>
      <w:r w:rsidR="00EE1A6C" w:rsidRPr="00847058">
        <w:rPr>
          <w:rFonts w:ascii="Times New Roman" w:hAnsi="Times New Roman" w:cs="Times New Roman"/>
          <w:sz w:val="24"/>
          <w:szCs w:val="24"/>
        </w:rPr>
        <w:t xml:space="preserve">iagnostic </w:t>
      </w:r>
      <w:r w:rsidR="00F55645" w:rsidRPr="00847058">
        <w:rPr>
          <w:rFonts w:ascii="Times New Roman" w:hAnsi="Times New Roman" w:cs="Times New Roman"/>
          <w:sz w:val="24"/>
          <w:szCs w:val="24"/>
        </w:rPr>
        <w:t xml:space="preserve">testing </w:t>
      </w:r>
      <w:r w:rsidR="00EE1A6C" w:rsidRPr="00847058">
        <w:rPr>
          <w:rFonts w:ascii="Times New Roman" w:hAnsi="Times New Roman" w:cs="Times New Roman"/>
          <w:sz w:val="24"/>
          <w:szCs w:val="24"/>
        </w:rPr>
        <w:t>codes for nar</w:t>
      </w:r>
      <w:r w:rsidR="008B00E5" w:rsidRPr="00847058">
        <w:rPr>
          <w:rFonts w:ascii="Times New Roman" w:hAnsi="Times New Roman" w:cs="Times New Roman"/>
          <w:sz w:val="24"/>
          <w:szCs w:val="24"/>
        </w:rPr>
        <w:t>colepsy claim</w:t>
      </w:r>
      <w:r w:rsidR="00F55645" w:rsidRPr="00847058">
        <w:rPr>
          <w:rFonts w:ascii="Times New Roman" w:hAnsi="Times New Roman" w:cs="Times New Roman"/>
          <w:sz w:val="24"/>
          <w:szCs w:val="24"/>
        </w:rPr>
        <w:t>s</w:t>
      </w:r>
    </w:p>
    <w:tbl>
      <w:tblPr>
        <w:tblStyle w:val="TableGrid"/>
        <w:tblW w:w="13045" w:type="dxa"/>
        <w:tblLook w:val="04A0" w:firstRow="1" w:lastRow="0" w:firstColumn="1" w:lastColumn="0" w:noHBand="0" w:noVBand="1"/>
      </w:tblPr>
      <w:tblGrid>
        <w:gridCol w:w="7285"/>
        <w:gridCol w:w="5760"/>
      </w:tblGrid>
      <w:tr w:rsidR="008A3A57" w14:paraId="6CEE0F25" w14:textId="77777777" w:rsidTr="003F5C2C">
        <w:tc>
          <w:tcPr>
            <w:tcW w:w="7285" w:type="dxa"/>
          </w:tcPr>
          <w:p w14:paraId="418FCF57" w14:textId="304EE634" w:rsidR="0094492A" w:rsidRPr="000A0D84" w:rsidRDefault="00F55645" w:rsidP="00705AA8">
            <w:pPr>
              <w:rPr>
                <w:b/>
                <w:bCs/>
              </w:rPr>
            </w:pPr>
            <w:r>
              <w:rPr>
                <w:b/>
                <w:bCs/>
              </w:rPr>
              <w:t>Tes</w:t>
            </w:r>
            <w:r w:rsidR="001F2891">
              <w:rPr>
                <w:b/>
                <w:bCs/>
              </w:rPr>
              <w:t>t</w:t>
            </w:r>
          </w:p>
        </w:tc>
        <w:tc>
          <w:tcPr>
            <w:tcW w:w="5760" w:type="dxa"/>
          </w:tcPr>
          <w:p w14:paraId="0F933066" w14:textId="15D593A7" w:rsidR="0094492A" w:rsidRPr="000A0D84" w:rsidRDefault="001F2891" w:rsidP="00705AA8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</w:p>
        </w:tc>
      </w:tr>
      <w:tr w:rsidR="008A3A57" w14:paraId="4405B8AF" w14:textId="77777777" w:rsidTr="003F5C2C">
        <w:tc>
          <w:tcPr>
            <w:tcW w:w="7285" w:type="dxa"/>
          </w:tcPr>
          <w:p w14:paraId="3F367F46" w14:textId="3014DF21" w:rsidR="006D0855" w:rsidRDefault="00F55645" w:rsidP="00B82DFC">
            <w:pPr>
              <w:spacing w:line="276" w:lineRule="auto"/>
            </w:pPr>
            <w:r>
              <w:t>M</w:t>
            </w:r>
            <w:r w:rsidR="0094492A">
              <w:t>ultiple sleep latency test or polysomnography test</w:t>
            </w:r>
          </w:p>
        </w:tc>
        <w:tc>
          <w:tcPr>
            <w:tcW w:w="5760" w:type="dxa"/>
          </w:tcPr>
          <w:p w14:paraId="2BBE494D" w14:textId="1CB4C4BF" w:rsidR="00F55645" w:rsidRDefault="001F2891" w:rsidP="00314091">
            <w:pPr>
              <w:spacing w:line="276" w:lineRule="auto"/>
            </w:pPr>
            <w:r>
              <w:t xml:space="preserve">CPT: </w:t>
            </w:r>
            <w:r w:rsidR="00F55645">
              <w:t>95805</w:t>
            </w:r>
          </w:p>
        </w:tc>
      </w:tr>
      <w:tr w:rsidR="008A3A57" w14:paraId="7E27C244" w14:textId="77777777" w:rsidTr="002E42AD">
        <w:tc>
          <w:tcPr>
            <w:tcW w:w="7285" w:type="dxa"/>
          </w:tcPr>
          <w:p w14:paraId="2B4F4102" w14:textId="77777777" w:rsidR="00314091" w:rsidRDefault="00314091" w:rsidP="001D6CC1">
            <w:pPr>
              <w:spacing w:line="276" w:lineRule="auto"/>
            </w:pPr>
            <w:r>
              <w:t>Polysomnography</w:t>
            </w:r>
          </w:p>
        </w:tc>
        <w:tc>
          <w:tcPr>
            <w:tcW w:w="5760" w:type="dxa"/>
            <w:shd w:val="clear" w:color="auto" w:fill="auto"/>
          </w:tcPr>
          <w:p w14:paraId="1A7DA9CB" w14:textId="04F7AAA5" w:rsidR="00314091" w:rsidRPr="005C6818" w:rsidRDefault="001F2891" w:rsidP="001D6CC1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95782, 95783, 95807, 95808, 95809, 95810, 95811</w:t>
            </w:r>
          </w:p>
        </w:tc>
      </w:tr>
      <w:tr w:rsidR="008A3A57" w14:paraId="763EE193" w14:textId="77777777" w:rsidTr="003F5C2C">
        <w:tc>
          <w:tcPr>
            <w:tcW w:w="7285" w:type="dxa"/>
          </w:tcPr>
          <w:p w14:paraId="2D7E5671" w14:textId="5DEC85A9" w:rsidR="0094492A" w:rsidRDefault="00314091" w:rsidP="00314091">
            <w:pPr>
              <w:spacing w:line="276" w:lineRule="auto"/>
            </w:pPr>
            <w:r w:rsidRPr="00314091">
              <w:t>Routine venipuncture for collection of specimens(s), single home bound, nursing home, or skilled nursing facility patient</w:t>
            </w:r>
          </w:p>
        </w:tc>
        <w:tc>
          <w:tcPr>
            <w:tcW w:w="5760" w:type="dxa"/>
          </w:tcPr>
          <w:p w14:paraId="746FC2B8" w14:textId="3F97FB25" w:rsidR="008060D7" w:rsidRPr="005C6818" w:rsidRDefault="001F2891" w:rsidP="00314091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8060D7" w:rsidRPr="005C6818">
              <w:t>S9529</w:t>
            </w:r>
          </w:p>
        </w:tc>
      </w:tr>
      <w:tr w:rsidR="00DD6877" w14:paraId="5CCF2B9C" w14:textId="77777777" w:rsidTr="003F5C2C">
        <w:tc>
          <w:tcPr>
            <w:tcW w:w="7285" w:type="dxa"/>
          </w:tcPr>
          <w:p w14:paraId="2E44D739" w14:textId="11A8691B" w:rsidR="00314091" w:rsidRDefault="00314091" w:rsidP="0094492A">
            <w:pPr>
              <w:spacing w:line="276" w:lineRule="auto"/>
            </w:pPr>
            <w:r w:rsidRPr="00314091">
              <w:t>Routine venipuncture for collection of specimens</w:t>
            </w:r>
          </w:p>
        </w:tc>
        <w:tc>
          <w:tcPr>
            <w:tcW w:w="5760" w:type="dxa"/>
          </w:tcPr>
          <w:p w14:paraId="22017CDA" w14:textId="42089E1B" w:rsidR="00314091" w:rsidRPr="005C6818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G0001</w:t>
            </w:r>
          </w:p>
        </w:tc>
      </w:tr>
      <w:tr w:rsidR="00DD6877" w14:paraId="5CBDA8C1" w14:textId="77777777" w:rsidTr="003F5C2C">
        <w:tc>
          <w:tcPr>
            <w:tcW w:w="7285" w:type="dxa"/>
          </w:tcPr>
          <w:p w14:paraId="5CB1BAA6" w14:textId="4D5AACB0" w:rsidR="00314091" w:rsidRDefault="00314091" w:rsidP="0094492A">
            <w:pPr>
              <w:spacing w:line="276" w:lineRule="auto"/>
            </w:pPr>
            <w:r w:rsidRPr="00314091">
              <w:t>Specimen collection: phlebotomy</w:t>
            </w:r>
          </w:p>
        </w:tc>
        <w:tc>
          <w:tcPr>
            <w:tcW w:w="5760" w:type="dxa"/>
          </w:tcPr>
          <w:p w14:paraId="29524B3F" w14:textId="33C51F33" w:rsidR="00314091" w:rsidRPr="005C6818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36400-36425</w:t>
            </w:r>
          </w:p>
        </w:tc>
      </w:tr>
      <w:tr w:rsidR="00DD6877" w14:paraId="4CEEC97D" w14:textId="77777777" w:rsidTr="003F5C2C">
        <w:tc>
          <w:tcPr>
            <w:tcW w:w="7285" w:type="dxa"/>
          </w:tcPr>
          <w:p w14:paraId="2ADE1619" w14:textId="34122091" w:rsidR="00314091" w:rsidRDefault="00314091" w:rsidP="0094492A">
            <w:pPr>
              <w:spacing w:line="276" w:lineRule="auto"/>
            </w:pPr>
            <w:r>
              <w:t>R</w:t>
            </w:r>
            <w:r w:rsidRPr="00314091">
              <w:t>adiology</w:t>
            </w:r>
          </w:p>
        </w:tc>
        <w:tc>
          <w:tcPr>
            <w:tcW w:w="5760" w:type="dxa"/>
          </w:tcPr>
          <w:p w14:paraId="250296EC" w14:textId="33D1D2C2" w:rsidR="00314091" w:rsidRPr="005C6818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70010-76999</w:t>
            </w:r>
          </w:p>
        </w:tc>
      </w:tr>
      <w:tr w:rsidR="00DD6877" w14:paraId="6996F84F" w14:textId="77777777" w:rsidTr="003F5C2C">
        <w:tc>
          <w:tcPr>
            <w:tcW w:w="7285" w:type="dxa"/>
          </w:tcPr>
          <w:p w14:paraId="567E340D" w14:textId="55F777FC" w:rsidR="00314091" w:rsidRDefault="00314091" w:rsidP="0094492A">
            <w:pPr>
              <w:spacing w:line="276" w:lineRule="auto"/>
            </w:pPr>
            <w:r w:rsidRPr="00314091">
              <w:t>Nuclear radiology</w:t>
            </w:r>
          </w:p>
        </w:tc>
        <w:tc>
          <w:tcPr>
            <w:tcW w:w="5760" w:type="dxa"/>
          </w:tcPr>
          <w:p w14:paraId="429FB0F0" w14:textId="3334679F" w:rsidR="00314091" w:rsidRPr="005C6818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78000-78799</w:t>
            </w:r>
          </w:p>
        </w:tc>
      </w:tr>
      <w:tr w:rsidR="00DD6877" w14:paraId="24CC8991" w14:textId="77777777" w:rsidTr="003F5C2C">
        <w:tc>
          <w:tcPr>
            <w:tcW w:w="7285" w:type="dxa"/>
          </w:tcPr>
          <w:p w14:paraId="56823922" w14:textId="6FF02312" w:rsidR="00314091" w:rsidRDefault="00314091" w:rsidP="0094492A">
            <w:pPr>
              <w:spacing w:line="276" w:lineRule="auto"/>
            </w:pPr>
            <w:r w:rsidRPr="00314091">
              <w:t>Pathology and laboratory</w:t>
            </w:r>
          </w:p>
        </w:tc>
        <w:tc>
          <w:tcPr>
            <w:tcW w:w="5760" w:type="dxa"/>
          </w:tcPr>
          <w:p w14:paraId="5CD6B99F" w14:textId="62F69234" w:rsidR="00314091" w:rsidRPr="005C6818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80000-89999</w:t>
            </w:r>
          </w:p>
        </w:tc>
      </w:tr>
      <w:tr w:rsidR="00DD6877" w14:paraId="73CAA4CC" w14:textId="77777777" w:rsidTr="003F5C2C">
        <w:tc>
          <w:tcPr>
            <w:tcW w:w="7285" w:type="dxa"/>
          </w:tcPr>
          <w:p w14:paraId="6D3A0A2A" w14:textId="2D8BCF83" w:rsidR="00314091" w:rsidRDefault="00314091" w:rsidP="0094492A">
            <w:pPr>
              <w:spacing w:line="276" w:lineRule="auto"/>
            </w:pPr>
            <w:r>
              <w:t>H</w:t>
            </w:r>
            <w:r w:rsidRPr="00314091">
              <w:t>ome sleep apnea test</w:t>
            </w:r>
          </w:p>
        </w:tc>
        <w:tc>
          <w:tcPr>
            <w:tcW w:w="5760" w:type="dxa"/>
          </w:tcPr>
          <w:p w14:paraId="508D472F" w14:textId="529C4CA7" w:rsidR="00314091" w:rsidRDefault="001F2891" w:rsidP="008060D7">
            <w:pPr>
              <w:spacing w:line="276" w:lineRule="auto"/>
            </w:pPr>
            <w:r>
              <w:t>CPT:</w:t>
            </w:r>
            <w:r w:rsidR="00991640">
              <w:t xml:space="preserve"> </w:t>
            </w:r>
            <w:r w:rsidR="00314091" w:rsidRPr="005C6818">
              <w:t>95800, 95801, 95806</w:t>
            </w:r>
          </w:p>
          <w:p w14:paraId="66A4E49E" w14:textId="4E107F98" w:rsidR="001F2891" w:rsidRPr="005C6818" w:rsidRDefault="001F2891" w:rsidP="008060D7">
            <w:pPr>
              <w:spacing w:line="276" w:lineRule="auto"/>
            </w:pPr>
            <w:r w:rsidRPr="001F2891">
              <w:t>HCPC</w:t>
            </w:r>
            <w:r>
              <w:t xml:space="preserve">S: </w:t>
            </w:r>
            <w:r w:rsidRPr="005C6818">
              <w:t>G0398, G0399, G0400</w:t>
            </w:r>
          </w:p>
        </w:tc>
      </w:tr>
    </w:tbl>
    <w:p w14:paraId="1585F8FE" w14:textId="77777777" w:rsidR="00B16369" w:rsidRDefault="00B16369" w:rsidP="004D1466"/>
    <w:p w14:paraId="1D8727A0" w14:textId="285A99EB" w:rsidR="004D1466" w:rsidRPr="003F39D1" w:rsidRDefault="004D1466" w:rsidP="004D1466">
      <w:r>
        <w:t>CPT, Current Procedural Terminology</w:t>
      </w:r>
      <w:r w:rsidR="00314091">
        <w:t xml:space="preserve">; </w:t>
      </w:r>
      <w:r w:rsidR="00314091" w:rsidRPr="00314091">
        <w:t>HCPCS, Healthcare Common Procedure Coding System</w:t>
      </w:r>
      <w:r w:rsidR="00922DC5">
        <w:t>.</w:t>
      </w:r>
    </w:p>
    <w:p w14:paraId="379E273D" w14:textId="557783CF" w:rsidR="00A350D0" w:rsidRDefault="008060D7">
      <w:pPr>
        <w:rPr>
          <w:rFonts w:ascii="Arial" w:hAnsi="Arial" w:cs="Arial"/>
          <w:b/>
          <w:bCs/>
          <w:color w:val="000000"/>
          <w:kern w:val="32"/>
          <w:sz w:val="22"/>
          <w:szCs w:val="32"/>
        </w:rPr>
      </w:pPr>
      <w:r>
        <w:t xml:space="preserve">Reference: </w:t>
      </w:r>
      <w:r w:rsidRPr="0040245A">
        <w:t xml:space="preserve">Carls G, Reddy SR, Broder MS, </w:t>
      </w:r>
      <w:r>
        <w:t>et al.</w:t>
      </w:r>
      <w:r w:rsidRPr="0040245A">
        <w:t xml:space="preserve"> Burden of </w:t>
      </w:r>
      <w:r>
        <w:t>d</w:t>
      </w:r>
      <w:r w:rsidRPr="0040245A">
        <w:t xml:space="preserve">isease in </w:t>
      </w:r>
      <w:r>
        <w:t>p</w:t>
      </w:r>
      <w:r w:rsidRPr="0040245A">
        <w:t xml:space="preserve">ediatric </w:t>
      </w:r>
      <w:r>
        <w:t>n</w:t>
      </w:r>
      <w:r w:rsidRPr="0040245A">
        <w:t xml:space="preserve">arcolepsy: </w:t>
      </w:r>
      <w:r>
        <w:t>a</w:t>
      </w:r>
      <w:r w:rsidRPr="0040245A">
        <w:t xml:space="preserve"> </w:t>
      </w:r>
      <w:r>
        <w:t>c</w:t>
      </w:r>
      <w:r w:rsidRPr="0040245A">
        <w:t xml:space="preserve">laims-based </w:t>
      </w:r>
      <w:r>
        <w:t>a</w:t>
      </w:r>
      <w:r w:rsidRPr="0040245A">
        <w:t xml:space="preserve">nalysis of </w:t>
      </w:r>
      <w:r>
        <w:t>h</w:t>
      </w:r>
      <w:r w:rsidRPr="0040245A">
        <w:t xml:space="preserve">ealth </w:t>
      </w:r>
      <w:r>
        <w:t>c</w:t>
      </w:r>
      <w:r w:rsidRPr="0040245A">
        <w:t xml:space="preserve">are </w:t>
      </w:r>
      <w:r>
        <w:t>u</w:t>
      </w:r>
      <w:r w:rsidRPr="0040245A">
        <w:t xml:space="preserve">tilization, </w:t>
      </w:r>
      <w:r>
        <w:t>c</w:t>
      </w:r>
      <w:r w:rsidRPr="0040245A">
        <w:t xml:space="preserve">osts, and </w:t>
      </w:r>
      <w:r>
        <w:t>c</w:t>
      </w:r>
      <w:r w:rsidRPr="0040245A">
        <w:t>omorbiditie</w:t>
      </w:r>
      <w:r>
        <w:t xml:space="preserve">s. </w:t>
      </w:r>
      <w:r w:rsidRPr="00F55645">
        <w:rPr>
          <w:i/>
          <w:iCs/>
        </w:rPr>
        <w:t>Sleep Med</w:t>
      </w:r>
      <w:r>
        <w:t>. 2020;66:110-118. doi: 10.1016/j.sleep.2019.08.008.</w:t>
      </w:r>
      <w:r w:rsidR="00A350D0">
        <w:br w:type="page"/>
      </w:r>
    </w:p>
    <w:p w14:paraId="7F7D2041" w14:textId="382EC686" w:rsidR="004C14BC" w:rsidRPr="00847058" w:rsidRDefault="004C14BC" w:rsidP="00B16369">
      <w:pPr>
        <w:pStyle w:val="Heading2"/>
        <w:keepNext w:val="0"/>
        <w:spacing w:after="0"/>
        <w:rPr>
          <w:rFonts w:ascii="Times New Roman" w:hAnsi="Times New Roman" w:cs="Times New Roman"/>
          <w:sz w:val="24"/>
          <w:szCs w:val="24"/>
        </w:rPr>
      </w:pPr>
      <w:r w:rsidRPr="0084705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D12F4">
        <w:rPr>
          <w:rFonts w:ascii="Times New Roman" w:hAnsi="Times New Roman" w:cs="Times New Roman"/>
          <w:sz w:val="24"/>
          <w:szCs w:val="24"/>
        </w:rPr>
        <w:t>S</w:t>
      </w:r>
      <w:r w:rsidR="00896046" w:rsidRPr="00847058">
        <w:rPr>
          <w:rFonts w:ascii="Times New Roman" w:hAnsi="Times New Roman" w:cs="Times New Roman"/>
          <w:sz w:val="24"/>
          <w:szCs w:val="24"/>
        </w:rPr>
        <w:t>2</w:t>
      </w:r>
      <w:r w:rsidRPr="00847058">
        <w:rPr>
          <w:rFonts w:ascii="Times New Roman" w:hAnsi="Times New Roman" w:cs="Times New Roman"/>
          <w:sz w:val="24"/>
          <w:szCs w:val="24"/>
        </w:rPr>
        <w:t>. Definitions of outcomes analyzed in this study</w:t>
      </w:r>
    </w:p>
    <w:tbl>
      <w:tblPr>
        <w:tblStyle w:val="TableGrid"/>
        <w:tblW w:w="12595" w:type="dxa"/>
        <w:tblLook w:val="04A0" w:firstRow="1" w:lastRow="0" w:firstColumn="1" w:lastColumn="0" w:noHBand="0" w:noVBand="1"/>
      </w:tblPr>
      <w:tblGrid>
        <w:gridCol w:w="1705"/>
        <w:gridCol w:w="10890"/>
      </w:tblGrid>
      <w:tr w:rsidR="00695998" w14:paraId="7F08E60E" w14:textId="16B78CE1" w:rsidTr="00B16369">
        <w:tc>
          <w:tcPr>
            <w:tcW w:w="1705" w:type="dxa"/>
            <w:vAlign w:val="bottom"/>
          </w:tcPr>
          <w:p w14:paraId="7E4B4BFB" w14:textId="23C624A4" w:rsidR="00695998" w:rsidRPr="00F11283" w:rsidRDefault="00695998" w:rsidP="004C14BC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0890" w:type="dxa"/>
          </w:tcPr>
          <w:p w14:paraId="13FF8DF7" w14:textId="733CF2C3" w:rsidR="00695998" w:rsidRDefault="00695998" w:rsidP="004C14BC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  <w:r w:rsidR="00616338" w:rsidRPr="005C6818">
              <w:t xml:space="preserve"> </w:t>
            </w:r>
          </w:p>
        </w:tc>
      </w:tr>
      <w:tr w:rsidR="00695998" w14:paraId="44AE4AF4" w14:textId="77777777" w:rsidTr="00B16369">
        <w:tc>
          <w:tcPr>
            <w:tcW w:w="1705" w:type="dxa"/>
          </w:tcPr>
          <w:p w14:paraId="7271C6D9" w14:textId="61035706" w:rsidR="00695998" w:rsidRPr="004C14BC" w:rsidRDefault="00695998" w:rsidP="00470EFE">
            <w:r w:rsidRPr="004C14BC">
              <w:t>Any stroke</w:t>
            </w:r>
          </w:p>
        </w:tc>
        <w:tc>
          <w:tcPr>
            <w:tcW w:w="10890" w:type="dxa"/>
          </w:tcPr>
          <w:p w14:paraId="582E5E17" w14:textId="77777777" w:rsidR="00695998" w:rsidRPr="004C14BC" w:rsidRDefault="00695998" w:rsidP="00470EFE">
            <w:pPr>
              <w:spacing w:line="276" w:lineRule="auto"/>
            </w:pPr>
            <w:r w:rsidRPr="004C14BC">
              <w:t xml:space="preserve">An inpatient or outpatient medical claim with </w:t>
            </w:r>
            <w:r>
              <w:t>1</w:t>
            </w:r>
            <w:r w:rsidRPr="004C14BC">
              <w:t xml:space="preserve"> of the following diagnoses in the primary position:</w:t>
            </w:r>
          </w:p>
          <w:p w14:paraId="05DC7B31" w14:textId="733FBC8F" w:rsidR="00695998" w:rsidRPr="004C14BC" w:rsidRDefault="00695998" w:rsidP="00470EFE">
            <w:pPr>
              <w:spacing w:line="276" w:lineRule="auto"/>
            </w:pPr>
            <w:r w:rsidRPr="004C14BC">
              <w:t xml:space="preserve">ICD-9-CM: </w:t>
            </w:r>
            <w:r w:rsidR="0058131B" w:rsidRPr="0058131B">
              <w:t>430, 431, 434, 436</w:t>
            </w:r>
          </w:p>
          <w:p w14:paraId="13AAC055" w14:textId="62B0B10D" w:rsidR="00695998" w:rsidRDefault="00695998" w:rsidP="00470EFE">
            <w:pPr>
              <w:widowControl w:val="0"/>
              <w:spacing w:line="276" w:lineRule="auto"/>
            </w:pPr>
            <w:r w:rsidRPr="004C14BC">
              <w:t xml:space="preserve">ICD-10-CM: </w:t>
            </w:r>
            <w:r w:rsidR="0058131B" w:rsidRPr="0058131B">
              <w:t>I60, I61, I63, I64</w:t>
            </w:r>
          </w:p>
          <w:p w14:paraId="11E66A1F" w14:textId="46C0EB5F" w:rsidR="00695998" w:rsidRPr="008620DE" w:rsidRDefault="00695998" w:rsidP="00470EFE">
            <w:pPr>
              <w:widowControl w:val="0"/>
              <w:spacing w:line="276" w:lineRule="auto"/>
            </w:pPr>
            <w:r w:rsidRPr="008620DE">
              <w:t xml:space="preserve">Reference: McCormick N, Bhole V, Lacaille D, Avina-Zubieta JA. Validity of diagnostic codes for acute stroke in administrative databases: a systematic review. </w:t>
            </w:r>
            <w:r w:rsidRPr="008620DE">
              <w:rPr>
                <w:i/>
                <w:iCs/>
              </w:rPr>
              <w:t>PLoS One.</w:t>
            </w:r>
            <w:r w:rsidRPr="008620DE">
              <w:t xml:space="preserve"> 2015;10(8)</w:t>
            </w:r>
            <w:r w:rsidR="00CF4D44" w:rsidRPr="008620DE">
              <w:t>:</w:t>
            </w:r>
            <w:r w:rsidRPr="008620DE">
              <w:t>e0135834. doi: 10.1371/journal.pone.0135834.</w:t>
            </w:r>
          </w:p>
        </w:tc>
      </w:tr>
      <w:tr w:rsidR="00695998" w14:paraId="7014D2FE" w14:textId="77777777" w:rsidTr="00B16369">
        <w:tc>
          <w:tcPr>
            <w:tcW w:w="1705" w:type="dxa"/>
          </w:tcPr>
          <w:p w14:paraId="020849F4" w14:textId="4F30232E" w:rsidR="00695998" w:rsidRPr="004C14BC" w:rsidRDefault="00695998" w:rsidP="00470EFE">
            <w:r w:rsidRPr="004C14BC">
              <w:t>Atrial fibrillation</w:t>
            </w:r>
          </w:p>
        </w:tc>
        <w:tc>
          <w:tcPr>
            <w:tcW w:w="10890" w:type="dxa"/>
          </w:tcPr>
          <w:p w14:paraId="04C269DD" w14:textId="77777777" w:rsidR="00695998" w:rsidRPr="004C14BC" w:rsidRDefault="00695998" w:rsidP="00470EFE">
            <w:pPr>
              <w:widowControl w:val="0"/>
              <w:spacing w:line="276" w:lineRule="auto"/>
            </w:pPr>
            <w:r w:rsidRPr="004C14BC">
              <w:t xml:space="preserve">An inpatient or outpatient medical claim with </w:t>
            </w:r>
            <w:r>
              <w:t>1</w:t>
            </w:r>
            <w:r w:rsidRPr="004C14BC">
              <w:t xml:space="preserve"> of the following diagnoses in the primary position:</w:t>
            </w:r>
          </w:p>
          <w:p w14:paraId="31640812" w14:textId="2F851F42" w:rsidR="00695998" w:rsidRPr="004C14BC" w:rsidRDefault="00695998" w:rsidP="00470EFE">
            <w:r w:rsidRPr="004C14BC">
              <w:t xml:space="preserve">ICD-9-CM: </w:t>
            </w:r>
            <w:r w:rsidR="0058131B" w:rsidRPr="0058131B">
              <w:t>427.31, 427.32</w:t>
            </w:r>
          </w:p>
          <w:p w14:paraId="041011BF" w14:textId="210CF128" w:rsidR="00695998" w:rsidRDefault="00695998" w:rsidP="00470EFE">
            <w:pPr>
              <w:widowControl w:val="0"/>
              <w:spacing w:line="276" w:lineRule="auto"/>
            </w:pPr>
            <w:r w:rsidRPr="004C14BC">
              <w:t xml:space="preserve">ICD-10-CM: </w:t>
            </w:r>
            <w:r w:rsidR="0058131B" w:rsidRPr="0058131B">
              <w:t>I48</w:t>
            </w:r>
          </w:p>
          <w:p w14:paraId="1309CE37" w14:textId="072D76DB" w:rsidR="00695998" w:rsidRPr="004C14BC" w:rsidRDefault="00695998" w:rsidP="00470EFE">
            <w:pPr>
              <w:widowControl w:val="0"/>
              <w:spacing w:line="276" w:lineRule="auto"/>
            </w:pPr>
            <w:r>
              <w:t xml:space="preserve">Reference: </w:t>
            </w:r>
            <w:r w:rsidRPr="00470EFE">
              <w:t xml:space="preserve">Jensen PN, Johnson K, Floyd J, Heckbert SR, Carnahan R, Dublin S. A systematic review of validated methods for identifying atrial fibrillation using administrative data. </w:t>
            </w:r>
            <w:r w:rsidRPr="00D45B82">
              <w:rPr>
                <w:i/>
                <w:iCs/>
              </w:rPr>
              <w:t>Pharmacoepidemiol Drug Saf</w:t>
            </w:r>
            <w:r>
              <w:t>.</w:t>
            </w:r>
            <w:r w:rsidRPr="00470EFE">
              <w:t xml:space="preserve"> </w:t>
            </w:r>
            <w:r>
              <w:t>2012;</w:t>
            </w:r>
            <w:r w:rsidRPr="00470EFE">
              <w:t>21</w:t>
            </w:r>
            <w:r>
              <w:t xml:space="preserve">(suppl </w:t>
            </w:r>
            <w:r w:rsidR="005E5C55">
              <w:t>1[</w:t>
            </w:r>
            <w:r>
              <w:t>0 1</w:t>
            </w:r>
            <w:r w:rsidR="005E5C55">
              <w:t>]</w:t>
            </w:r>
            <w:r>
              <w:t>):</w:t>
            </w:r>
            <w:r w:rsidRPr="00470EFE">
              <w:t>141</w:t>
            </w:r>
            <w:r>
              <w:t>-</w:t>
            </w:r>
            <w:r w:rsidRPr="00470EFE">
              <w:t>147. doi:</w:t>
            </w:r>
            <w:r>
              <w:t xml:space="preserve"> </w:t>
            </w:r>
            <w:r w:rsidRPr="00470EFE">
              <w:t>10.1002/pds.2317</w:t>
            </w:r>
            <w:r>
              <w:t>.</w:t>
            </w:r>
          </w:p>
        </w:tc>
      </w:tr>
      <w:tr w:rsidR="00695998" w14:paraId="57588ADF" w14:textId="77777777" w:rsidTr="00B16369">
        <w:tc>
          <w:tcPr>
            <w:tcW w:w="1705" w:type="dxa"/>
          </w:tcPr>
          <w:p w14:paraId="2D4DA110" w14:textId="31F83318" w:rsidR="00695998" w:rsidRPr="004C14BC" w:rsidRDefault="00695998" w:rsidP="00470EFE">
            <w:r w:rsidRPr="004C14BC">
              <w:t xml:space="preserve">Heart </w:t>
            </w:r>
            <w:r>
              <w:t>f</w:t>
            </w:r>
            <w:r w:rsidRPr="004C14BC">
              <w:t>ailure</w:t>
            </w:r>
          </w:p>
        </w:tc>
        <w:tc>
          <w:tcPr>
            <w:tcW w:w="10890" w:type="dxa"/>
          </w:tcPr>
          <w:p w14:paraId="19CCDE70" w14:textId="77777777" w:rsidR="00695998" w:rsidRPr="004C14BC" w:rsidRDefault="00695998" w:rsidP="00470EFE">
            <w:pPr>
              <w:widowControl w:val="0"/>
              <w:spacing w:line="276" w:lineRule="auto"/>
            </w:pPr>
            <w:r w:rsidRPr="004C14BC">
              <w:t xml:space="preserve">An inpatient or outpatient medical claim with </w:t>
            </w:r>
            <w:r>
              <w:t>1</w:t>
            </w:r>
            <w:r w:rsidRPr="004C14BC">
              <w:t xml:space="preserve"> of the following diagnoses in the primary position:</w:t>
            </w:r>
          </w:p>
          <w:p w14:paraId="637E236F" w14:textId="088C5EA1" w:rsidR="00695998" w:rsidRPr="004C14BC" w:rsidRDefault="00695998" w:rsidP="00470EFE">
            <w:pPr>
              <w:widowControl w:val="0"/>
              <w:spacing w:line="276" w:lineRule="auto"/>
            </w:pPr>
            <w:r w:rsidRPr="004C14BC">
              <w:t xml:space="preserve">ICD-9-CM: </w:t>
            </w:r>
            <w:r w:rsidR="0058131B" w:rsidRPr="0058131B">
              <w:t>428</w:t>
            </w:r>
          </w:p>
          <w:p w14:paraId="6C6148DA" w14:textId="0C170AD4" w:rsidR="00695998" w:rsidRDefault="00695998" w:rsidP="00470EFE">
            <w:pPr>
              <w:widowControl w:val="0"/>
              <w:spacing w:line="276" w:lineRule="auto"/>
            </w:pPr>
            <w:r w:rsidRPr="004C14BC">
              <w:t xml:space="preserve">ICD-10-CM: </w:t>
            </w:r>
            <w:r w:rsidR="0058131B" w:rsidRPr="0058131B">
              <w:t>I09.9, I11.0, I13.0, I13.2, I25.5, I42.0, I42.5, I42.6, I42.7, I42.8, I42.9, I43, I50, P29.0</w:t>
            </w:r>
          </w:p>
          <w:p w14:paraId="16289FF5" w14:textId="350D4B02" w:rsidR="00695998" w:rsidRPr="004C14BC" w:rsidRDefault="00695998" w:rsidP="00470EFE">
            <w:pPr>
              <w:widowControl w:val="0"/>
              <w:spacing w:line="276" w:lineRule="auto"/>
            </w:pPr>
            <w:r>
              <w:t xml:space="preserve">Reference: </w:t>
            </w:r>
            <w:r w:rsidRPr="00470EFE">
              <w:t xml:space="preserve">So L, Evans D, Quan H. ICD-10 coding algorithms for defining comorbidities of acute myocardial infarction. </w:t>
            </w:r>
            <w:r w:rsidRPr="003C3838">
              <w:rPr>
                <w:i/>
                <w:iCs/>
              </w:rPr>
              <w:t>BMC Health Serv Res</w:t>
            </w:r>
            <w:r>
              <w:t>.</w:t>
            </w:r>
            <w:r w:rsidRPr="00470EFE">
              <w:t xml:space="preserve"> </w:t>
            </w:r>
            <w:r>
              <w:t>2006;</w:t>
            </w:r>
            <w:r w:rsidRPr="00470EFE">
              <w:t>6</w:t>
            </w:r>
            <w:r>
              <w:t>:161</w:t>
            </w:r>
            <w:r w:rsidRPr="00470EFE">
              <w:t>. doi:</w:t>
            </w:r>
            <w:r>
              <w:t xml:space="preserve"> </w:t>
            </w:r>
            <w:r w:rsidRPr="00470EFE">
              <w:t>10.1186/1472-6963-6-161</w:t>
            </w:r>
            <w:r>
              <w:t>.</w:t>
            </w:r>
          </w:p>
        </w:tc>
      </w:tr>
      <w:tr w:rsidR="00695998" w14:paraId="498CC784" w14:textId="77777777" w:rsidTr="00B16369">
        <w:tc>
          <w:tcPr>
            <w:tcW w:w="1705" w:type="dxa"/>
          </w:tcPr>
          <w:p w14:paraId="54491EBF" w14:textId="629F8EE9" w:rsidR="00695998" w:rsidRPr="004C14BC" w:rsidRDefault="00695998" w:rsidP="00470EFE">
            <w:r w:rsidRPr="004C14BC">
              <w:t xml:space="preserve">Ischemic </w:t>
            </w:r>
            <w:r>
              <w:t>s</w:t>
            </w:r>
            <w:r w:rsidRPr="004C14BC">
              <w:t>troke</w:t>
            </w:r>
          </w:p>
        </w:tc>
        <w:tc>
          <w:tcPr>
            <w:tcW w:w="10890" w:type="dxa"/>
          </w:tcPr>
          <w:p w14:paraId="1E3A65CD" w14:textId="77777777" w:rsidR="00695998" w:rsidRPr="004C14BC" w:rsidRDefault="00695998" w:rsidP="00470EFE">
            <w:pPr>
              <w:widowControl w:val="0"/>
              <w:spacing w:line="276" w:lineRule="auto"/>
            </w:pPr>
            <w:r w:rsidRPr="004C14BC">
              <w:t xml:space="preserve">An inpatient or outpatient medical claim with </w:t>
            </w:r>
            <w:r>
              <w:t>1</w:t>
            </w:r>
            <w:r w:rsidRPr="004C14BC">
              <w:t xml:space="preserve"> of the following diagnoses in the primary position:</w:t>
            </w:r>
          </w:p>
          <w:p w14:paraId="41602531" w14:textId="6BDB5671" w:rsidR="00695998" w:rsidRPr="004C14BC" w:rsidRDefault="00695998" w:rsidP="00470EFE">
            <w:pPr>
              <w:widowControl w:val="0"/>
              <w:spacing w:line="276" w:lineRule="auto"/>
            </w:pPr>
            <w:r w:rsidRPr="004C14BC">
              <w:t xml:space="preserve">ICD-9-CM: </w:t>
            </w:r>
            <w:r w:rsidR="0058131B" w:rsidRPr="0058131B">
              <w:t>434, 436</w:t>
            </w:r>
          </w:p>
          <w:p w14:paraId="43C303C8" w14:textId="08963C36" w:rsidR="00695998" w:rsidRDefault="00695998" w:rsidP="00470EFE">
            <w:pPr>
              <w:widowControl w:val="0"/>
              <w:spacing w:line="276" w:lineRule="auto"/>
            </w:pPr>
            <w:r w:rsidRPr="004C14BC">
              <w:t xml:space="preserve">ICD-10-CM: </w:t>
            </w:r>
            <w:r w:rsidR="0058131B" w:rsidRPr="0058131B">
              <w:t>I63, I64</w:t>
            </w:r>
          </w:p>
          <w:p w14:paraId="142D5590" w14:textId="5101518A" w:rsidR="00695998" w:rsidRPr="004C14BC" w:rsidRDefault="00695998" w:rsidP="00470EFE">
            <w:pPr>
              <w:widowControl w:val="0"/>
              <w:spacing w:line="276" w:lineRule="auto"/>
            </w:pPr>
            <w:r>
              <w:t xml:space="preserve">Reference: </w:t>
            </w:r>
            <w:r w:rsidRPr="00470EFE">
              <w:t xml:space="preserve">McCormick N, Bhole V, Lacaille D, Avina-Zubieta JA. Validity of diagnostic codes for acute stroke in administrative databases: a systematic review. </w:t>
            </w:r>
            <w:r w:rsidRPr="003C3838">
              <w:rPr>
                <w:i/>
                <w:iCs/>
              </w:rPr>
              <w:t>PLoS One</w:t>
            </w:r>
            <w:r>
              <w:t>.</w:t>
            </w:r>
            <w:r w:rsidRPr="00470EFE">
              <w:t xml:space="preserve"> </w:t>
            </w:r>
            <w:r>
              <w:t>2015;</w:t>
            </w:r>
            <w:r w:rsidRPr="00470EFE">
              <w:t>10(8)</w:t>
            </w:r>
            <w:r>
              <w:t>:</w:t>
            </w:r>
            <w:r w:rsidRPr="00470EFE">
              <w:t>e0135834. doi:</w:t>
            </w:r>
            <w:r>
              <w:t xml:space="preserve"> </w:t>
            </w:r>
            <w:r w:rsidRPr="00470EFE">
              <w:t>10.1371/journal.pone.0135834</w:t>
            </w:r>
            <w:r>
              <w:t>.</w:t>
            </w:r>
          </w:p>
        </w:tc>
      </w:tr>
      <w:tr w:rsidR="00695998" w14:paraId="7CC60A3D" w14:textId="77777777" w:rsidTr="00B16369">
        <w:tc>
          <w:tcPr>
            <w:tcW w:w="1705" w:type="dxa"/>
          </w:tcPr>
          <w:p w14:paraId="73EC4AB6" w14:textId="68EB5300" w:rsidR="00695998" w:rsidRPr="004C14BC" w:rsidRDefault="00695998" w:rsidP="00470EFE">
            <w:r w:rsidRPr="004C14BC">
              <w:lastRenderedPageBreak/>
              <w:t>MACE</w:t>
            </w:r>
          </w:p>
        </w:tc>
        <w:tc>
          <w:tcPr>
            <w:tcW w:w="10890" w:type="dxa"/>
          </w:tcPr>
          <w:p w14:paraId="26DC069C" w14:textId="283AF3FA" w:rsidR="00695998" w:rsidRDefault="00695998" w:rsidP="00A36BFA">
            <w:pPr>
              <w:keepNext/>
            </w:pPr>
            <w:r w:rsidRPr="004C14BC">
              <w:t xml:space="preserve">An inpatient or outpatient medical claim with </w:t>
            </w:r>
            <w:r w:rsidR="00763575">
              <w:t>1</w:t>
            </w:r>
            <w:r w:rsidRPr="004C14BC">
              <w:t xml:space="preserve"> of the following diagnoses or procedures in the primary position:</w:t>
            </w:r>
          </w:p>
          <w:p w14:paraId="61F65FD1" w14:textId="77777777" w:rsidR="00695998" w:rsidRPr="004C14BC" w:rsidRDefault="00695998" w:rsidP="00B16369">
            <w:pPr>
              <w:spacing w:line="120" w:lineRule="exact"/>
            </w:pPr>
          </w:p>
          <w:p w14:paraId="43C6CA43" w14:textId="77777777" w:rsidR="00695998" w:rsidRPr="004C14BC" w:rsidRDefault="00695998" w:rsidP="00470EFE">
            <w:pPr>
              <w:ind w:left="720"/>
            </w:pPr>
            <w:r w:rsidRPr="004C14BC">
              <w:t>Myocardial infarction</w:t>
            </w:r>
          </w:p>
          <w:p w14:paraId="3C4A576A" w14:textId="06909333" w:rsidR="00695998" w:rsidRPr="004C14BC" w:rsidRDefault="00695998" w:rsidP="00470EFE">
            <w:pPr>
              <w:ind w:left="720"/>
            </w:pPr>
            <w:r w:rsidRPr="004C14BC">
              <w:t xml:space="preserve">ICD-9-CM: </w:t>
            </w:r>
            <w:r w:rsidR="0058131B" w:rsidRPr="0058131B">
              <w:t>410</w:t>
            </w:r>
          </w:p>
          <w:p w14:paraId="0B0846A4" w14:textId="736BCC1D" w:rsidR="00695998" w:rsidRPr="004C14BC" w:rsidRDefault="00695998" w:rsidP="00470EFE">
            <w:pPr>
              <w:ind w:left="720"/>
            </w:pPr>
            <w:r w:rsidRPr="004C14BC">
              <w:t xml:space="preserve">ICD-10-CM: </w:t>
            </w:r>
            <w:r w:rsidR="0058131B" w:rsidRPr="0058131B">
              <w:t>I21, I22</w:t>
            </w:r>
          </w:p>
          <w:p w14:paraId="578ABFD8" w14:textId="77777777" w:rsidR="00695998" w:rsidRPr="004C14BC" w:rsidRDefault="00695998" w:rsidP="00B16369">
            <w:pPr>
              <w:spacing w:line="120" w:lineRule="exact"/>
              <w:ind w:left="720"/>
            </w:pPr>
          </w:p>
          <w:p w14:paraId="00EE9924" w14:textId="77777777" w:rsidR="00695998" w:rsidRPr="004C14BC" w:rsidRDefault="00695998" w:rsidP="00470EFE">
            <w:pPr>
              <w:ind w:left="720"/>
            </w:pPr>
            <w:r w:rsidRPr="004C14BC">
              <w:t xml:space="preserve">Ischemic </w:t>
            </w:r>
            <w:r>
              <w:t>s</w:t>
            </w:r>
            <w:r w:rsidRPr="004C14BC">
              <w:t>troke</w:t>
            </w:r>
          </w:p>
          <w:p w14:paraId="5C759B1F" w14:textId="09826468" w:rsidR="00695998" w:rsidRPr="004C14BC" w:rsidRDefault="00695998" w:rsidP="00470EFE">
            <w:pPr>
              <w:ind w:left="720"/>
            </w:pPr>
            <w:r w:rsidRPr="004C14BC">
              <w:t xml:space="preserve">ICD-9-CM: </w:t>
            </w:r>
            <w:r w:rsidR="0058131B" w:rsidRPr="0058131B">
              <w:t>434, 436</w:t>
            </w:r>
          </w:p>
          <w:p w14:paraId="26CCD213" w14:textId="6A52A499" w:rsidR="00695998" w:rsidRPr="004C14BC" w:rsidRDefault="00695998" w:rsidP="00470EFE">
            <w:pPr>
              <w:ind w:left="720"/>
            </w:pPr>
            <w:r w:rsidRPr="004C14BC">
              <w:t xml:space="preserve">ICD-10-CM: </w:t>
            </w:r>
            <w:r w:rsidR="0058131B" w:rsidRPr="0058131B">
              <w:t>I63, I64</w:t>
            </w:r>
          </w:p>
          <w:p w14:paraId="4F52C7BF" w14:textId="77777777" w:rsidR="00B16369" w:rsidRPr="004C14BC" w:rsidRDefault="00B16369" w:rsidP="00B16369">
            <w:pPr>
              <w:spacing w:line="120" w:lineRule="exact"/>
              <w:ind w:left="720"/>
            </w:pPr>
          </w:p>
          <w:p w14:paraId="1E7D49B5" w14:textId="77777777" w:rsidR="00695998" w:rsidRPr="004C14BC" w:rsidRDefault="00695998" w:rsidP="00470EFE">
            <w:pPr>
              <w:ind w:left="720"/>
            </w:pPr>
            <w:r w:rsidRPr="004C14BC">
              <w:t xml:space="preserve">Heart </w:t>
            </w:r>
            <w:r>
              <w:t>f</w:t>
            </w:r>
            <w:r w:rsidRPr="004C14BC">
              <w:t>ailure</w:t>
            </w:r>
          </w:p>
          <w:p w14:paraId="47817620" w14:textId="7F8171F9" w:rsidR="00695998" w:rsidRPr="004C14BC" w:rsidRDefault="00695998" w:rsidP="00470EFE">
            <w:pPr>
              <w:ind w:left="720"/>
            </w:pPr>
            <w:r w:rsidRPr="004C14BC">
              <w:t xml:space="preserve">ICD-9-CM: </w:t>
            </w:r>
            <w:r w:rsidR="007A4887" w:rsidRPr="007A4887">
              <w:t>428</w:t>
            </w:r>
          </w:p>
          <w:p w14:paraId="4C9D8D81" w14:textId="6D4291D5" w:rsidR="00695998" w:rsidRPr="004C14BC" w:rsidRDefault="00695998" w:rsidP="00470EFE">
            <w:pPr>
              <w:ind w:left="720"/>
            </w:pPr>
            <w:r w:rsidRPr="004C14BC">
              <w:t xml:space="preserve">ICD-10-CM: </w:t>
            </w:r>
            <w:r w:rsidR="007A4887" w:rsidRPr="007A4887">
              <w:t>I09.9, I11.0, I13.0, I13.2, I25.5, I42.0, I42.5, I42.6, I42.7, I42.8, I42.9, I43, I50, P29.0</w:t>
            </w:r>
          </w:p>
          <w:p w14:paraId="08A3C8C9" w14:textId="77777777" w:rsidR="00B16369" w:rsidRPr="004C14BC" w:rsidRDefault="00B16369" w:rsidP="00B16369">
            <w:pPr>
              <w:spacing w:line="120" w:lineRule="exact"/>
              <w:ind w:left="720"/>
            </w:pPr>
          </w:p>
          <w:p w14:paraId="69340DA7" w14:textId="77777777" w:rsidR="00695998" w:rsidRPr="004C14BC" w:rsidRDefault="00695998" w:rsidP="00470EFE">
            <w:pPr>
              <w:ind w:left="720"/>
            </w:pPr>
            <w:r w:rsidRPr="004C14BC">
              <w:t>Acute coronary syndrome</w:t>
            </w:r>
          </w:p>
          <w:p w14:paraId="0CFCC019" w14:textId="2DE1919D" w:rsidR="00695998" w:rsidRPr="004C14BC" w:rsidRDefault="00695998" w:rsidP="00470EFE">
            <w:pPr>
              <w:ind w:left="720"/>
            </w:pPr>
            <w:r w:rsidRPr="004C14BC">
              <w:t xml:space="preserve">ICD-9-CM: </w:t>
            </w:r>
            <w:r w:rsidR="007A4887" w:rsidRPr="007A4887">
              <w:t>410, 411</w:t>
            </w:r>
          </w:p>
          <w:p w14:paraId="57623F4B" w14:textId="77889267" w:rsidR="00695998" w:rsidRPr="004C14BC" w:rsidRDefault="00695998" w:rsidP="00470EFE">
            <w:pPr>
              <w:ind w:left="720"/>
            </w:pPr>
            <w:r w:rsidRPr="004C14BC">
              <w:t xml:space="preserve">ICD-10-CM: </w:t>
            </w:r>
            <w:r w:rsidR="007A4887" w:rsidRPr="007A4887">
              <w:t>I20.0, I21.09, I21.11, I21.19, I21.29, I21.3, I21.4, I24.0</w:t>
            </w:r>
          </w:p>
          <w:p w14:paraId="2B79A4EC" w14:textId="77777777" w:rsidR="00B16369" w:rsidRPr="004C14BC" w:rsidRDefault="00B16369" w:rsidP="00B16369">
            <w:pPr>
              <w:spacing w:line="120" w:lineRule="exact"/>
              <w:ind w:left="720"/>
            </w:pPr>
          </w:p>
          <w:p w14:paraId="2FB52391" w14:textId="77777777" w:rsidR="00695998" w:rsidRPr="004C14BC" w:rsidRDefault="00695998" w:rsidP="00470EFE">
            <w:pPr>
              <w:ind w:left="720"/>
            </w:pPr>
            <w:r w:rsidRPr="00553C84">
              <w:t>Coronary artery bypass graft</w:t>
            </w:r>
          </w:p>
          <w:p w14:paraId="532232F0" w14:textId="46375A45" w:rsidR="00695998" w:rsidRDefault="00695998" w:rsidP="00470EFE">
            <w:pPr>
              <w:ind w:left="720"/>
            </w:pPr>
            <w:r w:rsidRPr="004C14BC">
              <w:t xml:space="preserve">CPT/HCPCS: </w:t>
            </w:r>
            <w:r w:rsidR="007A4887" w:rsidRPr="007A4887">
              <w:t>00566, 00567, 33510, 33511, 33512, 33513, 33514, 33516, 33517, 33518, 33519, 33520, 33521, 33522, 33523, 33525, 33528, 33530, 33533, 33534, 33535, 33536, 35600, 4110F, 75762, 75764, 75766, 75767, 93551, C9604, C9605, G8158, G8159, G8160, G8161, G8162, G8163, G8164, G8165, G8166, G8167, G8170, G8171, G8172, G8497, G8544, G8573, G8574</w:t>
            </w:r>
          </w:p>
          <w:p w14:paraId="770E4757" w14:textId="77777777" w:rsidR="00B16369" w:rsidRPr="004C14BC" w:rsidRDefault="00B16369" w:rsidP="00B16369">
            <w:pPr>
              <w:spacing w:line="120" w:lineRule="exact"/>
              <w:ind w:left="720"/>
            </w:pPr>
          </w:p>
          <w:p w14:paraId="6209030B" w14:textId="3E261582" w:rsidR="00695998" w:rsidRPr="004C14BC" w:rsidRDefault="00695998" w:rsidP="00470EFE">
            <w:pPr>
              <w:ind w:left="720"/>
            </w:pPr>
            <w:r w:rsidRPr="004C14BC">
              <w:t xml:space="preserve">ICD-10-CM: </w:t>
            </w:r>
            <w:r w:rsidR="007A4887" w:rsidRPr="007A4887">
              <w:t>I25.70, I25.700, I25.701, I25.708, I25.71, I25.710, I25.711, I25.718, I25.719, I25.72, I25.720, I25.721, I25.728, I25.729, I25.73, I25.730, I25.731, I25.738, I25.739, I25.79, I25.790, I25.791, I25.798, I25.799, I25.810, T82.211, T82.211A, T82.211D, T82.211S, T82.212, T82.212A, T82.212D, T82.212S, T82.213, T82.213A, T82.213D, T82.213S, T82.218, T82.218A, T82.218D, T82.218S, Z95.1</w:t>
            </w:r>
          </w:p>
          <w:p w14:paraId="366C2388" w14:textId="77777777" w:rsidR="00B16369" w:rsidRPr="004C14BC" w:rsidRDefault="00B16369" w:rsidP="00B16369">
            <w:pPr>
              <w:spacing w:line="120" w:lineRule="exact"/>
              <w:ind w:left="720"/>
            </w:pPr>
          </w:p>
          <w:p w14:paraId="0EC69F61" w14:textId="188F61B3" w:rsidR="00695998" w:rsidRPr="004C14BC" w:rsidRDefault="00695998" w:rsidP="00470EFE">
            <w:pPr>
              <w:ind w:left="720"/>
            </w:pPr>
            <w:r w:rsidRPr="004C14BC">
              <w:t xml:space="preserve">ICD-10-PCS: </w:t>
            </w:r>
            <w:r w:rsidR="007A4887" w:rsidRPr="007A4887">
              <w:t xml:space="preserve">0210093, 0210098, 0210099, 021009C, 021009F, 021009W, 02100A3, 02100A8, 02100A9, 02100AC, 02100AF, 02100AW, 02100J3, 02100J8, 02100J9, 02100JC, 02100JF, 02100JW, 02100K3, 02100K8, 02100K9, 02100KC, 02100KF, 02100KW, 02100Z3, 02100Z8, 02100Z9, 02100ZC, 02100ZF, 0210344, 02103D4, 0210444, 0210493, 0210499, 0210499, 021049F, 021049W, </w:t>
            </w:r>
            <w:r w:rsidR="007A4887" w:rsidRPr="007A4887">
              <w:lastRenderedPageBreak/>
              <w:t>02104A3, 02104A8, 02104A9, 02104AC, 02104AF, 02104AW, 02104D4, 02104J3, 02104J8, 02104J9, 02104JC, 02104JF, 02104JW, 02104K3, 02104K8, 02104K9, 02104KC, 02104KF, 02104KW, 02104Z3, 02104Z8, 02104Z9, 02104ZC, 02104ZF, 0211093, 0211098, 0211099, 021109C, 021109F, 021109W, 02110A3, 02110A8, 02110A9, 02110AC, 02110AF, 02110AW, 02110J3, 02110J8, 02110J9, 02110JC, 02110JF, 02110JW, 02110K3, 02110K8, 02110K9, 02110KC, 02110KF, 02110KW, 02110Z3, 02110Z8, 02110Z9, 02110ZC, 02110ZF, 0211344, 02113D4, 0211444, 0211493, 0211498, 0211499, 021149C, 021149F, 021149W, 02114A3, 02114A8, 02114A9, 02114AC, 02114AF, 02114AW, 02114D4, 02114J3, 02114J8, 02114J9, 02114JC, 02114JF, 02114JW, 02114K3, 02114K8, 02114K9, 02114KC, 02114KF, 02114KW, 02114Z3, 02114Z8, 02114Z9, 02114ZC, 02114ZF, 0212093, 0212098, 0212099, 021209C, 021209F, 021209W, 02120A3, 02120A8, 02120A9, 02120AC, 02120AF, 02120AW, 02120J3, 02120J8, 02120J9, 02120JC, 02120JF, 02120JW, 02120K3, 02120K8, 02120K9, 02120KC, 02120KF, 02120KW, 02120Z3, 02120Z8, 02120Z9, 02120ZC, 02120ZF, 0212344, 02123D4, 0212444, 0212493, 0212498, 0212499, 021249C, 021249F, 021249W, 02124A3, 02124A8, 02124A9, 02124AC, 02124AF, 02124AW, 02124D4, 02124J3, 02124J8, 02124J9, 02124JC, 02124JF, 02124JW, 02124K3, 02124K8, 02124K9, 02124KC, 02124KF, 02124KW,</w:t>
            </w:r>
            <w:r w:rsidR="007A4887">
              <w:t xml:space="preserve"> </w:t>
            </w:r>
            <w:r w:rsidR="007A4887" w:rsidRPr="007A4887">
              <w:t>02124Z3, 02124Z8, 02124Z9, 02124ZC, 02124ZF, 0213093, 0213098, 0213099, 021309C, 021309F, 021309W, 02130A3, 02130A8, 02130A9, 02130AC, 02130AF, 02130AW, 02130J3, 02130J8, 02130J9, 02130JC, 02130JF, 02130JW, 02130K3, 02130K8, 02130K9, 02130KC, 02130KF, 02130KW, 02130Z3, 02130Z8, 02130Z9, 02130ZC, 02130ZF, 0213344, 02133D4, 0213444, 0213493, 0213498, 0213499, 021349C, 021349F, 021349W, 02134A3, 02134A8, 02134A9, 02134AC, 02134AF, 02134AW, 02134D4, 02134J3, 02134J8, 02134J9, 02134JC, 02134JF, 02134JW, 02134K3, 02134K8, 02134K9, 02134KC, 02134KF, 02134KW, 02134Z3, 02134Z8, 02134Z9, 02134ZC, 02134ZF, 0210498, B2020ZZ, B2021ZZ, B202YZZ, B2030ZZ, B2031ZZ, B203YZZ, B212010, B2120ZZ, B212110, B2121ZZ, B212Y10, B212YZZ, B213010, B2130ZZ, B213110, B2131ZZ, B213Y10, B213YZZ, B22300Z, B2230ZZ, B22310Z, B2231ZZ, B223Y0Z, B223YZZ, B223Z2Z, B223ZZZ, B233Y0Z, B233YZZ, B233ZZZ</w:t>
            </w:r>
          </w:p>
          <w:p w14:paraId="1F706F61" w14:textId="77777777" w:rsidR="00500951" w:rsidRPr="004C14BC" w:rsidRDefault="00500951" w:rsidP="00500951">
            <w:pPr>
              <w:spacing w:line="120" w:lineRule="exact"/>
              <w:ind w:left="720"/>
            </w:pPr>
          </w:p>
          <w:p w14:paraId="6022206E" w14:textId="77777777" w:rsidR="00695998" w:rsidRPr="004C14BC" w:rsidRDefault="00695998" w:rsidP="00470EFE">
            <w:pPr>
              <w:ind w:left="720"/>
            </w:pPr>
            <w:r w:rsidRPr="00553C84">
              <w:t>Percutaneous coronary interventio</w:t>
            </w:r>
            <w:r>
              <w:t>n</w:t>
            </w:r>
          </w:p>
          <w:p w14:paraId="184314F9" w14:textId="4FA3BC3C" w:rsidR="00695998" w:rsidRDefault="00695998" w:rsidP="00470EFE">
            <w:pPr>
              <w:ind w:left="720"/>
            </w:pPr>
            <w:r w:rsidRPr="004C14BC">
              <w:t xml:space="preserve">CPT/HCPCS: </w:t>
            </w:r>
            <w:r w:rsidR="009D477C" w:rsidRPr="009D477C">
              <w:t>92920, 92921, 92924, 92925, 92928, 92929, 92933, 92934, 92937, 92938, 92941, 92943, 92944, C9600, C9601, C9602, C9603, C9604, C9605, C9606, C9607, C9608</w:t>
            </w:r>
          </w:p>
          <w:p w14:paraId="2283337A" w14:textId="77777777" w:rsidR="007F2262" w:rsidRDefault="007F2262" w:rsidP="00470EFE">
            <w:pPr>
              <w:widowControl w:val="0"/>
              <w:spacing w:line="276" w:lineRule="auto"/>
              <w:ind w:left="723"/>
            </w:pPr>
          </w:p>
          <w:p w14:paraId="55CFFD40" w14:textId="7C35441E" w:rsidR="00695998" w:rsidRDefault="00695998" w:rsidP="00470EFE">
            <w:pPr>
              <w:widowControl w:val="0"/>
              <w:spacing w:line="276" w:lineRule="auto"/>
              <w:ind w:left="723"/>
            </w:pPr>
            <w:r w:rsidRPr="004C14BC">
              <w:lastRenderedPageBreak/>
              <w:t xml:space="preserve">ICD-10-PCS: </w:t>
            </w:r>
            <w:r w:rsidR="009D477C" w:rsidRPr="009D477C">
              <w:t>02700D6, 02700DZ, 02700T6, 02700TZ, 02700Z6, 02700ZZ, 02703D6, 02703DZ, 02703T6, 02703TZ, 02703Z6, 02703ZZ, 02704D6, 02704DZ, 02704T6, 02704TZ, 02704Z6, 02704ZZ, 02710D6, 02710DZ, 02710T6, 02710TZ, 02710Z6, 02710ZZ, 02713D6, 02713DZ, 02713T6, 02713TZ, 02713Z6, 02713ZZ, 02714D6, 02714DZ, 02714T6, 02714TZ, 02714Z6, 02714ZZ, 02720D6, 02720DZ, 02720T6, 02720TZ, 02720Z6, 02720ZZ, 02723D6, 02723DZ, 02723T6, 02723TZ, 02723Z6, 02723ZZ, 02724D6, 02724DZ, 02724T6, 02724TZ, 02724Z6, 02724ZZ, 02730D6, 02730DZ, 02730T6, 02730TZ, 02730Z6, 02730ZZ, 02733D6, 02733DZ, 02733T6, 02733TZ, 02733Z6, 02733ZZ, 02734D6, 02734DZ, 02734T6, 02734TZ, 02734Z6, 02734ZZ, 0270046, 027004Z, 0270346, 027034Z, 0270446, 027044Z, 0271046, 027104Z, 0271346, 027134Z, 0271446, 027144Z, 0272046, 027204Z, 0272346, 027234Z, 0272446, 027244Z, 0273046, 027304Z, 0273346, 027334Z, 0273446, 027344Z</w:t>
            </w:r>
          </w:p>
          <w:p w14:paraId="2AB2FD30" w14:textId="77777777" w:rsidR="007A4887" w:rsidRDefault="007A4887" w:rsidP="00B16369">
            <w:pPr>
              <w:widowControl w:val="0"/>
              <w:spacing w:line="120" w:lineRule="exact"/>
              <w:ind w:left="720"/>
            </w:pPr>
          </w:p>
          <w:p w14:paraId="4AFB15BD" w14:textId="1EAB3F95" w:rsidR="00695998" w:rsidRPr="004C14BC" w:rsidRDefault="00695998" w:rsidP="00F7006F">
            <w:pPr>
              <w:widowControl w:val="0"/>
              <w:spacing w:line="276" w:lineRule="auto"/>
              <w:ind w:left="-14"/>
            </w:pPr>
            <w:r>
              <w:t xml:space="preserve">Reference: </w:t>
            </w:r>
            <w:r w:rsidRPr="00470EFE">
              <w:t xml:space="preserve">Miao B, Hernandez AV, Alberts MJ, Mangiafico N, Roman YM, Coleman CI. Incidence and predictors of major adverse cardiovascular events in patients with established atherosclerotic disease or multiple risk factors. </w:t>
            </w:r>
            <w:r w:rsidRPr="00123823">
              <w:rPr>
                <w:i/>
                <w:iCs/>
              </w:rPr>
              <w:t>J Am Heart Assoc</w:t>
            </w:r>
            <w:r w:rsidRPr="00470EFE">
              <w:t>. 2020;9(2):e014402. doi:</w:t>
            </w:r>
            <w:r>
              <w:t xml:space="preserve"> </w:t>
            </w:r>
            <w:r w:rsidRPr="00470EFE">
              <w:t>10.1161/JAHA.119.014402</w:t>
            </w:r>
            <w:r>
              <w:t xml:space="preserve">. </w:t>
            </w:r>
          </w:p>
        </w:tc>
      </w:tr>
      <w:tr w:rsidR="00695998" w14:paraId="572F9972" w14:textId="77777777" w:rsidTr="00B16369">
        <w:tc>
          <w:tcPr>
            <w:tcW w:w="1705" w:type="dxa"/>
          </w:tcPr>
          <w:p w14:paraId="1B35680D" w14:textId="213532A4" w:rsidR="00695998" w:rsidRPr="004C14BC" w:rsidRDefault="00695998" w:rsidP="00E27DD2">
            <w:r w:rsidRPr="004C14BC">
              <w:lastRenderedPageBreak/>
              <w:t>Myocardial infarction</w:t>
            </w:r>
          </w:p>
        </w:tc>
        <w:tc>
          <w:tcPr>
            <w:tcW w:w="10890" w:type="dxa"/>
          </w:tcPr>
          <w:p w14:paraId="10E47B8C" w14:textId="77777777" w:rsidR="00695998" w:rsidRPr="004C14BC" w:rsidRDefault="00695998" w:rsidP="00E27DD2">
            <w:pPr>
              <w:widowControl w:val="0"/>
              <w:spacing w:line="276" w:lineRule="auto"/>
            </w:pPr>
            <w:r w:rsidRPr="004C14BC">
              <w:t xml:space="preserve">An inpatient or outpatient medical claim with </w:t>
            </w:r>
            <w:r>
              <w:t>1</w:t>
            </w:r>
            <w:r w:rsidRPr="004C14BC">
              <w:t xml:space="preserve"> of the following diagnoses in the primary position:</w:t>
            </w:r>
          </w:p>
          <w:p w14:paraId="286465A7" w14:textId="77777777" w:rsidR="00695998" w:rsidRPr="004C14BC" w:rsidRDefault="00695998" w:rsidP="00E27DD2">
            <w:pPr>
              <w:widowControl w:val="0"/>
              <w:spacing w:line="276" w:lineRule="auto"/>
            </w:pPr>
            <w:r w:rsidRPr="004C14BC">
              <w:t>ICD-9-CM: 410</w:t>
            </w:r>
          </w:p>
          <w:p w14:paraId="735A7ADD" w14:textId="77777777" w:rsidR="00695998" w:rsidRDefault="00695998" w:rsidP="00E27DD2">
            <w:pPr>
              <w:widowControl w:val="0"/>
              <w:spacing w:line="276" w:lineRule="auto"/>
            </w:pPr>
            <w:r w:rsidRPr="004C14BC">
              <w:t>ICD-10-CM: I21, I22</w:t>
            </w:r>
          </w:p>
          <w:p w14:paraId="6AE57996" w14:textId="2BBD6086" w:rsidR="00695998" w:rsidRPr="004C14BC" w:rsidRDefault="00695998" w:rsidP="00E27DD2">
            <w:pPr>
              <w:widowControl w:val="0"/>
              <w:spacing w:line="276" w:lineRule="auto"/>
            </w:pPr>
            <w:r>
              <w:t xml:space="preserve">Reference: </w:t>
            </w:r>
            <w:r w:rsidRPr="00470EFE">
              <w:t xml:space="preserve">McCormick N, Lacaille D, Bhole V, Avina-Zubieta JA. Validity of myocardial infarction diagnoses in administrative databases: a systematic review. </w:t>
            </w:r>
            <w:r w:rsidRPr="00123823">
              <w:rPr>
                <w:i/>
                <w:iCs/>
              </w:rPr>
              <w:t>PLoS One</w:t>
            </w:r>
            <w:r>
              <w:t>.</w:t>
            </w:r>
            <w:r w:rsidRPr="00470EFE">
              <w:t xml:space="preserve"> </w:t>
            </w:r>
            <w:r>
              <w:t>2014;</w:t>
            </w:r>
            <w:r w:rsidRPr="00470EFE">
              <w:t>9(3)</w:t>
            </w:r>
            <w:r>
              <w:t>:</w:t>
            </w:r>
            <w:r w:rsidRPr="00470EFE">
              <w:t>e92286. doi:</w:t>
            </w:r>
            <w:r>
              <w:t xml:space="preserve"> </w:t>
            </w:r>
            <w:r w:rsidRPr="00470EFE">
              <w:t>10.1371/journal.pone.0092286</w:t>
            </w:r>
            <w:r>
              <w:t>.</w:t>
            </w:r>
          </w:p>
        </w:tc>
      </w:tr>
      <w:tr w:rsidR="00387515" w14:paraId="1A9AA240" w14:textId="77777777" w:rsidTr="00B16369">
        <w:tc>
          <w:tcPr>
            <w:tcW w:w="1705" w:type="dxa"/>
          </w:tcPr>
          <w:p w14:paraId="1CB838F2" w14:textId="3CD220DD" w:rsidR="00387515" w:rsidRPr="004C14BC" w:rsidRDefault="0003148C" w:rsidP="00E27DD2">
            <w:r>
              <w:t>C</w:t>
            </w:r>
            <w:r w:rsidR="00387515">
              <w:t>ardiovascular disease</w:t>
            </w:r>
          </w:p>
        </w:tc>
        <w:tc>
          <w:tcPr>
            <w:tcW w:w="10890" w:type="dxa"/>
          </w:tcPr>
          <w:p w14:paraId="626D6A79" w14:textId="589013DA" w:rsidR="00387515" w:rsidRPr="004C14BC" w:rsidRDefault="00387515" w:rsidP="00E27DD2">
            <w:pPr>
              <w:widowControl w:val="0"/>
              <w:spacing w:line="276" w:lineRule="auto"/>
            </w:pPr>
            <w:r>
              <w:t>G</w:t>
            </w:r>
            <w:r w:rsidRPr="00387515">
              <w:t xml:space="preserve">rouped instances of any stroke, atrial fibrillation, heart failure, </w:t>
            </w:r>
            <w:r w:rsidR="0003148C">
              <w:t xml:space="preserve">and </w:t>
            </w:r>
            <w:r w:rsidRPr="00387515">
              <w:t>myocardial infarction</w:t>
            </w:r>
            <w:r w:rsidR="001F2891">
              <w:t xml:space="preserve"> (as defined above)</w:t>
            </w:r>
          </w:p>
        </w:tc>
      </w:tr>
    </w:tbl>
    <w:p w14:paraId="38FDC670" w14:textId="77777777" w:rsidR="00500951" w:rsidRPr="004C14BC" w:rsidRDefault="00500951" w:rsidP="00500951">
      <w:pPr>
        <w:spacing w:line="120" w:lineRule="exact"/>
        <w:ind w:left="720"/>
      </w:pPr>
    </w:p>
    <w:p w14:paraId="7B044719" w14:textId="4C34217C" w:rsidR="00CE2382" w:rsidRDefault="00B936C2" w:rsidP="001D354F">
      <w:r>
        <w:t xml:space="preserve">CPT, Current Procedural Terminology; HCPCS, </w:t>
      </w:r>
      <w:r w:rsidRPr="00B936C2">
        <w:t>Healthcare Common Procedure Coding System</w:t>
      </w:r>
      <w:r>
        <w:t>;</w:t>
      </w:r>
      <w:r w:rsidRPr="00B936C2">
        <w:t xml:space="preserve"> </w:t>
      </w:r>
      <w:r>
        <w:t xml:space="preserve">ICD-9, </w:t>
      </w:r>
      <w:r w:rsidRPr="00B936C2">
        <w:rPr>
          <w:i/>
          <w:iCs/>
        </w:rPr>
        <w:t>International Classification of Diseases, Ninth Revision, Clinical Modification</w:t>
      </w:r>
      <w:r>
        <w:t>;</w:t>
      </w:r>
      <w:r w:rsidRPr="00B936C2">
        <w:t xml:space="preserve"> </w:t>
      </w:r>
      <w:r>
        <w:t xml:space="preserve">ICD-10, </w:t>
      </w:r>
      <w:r w:rsidRPr="00B936C2">
        <w:rPr>
          <w:i/>
          <w:iCs/>
        </w:rPr>
        <w:t>International Classification of Diseases, Tenth Revision, Clinical Modification</w:t>
      </w:r>
      <w:r>
        <w:t xml:space="preserve">; </w:t>
      </w:r>
      <w:r w:rsidR="00553C84" w:rsidRPr="004C14BC">
        <w:t>MACE</w:t>
      </w:r>
      <w:r w:rsidR="00553C84">
        <w:t xml:space="preserve">, </w:t>
      </w:r>
      <w:r w:rsidR="00553C84" w:rsidRPr="004C14BC">
        <w:t>major adverse cardiac event</w:t>
      </w:r>
      <w:r w:rsidR="00553C84">
        <w:t>.</w:t>
      </w:r>
    </w:p>
    <w:p w14:paraId="00B48204" w14:textId="77777777" w:rsidR="009560F3" w:rsidRDefault="009560F3">
      <w:pPr>
        <w:rPr>
          <w:b/>
          <w:bCs/>
          <w:color w:val="000000"/>
          <w:kern w:val="32"/>
        </w:rPr>
      </w:pPr>
      <w:r>
        <w:br w:type="page"/>
      </w:r>
    </w:p>
    <w:p w14:paraId="0E7B496C" w14:textId="4129EEA2" w:rsidR="00A43962" w:rsidRDefault="00A43962" w:rsidP="00502F07">
      <w:pPr>
        <w:pStyle w:val="Heading2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7058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D12F4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847058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finitions of comorbidities</w:t>
      </w:r>
    </w:p>
    <w:p w14:paraId="664B3988" w14:textId="77777777" w:rsidR="00502F07" w:rsidRPr="00502F07" w:rsidRDefault="00502F07" w:rsidP="00502F07"/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975"/>
        <w:gridCol w:w="10620"/>
      </w:tblGrid>
      <w:tr w:rsidR="00A43962" w14:paraId="27A77125" w14:textId="77777777" w:rsidTr="00465095">
        <w:tc>
          <w:tcPr>
            <w:tcW w:w="1975" w:type="dxa"/>
            <w:vAlign w:val="bottom"/>
          </w:tcPr>
          <w:p w14:paraId="2ABC7C04" w14:textId="77777777" w:rsidR="00A43962" w:rsidRPr="00F11283" w:rsidRDefault="00A43962" w:rsidP="00C1490E">
            <w:pPr>
              <w:rPr>
                <w:b/>
                <w:bCs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10620" w:type="dxa"/>
          </w:tcPr>
          <w:p w14:paraId="1BEE7FBF" w14:textId="77777777" w:rsidR="00A43962" w:rsidRDefault="00A43962" w:rsidP="00C1490E">
            <w:pPr>
              <w:rPr>
                <w:b/>
                <w:bCs/>
              </w:rPr>
            </w:pPr>
            <w:r>
              <w:rPr>
                <w:b/>
                <w:bCs/>
              </w:rPr>
              <w:t>Definition</w:t>
            </w:r>
            <w:r w:rsidRPr="005C6818">
              <w:t xml:space="preserve"> </w:t>
            </w:r>
          </w:p>
        </w:tc>
      </w:tr>
      <w:tr w:rsidR="00A43962" w14:paraId="28A6D119" w14:textId="77777777" w:rsidTr="00465095">
        <w:tc>
          <w:tcPr>
            <w:tcW w:w="1975" w:type="dxa"/>
          </w:tcPr>
          <w:p w14:paraId="5DAC591A" w14:textId="5FA8D3C0" w:rsidR="00A43962" w:rsidRPr="004C14BC" w:rsidRDefault="00A43962" w:rsidP="00A43962">
            <w:r>
              <w:t>Anxiety disorders</w:t>
            </w:r>
          </w:p>
        </w:tc>
        <w:tc>
          <w:tcPr>
            <w:tcW w:w="10620" w:type="dxa"/>
          </w:tcPr>
          <w:p w14:paraId="47A6EE72" w14:textId="77777777" w:rsidR="00A43962" w:rsidRDefault="006D6F1F" w:rsidP="00A43962">
            <w:pPr>
              <w:widowControl w:val="0"/>
              <w:spacing w:line="276" w:lineRule="auto"/>
            </w:pPr>
            <w:r w:rsidRPr="006D6F1F">
              <w:t>An inpatient or outpatient medical claim with a diagnoses (in any position) from the CCS category 651</w:t>
            </w:r>
          </w:p>
          <w:p w14:paraId="75FDE77E" w14:textId="772BE88C" w:rsidR="006D6F1F" w:rsidRPr="00C3461B" w:rsidRDefault="006D6F1F" w:rsidP="00A43962">
            <w:pPr>
              <w:widowControl w:val="0"/>
              <w:spacing w:line="276" w:lineRule="auto"/>
              <w:rPr>
                <w:spacing w:val="-2"/>
              </w:rPr>
            </w:pPr>
            <w:r w:rsidRPr="00C3461B">
              <w:rPr>
                <w:spacing w:val="-2"/>
              </w:rPr>
              <w:t xml:space="preserve">Reference: Black J, Reaven NL, Funk SE, </w:t>
            </w:r>
            <w:r w:rsidR="00CE487E" w:rsidRPr="00C3461B">
              <w:rPr>
                <w:spacing w:val="-2"/>
              </w:rPr>
              <w:t xml:space="preserve">et al. </w:t>
            </w:r>
            <w:r w:rsidRPr="00C3461B">
              <w:rPr>
                <w:spacing w:val="-2"/>
              </w:rPr>
              <w:t xml:space="preserve">Medical comorbidity in narcolepsy: findings from the Burden of Narcolepsy Disease (BOND) study. </w:t>
            </w:r>
            <w:r w:rsidRPr="00C3461B">
              <w:rPr>
                <w:i/>
                <w:iCs/>
                <w:spacing w:val="-2"/>
              </w:rPr>
              <w:t>Sleep Med.</w:t>
            </w:r>
            <w:r w:rsidRPr="00C3461B">
              <w:rPr>
                <w:spacing w:val="-2"/>
              </w:rPr>
              <w:t xml:space="preserve"> 2016;33:13-18. doi:</w:t>
            </w:r>
            <w:r w:rsidR="0031515F" w:rsidRPr="00C3461B">
              <w:rPr>
                <w:spacing w:val="-2"/>
              </w:rPr>
              <w:t xml:space="preserve"> </w:t>
            </w:r>
            <w:r w:rsidRPr="00C3461B">
              <w:rPr>
                <w:spacing w:val="-2"/>
              </w:rPr>
              <w:t>10.1016/j.sleep.2016.04.004</w:t>
            </w:r>
            <w:r w:rsidR="000A7125" w:rsidRPr="00C3461B">
              <w:rPr>
                <w:spacing w:val="-2"/>
              </w:rPr>
              <w:t>.</w:t>
            </w:r>
          </w:p>
        </w:tc>
      </w:tr>
      <w:tr w:rsidR="00385AB1" w14:paraId="1D97214E" w14:textId="77777777" w:rsidTr="00465095">
        <w:tc>
          <w:tcPr>
            <w:tcW w:w="1975" w:type="dxa"/>
          </w:tcPr>
          <w:p w14:paraId="35C0E1A9" w14:textId="74302F6D" w:rsidR="00385AB1" w:rsidRDefault="00385AB1" w:rsidP="00A43962">
            <w:r>
              <w:t>Coronary revascularization</w:t>
            </w:r>
          </w:p>
        </w:tc>
        <w:tc>
          <w:tcPr>
            <w:tcW w:w="10620" w:type="dxa"/>
          </w:tcPr>
          <w:p w14:paraId="1812B50F" w14:textId="6362BF7D" w:rsidR="009707DF" w:rsidRDefault="009707DF" w:rsidP="00950B0E">
            <w:pPr>
              <w:widowControl w:val="0"/>
              <w:spacing w:line="276" w:lineRule="auto"/>
            </w:pPr>
            <w:r>
              <w:t xml:space="preserve">An inpatient or outpatient medical claim with a code for </w:t>
            </w:r>
            <w:r w:rsidR="00F7006F">
              <w:t>p</w:t>
            </w:r>
            <w:r w:rsidR="00F7006F" w:rsidRPr="00F7006F">
              <w:t>ercutaneous coronary intervention</w:t>
            </w:r>
            <w:r>
              <w:t xml:space="preserve"> or </w:t>
            </w:r>
            <w:r w:rsidR="00F7006F">
              <w:t>c</w:t>
            </w:r>
            <w:r w:rsidR="00F7006F" w:rsidRPr="00F7006F">
              <w:t>oronary artery bypass graft</w:t>
            </w:r>
            <w:r>
              <w:t xml:space="preserve"> in any position.</w:t>
            </w:r>
          </w:p>
          <w:p w14:paraId="20B8B234" w14:textId="0B2FDE1D" w:rsidR="009707DF" w:rsidRDefault="00FC23F7" w:rsidP="00950B0E">
            <w:pPr>
              <w:widowControl w:val="0"/>
              <w:spacing w:line="276" w:lineRule="auto"/>
            </w:pPr>
            <w:r w:rsidRPr="00FC23F7">
              <w:t>Percutaneous coronary intervention</w:t>
            </w:r>
            <w:r>
              <w:t>:</w:t>
            </w:r>
          </w:p>
          <w:p w14:paraId="68993FBE" w14:textId="6FE8025D" w:rsidR="009707DF" w:rsidRDefault="009707DF" w:rsidP="00950B0E">
            <w:pPr>
              <w:widowControl w:val="0"/>
              <w:spacing w:line="276" w:lineRule="auto"/>
            </w:pPr>
            <w:r>
              <w:t>CPT/HCPCS: 92980,</w:t>
            </w:r>
            <w:r w:rsidR="0031515F">
              <w:t xml:space="preserve"> </w:t>
            </w:r>
            <w:r>
              <w:t>92981, 92982, 92973, 92984, 92995, 92996, G0290, G0291</w:t>
            </w:r>
          </w:p>
          <w:p w14:paraId="28960BDE" w14:textId="13808617" w:rsidR="009707DF" w:rsidRDefault="009707DF" w:rsidP="00950B0E">
            <w:pPr>
              <w:widowControl w:val="0"/>
              <w:spacing w:line="276" w:lineRule="auto"/>
            </w:pPr>
            <w:r>
              <w:t xml:space="preserve">ICD-9-CM procedure codes: </w:t>
            </w:r>
            <w:r w:rsidR="00FC23F7" w:rsidRPr="00FC23F7">
              <w:t>36.0, 00.66</w:t>
            </w:r>
          </w:p>
          <w:p w14:paraId="62D5B290" w14:textId="22AA0509" w:rsidR="009707DF" w:rsidRDefault="009707DF" w:rsidP="00950B0E">
            <w:pPr>
              <w:widowControl w:val="0"/>
              <w:spacing w:line="276" w:lineRule="auto"/>
            </w:pPr>
            <w:r>
              <w:t xml:space="preserve">ICD-10-CM procedure codes: </w:t>
            </w:r>
            <w:r w:rsidR="00FC23F7" w:rsidRPr="00FC23F7">
              <w:t>0270346, 027034Z, 02703D6, 02703DZ, 02703Z6, 02703ZZ, 0270446, 027044Z, 02704D6, 02704DZ, 02704Z6, 02704ZZ, 0271346, 027134Z, 02713D6, 02713DZ, 02713Z6, 02713ZZ, 0271446, 027144Z, 02714D6, 02714DZ, 02714Z6, 02714ZZ, 02723D6, 02723DZ, 02723Z6, 02723ZZ, 0272446, 027244Z, 02724D6, 02724DZ, 02724Z6, 02724ZZ, 0273346, 027334Z, 02733D6, 02733DZ, 02733Z6, 02733ZZ, 0273446, 027344Z, 02734D6, 02734DZ, 02734Z6, 02734ZZ</w:t>
            </w:r>
          </w:p>
          <w:p w14:paraId="064ED3F6" w14:textId="77777777" w:rsidR="00201CAC" w:rsidRPr="004C14BC" w:rsidRDefault="00201CAC" w:rsidP="00201CAC">
            <w:pPr>
              <w:spacing w:line="120" w:lineRule="exact"/>
              <w:ind w:left="720"/>
            </w:pPr>
          </w:p>
          <w:p w14:paraId="3B3034B3" w14:textId="0A50B76A" w:rsidR="009707DF" w:rsidRDefault="00F7006F" w:rsidP="00950B0E">
            <w:pPr>
              <w:widowControl w:val="0"/>
              <w:spacing w:line="276" w:lineRule="auto"/>
            </w:pPr>
            <w:r w:rsidRPr="00F7006F">
              <w:t>Coronary artery bypass graft</w:t>
            </w:r>
            <w:r w:rsidR="009707DF">
              <w:t>:</w:t>
            </w:r>
          </w:p>
          <w:p w14:paraId="43629091" w14:textId="2BBBBDFF" w:rsidR="009707DF" w:rsidRDefault="009707DF" w:rsidP="00950B0E">
            <w:pPr>
              <w:widowControl w:val="0"/>
              <w:spacing w:line="276" w:lineRule="auto"/>
            </w:pPr>
            <w:r>
              <w:t xml:space="preserve">CPT/HCPCS: </w:t>
            </w:r>
            <w:r w:rsidR="00F7006F" w:rsidRPr="00F7006F">
              <w:t>33510, 33511, 33512, 33513, 33514, 33516, 33517, 33518, 33519, 33521, 33522, 33523, 33533, 33534, 33535, 33536</w:t>
            </w:r>
          </w:p>
          <w:p w14:paraId="3750E6D7" w14:textId="14B6BF6E" w:rsidR="009707DF" w:rsidRDefault="009707DF" w:rsidP="00950B0E">
            <w:pPr>
              <w:widowControl w:val="0"/>
              <w:spacing w:line="276" w:lineRule="auto"/>
            </w:pPr>
            <w:r>
              <w:t xml:space="preserve">ICD-9-CM procedure codes: </w:t>
            </w:r>
            <w:r w:rsidR="00F7006F" w:rsidRPr="00F7006F">
              <w:t>36.1, 36.2, 36.31, 36.32</w:t>
            </w:r>
          </w:p>
          <w:p w14:paraId="120DD2BB" w14:textId="191989B5" w:rsidR="00385AB1" w:rsidRDefault="009707DF" w:rsidP="00950B0E">
            <w:pPr>
              <w:widowControl w:val="0"/>
              <w:spacing w:line="276" w:lineRule="auto"/>
            </w:pPr>
            <w:r>
              <w:t xml:space="preserve">ICD-10-CM procedure codes: </w:t>
            </w:r>
            <w:r w:rsidR="00F7006F">
              <w:t>0210093, 0210098, 0210099, 021009C, 021009F, 021009W, 02100A3, 02100A8, 02100A9, 02100AC, 02100AF, 02100AW,</w:t>
            </w:r>
            <w:r w:rsidR="00B5332A">
              <w:t xml:space="preserve"> </w:t>
            </w:r>
            <w:r w:rsidR="00F7006F">
              <w:t xml:space="preserve">02100J3, 02100J8, 02100J9, 02100JC, 02100JF, 02100JW, 02100K3, 02100K8, 02100K9, 02100KC, 02100KF, 02100KW, 02100Z3, 02100Z8, 02100Z9, 02100ZC, 02100ZF, 0211093, 0211098, 0211099, 021109C, 021109F, 021109W, 02110A3, 02110A8, 02110A9, 02110AC, 02110AF, 02110AW, 02110J3, 02110J8, 02110J9, 02110JC, 02110JF, 02110JW, 02110K3, 02110K8, 02110K9, 02110KC, 02110KF, 02110KW, 02110Z3, 02110Z8, 02110Z9, 02110ZC, 02110ZF, 0212093, 0212098, 0212099, 021209C, 021209F, 021209W, 02120A3, 02120A8, 02120A9, </w:t>
            </w:r>
            <w:r w:rsidR="00F7006F">
              <w:lastRenderedPageBreak/>
              <w:t xml:space="preserve">02120AC, 02120AF, 02120AW, 02120J3, 02120J8, 02120J9, 02120JC, 02120JF, 02120JW, 02120K3, 02120K8, 02120K9, 02120KC, 02120KF, 02120KW, 02120Z3, 02120Z8, 02120Z9, 02120ZC, 02120ZF, 0213093, 0213098, 0213099, 021309C, 021309F, 021309W, </w:t>
            </w:r>
            <w:r w:rsidR="00F7006F" w:rsidRPr="00F7006F">
              <w:t>02130A3, 02130A8, 02130A9, 02130AC, 02130AF, 02130AW, 02130J3, 02130J8, 02130J9, 02130JC, 02130JF, 02130JW, 02130K3, 02130K8, 02130K9, 02130KC, 02130KF, 02130KW, 02130Z3, 02130Z8, 02130Z9, 02130ZC, 02130ZF, 021K0Z8, 021K0Z9, 021K0ZC, 021K0ZW, 021K4Z8, 021K4Z9, 021K4ZC, 021K4ZW, 021L0Z8, 021L0Z9, 021L0ZC, 021L4Z8, 021L4Z9, 021L4ZC, 021K0Z5, 021L0Z5, 021K4Z5, 021L4Z5</w:t>
            </w:r>
          </w:p>
          <w:p w14:paraId="439DF39A" w14:textId="2CE1FFBB" w:rsidR="009707DF" w:rsidRPr="006D6F1F" w:rsidRDefault="009707DF" w:rsidP="00950B0E">
            <w:pPr>
              <w:widowControl w:val="0"/>
              <w:spacing w:line="276" w:lineRule="auto"/>
            </w:pPr>
            <w:r>
              <w:t xml:space="preserve">Reference: </w:t>
            </w:r>
            <w:r w:rsidRPr="009707DF">
              <w:t>Shah BR, Cowper PA, O’Brien S</w:t>
            </w:r>
            <w:r>
              <w:t>M, et al</w:t>
            </w:r>
            <w:r w:rsidRPr="009707DF">
              <w:t xml:space="preserve">. Association </w:t>
            </w:r>
            <w:r>
              <w:t>b</w:t>
            </w:r>
            <w:r w:rsidRPr="009707DF">
              <w:t xml:space="preserve">etween </w:t>
            </w:r>
            <w:r>
              <w:t>p</w:t>
            </w:r>
            <w:r w:rsidRPr="009707DF">
              <w:t xml:space="preserve">hysician </w:t>
            </w:r>
            <w:r>
              <w:t>b</w:t>
            </w:r>
            <w:r w:rsidRPr="009707DF">
              <w:t xml:space="preserve">illing and </w:t>
            </w:r>
            <w:r>
              <w:t>c</w:t>
            </w:r>
            <w:r w:rsidRPr="009707DF">
              <w:t xml:space="preserve">ardiac </w:t>
            </w:r>
            <w:r>
              <w:t>s</w:t>
            </w:r>
            <w:r w:rsidRPr="009707DF">
              <w:t xml:space="preserve">tress </w:t>
            </w:r>
            <w:r>
              <w:t>t</w:t>
            </w:r>
            <w:r w:rsidRPr="009707DF">
              <w:t xml:space="preserve">esting </w:t>
            </w:r>
            <w:r>
              <w:t>p</w:t>
            </w:r>
            <w:r w:rsidRPr="009707DF">
              <w:t xml:space="preserve">atterns </w:t>
            </w:r>
            <w:r>
              <w:t>f</w:t>
            </w:r>
            <w:r w:rsidRPr="009707DF">
              <w:t xml:space="preserve">ollowing </w:t>
            </w:r>
            <w:r>
              <w:t>c</w:t>
            </w:r>
            <w:r w:rsidRPr="009707DF">
              <w:t xml:space="preserve">oronary </w:t>
            </w:r>
            <w:r>
              <w:t>r</w:t>
            </w:r>
            <w:r w:rsidRPr="009707DF">
              <w:t xml:space="preserve">evascularization. </w:t>
            </w:r>
            <w:r w:rsidRPr="009707DF">
              <w:rPr>
                <w:i/>
                <w:iCs/>
              </w:rPr>
              <w:t>JAMA</w:t>
            </w:r>
            <w:r>
              <w:t>.</w:t>
            </w:r>
            <w:r w:rsidRPr="009707DF">
              <w:t xml:space="preserve"> </w:t>
            </w:r>
            <w:r>
              <w:t>2011;</w:t>
            </w:r>
            <w:r w:rsidRPr="009707DF">
              <w:t>306(18)</w:t>
            </w:r>
            <w:r>
              <w:t>:</w:t>
            </w:r>
            <w:r w:rsidRPr="009707DF">
              <w:t>1993</w:t>
            </w:r>
            <w:r w:rsidR="005E5C55">
              <w:t>-2000</w:t>
            </w:r>
            <w:r w:rsidRPr="009707DF">
              <w:t>. doi:</w:t>
            </w:r>
            <w:r w:rsidR="00B5332A">
              <w:t xml:space="preserve"> </w:t>
            </w:r>
            <w:r w:rsidRPr="009707DF">
              <w:t>10.1001/jama.2011.1604</w:t>
            </w:r>
            <w:r w:rsidR="005E5C55">
              <w:t>.</w:t>
            </w:r>
          </w:p>
        </w:tc>
      </w:tr>
      <w:tr w:rsidR="00385AB1" w14:paraId="7B22B074" w14:textId="77777777" w:rsidTr="00465095">
        <w:tc>
          <w:tcPr>
            <w:tcW w:w="1975" w:type="dxa"/>
          </w:tcPr>
          <w:p w14:paraId="394FF794" w14:textId="1CD64B43" w:rsidR="00385AB1" w:rsidRDefault="00385AB1" w:rsidP="00A43962">
            <w:r>
              <w:lastRenderedPageBreak/>
              <w:t>Depressive disorders</w:t>
            </w:r>
          </w:p>
        </w:tc>
        <w:tc>
          <w:tcPr>
            <w:tcW w:w="10620" w:type="dxa"/>
          </w:tcPr>
          <w:p w14:paraId="4E23381A" w14:textId="742FA7C7" w:rsidR="003D052F" w:rsidRDefault="003D052F" w:rsidP="003D052F">
            <w:pPr>
              <w:widowControl w:val="0"/>
              <w:spacing w:line="276" w:lineRule="auto"/>
            </w:pPr>
            <w:r>
              <w:t>An inpatient or outpatient medical claim with 1 of the following diagnoses in the any position:</w:t>
            </w:r>
          </w:p>
          <w:p w14:paraId="382C2659" w14:textId="76C5DC9A" w:rsidR="003D052F" w:rsidRDefault="003D052F" w:rsidP="003D052F">
            <w:pPr>
              <w:widowControl w:val="0"/>
              <w:spacing w:line="276" w:lineRule="auto"/>
            </w:pPr>
            <w:r>
              <w:t xml:space="preserve">ICD-9-CM: </w:t>
            </w:r>
            <w:r w:rsidR="009F0CD3" w:rsidRPr="009F0CD3">
              <w:t>300.4, 301.12, 309.0, 309.1, 311</w:t>
            </w:r>
          </w:p>
          <w:p w14:paraId="6EEAB9D9" w14:textId="42FD076E" w:rsidR="00385AB1" w:rsidRDefault="003D052F" w:rsidP="003D052F">
            <w:pPr>
              <w:widowControl w:val="0"/>
              <w:spacing w:line="276" w:lineRule="auto"/>
            </w:pPr>
            <w:r>
              <w:t xml:space="preserve">ICD-10-CM: </w:t>
            </w:r>
            <w:r w:rsidR="009F0CD3" w:rsidRPr="009F0CD3">
              <w:t>F20.4, F31.3, F31.4, F31.5, F32, F33, F34.1, F41.2, F43.2</w:t>
            </w:r>
          </w:p>
          <w:p w14:paraId="4BD9BC89" w14:textId="1EA5A69C" w:rsidR="003D052F" w:rsidRPr="00863FB1" w:rsidRDefault="003D052F" w:rsidP="003D052F">
            <w:pPr>
              <w:widowControl w:val="0"/>
              <w:spacing w:line="276" w:lineRule="auto"/>
              <w:rPr>
                <w:spacing w:val="-6"/>
              </w:rPr>
            </w:pPr>
            <w:r w:rsidRPr="00863FB1">
              <w:rPr>
                <w:spacing w:val="-6"/>
              </w:rPr>
              <w:t xml:space="preserve">Reference: Quan H, Sundararajan V, Halfon P, et al. Coding algorithms for defining comorbidities in ICD-9-CM and ICD-10 administrative data. </w:t>
            </w:r>
            <w:r w:rsidRPr="00863FB1">
              <w:rPr>
                <w:i/>
                <w:iCs/>
                <w:spacing w:val="-6"/>
              </w:rPr>
              <w:t>Med Care</w:t>
            </w:r>
            <w:r w:rsidRPr="00863FB1">
              <w:rPr>
                <w:spacing w:val="-6"/>
              </w:rPr>
              <w:t>. 2005;43(11):1130-1139. doi:</w:t>
            </w:r>
            <w:r w:rsidR="00B5332A" w:rsidRPr="00863FB1">
              <w:rPr>
                <w:spacing w:val="-6"/>
              </w:rPr>
              <w:t xml:space="preserve"> </w:t>
            </w:r>
            <w:r w:rsidRPr="00863FB1">
              <w:rPr>
                <w:spacing w:val="-6"/>
              </w:rPr>
              <w:t>10.1097/01.mlr.0000182534.19832.83</w:t>
            </w:r>
            <w:r w:rsidR="005E5C55" w:rsidRPr="00863FB1">
              <w:rPr>
                <w:spacing w:val="-6"/>
              </w:rPr>
              <w:t>.</w:t>
            </w:r>
          </w:p>
        </w:tc>
      </w:tr>
      <w:tr w:rsidR="00A43962" w14:paraId="62CBFB0A" w14:textId="77777777" w:rsidTr="00465095">
        <w:tc>
          <w:tcPr>
            <w:tcW w:w="1975" w:type="dxa"/>
          </w:tcPr>
          <w:p w14:paraId="22B07D88" w14:textId="6AD04E9B" w:rsidR="00A43962" w:rsidRPr="004C14BC" w:rsidRDefault="00A43962" w:rsidP="00A43962">
            <w:r>
              <w:t>Diabetes or diabetes/obesity medication</w:t>
            </w:r>
          </w:p>
        </w:tc>
        <w:tc>
          <w:tcPr>
            <w:tcW w:w="10620" w:type="dxa"/>
          </w:tcPr>
          <w:p w14:paraId="10D8364D" w14:textId="77777777" w:rsidR="006D6F1F" w:rsidRDefault="006D6F1F" w:rsidP="006D6F1F">
            <w:pPr>
              <w:widowControl w:val="0"/>
              <w:spacing w:line="276" w:lineRule="auto"/>
            </w:pPr>
            <w:r>
              <w:t xml:space="preserve">An inpatient or outpatient medical claim with a diagnoses (in any position) from the CCS categories 49, 50 </w:t>
            </w:r>
          </w:p>
          <w:p w14:paraId="35BAB33F" w14:textId="4F412293" w:rsidR="006D6F1F" w:rsidRDefault="006D6F1F" w:rsidP="006D6F1F">
            <w:pPr>
              <w:widowControl w:val="0"/>
              <w:spacing w:line="276" w:lineRule="auto"/>
            </w:pPr>
            <w:r>
              <w:t>OR</w:t>
            </w:r>
          </w:p>
          <w:p w14:paraId="7A14043B" w14:textId="099D73A5" w:rsidR="00A43962" w:rsidRDefault="006D6F1F" w:rsidP="006D6F1F">
            <w:pPr>
              <w:widowControl w:val="0"/>
              <w:spacing w:line="276" w:lineRule="auto"/>
            </w:pPr>
            <w:r>
              <w:t xml:space="preserve">A drug claim with </w:t>
            </w:r>
            <w:r w:rsidR="00CE487E">
              <w:t>1</w:t>
            </w:r>
            <w:r>
              <w:t xml:space="preserve"> of the following generic drug names: </w:t>
            </w:r>
            <w:bookmarkStart w:id="0" w:name="_Hlk93922660"/>
            <w:r w:rsidR="00C56A3C" w:rsidRPr="00C56A3C">
              <w:t>metformin, canagliflozin, dapagliflozin, ertugliflozin, empagliflozin, alogliptin, linagliptin, miglitol, pioglitazone, rosiglitazone, saxagliptin, sitagliptin, nateglinide, lixisenatide, glipizide, repaglinide, glyburide, glibenclamide, glimepiride, tolbutamide, tolazamide, chlorpropamide, gliclazide, acarbose, voglibose, vildagliptin, bromocriptine, teneligliptin, trelagliptin, anagliptin, exenatide, liraglutide, dulaglutide, semaglutide, albiglutide, pramlintide, insulin, orlistat, lorcaserin, phentermine/topiramate, naltrexone/bupropion, phentermine, phendimetrazine, diethylpropion</w:t>
            </w:r>
            <w:bookmarkEnd w:id="0"/>
          </w:p>
          <w:p w14:paraId="65755F0A" w14:textId="3955121C" w:rsidR="006D6F1F" w:rsidRPr="00863FB1" w:rsidRDefault="00CE487E" w:rsidP="006D6F1F">
            <w:pPr>
              <w:widowControl w:val="0"/>
              <w:spacing w:line="276" w:lineRule="auto"/>
              <w:rPr>
                <w:spacing w:val="-2"/>
              </w:rPr>
            </w:pPr>
            <w:r w:rsidRPr="00863FB1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863FB1">
              <w:rPr>
                <w:i/>
                <w:iCs/>
                <w:spacing w:val="-2"/>
              </w:rPr>
              <w:t>Sleep Med.</w:t>
            </w:r>
            <w:r w:rsidRPr="00863FB1">
              <w:rPr>
                <w:spacing w:val="-2"/>
              </w:rPr>
              <w:t xml:space="preserve"> 2016;33:13-18. doi:</w:t>
            </w:r>
            <w:r w:rsidR="00B5332A" w:rsidRPr="00863FB1">
              <w:rPr>
                <w:spacing w:val="-2"/>
              </w:rPr>
              <w:t xml:space="preserve"> </w:t>
            </w:r>
            <w:r w:rsidRPr="00863FB1">
              <w:rPr>
                <w:spacing w:val="-2"/>
              </w:rPr>
              <w:t>10.1016/j.sleep.2016.04.004.</w:t>
            </w:r>
          </w:p>
        </w:tc>
      </w:tr>
      <w:tr w:rsidR="00A43962" w14:paraId="14CD1F16" w14:textId="77777777" w:rsidTr="00465095">
        <w:tc>
          <w:tcPr>
            <w:tcW w:w="1975" w:type="dxa"/>
          </w:tcPr>
          <w:p w14:paraId="466AAADD" w14:textId="2AD5A50E" w:rsidR="00A43962" w:rsidRPr="004C14BC" w:rsidRDefault="00A43962" w:rsidP="00A43962">
            <w:r>
              <w:lastRenderedPageBreak/>
              <w:t>Headache/</w:t>
            </w:r>
            <w:r w:rsidR="00465095">
              <w:br/>
            </w:r>
            <w:r>
              <w:t>Migraine</w:t>
            </w:r>
          </w:p>
        </w:tc>
        <w:tc>
          <w:tcPr>
            <w:tcW w:w="10620" w:type="dxa"/>
          </w:tcPr>
          <w:p w14:paraId="7C65A300" w14:textId="77777777" w:rsidR="00A43962" w:rsidRDefault="000A7125" w:rsidP="00A43962">
            <w:pPr>
              <w:widowControl w:val="0"/>
              <w:spacing w:line="276" w:lineRule="auto"/>
            </w:pPr>
            <w:r w:rsidRPr="000A7125">
              <w:t>An inpatient or outpatient medical claim with a diagnoses (in any position) from the CCS category 84</w:t>
            </w:r>
          </w:p>
          <w:p w14:paraId="00388EDB" w14:textId="0FA47F16" w:rsidR="000A7125" w:rsidRPr="00863FB1" w:rsidRDefault="00CE487E" w:rsidP="00A43962">
            <w:pPr>
              <w:widowControl w:val="0"/>
              <w:spacing w:line="276" w:lineRule="auto"/>
              <w:rPr>
                <w:spacing w:val="-2"/>
              </w:rPr>
            </w:pPr>
            <w:r w:rsidRPr="00863FB1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863FB1">
              <w:rPr>
                <w:i/>
                <w:iCs/>
                <w:spacing w:val="-2"/>
              </w:rPr>
              <w:t>Sleep Med.</w:t>
            </w:r>
            <w:r w:rsidRPr="00863FB1">
              <w:rPr>
                <w:spacing w:val="-2"/>
              </w:rPr>
              <w:t xml:space="preserve"> 2016;33:13-18. doi:</w:t>
            </w:r>
            <w:r w:rsidR="00B5332A" w:rsidRPr="00863FB1">
              <w:rPr>
                <w:spacing w:val="-2"/>
              </w:rPr>
              <w:t xml:space="preserve"> </w:t>
            </w:r>
            <w:r w:rsidRPr="00863FB1">
              <w:rPr>
                <w:spacing w:val="-2"/>
              </w:rPr>
              <w:t>10.1016/j.sleep.2016.04.004.</w:t>
            </w:r>
          </w:p>
        </w:tc>
      </w:tr>
      <w:tr w:rsidR="00A43962" w14:paraId="7A7C74BE" w14:textId="77777777" w:rsidTr="00465095">
        <w:tc>
          <w:tcPr>
            <w:tcW w:w="1975" w:type="dxa"/>
          </w:tcPr>
          <w:p w14:paraId="1C2E49F5" w14:textId="2C90B6CF" w:rsidR="00A43962" w:rsidRPr="004C14BC" w:rsidRDefault="00A43962" w:rsidP="00A43962">
            <w:r>
              <w:t>Hyperlipidemia</w:t>
            </w:r>
          </w:p>
        </w:tc>
        <w:tc>
          <w:tcPr>
            <w:tcW w:w="10620" w:type="dxa"/>
          </w:tcPr>
          <w:p w14:paraId="404D4938" w14:textId="5C9FC829" w:rsidR="00095919" w:rsidRDefault="00095919" w:rsidP="00A43962">
            <w:pPr>
              <w:widowControl w:val="0"/>
              <w:spacing w:line="276" w:lineRule="auto"/>
            </w:pPr>
            <w:r w:rsidRPr="00095919">
              <w:t xml:space="preserve">An inpatient or outpatient medical claim with </w:t>
            </w:r>
            <w:r>
              <w:t>1</w:t>
            </w:r>
            <w:r w:rsidRPr="00095919">
              <w:t xml:space="preserve"> of the following diagnoses in any position: </w:t>
            </w:r>
          </w:p>
          <w:p w14:paraId="2C1B7DBF" w14:textId="3F295A44" w:rsidR="00292652" w:rsidRDefault="00095919" w:rsidP="00A43962">
            <w:pPr>
              <w:widowControl w:val="0"/>
              <w:spacing w:line="276" w:lineRule="auto"/>
            </w:pPr>
            <w:r w:rsidRPr="00095919">
              <w:t xml:space="preserve">ICD-9-CM: </w:t>
            </w:r>
            <w:r w:rsidR="00C56A3C" w:rsidRPr="00C56A3C">
              <w:t>272.0, 272.1, 272.2, 272.3, 272.4</w:t>
            </w:r>
          </w:p>
          <w:p w14:paraId="19764C10" w14:textId="77777777" w:rsidR="00A43962" w:rsidRDefault="00095919" w:rsidP="00A43962">
            <w:pPr>
              <w:widowControl w:val="0"/>
              <w:spacing w:line="276" w:lineRule="auto"/>
            </w:pPr>
            <w:r w:rsidRPr="00095919">
              <w:t>ICD-10-CM: E78</w:t>
            </w:r>
          </w:p>
          <w:p w14:paraId="3C5A97C0" w14:textId="65B31069" w:rsidR="00095919" w:rsidRPr="004C14BC" w:rsidRDefault="00095919" w:rsidP="00A43962">
            <w:pPr>
              <w:widowControl w:val="0"/>
              <w:spacing w:line="276" w:lineRule="auto"/>
            </w:pPr>
            <w:r>
              <w:t xml:space="preserve">Reference: </w:t>
            </w:r>
            <w:r w:rsidRPr="00095919">
              <w:t>Southern D</w:t>
            </w:r>
            <w:r w:rsidR="005E5C55">
              <w:t>A</w:t>
            </w:r>
            <w:r w:rsidRPr="00095919">
              <w:t>, Norris C</w:t>
            </w:r>
            <w:r w:rsidR="005E5C55">
              <w:t>M</w:t>
            </w:r>
            <w:r w:rsidRPr="00095919">
              <w:t>, Quan H</w:t>
            </w:r>
            <w:r w:rsidR="00292652">
              <w:t>,</w:t>
            </w:r>
            <w:r w:rsidRPr="00095919">
              <w:t xml:space="preserve"> et al. An administrative data merging solution for dealing with missing data in a clinical registry: adaptation from ICD-9 to ICD-10. </w:t>
            </w:r>
            <w:r w:rsidRPr="00095919">
              <w:rPr>
                <w:i/>
                <w:iCs/>
              </w:rPr>
              <w:t>BMC Med Res Methodol</w:t>
            </w:r>
            <w:r w:rsidRPr="00095919">
              <w:t xml:space="preserve">. </w:t>
            </w:r>
            <w:r w:rsidR="00B5332A">
              <w:t>2008;8</w:t>
            </w:r>
            <w:r w:rsidR="005E5C55">
              <w:t>:</w:t>
            </w:r>
            <w:r w:rsidR="00B5332A">
              <w:t>1</w:t>
            </w:r>
            <w:r w:rsidR="001701C3">
              <w:t xml:space="preserve">. </w:t>
            </w:r>
            <w:r w:rsidRPr="00095919">
              <w:t>doi</w:t>
            </w:r>
            <w:r w:rsidR="001701C3">
              <w:t xml:space="preserve">: </w:t>
            </w:r>
            <w:r w:rsidRPr="00095919">
              <w:t>10.1186/1471-2288-8-1</w:t>
            </w:r>
            <w:r>
              <w:t>.</w:t>
            </w:r>
          </w:p>
        </w:tc>
      </w:tr>
      <w:tr w:rsidR="00A43962" w14:paraId="28AEB3F2" w14:textId="77777777" w:rsidTr="00465095">
        <w:tc>
          <w:tcPr>
            <w:tcW w:w="1975" w:type="dxa"/>
          </w:tcPr>
          <w:p w14:paraId="13978E9E" w14:textId="46C1FA1E" w:rsidR="00A43962" w:rsidRPr="004C14BC" w:rsidRDefault="00A43962" w:rsidP="00A43962">
            <w:r>
              <w:t>Hypersomnia</w:t>
            </w:r>
          </w:p>
        </w:tc>
        <w:tc>
          <w:tcPr>
            <w:tcW w:w="10620" w:type="dxa"/>
          </w:tcPr>
          <w:p w14:paraId="7EA53C0C" w14:textId="7F7A27DC" w:rsidR="00095919" w:rsidRDefault="00095919" w:rsidP="00095919">
            <w:pPr>
              <w:widowControl w:val="0"/>
              <w:spacing w:line="276" w:lineRule="auto"/>
            </w:pPr>
            <w:r>
              <w:t>An inpatient or outpatient medical claim with 1 of the following diagnoses in any position:</w:t>
            </w:r>
          </w:p>
          <w:p w14:paraId="23FDA1EE" w14:textId="017A9700" w:rsidR="00095919" w:rsidRDefault="00095919" w:rsidP="00095919">
            <w:pPr>
              <w:widowControl w:val="0"/>
              <w:spacing w:line="276" w:lineRule="auto"/>
            </w:pPr>
            <w:r>
              <w:t xml:space="preserve">ICD-9-CM: </w:t>
            </w:r>
            <w:r w:rsidR="00C56A3C" w:rsidRPr="00C56A3C">
              <w:t>327.1, 780.54</w:t>
            </w:r>
          </w:p>
          <w:p w14:paraId="37A650F2" w14:textId="575B39E9" w:rsidR="00A43962" w:rsidRDefault="00095919" w:rsidP="00095919">
            <w:pPr>
              <w:widowControl w:val="0"/>
              <w:spacing w:line="276" w:lineRule="auto"/>
            </w:pPr>
            <w:r>
              <w:t xml:space="preserve">ICD-10-CM: </w:t>
            </w:r>
            <w:r w:rsidR="00C56A3C" w:rsidRPr="00C56A3C">
              <w:t>G47.1, F51.13, F51.19</w:t>
            </w:r>
          </w:p>
          <w:p w14:paraId="7A4448ED" w14:textId="5CF14730" w:rsidR="00095919" w:rsidRPr="001701C3" w:rsidRDefault="00CE487E" w:rsidP="001701C3">
            <w:pPr>
              <w:widowControl w:val="0"/>
              <w:spacing w:line="276" w:lineRule="auto"/>
            </w:pPr>
            <w:r>
              <w:t xml:space="preserve">Reference: </w:t>
            </w:r>
            <w:r w:rsidR="001701C3">
              <w:t>Blumentals WA, Song X</w:t>
            </w:r>
            <w:r>
              <w:t xml:space="preserve">. </w:t>
            </w:r>
            <w:r w:rsidR="001701C3" w:rsidRPr="001701C3">
              <w:t>The safety of oseltamivir in patients with influenza: analysis of healthcare claims data from six influenza seasons</w:t>
            </w:r>
            <w:r w:rsidRPr="006D6F1F">
              <w:t xml:space="preserve">. </w:t>
            </w:r>
            <w:r w:rsidR="001701C3" w:rsidRPr="001701C3">
              <w:rPr>
                <w:i/>
                <w:iCs/>
              </w:rPr>
              <w:t>MedGenMed</w:t>
            </w:r>
            <w:r w:rsidR="001701C3">
              <w:rPr>
                <w:i/>
                <w:iCs/>
              </w:rPr>
              <w:t>.</w:t>
            </w:r>
            <w:r w:rsidR="001701C3" w:rsidRPr="001701C3">
              <w:t xml:space="preserve"> 2007;9(4):23.</w:t>
            </w:r>
            <w:r w:rsidR="001701C3">
              <w:t xml:space="preserve"> </w:t>
            </w:r>
            <w:r w:rsidR="001701C3" w:rsidRPr="001701C3">
              <w:t>PMCID: PMC2234272</w:t>
            </w:r>
            <w:r w:rsidR="001701C3">
              <w:t>.</w:t>
            </w:r>
          </w:p>
        </w:tc>
      </w:tr>
      <w:tr w:rsidR="00385AB1" w14:paraId="13C704D6" w14:textId="77777777" w:rsidTr="00465095">
        <w:tc>
          <w:tcPr>
            <w:tcW w:w="1975" w:type="dxa"/>
          </w:tcPr>
          <w:p w14:paraId="2482F51B" w14:textId="1AA9AE2C" w:rsidR="00385AB1" w:rsidRDefault="00385AB1" w:rsidP="00A43962">
            <w:r>
              <w:t>Hyperuricemia</w:t>
            </w:r>
          </w:p>
        </w:tc>
        <w:tc>
          <w:tcPr>
            <w:tcW w:w="10620" w:type="dxa"/>
          </w:tcPr>
          <w:p w14:paraId="76CFDC81" w14:textId="2B0C2299" w:rsidR="001729E8" w:rsidRDefault="001729E8" w:rsidP="00095919">
            <w:pPr>
              <w:widowControl w:val="0"/>
              <w:spacing w:line="276" w:lineRule="auto"/>
            </w:pPr>
            <w:r w:rsidRPr="001729E8">
              <w:t>An inpatient or outpatient medical claim with the following diagnos</w:t>
            </w:r>
            <w:r>
              <w:t>i</w:t>
            </w:r>
            <w:r w:rsidRPr="001729E8">
              <w:t xml:space="preserve">s in any position: </w:t>
            </w:r>
          </w:p>
          <w:p w14:paraId="151F9377" w14:textId="79A62B16" w:rsidR="00385AB1" w:rsidRDefault="001729E8" w:rsidP="00095919">
            <w:pPr>
              <w:widowControl w:val="0"/>
              <w:spacing w:line="276" w:lineRule="auto"/>
            </w:pPr>
            <w:r w:rsidRPr="001729E8">
              <w:t>ICD-10-CM: E79.0</w:t>
            </w:r>
          </w:p>
          <w:p w14:paraId="4F01D14B" w14:textId="2F44D7B4" w:rsidR="001729E8" w:rsidRDefault="001729E8" w:rsidP="00095919">
            <w:pPr>
              <w:widowControl w:val="0"/>
              <w:spacing w:line="276" w:lineRule="auto"/>
            </w:pPr>
            <w:r>
              <w:t xml:space="preserve">Reference: </w:t>
            </w:r>
            <w:r w:rsidRPr="001729E8">
              <w:t>Engel B, Gomm W, Broich K, Maier W, Weckbecker K, Haenisch B. Hyperuricemia and dementia</w:t>
            </w:r>
            <w:r w:rsidR="001701C3">
              <w:t>—</w:t>
            </w:r>
            <w:r w:rsidRPr="001729E8">
              <w:t xml:space="preserve">a case-control study. </w:t>
            </w:r>
            <w:r w:rsidRPr="001729E8">
              <w:rPr>
                <w:i/>
                <w:iCs/>
              </w:rPr>
              <w:t>BMC Neurology</w:t>
            </w:r>
            <w:r>
              <w:rPr>
                <w:i/>
                <w:iCs/>
              </w:rPr>
              <w:t>.</w:t>
            </w:r>
            <w:r w:rsidRPr="001729E8">
              <w:t xml:space="preserve"> </w:t>
            </w:r>
            <w:r>
              <w:t>2018;</w:t>
            </w:r>
            <w:r w:rsidRPr="001729E8">
              <w:t>18(1)</w:t>
            </w:r>
            <w:r>
              <w:t>:131.</w:t>
            </w:r>
            <w:r w:rsidRPr="001729E8">
              <w:t xml:space="preserve"> doi:</w:t>
            </w:r>
            <w:r w:rsidR="001701C3">
              <w:t xml:space="preserve"> </w:t>
            </w:r>
            <w:r w:rsidRPr="001729E8">
              <w:t>10.1186/s12883-018-1136-y</w:t>
            </w:r>
            <w:r w:rsidR="005E5C55">
              <w:t>.</w:t>
            </w:r>
          </w:p>
        </w:tc>
      </w:tr>
      <w:tr w:rsidR="00A43962" w14:paraId="4391FE2B" w14:textId="77777777" w:rsidTr="00465095">
        <w:tc>
          <w:tcPr>
            <w:tcW w:w="1975" w:type="dxa"/>
          </w:tcPr>
          <w:p w14:paraId="513A0A87" w14:textId="1AA51F5A" w:rsidR="00A43962" w:rsidRPr="004C14BC" w:rsidRDefault="00A43962" w:rsidP="00A43962">
            <w:r>
              <w:t>Mood disorders</w:t>
            </w:r>
          </w:p>
        </w:tc>
        <w:tc>
          <w:tcPr>
            <w:tcW w:w="10620" w:type="dxa"/>
          </w:tcPr>
          <w:p w14:paraId="7B98827E" w14:textId="6495DF8F" w:rsidR="00A43962" w:rsidRDefault="000A7125" w:rsidP="00A43962">
            <w:pPr>
              <w:widowControl w:val="0"/>
              <w:spacing w:line="276" w:lineRule="auto"/>
            </w:pPr>
            <w:r w:rsidRPr="000A7125">
              <w:t>An inpatient or outpatient medical claim with a diagnos</w:t>
            </w:r>
            <w:r w:rsidR="001729E8">
              <w:t>i</w:t>
            </w:r>
            <w:r w:rsidRPr="000A7125">
              <w:t>s (in any position) from the CCS category 657</w:t>
            </w:r>
          </w:p>
          <w:p w14:paraId="564F8444" w14:textId="43571630" w:rsidR="000A7125" w:rsidRPr="00863FB1" w:rsidRDefault="00CE487E" w:rsidP="00A43962">
            <w:pPr>
              <w:widowControl w:val="0"/>
              <w:spacing w:line="276" w:lineRule="auto"/>
              <w:rPr>
                <w:spacing w:val="-2"/>
              </w:rPr>
            </w:pPr>
            <w:r w:rsidRPr="00863FB1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863FB1">
              <w:rPr>
                <w:i/>
                <w:iCs/>
                <w:spacing w:val="-2"/>
              </w:rPr>
              <w:t>Sleep Medicine.</w:t>
            </w:r>
            <w:r w:rsidRPr="00863FB1">
              <w:rPr>
                <w:spacing w:val="-2"/>
              </w:rPr>
              <w:t xml:space="preserve"> 2016;33:13-18. doi:</w:t>
            </w:r>
            <w:r w:rsidR="001701C3" w:rsidRPr="00863FB1">
              <w:rPr>
                <w:spacing w:val="-2"/>
              </w:rPr>
              <w:t xml:space="preserve"> </w:t>
            </w:r>
            <w:r w:rsidRPr="00863FB1">
              <w:rPr>
                <w:spacing w:val="-2"/>
              </w:rPr>
              <w:t>10.1016/j.sleep.2016.04.004.</w:t>
            </w:r>
          </w:p>
        </w:tc>
      </w:tr>
      <w:tr w:rsidR="00A43962" w14:paraId="76F73B4C" w14:textId="77777777" w:rsidTr="00465095">
        <w:tc>
          <w:tcPr>
            <w:tcW w:w="1975" w:type="dxa"/>
          </w:tcPr>
          <w:p w14:paraId="52D08CD0" w14:textId="4BB079FD" w:rsidR="00A43962" w:rsidRPr="004C14BC" w:rsidRDefault="00A43962" w:rsidP="00A43962">
            <w:r>
              <w:t>Periodic limb movement disorder</w:t>
            </w:r>
          </w:p>
        </w:tc>
        <w:tc>
          <w:tcPr>
            <w:tcW w:w="10620" w:type="dxa"/>
          </w:tcPr>
          <w:p w14:paraId="5B0470D0" w14:textId="6632DECF" w:rsidR="000A7125" w:rsidRDefault="000A7125" w:rsidP="000A7125">
            <w:pPr>
              <w:widowControl w:val="0"/>
              <w:spacing w:line="276" w:lineRule="auto"/>
            </w:pPr>
            <w:r>
              <w:t>An inpatient or outpatient medical claim with 1 of the following diagnoses in any position:</w:t>
            </w:r>
          </w:p>
          <w:p w14:paraId="5468CF1A" w14:textId="598B3AC4" w:rsidR="000A7125" w:rsidRDefault="000A7125" w:rsidP="000A7125">
            <w:pPr>
              <w:widowControl w:val="0"/>
              <w:spacing w:line="276" w:lineRule="auto"/>
            </w:pPr>
            <w:r>
              <w:t>ICD-9-CM: 327.51</w:t>
            </w:r>
          </w:p>
          <w:p w14:paraId="0B3AA6DC" w14:textId="77777777" w:rsidR="00A43962" w:rsidRDefault="000A7125" w:rsidP="000A7125">
            <w:pPr>
              <w:widowControl w:val="0"/>
              <w:spacing w:line="276" w:lineRule="auto"/>
            </w:pPr>
            <w:r>
              <w:t>ICD-10-CM: G47.61</w:t>
            </w:r>
          </w:p>
          <w:p w14:paraId="25B6F58F" w14:textId="69E28357" w:rsidR="000A7125" w:rsidRPr="00E23BE7" w:rsidRDefault="00CE487E" w:rsidP="000A7125">
            <w:pPr>
              <w:widowControl w:val="0"/>
              <w:spacing w:line="276" w:lineRule="auto"/>
              <w:rPr>
                <w:spacing w:val="-2"/>
              </w:rPr>
            </w:pPr>
            <w:r w:rsidRPr="00E23BE7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E23BE7">
              <w:rPr>
                <w:i/>
                <w:iCs/>
                <w:spacing w:val="-2"/>
              </w:rPr>
              <w:t>Sleep Medicine.</w:t>
            </w:r>
            <w:r w:rsidRPr="00E23BE7">
              <w:rPr>
                <w:spacing w:val="-2"/>
              </w:rPr>
              <w:t xml:space="preserve"> 2016;33:13-18. doi:</w:t>
            </w:r>
            <w:r w:rsidR="001701C3" w:rsidRPr="00E23BE7">
              <w:rPr>
                <w:spacing w:val="-2"/>
              </w:rPr>
              <w:t xml:space="preserve"> </w:t>
            </w:r>
            <w:r w:rsidRPr="00E23BE7">
              <w:rPr>
                <w:spacing w:val="-2"/>
              </w:rPr>
              <w:t>10.1016/j.sleep.2016.04.004.</w:t>
            </w:r>
          </w:p>
        </w:tc>
      </w:tr>
      <w:tr w:rsidR="00A43962" w14:paraId="348CAD3A" w14:textId="77777777" w:rsidTr="00465095">
        <w:tc>
          <w:tcPr>
            <w:tcW w:w="1975" w:type="dxa"/>
          </w:tcPr>
          <w:p w14:paraId="53FE5DE9" w14:textId="195C5322" w:rsidR="00A43962" w:rsidRDefault="007744C1" w:rsidP="00A43962">
            <w:r>
              <w:lastRenderedPageBreak/>
              <w:t xml:space="preserve">Prior </w:t>
            </w:r>
            <w:r w:rsidR="00385AB1">
              <w:t>cardiovascular disease</w:t>
            </w:r>
          </w:p>
        </w:tc>
        <w:tc>
          <w:tcPr>
            <w:tcW w:w="10620" w:type="dxa"/>
          </w:tcPr>
          <w:p w14:paraId="7E8CB805" w14:textId="6F30114A" w:rsidR="00292652" w:rsidRDefault="00A43962" w:rsidP="00A43962">
            <w:pPr>
              <w:widowControl w:val="0"/>
              <w:spacing w:line="276" w:lineRule="auto"/>
            </w:pPr>
            <w:r>
              <w:t xml:space="preserve">An </w:t>
            </w:r>
            <w:r w:rsidRPr="00A43962">
              <w:t xml:space="preserve">inpatient or outpatient medical claim with </w:t>
            </w:r>
            <w:r>
              <w:t>1</w:t>
            </w:r>
            <w:r w:rsidRPr="00A43962">
              <w:t xml:space="preserve"> of the following diagnoses in any position:</w:t>
            </w:r>
          </w:p>
          <w:p w14:paraId="3AD6298F" w14:textId="55305D2D" w:rsidR="00A43962" w:rsidRDefault="00A43962" w:rsidP="00A43962">
            <w:pPr>
              <w:widowControl w:val="0"/>
              <w:spacing w:line="276" w:lineRule="auto"/>
            </w:pPr>
            <w:r w:rsidRPr="00A43962">
              <w:t>ICD‐9‐CM</w:t>
            </w:r>
            <w:r>
              <w:t>:</w:t>
            </w:r>
            <w:r w:rsidRPr="00A43962">
              <w:t xml:space="preserve"> </w:t>
            </w:r>
            <w:r w:rsidR="007744C1" w:rsidRPr="007744C1">
              <w:t>410, 411, 412, 413, 414.0, 427.3, 427.4, 427.5, 428, V45, 430, 431, 432, 433, 434, 435, 436, 437, 438, 440, 441, 444, V12.5</w:t>
            </w:r>
          </w:p>
          <w:p w14:paraId="7384532E" w14:textId="5C9E0EF2" w:rsidR="001729E8" w:rsidRDefault="00A43962" w:rsidP="00A43962">
            <w:pPr>
              <w:widowControl w:val="0"/>
              <w:spacing w:line="276" w:lineRule="auto"/>
            </w:pPr>
            <w:r w:rsidRPr="00A43962">
              <w:t>ICD‐10‐CM</w:t>
            </w:r>
            <w:r>
              <w:t>:</w:t>
            </w:r>
            <w:r w:rsidRPr="00A43962">
              <w:t xml:space="preserve"> </w:t>
            </w:r>
            <w:r w:rsidR="007744C1" w:rsidRPr="007744C1">
              <w:t>I20.0, I20.9, I21, I22, I25.1, I25.2, I46, I48, I49, I50, Z95, I60, I61, I62, I63, I64, G45, I70, I71, I72, I73, I74, I75, I76, I77, I78, I79</w:t>
            </w:r>
          </w:p>
          <w:p w14:paraId="60659832" w14:textId="7C0DCBAC" w:rsidR="001729E8" w:rsidRPr="004C14BC" w:rsidRDefault="001729E8" w:rsidP="00A43962">
            <w:pPr>
              <w:widowControl w:val="0"/>
              <w:spacing w:line="276" w:lineRule="auto"/>
            </w:pPr>
            <w:r>
              <w:t xml:space="preserve">Reference: </w:t>
            </w:r>
            <w:r w:rsidR="007744C1" w:rsidRPr="007744C1">
              <w:t>Nyström T, Bodegard J, Nathanson D, Thuresson M, Norhammar A, Eriksson</w:t>
            </w:r>
            <w:r w:rsidR="007744C1">
              <w:t xml:space="preserve"> </w:t>
            </w:r>
            <w:r w:rsidR="007744C1" w:rsidRPr="007744C1">
              <w:t xml:space="preserve">JW. Second line initiation of insulin compared with DPP-4 inhibitors after metformin monotherapy is associated with increased risk of all-cause mortality, cardiovascular events, and severe hypoglycemia. </w:t>
            </w:r>
            <w:r w:rsidR="007744C1" w:rsidRPr="007744C1">
              <w:rPr>
                <w:i/>
                <w:iCs/>
              </w:rPr>
              <w:t>Diabetes Res Clin Pract</w:t>
            </w:r>
            <w:r w:rsidR="007744C1">
              <w:t>.</w:t>
            </w:r>
            <w:r w:rsidR="007744C1" w:rsidRPr="007744C1">
              <w:t xml:space="preserve"> </w:t>
            </w:r>
            <w:r w:rsidR="007744C1">
              <w:t>2017;</w:t>
            </w:r>
            <w:r w:rsidR="007744C1" w:rsidRPr="007744C1">
              <w:t>123</w:t>
            </w:r>
            <w:r w:rsidR="007744C1">
              <w:t>:</w:t>
            </w:r>
            <w:r w:rsidR="007744C1" w:rsidRPr="007744C1">
              <w:t>199</w:t>
            </w:r>
            <w:r w:rsidR="00926128">
              <w:t>-</w:t>
            </w:r>
            <w:r w:rsidR="007744C1" w:rsidRPr="007744C1">
              <w:t>208. doi:</w:t>
            </w:r>
            <w:r w:rsidR="00926128">
              <w:t xml:space="preserve"> </w:t>
            </w:r>
            <w:r w:rsidR="007744C1" w:rsidRPr="007744C1">
              <w:t>10.1016/j.diabres.2016.12.004</w:t>
            </w:r>
            <w:r w:rsidR="005E5C55">
              <w:t>.</w:t>
            </w:r>
          </w:p>
        </w:tc>
      </w:tr>
      <w:tr w:rsidR="00A43962" w14:paraId="20B28474" w14:textId="77777777" w:rsidTr="00465095">
        <w:tc>
          <w:tcPr>
            <w:tcW w:w="1975" w:type="dxa"/>
          </w:tcPr>
          <w:p w14:paraId="46AE606C" w14:textId="7B902663" w:rsidR="00A43962" w:rsidRDefault="00A43962" w:rsidP="00A43962">
            <w:r>
              <w:t>Pulmonary fibrosis or interstitial lung disease</w:t>
            </w:r>
          </w:p>
        </w:tc>
        <w:tc>
          <w:tcPr>
            <w:tcW w:w="10620" w:type="dxa"/>
          </w:tcPr>
          <w:p w14:paraId="3FFA4DA1" w14:textId="7A5A61A4" w:rsidR="000A7125" w:rsidRDefault="000A7125" w:rsidP="000A7125">
            <w:pPr>
              <w:widowControl w:val="0"/>
              <w:spacing w:line="276" w:lineRule="auto"/>
            </w:pPr>
            <w:r>
              <w:t>An inpatient or outpatient medical claim with 1 of the following diagnoses in any position:</w:t>
            </w:r>
          </w:p>
          <w:p w14:paraId="0080F07C" w14:textId="67FFCF4B" w:rsidR="000A7125" w:rsidRDefault="000A7125" w:rsidP="000A7125">
            <w:pPr>
              <w:widowControl w:val="0"/>
              <w:spacing w:line="276" w:lineRule="auto"/>
            </w:pPr>
            <w:r>
              <w:t xml:space="preserve">ICD-9-CM-CM: </w:t>
            </w:r>
            <w:r w:rsidR="001F20C4" w:rsidRPr="001F20C4">
              <w:t>515, 516.3, 516.30, 516.31, 516.32, 516.33, 516.34, 516.35, 516.36, 516.37, 516.8, 516.9</w:t>
            </w:r>
          </w:p>
          <w:p w14:paraId="2CA9CA6A" w14:textId="0A2C0775" w:rsidR="00A43962" w:rsidRDefault="000A7125" w:rsidP="000A7125">
            <w:pPr>
              <w:widowControl w:val="0"/>
              <w:spacing w:line="276" w:lineRule="auto"/>
            </w:pPr>
            <w:r>
              <w:t xml:space="preserve">ICD-10-CM-CM: </w:t>
            </w:r>
            <w:r w:rsidR="001F20C4" w:rsidRPr="001F20C4">
              <w:t>J84.09, J84.10, J84.111, J84.112, J84.113, J84.114, J84.115, J84.116, J84.117, J84.2, J84.89, J84.9</w:t>
            </w:r>
          </w:p>
          <w:p w14:paraId="2AB5EF85" w14:textId="4112E830" w:rsidR="000A7125" w:rsidRPr="004C14BC" w:rsidRDefault="000A7125" w:rsidP="000A7125">
            <w:pPr>
              <w:widowControl w:val="0"/>
              <w:spacing w:line="276" w:lineRule="auto"/>
            </w:pPr>
            <w:r>
              <w:t xml:space="preserve">Reference: </w:t>
            </w:r>
            <w:r w:rsidRPr="000A7125">
              <w:t>Jones N, Schneider G, Kachroo S, Rotella P, Avetisyan R, Reynolds MW</w:t>
            </w:r>
            <w:r w:rsidR="00CE487E">
              <w:t xml:space="preserve">. </w:t>
            </w:r>
            <w:r w:rsidRPr="000A7125">
              <w:t xml:space="preserve">A systematic review of validated methods for identifying pulmonary fibrosis and interstitial lung disease using administrative and claims data. </w:t>
            </w:r>
            <w:r w:rsidRPr="000A7125">
              <w:rPr>
                <w:i/>
                <w:iCs/>
              </w:rPr>
              <w:t>Pharmacoepidemiol Drug Saf</w:t>
            </w:r>
            <w:r>
              <w:rPr>
                <w:i/>
                <w:iCs/>
              </w:rPr>
              <w:t>.</w:t>
            </w:r>
            <w:r w:rsidRPr="000A7125">
              <w:t xml:space="preserve"> </w:t>
            </w:r>
            <w:r>
              <w:t>2012;</w:t>
            </w:r>
            <w:r w:rsidRPr="000A7125">
              <w:t>21</w:t>
            </w:r>
            <w:r>
              <w:t>:</w:t>
            </w:r>
            <w:r w:rsidRPr="000A7125">
              <w:t>256</w:t>
            </w:r>
            <w:r>
              <w:t>-</w:t>
            </w:r>
            <w:r w:rsidRPr="000A7125">
              <w:t>260. doi:</w:t>
            </w:r>
            <w:r w:rsidR="00262CE4">
              <w:t xml:space="preserve"> </w:t>
            </w:r>
            <w:r w:rsidRPr="000A7125">
              <w:t>10.1002/pds.2338</w:t>
            </w:r>
            <w:r>
              <w:t>.</w:t>
            </w:r>
          </w:p>
        </w:tc>
      </w:tr>
      <w:tr w:rsidR="00385AB1" w14:paraId="37E266CB" w14:textId="77777777" w:rsidTr="00465095">
        <w:tc>
          <w:tcPr>
            <w:tcW w:w="1975" w:type="dxa"/>
          </w:tcPr>
          <w:p w14:paraId="6DF8AF10" w14:textId="1E10D752" w:rsidR="00385AB1" w:rsidRDefault="00385AB1" w:rsidP="00A43962">
            <w:r>
              <w:t>Rapid eye movement behavior disorder</w:t>
            </w:r>
          </w:p>
        </w:tc>
        <w:tc>
          <w:tcPr>
            <w:tcW w:w="10620" w:type="dxa"/>
          </w:tcPr>
          <w:p w14:paraId="57954992" w14:textId="15399AF8" w:rsidR="005900CC" w:rsidRDefault="005900CC" w:rsidP="005900CC">
            <w:pPr>
              <w:widowControl w:val="0"/>
              <w:spacing w:line="276" w:lineRule="auto"/>
            </w:pPr>
            <w:r>
              <w:t>An inpatient or outpatient medical claim with 1 of the following diagnoses in any position:</w:t>
            </w:r>
          </w:p>
          <w:p w14:paraId="153447F9" w14:textId="77777777" w:rsidR="005900CC" w:rsidRDefault="005900CC" w:rsidP="005900CC">
            <w:pPr>
              <w:widowControl w:val="0"/>
              <w:spacing w:line="276" w:lineRule="auto"/>
            </w:pPr>
            <w:r>
              <w:t>ICD-9-CM: 327.42</w:t>
            </w:r>
          </w:p>
          <w:p w14:paraId="7153D780" w14:textId="77777777" w:rsidR="00385AB1" w:rsidRDefault="005900CC" w:rsidP="005900CC">
            <w:pPr>
              <w:widowControl w:val="0"/>
              <w:spacing w:line="276" w:lineRule="auto"/>
            </w:pPr>
            <w:r>
              <w:t>ICD-10-CM: G47.52</w:t>
            </w:r>
          </w:p>
          <w:p w14:paraId="7860E29C" w14:textId="0D625FA5" w:rsidR="005900CC" w:rsidRPr="005A1CF5" w:rsidRDefault="005900CC" w:rsidP="005900CC">
            <w:pPr>
              <w:widowControl w:val="0"/>
              <w:spacing w:line="276" w:lineRule="auto"/>
              <w:rPr>
                <w:spacing w:val="-2"/>
              </w:rPr>
            </w:pPr>
            <w:r w:rsidRPr="005A1CF5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5A1CF5">
              <w:rPr>
                <w:i/>
                <w:iCs/>
                <w:spacing w:val="-2"/>
              </w:rPr>
              <w:t>Sleep Med.</w:t>
            </w:r>
            <w:r w:rsidRPr="005A1CF5">
              <w:rPr>
                <w:spacing w:val="-2"/>
              </w:rPr>
              <w:t xml:space="preserve"> 2016;33:13-18. doi:</w:t>
            </w:r>
            <w:r w:rsidR="00262CE4" w:rsidRPr="005A1CF5">
              <w:rPr>
                <w:spacing w:val="-2"/>
              </w:rPr>
              <w:t xml:space="preserve"> </w:t>
            </w:r>
            <w:r w:rsidRPr="005A1CF5">
              <w:rPr>
                <w:spacing w:val="-2"/>
              </w:rPr>
              <w:t>10.1016/j.sleep.2016.04.004.</w:t>
            </w:r>
          </w:p>
        </w:tc>
      </w:tr>
      <w:tr w:rsidR="00A43962" w14:paraId="5025E0C2" w14:textId="77777777" w:rsidTr="00465095">
        <w:tc>
          <w:tcPr>
            <w:tcW w:w="1975" w:type="dxa"/>
          </w:tcPr>
          <w:p w14:paraId="0F38E94B" w14:textId="582C42B9" w:rsidR="00A43962" w:rsidRDefault="00A43962" w:rsidP="00A43962">
            <w:r>
              <w:t>Renal impairment</w:t>
            </w:r>
          </w:p>
        </w:tc>
        <w:tc>
          <w:tcPr>
            <w:tcW w:w="10620" w:type="dxa"/>
          </w:tcPr>
          <w:p w14:paraId="5DB9D0D3" w14:textId="344D84F4" w:rsidR="00292652" w:rsidRDefault="00292652" w:rsidP="000A7125">
            <w:pPr>
              <w:widowControl w:val="0"/>
              <w:spacing w:line="276" w:lineRule="auto"/>
            </w:pPr>
            <w:r w:rsidRPr="00292652">
              <w:t xml:space="preserve">An inpatient or outpatient medical claim with </w:t>
            </w:r>
            <w:r w:rsidR="00CE487E">
              <w:t>1</w:t>
            </w:r>
            <w:r w:rsidRPr="00292652">
              <w:t xml:space="preserve"> of the following diagnoses in any position:</w:t>
            </w:r>
          </w:p>
          <w:p w14:paraId="415BE0A1" w14:textId="4C13730A" w:rsidR="00292652" w:rsidRDefault="00292652" w:rsidP="000A7125">
            <w:pPr>
              <w:widowControl w:val="0"/>
              <w:spacing w:line="276" w:lineRule="auto"/>
            </w:pPr>
            <w:r w:rsidRPr="00292652">
              <w:t xml:space="preserve">ICD-9-CM: </w:t>
            </w:r>
            <w:r w:rsidR="001F20C4" w:rsidRPr="001F20C4">
              <w:t>403.11, 403.91, 404.12, 404.92, 585, 586, V42.0, V45.1, V56.0, V56.8, 584.8, 584.9</w:t>
            </w:r>
          </w:p>
          <w:p w14:paraId="699E35EA" w14:textId="0D0CD7DD" w:rsidR="000A7125" w:rsidRDefault="00292652" w:rsidP="000A7125">
            <w:pPr>
              <w:widowControl w:val="0"/>
              <w:spacing w:line="276" w:lineRule="auto"/>
            </w:pPr>
            <w:r w:rsidRPr="00292652">
              <w:t xml:space="preserve">ICD-10-CM: </w:t>
            </w:r>
            <w:r w:rsidR="001F20C4" w:rsidRPr="001F20C4">
              <w:t>I12.0, I13.1, N18, N19, N25.0, Z49.0–Z49.2, Z94.0, Z99.2, N17.8, N17.9</w:t>
            </w:r>
          </w:p>
          <w:p w14:paraId="79B109EB" w14:textId="0A59CAAC" w:rsidR="00292652" w:rsidRPr="0085317C" w:rsidRDefault="00292652" w:rsidP="00292652">
            <w:pPr>
              <w:widowControl w:val="0"/>
              <w:spacing w:line="276" w:lineRule="auto"/>
              <w:rPr>
                <w:spacing w:val="-6"/>
              </w:rPr>
            </w:pPr>
            <w:r w:rsidRPr="0085317C">
              <w:rPr>
                <w:spacing w:val="-6"/>
              </w:rPr>
              <w:t>Reference: Quan H, Sundararajan V, Halfon P,</w:t>
            </w:r>
            <w:r w:rsidR="00CE487E" w:rsidRPr="0085317C">
              <w:rPr>
                <w:spacing w:val="-6"/>
              </w:rPr>
              <w:t xml:space="preserve"> et al</w:t>
            </w:r>
            <w:r w:rsidRPr="0085317C">
              <w:rPr>
                <w:spacing w:val="-6"/>
              </w:rPr>
              <w:t xml:space="preserve">. Coding </w:t>
            </w:r>
            <w:r w:rsidR="00262CE4" w:rsidRPr="0085317C">
              <w:rPr>
                <w:spacing w:val="-6"/>
              </w:rPr>
              <w:t>a</w:t>
            </w:r>
            <w:r w:rsidRPr="0085317C">
              <w:rPr>
                <w:spacing w:val="-6"/>
              </w:rPr>
              <w:t xml:space="preserve">lgorithms for </w:t>
            </w:r>
            <w:r w:rsidR="00262CE4" w:rsidRPr="0085317C">
              <w:rPr>
                <w:spacing w:val="-6"/>
              </w:rPr>
              <w:t>d</w:t>
            </w:r>
            <w:r w:rsidRPr="0085317C">
              <w:rPr>
                <w:spacing w:val="-6"/>
              </w:rPr>
              <w:t xml:space="preserve">efining </w:t>
            </w:r>
            <w:r w:rsidR="00262CE4" w:rsidRPr="0085317C">
              <w:rPr>
                <w:spacing w:val="-6"/>
              </w:rPr>
              <w:t>c</w:t>
            </w:r>
            <w:r w:rsidRPr="0085317C">
              <w:rPr>
                <w:spacing w:val="-6"/>
              </w:rPr>
              <w:t xml:space="preserve">omorbidities in ICD-9-CM and ICD-10 </w:t>
            </w:r>
            <w:r w:rsidR="00262CE4" w:rsidRPr="0085317C">
              <w:rPr>
                <w:spacing w:val="-6"/>
              </w:rPr>
              <w:t>a</w:t>
            </w:r>
            <w:r w:rsidRPr="0085317C">
              <w:rPr>
                <w:spacing w:val="-6"/>
              </w:rPr>
              <w:t xml:space="preserve">dministrative </w:t>
            </w:r>
            <w:r w:rsidR="00262CE4" w:rsidRPr="0085317C">
              <w:rPr>
                <w:spacing w:val="-6"/>
              </w:rPr>
              <w:t>d</w:t>
            </w:r>
            <w:r w:rsidRPr="0085317C">
              <w:rPr>
                <w:spacing w:val="-6"/>
              </w:rPr>
              <w:t xml:space="preserve">ata. </w:t>
            </w:r>
            <w:r w:rsidRPr="0085317C">
              <w:rPr>
                <w:i/>
                <w:iCs/>
                <w:spacing w:val="-6"/>
              </w:rPr>
              <w:t>Med Care</w:t>
            </w:r>
            <w:r w:rsidRPr="0085317C">
              <w:rPr>
                <w:spacing w:val="-6"/>
              </w:rPr>
              <w:t>. 2005;43(11):1130-1139. doi:</w:t>
            </w:r>
            <w:r w:rsidR="00262CE4" w:rsidRPr="0085317C">
              <w:rPr>
                <w:spacing w:val="-6"/>
              </w:rPr>
              <w:t xml:space="preserve"> </w:t>
            </w:r>
            <w:r w:rsidRPr="0085317C">
              <w:rPr>
                <w:spacing w:val="-6"/>
              </w:rPr>
              <w:t>10.1097/01.mlr.0000182534.19832.83.</w:t>
            </w:r>
          </w:p>
          <w:p w14:paraId="155A9C2B" w14:textId="31C0D7D7" w:rsidR="00292652" w:rsidRPr="004C14BC" w:rsidRDefault="00262CE4" w:rsidP="00292652">
            <w:pPr>
              <w:widowControl w:val="0"/>
              <w:spacing w:line="276" w:lineRule="auto"/>
            </w:pPr>
            <w:r>
              <w:t>W</w:t>
            </w:r>
            <w:r w:rsidR="00292652">
              <w:t>ith the addition of other ICD-10 codes identified by Dr. Somers</w:t>
            </w:r>
            <w:r w:rsidR="00A96CCD">
              <w:t>.</w:t>
            </w:r>
          </w:p>
        </w:tc>
      </w:tr>
      <w:tr w:rsidR="00A43962" w14:paraId="4356A3F8" w14:textId="77777777" w:rsidTr="00465095">
        <w:tc>
          <w:tcPr>
            <w:tcW w:w="1975" w:type="dxa"/>
          </w:tcPr>
          <w:p w14:paraId="3744E73B" w14:textId="6DDD3862" w:rsidR="00A43962" w:rsidRDefault="00A43962" w:rsidP="00A43962">
            <w:r>
              <w:lastRenderedPageBreak/>
              <w:t>Restless legs syndrome</w:t>
            </w:r>
          </w:p>
        </w:tc>
        <w:tc>
          <w:tcPr>
            <w:tcW w:w="10620" w:type="dxa"/>
          </w:tcPr>
          <w:p w14:paraId="755FDB20" w14:textId="196FE2BD" w:rsidR="000A7125" w:rsidRDefault="000A7125" w:rsidP="000A7125">
            <w:pPr>
              <w:widowControl w:val="0"/>
              <w:spacing w:line="276" w:lineRule="auto"/>
            </w:pPr>
            <w:r w:rsidRPr="000A7125">
              <w:t xml:space="preserve">An inpatient or outpatient medical claim with </w:t>
            </w:r>
            <w:r w:rsidR="00095919">
              <w:t>1</w:t>
            </w:r>
            <w:r w:rsidRPr="000A7125">
              <w:t xml:space="preserve"> of the following diagnoses in any</w:t>
            </w:r>
            <w:r>
              <w:t xml:space="preserve"> position:</w:t>
            </w:r>
          </w:p>
          <w:p w14:paraId="79665521" w14:textId="38A3D7F3" w:rsidR="000A7125" w:rsidRDefault="000A7125" w:rsidP="000A7125">
            <w:pPr>
              <w:widowControl w:val="0"/>
              <w:spacing w:line="276" w:lineRule="auto"/>
            </w:pPr>
            <w:r>
              <w:t>ICD-9-CM: 333.94</w:t>
            </w:r>
          </w:p>
          <w:p w14:paraId="65DCD297" w14:textId="77777777" w:rsidR="000A7125" w:rsidRDefault="000A7125" w:rsidP="000A7125">
            <w:pPr>
              <w:widowControl w:val="0"/>
              <w:spacing w:line="276" w:lineRule="auto"/>
            </w:pPr>
            <w:r>
              <w:t>ICD-10-CM: G25.81</w:t>
            </w:r>
          </w:p>
          <w:p w14:paraId="69678498" w14:textId="4E252527" w:rsidR="00A43962" w:rsidRPr="005A1CF5" w:rsidRDefault="00CE487E" w:rsidP="000A7125">
            <w:pPr>
              <w:widowControl w:val="0"/>
              <w:spacing w:line="276" w:lineRule="auto"/>
              <w:rPr>
                <w:spacing w:val="-2"/>
              </w:rPr>
            </w:pPr>
            <w:r w:rsidRPr="005A1CF5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5A1CF5">
              <w:rPr>
                <w:i/>
                <w:iCs/>
                <w:spacing w:val="-2"/>
              </w:rPr>
              <w:t>Sleep Med.</w:t>
            </w:r>
            <w:r w:rsidRPr="005A1CF5">
              <w:rPr>
                <w:spacing w:val="-2"/>
              </w:rPr>
              <w:t xml:space="preserve"> 2016;33:13-18. doi:</w:t>
            </w:r>
            <w:r w:rsidR="00262CE4" w:rsidRPr="005A1CF5">
              <w:rPr>
                <w:spacing w:val="-2"/>
              </w:rPr>
              <w:t xml:space="preserve"> </w:t>
            </w:r>
            <w:r w:rsidRPr="005A1CF5">
              <w:rPr>
                <w:spacing w:val="-2"/>
              </w:rPr>
              <w:t>10.1016/j.sleep.2016.04.004.</w:t>
            </w:r>
          </w:p>
        </w:tc>
      </w:tr>
      <w:tr w:rsidR="00A43962" w14:paraId="2A55E531" w14:textId="77777777" w:rsidTr="00465095">
        <w:tc>
          <w:tcPr>
            <w:tcW w:w="1975" w:type="dxa"/>
          </w:tcPr>
          <w:p w14:paraId="28647360" w14:textId="3C46481E" w:rsidR="00A43962" w:rsidRDefault="00A43962" w:rsidP="00A43962">
            <w:r>
              <w:t>Sleep apnea</w:t>
            </w:r>
          </w:p>
        </w:tc>
        <w:tc>
          <w:tcPr>
            <w:tcW w:w="10620" w:type="dxa"/>
          </w:tcPr>
          <w:p w14:paraId="36AC23F1" w14:textId="4072F1AE" w:rsidR="00095919" w:rsidRDefault="00095919" w:rsidP="00095919">
            <w:pPr>
              <w:widowControl w:val="0"/>
              <w:spacing w:line="276" w:lineRule="auto"/>
            </w:pPr>
            <w:r>
              <w:t>An inpatient or outpatient medical claim with 1 of the following diagnoses in any position:</w:t>
            </w:r>
          </w:p>
          <w:p w14:paraId="04EB9C90" w14:textId="589E256A" w:rsidR="00095919" w:rsidRDefault="00095919" w:rsidP="00095919">
            <w:pPr>
              <w:widowControl w:val="0"/>
              <w:spacing w:line="276" w:lineRule="auto"/>
            </w:pPr>
            <w:r>
              <w:t xml:space="preserve">ICD-9-CM: </w:t>
            </w:r>
            <w:r w:rsidR="005005D9" w:rsidRPr="005005D9">
              <w:t>327.20, 327.21, 327.23, 327.27, 327.29</w:t>
            </w:r>
          </w:p>
          <w:p w14:paraId="43DCEB71" w14:textId="14663814" w:rsidR="00A43962" w:rsidRDefault="00095919" w:rsidP="00095919">
            <w:pPr>
              <w:widowControl w:val="0"/>
              <w:spacing w:line="276" w:lineRule="auto"/>
            </w:pPr>
            <w:r>
              <w:t xml:space="preserve">ICD-10-CM: </w:t>
            </w:r>
            <w:r w:rsidR="005005D9" w:rsidRPr="005005D9">
              <w:t>G47.30, G47.31, G47.33, G47.37, G47.39</w:t>
            </w:r>
          </w:p>
          <w:p w14:paraId="30AAFA6D" w14:textId="020F1F0A" w:rsidR="00095919" w:rsidRPr="0085317C" w:rsidRDefault="00CE487E" w:rsidP="00095919">
            <w:pPr>
              <w:widowControl w:val="0"/>
              <w:spacing w:line="276" w:lineRule="auto"/>
              <w:rPr>
                <w:spacing w:val="-2"/>
              </w:rPr>
            </w:pPr>
            <w:r w:rsidRPr="0085317C">
              <w:rPr>
                <w:spacing w:val="-2"/>
              </w:rPr>
              <w:t xml:space="preserve">Reference: Black J, Reaven NL, Funk SE, et al. Medical comorbidity in narcolepsy: findings from the Burden of Narcolepsy Disease (BOND) study. </w:t>
            </w:r>
            <w:r w:rsidRPr="0085317C">
              <w:rPr>
                <w:i/>
                <w:iCs/>
                <w:spacing w:val="-2"/>
              </w:rPr>
              <w:t>Sleep Med.</w:t>
            </w:r>
            <w:r w:rsidRPr="0085317C">
              <w:rPr>
                <w:spacing w:val="-2"/>
              </w:rPr>
              <w:t xml:space="preserve"> 2016;33:13-18. doi:</w:t>
            </w:r>
            <w:r w:rsidR="00B40542" w:rsidRPr="0085317C">
              <w:rPr>
                <w:spacing w:val="-2"/>
              </w:rPr>
              <w:t xml:space="preserve"> </w:t>
            </w:r>
            <w:r w:rsidRPr="0085317C">
              <w:rPr>
                <w:spacing w:val="-2"/>
              </w:rPr>
              <w:t>10.1016/j.sleep.2016.04.004.</w:t>
            </w:r>
          </w:p>
        </w:tc>
      </w:tr>
      <w:tr w:rsidR="00385AB1" w14:paraId="1499AC4E" w14:textId="77777777" w:rsidTr="00465095">
        <w:tc>
          <w:tcPr>
            <w:tcW w:w="1975" w:type="dxa"/>
          </w:tcPr>
          <w:p w14:paraId="53B50733" w14:textId="1B32DA85" w:rsidR="00385AB1" w:rsidRDefault="00385AB1" w:rsidP="00A43962">
            <w:bookmarkStart w:id="1" w:name="_Hlk93923527"/>
            <w:r>
              <w:t>Use of antihypertensives</w:t>
            </w:r>
          </w:p>
        </w:tc>
        <w:tc>
          <w:tcPr>
            <w:tcW w:w="10620" w:type="dxa"/>
          </w:tcPr>
          <w:p w14:paraId="27270728" w14:textId="77ABF6E4" w:rsidR="001729E8" w:rsidRDefault="001729E8" w:rsidP="001729E8">
            <w:pPr>
              <w:widowControl w:val="0"/>
              <w:spacing w:line="276" w:lineRule="auto"/>
            </w:pPr>
            <w:r w:rsidRPr="001729E8">
              <w:t xml:space="preserve">A drug claim with </w:t>
            </w:r>
            <w:r>
              <w:t>1</w:t>
            </w:r>
            <w:r w:rsidRPr="001729E8">
              <w:t xml:space="preserve"> of the following generic drug names: </w:t>
            </w:r>
            <w:r w:rsidR="005005D9" w:rsidRPr="005005D9">
              <w:t>fosinopril, moexipril, enalapril, perindopril, captopril, trandolapril, quinapril, ramipril, benazepril, lisinopril, azilsartan, eprosartan, candesartan, telmisartan, olmesartan, irbesartan, valsartan, losartan, prazosin, doxazosin, terazosin, acebutolol, atenolol, betaxolol, bisoprolol, carteolol, carvedilol, labetalol, metoprolol, nadolol, nebivolol, penbutolol, pindolol, propranolol, sotalol, timolol, esmolol, nitroglycerin, amlodipine, bepridil, clevidipine, diltiazem, felodipine, isradipine, nicardipine, nifedipine, nimodipine, nisoldipine, verapamil, pitavastatin, fluvastatin, rosuvastatin, pravastatin, lovastatin, atorvastatin, simvastatin, niacin, cholestyramine, colesevelam, colestipol, ezetimibe, fenofibrate, gemfibrozil, alirocumab, evolocumab, chlo</w:t>
            </w:r>
            <w:r w:rsidR="008D1860">
              <w:t>ro</w:t>
            </w:r>
            <w:r w:rsidR="005005D9" w:rsidRPr="005005D9">
              <w:t>thiazide, chlorthalidone, hydrochlorothiazide, indapamide, metolazone, bumetanide, ethacrynic acid, furosemide, torsemide, amiloride, ep</w:t>
            </w:r>
            <w:r w:rsidR="008D1860">
              <w:t>le</w:t>
            </w:r>
            <w:r w:rsidR="005005D9" w:rsidRPr="005005D9">
              <w:t>renone, spironolactone, triamterene</w:t>
            </w:r>
          </w:p>
          <w:p w14:paraId="16707718" w14:textId="77777777" w:rsidR="001729E8" w:rsidRDefault="001729E8" w:rsidP="001729E8">
            <w:pPr>
              <w:widowControl w:val="0"/>
              <w:spacing w:line="276" w:lineRule="auto"/>
            </w:pPr>
            <w:r>
              <w:t xml:space="preserve">OR </w:t>
            </w:r>
          </w:p>
          <w:p w14:paraId="4CF9FD9C" w14:textId="77777777" w:rsidR="00385AB1" w:rsidRDefault="001729E8" w:rsidP="001729E8">
            <w:pPr>
              <w:widowControl w:val="0"/>
              <w:spacing w:line="276" w:lineRule="auto"/>
            </w:pPr>
            <w:r>
              <w:t>A drug claim with the WHO ATC code prefix C02</w:t>
            </w:r>
          </w:p>
          <w:p w14:paraId="62E209AA" w14:textId="168E7BBC" w:rsidR="001729E8" w:rsidRDefault="001729E8" w:rsidP="001729E8">
            <w:pPr>
              <w:widowControl w:val="0"/>
              <w:spacing w:line="276" w:lineRule="auto"/>
            </w:pPr>
            <w:r>
              <w:t>Reference: None.</w:t>
            </w:r>
          </w:p>
        </w:tc>
      </w:tr>
    </w:tbl>
    <w:bookmarkEnd w:id="1"/>
    <w:p w14:paraId="3480C5EC" w14:textId="2A30148E" w:rsidR="00D26A4B" w:rsidRPr="00470DBB" w:rsidRDefault="008D1860" w:rsidP="00201CAC">
      <w:r>
        <w:t xml:space="preserve">ATC, </w:t>
      </w:r>
      <w:r w:rsidRPr="008D1860">
        <w:t>Anatomical Therapeutic Chemical</w:t>
      </w:r>
      <w:r>
        <w:t xml:space="preserve">; </w:t>
      </w:r>
      <w:r w:rsidR="00785650">
        <w:t>C</w:t>
      </w:r>
      <w:r w:rsidR="00C26AEF">
        <w:t>CS</w:t>
      </w:r>
      <w:r w:rsidR="00785650">
        <w:t>,</w:t>
      </w:r>
      <w:r w:rsidR="00C26AEF" w:rsidRPr="00C26AEF">
        <w:t xml:space="preserve"> Clinical Classification Software</w:t>
      </w:r>
      <w:r w:rsidR="00785650">
        <w:t>;</w:t>
      </w:r>
      <w:r w:rsidR="00297CC3" w:rsidRPr="00297CC3">
        <w:t xml:space="preserve"> </w:t>
      </w:r>
      <w:r w:rsidR="00297CC3">
        <w:t xml:space="preserve">CPT, Current Procedural Terminology; HCPCS, </w:t>
      </w:r>
      <w:r w:rsidR="00297CC3" w:rsidRPr="00B936C2">
        <w:t>Healthcare Common Procedure Coding System</w:t>
      </w:r>
      <w:r w:rsidR="00297CC3">
        <w:t>;</w:t>
      </w:r>
      <w:r w:rsidR="00785650" w:rsidRPr="00B936C2">
        <w:t xml:space="preserve"> </w:t>
      </w:r>
      <w:r w:rsidR="00785650">
        <w:t xml:space="preserve">ICD-9, </w:t>
      </w:r>
      <w:r w:rsidR="00785650" w:rsidRPr="00B936C2">
        <w:rPr>
          <w:i/>
          <w:iCs/>
        </w:rPr>
        <w:t>International Classification of Diseases, Ninth Revision, Clinical Modification</w:t>
      </w:r>
      <w:r w:rsidR="00785650">
        <w:t>;</w:t>
      </w:r>
      <w:r w:rsidR="00785650" w:rsidRPr="00B936C2">
        <w:t xml:space="preserve"> </w:t>
      </w:r>
      <w:r w:rsidR="00785650">
        <w:t xml:space="preserve">ICD-10, </w:t>
      </w:r>
      <w:r w:rsidR="00785650" w:rsidRPr="00B936C2">
        <w:rPr>
          <w:i/>
          <w:iCs/>
        </w:rPr>
        <w:t>International Classification of Diseases, Tenth Revision, Clinical Modification</w:t>
      </w:r>
      <w:r>
        <w:t>; WHO, World Health Organization</w:t>
      </w:r>
      <w:r w:rsidR="005005D9">
        <w:t>.</w:t>
      </w:r>
    </w:p>
    <w:sectPr w:rsidR="00D26A4B" w:rsidRPr="00470DBB" w:rsidSect="00F20DA7">
      <w:pgSz w:w="15840" w:h="12240" w:orient="landscape"/>
      <w:pgMar w:top="1800" w:right="1440" w:bottom="180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5D395" w14:textId="77777777" w:rsidR="00B200B7" w:rsidRDefault="00B200B7" w:rsidP="00E63B1B">
      <w:r>
        <w:separator/>
      </w:r>
    </w:p>
  </w:endnote>
  <w:endnote w:type="continuationSeparator" w:id="0">
    <w:p w14:paraId="1C2F90C8" w14:textId="77777777" w:rsidR="00B200B7" w:rsidRDefault="00B200B7" w:rsidP="00E63B1B">
      <w:r>
        <w:continuationSeparator/>
      </w:r>
    </w:p>
  </w:endnote>
  <w:endnote w:type="continuationNotice" w:id="1">
    <w:p w14:paraId="01CD4778" w14:textId="77777777" w:rsidR="00B200B7" w:rsidRDefault="00B200B7" w:rsidP="00E63B1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ZNUC N+ Helvetica Neue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CA0D9B" w14:textId="77777777" w:rsidR="00E24FD3" w:rsidRDefault="00E24FD3" w:rsidP="00E63B1B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8C73B" w14:textId="77777777" w:rsidR="00E24FD3" w:rsidRDefault="00E24FD3" w:rsidP="00E63B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1CFC1" w14:textId="77777777" w:rsidR="00B200B7" w:rsidRDefault="00B200B7" w:rsidP="00E63B1B">
      <w:r>
        <w:separator/>
      </w:r>
    </w:p>
  </w:footnote>
  <w:footnote w:type="continuationSeparator" w:id="0">
    <w:p w14:paraId="717714C2" w14:textId="77777777" w:rsidR="00B200B7" w:rsidRDefault="00B200B7" w:rsidP="00E63B1B">
      <w:r>
        <w:continuationSeparator/>
      </w:r>
    </w:p>
  </w:footnote>
  <w:footnote w:type="continuationNotice" w:id="1">
    <w:p w14:paraId="20BACCDD" w14:textId="77777777" w:rsidR="00B200B7" w:rsidRDefault="00B200B7" w:rsidP="00E63B1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7457087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7E744AC" w14:textId="325BFDCF" w:rsidR="003B3A27" w:rsidRDefault="003B3A2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440908" w14:textId="77777777" w:rsidR="003B3A27" w:rsidRDefault="003B3A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BDC20" w14:textId="5786C8ED" w:rsidR="003B3A27" w:rsidRDefault="003B3A27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5DE7EC1F" w14:textId="77777777" w:rsidR="003B3A27" w:rsidRDefault="003B3A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C13AC"/>
    <w:multiLevelType w:val="hybridMultilevel"/>
    <w:tmpl w:val="CB4EF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1B0C"/>
    <w:multiLevelType w:val="hybridMultilevel"/>
    <w:tmpl w:val="A7CE3432"/>
    <w:lvl w:ilvl="0" w:tplc="B76892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919FD"/>
    <w:multiLevelType w:val="hybridMultilevel"/>
    <w:tmpl w:val="C5C4A9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C74F4"/>
    <w:multiLevelType w:val="hybridMultilevel"/>
    <w:tmpl w:val="07188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F86979"/>
    <w:multiLevelType w:val="hybridMultilevel"/>
    <w:tmpl w:val="471C7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473C2"/>
    <w:multiLevelType w:val="hybridMultilevel"/>
    <w:tmpl w:val="454E1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B7746D"/>
    <w:multiLevelType w:val="hybridMultilevel"/>
    <w:tmpl w:val="8356FC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DA08C2"/>
    <w:multiLevelType w:val="hybridMultilevel"/>
    <w:tmpl w:val="B442BED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E7847EF"/>
    <w:multiLevelType w:val="multilevel"/>
    <w:tmpl w:val="235CCDB8"/>
    <w:lvl w:ilvl="0">
      <w:start w:val="1"/>
      <w:numFmt w:val="upperRoman"/>
      <w:lvlText w:val="%1."/>
      <w:lvlJc w:val="left"/>
      <w:pPr>
        <w:tabs>
          <w:tab w:val="num" w:pos="-864"/>
        </w:tabs>
        <w:ind w:left="-864" w:hanging="576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-288"/>
        </w:tabs>
        <w:ind w:left="792" w:hanging="72"/>
      </w:pPr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576"/>
        </w:tabs>
        <w:ind w:left="576" w:hanging="576"/>
      </w:pPr>
      <w:rPr>
        <w:rFonts w:ascii="Arial" w:eastAsia="Times New Roman" w:hAnsi="Arial" w:cs="Arial"/>
        <w:b w:val="0"/>
        <w:bCs w:val="0"/>
      </w:rPr>
    </w:lvl>
    <w:lvl w:ilvl="3">
      <w:start w:val="1"/>
      <w:numFmt w:val="lowerLetter"/>
      <w:pStyle w:val="Heading5"/>
      <w:lvlText w:val="%4."/>
      <w:lvlJc w:val="left"/>
      <w:pPr>
        <w:tabs>
          <w:tab w:val="num" w:pos="1296"/>
        </w:tabs>
        <w:ind w:left="1296" w:hanging="576"/>
      </w:pPr>
      <w:rPr>
        <w:rFonts w:ascii="Arial" w:eastAsia="Times New Roman" w:hAnsi="Arial" w:cs="Times New Roman"/>
        <w:b w:val="0"/>
        <w:i w:val="0"/>
        <w:caps w:val="0"/>
        <w:strike w:val="0"/>
        <w:dstrike w:val="0"/>
        <w:vanish w:val="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lvlText w:val=""/>
      <w:lvlJc w:val="left"/>
      <w:pPr>
        <w:tabs>
          <w:tab w:val="num" w:pos="2160"/>
        </w:tabs>
        <w:ind w:left="216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pStyle w:val="Heading6"/>
      <w:lvlText w:val="(%6)"/>
      <w:lvlJc w:val="left"/>
      <w:pPr>
        <w:tabs>
          <w:tab w:val="num" w:pos="2880"/>
        </w:tabs>
        <w:ind w:left="2880" w:hanging="720"/>
      </w:pPr>
      <w:rPr>
        <w:rFonts w:ascii="Arial" w:eastAsia="Times New Roman" w:hAnsi="Arial" w:cs="Times New Roman"/>
        <w:b w:val="0"/>
        <w:i w:val="0"/>
        <w:caps w:val="0"/>
        <w:strike w:val="0"/>
        <w:dstrike w:val="0"/>
        <w:vanish w:val="0"/>
        <w:sz w:val="24"/>
        <w:szCs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lowerLetter"/>
      <w:lvlText w:val="(%7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lowerRoman"/>
      <w:pStyle w:val="Heading7"/>
      <w:lvlText w:val="(%8)"/>
      <w:lvlJc w:val="left"/>
      <w:pPr>
        <w:tabs>
          <w:tab w:val="num" w:pos="4320"/>
        </w:tabs>
        <w:ind w:left="4176" w:hanging="576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Letter"/>
      <w:pStyle w:val="Heading9"/>
      <w:lvlText w:val="(%9)"/>
      <w:lvlJc w:val="left"/>
      <w:pPr>
        <w:tabs>
          <w:tab w:val="num" w:pos="5040"/>
        </w:tabs>
        <w:ind w:left="5040" w:hanging="72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448D09F8"/>
    <w:multiLevelType w:val="multilevel"/>
    <w:tmpl w:val="81DA1CB8"/>
    <w:styleLink w:val="Style1"/>
    <w:lvl w:ilvl="0">
      <w:start w:val="1"/>
      <w:numFmt w:val="decimal"/>
      <w:lvlText w:val="(%1)"/>
      <w:lvlJc w:val="left"/>
      <w:pPr>
        <w:tabs>
          <w:tab w:val="num" w:pos="1440"/>
        </w:tabs>
        <w:ind w:left="2592" w:hanging="432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FAC2CCA"/>
    <w:multiLevelType w:val="hybridMultilevel"/>
    <w:tmpl w:val="B442BE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0A519F3"/>
    <w:multiLevelType w:val="multilevel"/>
    <w:tmpl w:val="80AE2F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C3932D8"/>
    <w:multiLevelType w:val="hybridMultilevel"/>
    <w:tmpl w:val="99DE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354524"/>
    <w:multiLevelType w:val="multilevel"/>
    <w:tmpl w:val="82E29F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B374B64"/>
    <w:multiLevelType w:val="hybridMultilevel"/>
    <w:tmpl w:val="2EE6B140"/>
    <w:lvl w:ilvl="0" w:tplc="8EBC6E18">
      <w:start w:val="1"/>
      <w:numFmt w:val="upperLetter"/>
      <w:pStyle w:val="Heading3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5401926">
    <w:abstractNumId w:val="9"/>
  </w:num>
  <w:num w:numId="2" w16cid:durableId="1091124709">
    <w:abstractNumId w:val="10"/>
  </w:num>
  <w:num w:numId="3" w16cid:durableId="851798074">
    <w:abstractNumId w:val="8"/>
  </w:num>
  <w:num w:numId="4" w16cid:durableId="1788818360">
    <w:abstractNumId w:val="15"/>
  </w:num>
  <w:num w:numId="5" w16cid:durableId="149369702">
    <w:abstractNumId w:val="6"/>
  </w:num>
  <w:num w:numId="6" w16cid:durableId="816141333">
    <w:abstractNumId w:val="12"/>
  </w:num>
  <w:num w:numId="7" w16cid:durableId="1088699420">
    <w:abstractNumId w:val="13"/>
  </w:num>
  <w:num w:numId="8" w16cid:durableId="1061518751">
    <w:abstractNumId w:val="4"/>
  </w:num>
  <w:num w:numId="9" w16cid:durableId="2056199541">
    <w:abstractNumId w:val="0"/>
  </w:num>
  <w:num w:numId="10" w16cid:durableId="96490393">
    <w:abstractNumId w:val="14"/>
  </w:num>
  <w:num w:numId="11" w16cid:durableId="875776898">
    <w:abstractNumId w:val="11"/>
  </w:num>
  <w:num w:numId="12" w16cid:durableId="1961912099">
    <w:abstractNumId w:val="2"/>
  </w:num>
  <w:num w:numId="13" w16cid:durableId="906651289">
    <w:abstractNumId w:val="1"/>
  </w:num>
  <w:num w:numId="14" w16cid:durableId="1016809943">
    <w:abstractNumId w:val="7"/>
  </w:num>
  <w:num w:numId="15" w16cid:durableId="792871797">
    <w:abstractNumId w:val="5"/>
  </w:num>
  <w:num w:numId="16" w16cid:durableId="426317935">
    <w:abstractNumId w:val="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97"/>
  <w:embedSystemFonts/>
  <w:activeWritingStyle w:appName="MSWord" w:lang="en-IE" w:vendorID="64" w:dllVersion="0" w:nlCheck="1" w:checkStyle="0"/>
  <w:activeWritingStyle w:appName="MSWord" w:lang="en-US" w:vendorID="64" w:dllVersion="0" w:nlCheck="1" w:checkStyle="0"/>
  <w:stylePaneFormatFilter w:val="3D01" w:allStyles="1" w:customStyles="0" w:latentStyles="0" w:stylesInUse="0" w:headingStyles="0" w:numberingStyles="0" w:tableStyles="0" w:directFormattingOnRuns="1" w:directFormattingOnParagraphs="0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JAMA_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rtvwwpdftaflexdvivs59tvessxwfvav2s&quot;&gt;Sleep Disorders&lt;record-ids&gt;&lt;item&gt;150&lt;/item&gt;&lt;item&gt;214&lt;/item&gt;&lt;item&gt;227&lt;/item&gt;&lt;item&gt;228&lt;/item&gt;&lt;item&gt;233&lt;/item&gt;&lt;item&gt;241&lt;/item&gt;&lt;item&gt;261&lt;/item&gt;&lt;item&gt;267&lt;/item&gt;&lt;item&gt;280&lt;/item&gt;&lt;item&gt;338&lt;/item&gt;&lt;item&gt;342&lt;/item&gt;&lt;item&gt;359&lt;/item&gt;&lt;item&gt;366&lt;/item&gt;&lt;item&gt;454&lt;/item&gt;&lt;item&gt;478&lt;/item&gt;&lt;item&gt;487&lt;/item&gt;&lt;item&gt;516&lt;/item&gt;&lt;item&gt;645&lt;/item&gt;&lt;item&gt;659&lt;/item&gt;&lt;item&gt;696&lt;/item&gt;&lt;item&gt;699&lt;/item&gt;&lt;item&gt;700&lt;/item&gt;&lt;item&gt;709&lt;/item&gt;&lt;item&gt;716&lt;/item&gt;&lt;item&gt;728&lt;/item&gt;&lt;item&gt;729&lt;/item&gt;&lt;item&gt;749&lt;/item&gt;&lt;item&gt;773&lt;/item&gt;&lt;item&gt;880&lt;/item&gt;&lt;item&gt;882&lt;/item&gt;&lt;item&gt;1224&lt;/item&gt;&lt;item&gt;1306&lt;/item&gt;&lt;item&gt;1354&lt;/item&gt;&lt;item&gt;1560&lt;/item&gt;&lt;item&gt;2169&lt;/item&gt;&lt;item&gt;2260&lt;/item&gt;&lt;item&gt;2264&lt;/item&gt;&lt;item&gt;2265&lt;/item&gt;&lt;item&gt;2268&lt;/item&gt;&lt;item&gt;2273&lt;/item&gt;&lt;item&gt;2275&lt;/item&gt;&lt;item&gt;2298&lt;/item&gt;&lt;item&gt;2357&lt;/item&gt;&lt;item&gt;2448&lt;/item&gt;&lt;item&gt;2831&lt;/item&gt;&lt;item&gt;2832&lt;/item&gt;&lt;item&gt;2833&lt;/item&gt;&lt;item&gt;2867&lt;/item&gt;&lt;item&gt;2870&lt;/item&gt;&lt;item&gt;2927&lt;/item&gt;&lt;item&gt;2979&lt;/item&gt;&lt;item&gt;2980&lt;/item&gt;&lt;item&gt;3120&lt;/item&gt;&lt;item&gt;3121&lt;/item&gt;&lt;item&gt;3122&lt;/item&gt;&lt;item&gt;3132&lt;/item&gt;&lt;item&gt;3133&lt;/item&gt;&lt;item&gt;3135&lt;/item&gt;&lt;item&gt;3139&lt;/item&gt;&lt;item&gt;3140&lt;/item&gt;&lt;item&gt;3174&lt;/item&gt;&lt;item&gt;3175&lt;/item&gt;&lt;item&gt;3176&lt;/item&gt;&lt;item&gt;3177&lt;/item&gt;&lt;item&gt;3178&lt;/item&gt;&lt;item&gt;3180&lt;/item&gt;&lt;item&gt;3202&lt;/item&gt;&lt;item&gt;3203&lt;/item&gt;&lt;item&gt;3220&lt;/item&gt;&lt;/record-ids&gt;&lt;/item&gt;&lt;/Libraries&gt;"/>
  </w:docVars>
  <w:rsids>
    <w:rsidRoot w:val="00CB04A7"/>
    <w:rsid w:val="0000009B"/>
    <w:rsid w:val="000007D8"/>
    <w:rsid w:val="00001FC3"/>
    <w:rsid w:val="0000229E"/>
    <w:rsid w:val="0000253F"/>
    <w:rsid w:val="000035F0"/>
    <w:rsid w:val="00003684"/>
    <w:rsid w:val="00004B2C"/>
    <w:rsid w:val="00004E9F"/>
    <w:rsid w:val="000059CE"/>
    <w:rsid w:val="00006633"/>
    <w:rsid w:val="000069CD"/>
    <w:rsid w:val="00006FD6"/>
    <w:rsid w:val="00006FEB"/>
    <w:rsid w:val="00007919"/>
    <w:rsid w:val="00010B67"/>
    <w:rsid w:val="00010D4C"/>
    <w:rsid w:val="00011346"/>
    <w:rsid w:val="00011695"/>
    <w:rsid w:val="00011E2C"/>
    <w:rsid w:val="00012389"/>
    <w:rsid w:val="000132D5"/>
    <w:rsid w:val="00013728"/>
    <w:rsid w:val="00013DD3"/>
    <w:rsid w:val="00013ECC"/>
    <w:rsid w:val="0001441A"/>
    <w:rsid w:val="00014CC3"/>
    <w:rsid w:val="00014CF6"/>
    <w:rsid w:val="00015267"/>
    <w:rsid w:val="000155B0"/>
    <w:rsid w:val="00015DA6"/>
    <w:rsid w:val="0001655A"/>
    <w:rsid w:val="0001692B"/>
    <w:rsid w:val="000171FC"/>
    <w:rsid w:val="000175DB"/>
    <w:rsid w:val="00017A34"/>
    <w:rsid w:val="000209D5"/>
    <w:rsid w:val="00021098"/>
    <w:rsid w:val="00021630"/>
    <w:rsid w:val="00021809"/>
    <w:rsid w:val="00021FE0"/>
    <w:rsid w:val="00022057"/>
    <w:rsid w:val="000221E6"/>
    <w:rsid w:val="0002233D"/>
    <w:rsid w:val="00022B55"/>
    <w:rsid w:val="0002336A"/>
    <w:rsid w:val="000236AE"/>
    <w:rsid w:val="00023888"/>
    <w:rsid w:val="000241AA"/>
    <w:rsid w:val="000242ED"/>
    <w:rsid w:val="00024605"/>
    <w:rsid w:val="000246D9"/>
    <w:rsid w:val="000249F5"/>
    <w:rsid w:val="00024D4C"/>
    <w:rsid w:val="00024E41"/>
    <w:rsid w:val="000252E1"/>
    <w:rsid w:val="00025432"/>
    <w:rsid w:val="00025490"/>
    <w:rsid w:val="000260C9"/>
    <w:rsid w:val="000264FF"/>
    <w:rsid w:val="00026CD6"/>
    <w:rsid w:val="00026D15"/>
    <w:rsid w:val="000270D4"/>
    <w:rsid w:val="000272BB"/>
    <w:rsid w:val="00027838"/>
    <w:rsid w:val="000278BC"/>
    <w:rsid w:val="00027BBD"/>
    <w:rsid w:val="00027C93"/>
    <w:rsid w:val="0003055A"/>
    <w:rsid w:val="00031270"/>
    <w:rsid w:val="0003148C"/>
    <w:rsid w:val="000314EA"/>
    <w:rsid w:val="00031590"/>
    <w:rsid w:val="00031A2E"/>
    <w:rsid w:val="00031EE3"/>
    <w:rsid w:val="00032AD7"/>
    <w:rsid w:val="00033A68"/>
    <w:rsid w:val="000344DD"/>
    <w:rsid w:val="00035D42"/>
    <w:rsid w:val="000362CC"/>
    <w:rsid w:val="000365F3"/>
    <w:rsid w:val="00036AD9"/>
    <w:rsid w:val="00036C2D"/>
    <w:rsid w:val="00037119"/>
    <w:rsid w:val="00037227"/>
    <w:rsid w:val="00037A34"/>
    <w:rsid w:val="00037A64"/>
    <w:rsid w:val="00040CB0"/>
    <w:rsid w:val="00041987"/>
    <w:rsid w:val="0004203E"/>
    <w:rsid w:val="00042779"/>
    <w:rsid w:val="00042BFD"/>
    <w:rsid w:val="00043063"/>
    <w:rsid w:val="000430DB"/>
    <w:rsid w:val="000432D5"/>
    <w:rsid w:val="00043485"/>
    <w:rsid w:val="0004351E"/>
    <w:rsid w:val="000437C0"/>
    <w:rsid w:val="00043E17"/>
    <w:rsid w:val="000442CD"/>
    <w:rsid w:val="00044A0C"/>
    <w:rsid w:val="0004520D"/>
    <w:rsid w:val="00045814"/>
    <w:rsid w:val="00045B29"/>
    <w:rsid w:val="000462A7"/>
    <w:rsid w:val="00046627"/>
    <w:rsid w:val="000468FF"/>
    <w:rsid w:val="000473A1"/>
    <w:rsid w:val="0004776F"/>
    <w:rsid w:val="00047A3A"/>
    <w:rsid w:val="000504A3"/>
    <w:rsid w:val="000505D0"/>
    <w:rsid w:val="00050A4A"/>
    <w:rsid w:val="00050F0F"/>
    <w:rsid w:val="000511FD"/>
    <w:rsid w:val="0005133E"/>
    <w:rsid w:val="00051AFF"/>
    <w:rsid w:val="00051F1E"/>
    <w:rsid w:val="00052F88"/>
    <w:rsid w:val="0005363D"/>
    <w:rsid w:val="0005384A"/>
    <w:rsid w:val="0005385E"/>
    <w:rsid w:val="00054125"/>
    <w:rsid w:val="000548B1"/>
    <w:rsid w:val="0005505D"/>
    <w:rsid w:val="00056355"/>
    <w:rsid w:val="0005649F"/>
    <w:rsid w:val="00056621"/>
    <w:rsid w:val="00056F38"/>
    <w:rsid w:val="000572D7"/>
    <w:rsid w:val="000573BE"/>
    <w:rsid w:val="0005744F"/>
    <w:rsid w:val="00057615"/>
    <w:rsid w:val="00057788"/>
    <w:rsid w:val="0005785E"/>
    <w:rsid w:val="000618D9"/>
    <w:rsid w:val="00061B76"/>
    <w:rsid w:val="00062526"/>
    <w:rsid w:val="0006290C"/>
    <w:rsid w:val="0006298F"/>
    <w:rsid w:val="00063D21"/>
    <w:rsid w:val="0006467B"/>
    <w:rsid w:val="000648B4"/>
    <w:rsid w:val="00064B9C"/>
    <w:rsid w:val="00064C26"/>
    <w:rsid w:val="000658B7"/>
    <w:rsid w:val="0006679A"/>
    <w:rsid w:val="0006727A"/>
    <w:rsid w:val="000708D8"/>
    <w:rsid w:val="000708D9"/>
    <w:rsid w:val="000709BA"/>
    <w:rsid w:val="0007177E"/>
    <w:rsid w:val="00071A98"/>
    <w:rsid w:val="00071C66"/>
    <w:rsid w:val="00071E59"/>
    <w:rsid w:val="00072707"/>
    <w:rsid w:val="00072B45"/>
    <w:rsid w:val="0007300A"/>
    <w:rsid w:val="000732A1"/>
    <w:rsid w:val="00073326"/>
    <w:rsid w:val="000733C3"/>
    <w:rsid w:val="000736EA"/>
    <w:rsid w:val="000739DF"/>
    <w:rsid w:val="0007404F"/>
    <w:rsid w:val="0007437A"/>
    <w:rsid w:val="00074543"/>
    <w:rsid w:val="00075492"/>
    <w:rsid w:val="000761B9"/>
    <w:rsid w:val="00076642"/>
    <w:rsid w:val="00076B62"/>
    <w:rsid w:val="000772AF"/>
    <w:rsid w:val="00077A93"/>
    <w:rsid w:val="00077B52"/>
    <w:rsid w:val="00077FE2"/>
    <w:rsid w:val="000805D1"/>
    <w:rsid w:val="00080673"/>
    <w:rsid w:val="0008070D"/>
    <w:rsid w:val="00080AE5"/>
    <w:rsid w:val="00080E31"/>
    <w:rsid w:val="0008111E"/>
    <w:rsid w:val="00081125"/>
    <w:rsid w:val="00081931"/>
    <w:rsid w:val="000819CC"/>
    <w:rsid w:val="00081CD4"/>
    <w:rsid w:val="0008238C"/>
    <w:rsid w:val="0008241A"/>
    <w:rsid w:val="0008281C"/>
    <w:rsid w:val="00082941"/>
    <w:rsid w:val="00083AD4"/>
    <w:rsid w:val="000841D3"/>
    <w:rsid w:val="00084B02"/>
    <w:rsid w:val="00084D69"/>
    <w:rsid w:val="0008609A"/>
    <w:rsid w:val="00086494"/>
    <w:rsid w:val="00086D1B"/>
    <w:rsid w:val="0008750A"/>
    <w:rsid w:val="000900EF"/>
    <w:rsid w:val="0009065C"/>
    <w:rsid w:val="00090687"/>
    <w:rsid w:val="00090B60"/>
    <w:rsid w:val="00090B63"/>
    <w:rsid w:val="00091677"/>
    <w:rsid w:val="00091AE3"/>
    <w:rsid w:val="00092060"/>
    <w:rsid w:val="00092D95"/>
    <w:rsid w:val="00093391"/>
    <w:rsid w:val="000937B1"/>
    <w:rsid w:val="00094435"/>
    <w:rsid w:val="0009484B"/>
    <w:rsid w:val="00094F31"/>
    <w:rsid w:val="000954FF"/>
    <w:rsid w:val="00095765"/>
    <w:rsid w:val="00095919"/>
    <w:rsid w:val="00095A13"/>
    <w:rsid w:val="00095D6B"/>
    <w:rsid w:val="00095F07"/>
    <w:rsid w:val="000961D7"/>
    <w:rsid w:val="0009631D"/>
    <w:rsid w:val="0009633A"/>
    <w:rsid w:val="00096E4C"/>
    <w:rsid w:val="0009700A"/>
    <w:rsid w:val="00097602"/>
    <w:rsid w:val="00097C75"/>
    <w:rsid w:val="000A04C8"/>
    <w:rsid w:val="000A08B7"/>
    <w:rsid w:val="000A0949"/>
    <w:rsid w:val="000A0D84"/>
    <w:rsid w:val="000A1520"/>
    <w:rsid w:val="000A1939"/>
    <w:rsid w:val="000A1A26"/>
    <w:rsid w:val="000A1D74"/>
    <w:rsid w:val="000A1E58"/>
    <w:rsid w:val="000A2935"/>
    <w:rsid w:val="000A3446"/>
    <w:rsid w:val="000A3578"/>
    <w:rsid w:val="000A38D1"/>
    <w:rsid w:val="000A40C0"/>
    <w:rsid w:val="000A42A0"/>
    <w:rsid w:val="000A4A51"/>
    <w:rsid w:val="000A4BB0"/>
    <w:rsid w:val="000A4E75"/>
    <w:rsid w:val="000A6799"/>
    <w:rsid w:val="000A6EB1"/>
    <w:rsid w:val="000A6F40"/>
    <w:rsid w:val="000A6FB1"/>
    <w:rsid w:val="000A7125"/>
    <w:rsid w:val="000A73DE"/>
    <w:rsid w:val="000A7625"/>
    <w:rsid w:val="000A7727"/>
    <w:rsid w:val="000A78E6"/>
    <w:rsid w:val="000A7B6C"/>
    <w:rsid w:val="000B079D"/>
    <w:rsid w:val="000B0A10"/>
    <w:rsid w:val="000B0C58"/>
    <w:rsid w:val="000B0C64"/>
    <w:rsid w:val="000B0E05"/>
    <w:rsid w:val="000B1B7C"/>
    <w:rsid w:val="000B2573"/>
    <w:rsid w:val="000B25F9"/>
    <w:rsid w:val="000B27FF"/>
    <w:rsid w:val="000B2F7B"/>
    <w:rsid w:val="000B31CF"/>
    <w:rsid w:val="000B36F1"/>
    <w:rsid w:val="000B3A03"/>
    <w:rsid w:val="000B3E16"/>
    <w:rsid w:val="000B4211"/>
    <w:rsid w:val="000B4541"/>
    <w:rsid w:val="000B4AE5"/>
    <w:rsid w:val="000B51DE"/>
    <w:rsid w:val="000B5E16"/>
    <w:rsid w:val="000B6466"/>
    <w:rsid w:val="000B6659"/>
    <w:rsid w:val="000B6B9A"/>
    <w:rsid w:val="000B6F00"/>
    <w:rsid w:val="000B7246"/>
    <w:rsid w:val="000B7397"/>
    <w:rsid w:val="000B7970"/>
    <w:rsid w:val="000C02AE"/>
    <w:rsid w:val="000C02F4"/>
    <w:rsid w:val="000C0475"/>
    <w:rsid w:val="000C11E1"/>
    <w:rsid w:val="000C1222"/>
    <w:rsid w:val="000C143F"/>
    <w:rsid w:val="000C2458"/>
    <w:rsid w:val="000C24E6"/>
    <w:rsid w:val="000C2774"/>
    <w:rsid w:val="000C286C"/>
    <w:rsid w:val="000C2CBE"/>
    <w:rsid w:val="000C2DCD"/>
    <w:rsid w:val="000C3235"/>
    <w:rsid w:val="000C350D"/>
    <w:rsid w:val="000C37F1"/>
    <w:rsid w:val="000C3815"/>
    <w:rsid w:val="000C3ADF"/>
    <w:rsid w:val="000C4BA5"/>
    <w:rsid w:val="000C4F94"/>
    <w:rsid w:val="000C581E"/>
    <w:rsid w:val="000C595A"/>
    <w:rsid w:val="000C5EF8"/>
    <w:rsid w:val="000C60A3"/>
    <w:rsid w:val="000C6B98"/>
    <w:rsid w:val="000C6C12"/>
    <w:rsid w:val="000C7484"/>
    <w:rsid w:val="000C773D"/>
    <w:rsid w:val="000D0244"/>
    <w:rsid w:val="000D0615"/>
    <w:rsid w:val="000D08BD"/>
    <w:rsid w:val="000D1015"/>
    <w:rsid w:val="000D13C8"/>
    <w:rsid w:val="000D1A3B"/>
    <w:rsid w:val="000D1DB5"/>
    <w:rsid w:val="000D3433"/>
    <w:rsid w:val="000D4184"/>
    <w:rsid w:val="000D50E2"/>
    <w:rsid w:val="000D5756"/>
    <w:rsid w:val="000D5885"/>
    <w:rsid w:val="000D5954"/>
    <w:rsid w:val="000D6908"/>
    <w:rsid w:val="000D726E"/>
    <w:rsid w:val="000D7636"/>
    <w:rsid w:val="000D7989"/>
    <w:rsid w:val="000E0040"/>
    <w:rsid w:val="000E012E"/>
    <w:rsid w:val="000E059E"/>
    <w:rsid w:val="000E0740"/>
    <w:rsid w:val="000E0911"/>
    <w:rsid w:val="000E0CEA"/>
    <w:rsid w:val="000E124E"/>
    <w:rsid w:val="000E1CF9"/>
    <w:rsid w:val="000E1DD8"/>
    <w:rsid w:val="000E275F"/>
    <w:rsid w:val="000E2A25"/>
    <w:rsid w:val="000E2EF6"/>
    <w:rsid w:val="000E30DB"/>
    <w:rsid w:val="000E3EAD"/>
    <w:rsid w:val="000E422C"/>
    <w:rsid w:val="000E431E"/>
    <w:rsid w:val="000E51BD"/>
    <w:rsid w:val="000E56CB"/>
    <w:rsid w:val="000E5C1F"/>
    <w:rsid w:val="000E603E"/>
    <w:rsid w:val="000E62DF"/>
    <w:rsid w:val="000E646E"/>
    <w:rsid w:val="000E64B7"/>
    <w:rsid w:val="000E6504"/>
    <w:rsid w:val="000E6D0A"/>
    <w:rsid w:val="000E6E0C"/>
    <w:rsid w:val="000E7585"/>
    <w:rsid w:val="000E7588"/>
    <w:rsid w:val="000E798C"/>
    <w:rsid w:val="000E7F4D"/>
    <w:rsid w:val="000F01F0"/>
    <w:rsid w:val="000F0314"/>
    <w:rsid w:val="000F1445"/>
    <w:rsid w:val="000F1564"/>
    <w:rsid w:val="000F167B"/>
    <w:rsid w:val="000F1B71"/>
    <w:rsid w:val="000F2016"/>
    <w:rsid w:val="000F2769"/>
    <w:rsid w:val="000F36DB"/>
    <w:rsid w:val="000F3877"/>
    <w:rsid w:val="000F4290"/>
    <w:rsid w:val="000F45D5"/>
    <w:rsid w:val="000F4D1F"/>
    <w:rsid w:val="000F515B"/>
    <w:rsid w:val="000F516F"/>
    <w:rsid w:val="000F599A"/>
    <w:rsid w:val="000F5C0D"/>
    <w:rsid w:val="000F6248"/>
    <w:rsid w:val="000F647E"/>
    <w:rsid w:val="000F64C0"/>
    <w:rsid w:val="000F6724"/>
    <w:rsid w:val="000F72A3"/>
    <w:rsid w:val="000F75A7"/>
    <w:rsid w:val="000F762D"/>
    <w:rsid w:val="000F7E4F"/>
    <w:rsid w:val="00100A10"/>
    <w:rsid w:val="00100EE8"/>
    <w:rsid w:val="001013CC"/>
    <w:rsid w:val="00101C7E"/>
    <w:rsid w:val="00101EF2"/>
    <w:rsid w:val="00102630"/>
    <w:rsid w:val="00102A7A"/>
    <w:rsid w:val="00102B54"/>
    <w:rsid w:val="00103268"/>
    <w:rsid w:val="001033E9"/>
    <w:rsid w:val="00103C3E"/>
    <w:rsid w:val="00103C50"/>
    <w:rsid w:val="00103E73"/>
    <w:rsid w:val="00104683"/>
    <w:rsid w:val="00104695"/>
    <w:rsid w:val="00104737"/>
    <w:rsid w:val="00104BE6"/>
    <w:rsid w:val="001055C8"/>
    <w:rsid w:val="00105622"/>
    <w:rsid w:val="0010597D"/>
    <w:rsid w:val="00105E68"/>
    <w:rsid w:val="00106497"/>
    <w:rsid w:val="00106BE6"/>
    <w:rsid w:val="00106C9C"/>
    <w:rsid w:val="00106F44"/>
    <w:rsid w:val="00107879"/>
    <w:rsid w:val="00107978"/>
    <w:rsid w:val="00107BB3"/>
    <w:rsid w:val="001106AC"/>
    <w:rsid w:val="001106C6"/>
    <w:rsid w:val="00110CF1"/>
    <w:rsid w:val="00111355"/>
    <w:rsid w:val="00112307"/>
    <w:rsid w:val="00112498"/>
    <w:rsid w:val="001127BF"/>
    <w:rsid w:val="00112DFD"/>
    <w:rsid w:val="00113918"/>
    <w:rsid w:val="00113A82"/>
    <w:rsid w:val="00113C1C"/>
    <w:rsid w:val="00113CAD"/>
    <w:rsid w:val="00114259"/>
    <w:rsid w:val="001149A2"/>
    <w:rsid w:val="00115BBB"/>
    <w:rsid w:val="00116578"/>
    <w:rsid w:val="00116701"/>
    <w:rsid w:val="0011696B"/>
    <w:rsid w:val="0011698E"/>
    <w:rsid w:val="00116C4D"/>
    <w:rsid w:val="001173B6"/>
    <w:rsid w:val="00117525"/>
    <w:rsid w:val="00117562"/>
    <w:rsid w:val="00117E24"/>
    <w:rsid w:val="001209C9"/>
    <w:rsid w:val="00121107"/>
    <w:rsid w:val="001213A9"/>
    <w:rsid w:val="00121829"/>
    <w:rsid w:val="00121DEC"/>
    <w:rsid w:val="00121E69"/>
    <w:rsid w:val="00121FA1"/>
    <w:rsid w:val="001221D2"/>
    <w:rsid w:val="00123823"/>
    <w:rsid w:val="001241B9"/>
    <w:rsid w:val="0012464B"/>
    <w:rsid w:val="00124660"/>
    <w:rsid w:val="00124826"/>
    <w:rsid w:val="001248E4"/>
    <w:rsid w:val="00124B6A"/>
    <w:rsid w:val="00124BB5"/>
    <w:rsid w:val="00124D00"/>
    <w:rsid w:val="00125313"/>
    <w:rsid w:val="00125534"/>
    <w:rsid w:val="00125B37"/>
    <w:rsid w:val="001262FC"/>
    <w:rsid w:val="00126366"/>
    <w:rsid w:val="00127023"/>
    <w:rsid w:val="001275D5"/>
    <w:rsid w:val="00127A01"/>
    <w:rsid w:val="00130236"/>
    <w:rsid w:val="00130333"/>
    <w:rsid w:val="0013035A"/>
    <w:rsid w:val="00132599"/>
    <w:rsid w:val="001328CE"/>
    <w:rsid w:val="0013293C"/>
    <w:rsid w:val="00133217"/>
    <w:rsid w:val="001335EA"/>
    <w:rsid w:val="0013434A"/>
    <w:rsid w:val="001343A0"/>
    <w:rsid w:val="00135DA2"/>
    <w:rsid w:val="00135DB3"/>
    <w:rsid w:val="00136B5A"/>
    <w:rsid w:val="00136DD0"/>
    <w:rsid w:val="00137F63"/>
    <w:rsid w:val="001401E3"/>
    <w:rsid w:val="001404AA"/>
    <w:rsid w:val="0014090D"/>
    <w:rsid w:val="00140DF9"/>
    <w:rsid w:val="00141198"/>
    <w:rsid w:val="00141579"/>
    <w:rsid w:val="00141E46"/>
    <w:rsid w:val="001421C5"/>
    <w:rsid w:val="0014238E"/>
    <w:rsid w:val="001427A7"/>
    <w:rsid w:val="00142840"/>
    <w:rsid w:val="00143D81"/>
    <w:rsid w:val="00143F26"/>
    <w:rsid w:val="00144930"/>
    <w:rsid w:val="00144A8C"/>
    <w:rsid w:val="00144F87"/>
    <w:rsid w:val="0014502F"/>
    <w:rsid w:val="001454AD"/>
    <w:rsid w:val="00145683"/>
    <w:rsid w:val="001456AF"/>
    <w:rsid w:val="0014586F"/>
    <w:rsid w:val="0014601F"/>
    <w:rsid w:val="001463FA"/>
    <w:rsid w:val="00147D59"/>
    <w:rsid w:val="00147DC9"/>
    <w:rsid w:val="00150DE3"/>
    <w:rsid w:val="001514B8"/>
    <w:rsid w:val="001518AE"/>
    <w:rsid w:val="00151B7D"/>
    <w:rsid w:val="00151EE7"/>
    <w:rsid w:val="00151EED"/>
    <w:rsid w:val="001529DC"/>
    <w:rsid w:val="00152F7E"/>
    <w:rsid w:val="001537CC"/>
    <w:rsid w:val="00153BC3"/>
    <w:rsid w:val="001545AD"/>
    <w:rsid w:val="00154C91"/>
    <w:rsid w:val="0015533C"/>
    <w:rsid w:val="001555D2"/>
    <w:rsid w:val="00155612"/>
    <w:rsid w:val="0015595F"/>
    <w:rsid w:val="001565C2"/>
    <w:rsid w:val="0015677C"/>
    <w:rsid w:val="001569DF"/>
    <w:rsid w:val="00156D36"/>
    <w:rsid w:val="00157615"/>
    <w:rsid w:val="00157BAB"/>
    <w:rsid w:val="00157CDC"/>
    <w:rsid w:val="00160101"/>
    <w:rsid w:val="00160330"/>
    <w:rsid w:val="00160928"/>
    <w:rsid w:val="001613C7"/>
    <w:rsid w:val="00161765"/>
    <w:rsid w:val="00161A05"/>
    <w:rsid w:val="00161D4B"/>
    <w:rsid w:val="00162597"/>
    <w:rsid w:val="00163B44"/>
    <w:rsid w:val="00163D09"/>
    <w:rsid w:val="00163F2E"/>
    <w:rsid w:val="00163F9E"/>
    <w:rsid w:val="00164023"/>
    <w:rsid w:val="00164558"/>
    <w:rsid w:val="0016466E"/>
    <w:rsid w:val="001656B4"/>
    <w:rsid w:val="001656DD"/>
    <w:rsid w:val="001659B4"/>
    <w:rsid w:val="00165A9A"/>
    <w:rsid w:val="00165B66"/>
    <w:rsid w:val="001663BE"/>
    <w:rsid w:val="0016652E"/>
    <w:rsid w:val="00166608"/>
    <w:rsid w:val="001669C8"/>
    <w:rsid w:val="00166B35"/>
    <w:rsid w:val="00166B75"/>
    <w:rsid w:val="00166D84"/>
    <w:rsid w:val="00167807"/>
    <w:rsid w:val="00167E8C"/>
    <w:rsid w:val="001701C3"/>
    <w:rsid w:val="001709FE"/>
    <w:rsid w:val="00171655"/>
    <w:rsid w:val="00171F63"/>
    <w:rsid w:val="001729E8"/>
    <w:rsid w:val="00172A13"/>
    <w:rsid w:val="00172F7A"/>
    <w:rsid w:val="001738CF"/>
    <w:rsid w:val="00173FF1"/>
    <w:rsid w:val="0017497E"/>
    <w:rsid w:val="00174D4E"/>
    <w:rsid w:val="00174DF3"/>
    <w:rsid w:val="00175110"/>
    <w:rsid w:val="00175B76"/>
    <w:rsid w:val="00175D50"/>
    <w:rsid w:val="00175E1C"/>
    <w:rsid w:val="00176CF0"/>
    <w:rsid w:val="00180369"/>
    <w:rsid w:val="00180BCD"/>
    <w:rsid w:val="00180BE2"/>
    <w:rsid w:val="00180FC9"/>
    <w:rsid w:val="00182110"/>
    <w:rsid w:val="00182794"/>
    <w:rsid w:val="00182926"/>
    <w:rsid w:val="001829F9"/>
    <w:rsid w:val="00183173"/>
    <w:rsid w:val="001834AD"/>
    <w:rsid w:val="00183C12"/>
    <w:rsid w:val="00183C53"/>
    <w:rsid w:val="00183D2A"/>
    <w:rsid w:val="00183FB4"/>
    <w:rsid w:val="00184A6C"/>
    <w:rsid w:val="00184FC5"/>
    <w:rsid w:val="0018589A"/>
    <w:rsid w:val="00185C17"/>
    <w:rsid w:val="00186106"/>
    <w:rsid w:val="00186527"/>
    <w:rsid w:val="001865E1"/>
    <w:rsid w:val="00186B45"/>
    <w:rsid w:val="00187C1B"/>
    <w:rsid w:val="00190394"/>
    <w:rsid w:val="001904FB"/>
    <w:rsid w:val="0019144A"/>
    <w:rsid w:val="00192C26"/>
    <w:rsid w:val="00192CA4"/>
    <w:rsid w:val="00194014"/>
    <w:rsid w:val="00194284"/>
    <w:rsid w:val="0019442F"/>
    <w:rsid w:val="001948E5"/>
    <w:rsid w:val="001952EF"/>
    <w:rsid w:val="0019603D"/>
    <w:rsid w:val="00196201"/>
    <w:rsid w:val="00196460"/>
    <w:rsid w:val="0019733A"/>
    <w:rsid w:val="001973DA"/>
    <w:rsid w:val="00197493"/>
    <w:rsid w:val="00197969"/>
    <w:rsid w:val="00197B7F"/>
    <w:rsid w:val="001A0CDC"/>
    <w:rsid w:val="001A1126"/>
    <w:rsid w:val="001A1984"/>
    <w:rsid w:val="001A1D94"/>
    <w:rsid w:val="001A2B48"/>
    <w:rsid w:val="001A2B62"/>
    <w:rsid w:val="001A2C44"/>
    <w:rsid w:val="001A2D5F"/>
    <w:rsid w:val="001A3044"/>
    <w:rsid w:val="001A30F1"/>
    <w:rsid w:val="001A3523"/>
    <w:rsid w:val="001A3623"/>
    <w:rsid w:val="001A39DE"/>
    <w:rsid w:val="001A3CB0"/>
    <w:rsid w:val="001A3EA2"/>
    <w:rsid w:val="001A4703"/>
    <w:rsid w:val="001A49F3"/>
    <w:rsid w:val="001A4BA3"/>
    <w:rsid w:val="001A4D68"/>
    <w:rsid w:val="001A524A"/>
    <w:rsid w:val="001A5A95"/>
    <w:rsid w:val="001A78F2"/>
    <w:rsid w:val="001A7D40"/>
    <w:rsid w:val="001A7F48"/>
    <w:rsid w:val="001B03EA"/>
    <w:rsid w:val="001B067B"/>
    <w:rsid w:val="001B068B"/>
    <w:rsid w:val="001B0714"/>
    <w:rsid w:val="001B0ECF"/>
    <w:rsid w:val="001B103A"/>
    <w:rsid w:val="001B12DF"/>
    <w:rsid w:val="001B1B7C"/>
    <w:rsid w:val="001B227D"/>
    <w:rsid w:val="001B2B9B"/>
    <w:rsid w:val="001B3377"/>
    <w:rsid w:val="001B3A66"/>
    <w:rsid w:val="001B4132"/>
    <w:rsid w:val="001B4256"/>
    <w:rsid w:val="001B4296"/>
    <w:rsid w:val="001B4506"/>
    <w:rsid w:val="001B4D19"/>
    <w:rsid w:val="001B5020"/>
    <w:rsid w:val="001B5ED8"/>
    <w:rsid w:val="001B77EF"/>
    <w:rsid w:val="001B7A25"/>
    <w:rsid w:val="001B7CC8"/>
    <w:rsid w:val="001C0BDF"/>
    <w:rsid w:val="001C245A"/>
    <w:rsid w:val="001C2F1E"/>
    <w:rsid w:val="001C343E"/>
    <w:rsid w:val="001C3569"/>
    <w:rsid w:val="001C373B"/>
    <w:rsid w:val="001C4233"/>
    <w:rsid w:val="001C4393"/>
    <w:rsid w:val="001C58C3"/>
    <w:rsid w:val="001C5A25"/>
    <w:rsid w:val="001C62E3"/>
    <w:rsid w:val="001C6D55"/>
    <w:rsid w:val="001C73B9"/>
    <w:rsid w:val="001C73F5"/>
    <w:rsid w:val="001D003E"/>
    <w:rsid w:val="001D0291"/>
    <w:rsid w:val="001D0706"/>
    <w:rsid w:val="001D0747"/>
    <w:rsid w:val="001D0B84"/>
    <w:rsid w:val="001D29DC"/>
    <w:rsid w:val="001D2ABF"/>
    <w:rsid w:val="001D354F"/>
    <w:rsid w:val="001D38B9"/>
    <w:rsid w:val="001D3E8D"/>
    <w:rsid w:val="001D46BA"/>
    <w:rsid w:val="001D4AEA"/>
    <w:rsid w:val="001D51F1"/>
    <w:rsid w:val="001D598E"/>
    <w:rsid w:val="001D6335"/>
    <w:rsid w:val="001D6CC1"/>
    <w:rsid w:val="001D752E"/>
    <w:rsid w:val="001D77CD"/>
    <w:rsid w:val="001D782A"/>
    <w:rsid w:val="001D7C84"/>
    <w:rsid w:val="001D7F40"/>
    <w:rsid w:val="001E0356"/>
    <w:rsid w:val="001E09FF"/>
    <w:rsid w:val="001E0A24"/>
    <w:rsid w:val="001E0D57"/>
    <w:rsid w:val="001E0E88"/>
    <w:rsid w:val="001E15F1"/>
    <w:rsid w:val="001E1AA9"/>
    <w:rsid w:val="001E1E21"/>
    <w:rsid w:val="001E2058"/>
    <w:rsid w:val="001E27FD"/>
    <w:rsid w:val="001E2B82"/>
    <w:rsid w:val="001E2F1A"/>
    <w:rsid w:val="001E35C6"/>
    <w:rsid w:val="001E35D3"/>
    <w:rsid w:val="001E3D5A"/>
    <w:rsid w:val="001E3F80"/>
    <w:rsid w:val="001E4FFD"/>
    <w:rsid w:val="001E5C6D"/>
    <w:rsid w:val="001E5FC2"/>
    <w:rsid w:val="001E6136"/>
    <w:rsid w:val="001E65B0"/>
    <w:rsid w:val="001E661E"/>
    <w:rsid w:val="001E7BEB"/>
    <w:rsid w:val="001E7FE1"/>
    <w:rsid w:val="001F0117"/>
    <w:rsid w:val="001F182A"/>
    <w:rsid w:val="001F20C4"/>
    <w:rsid w:val="001F2891"/>
    <w:rsid w:val="001F28C8"/>
    <w:rsid w:val="001F34A3"/>
    <w:rsid w:val="001F355B"/>
    <w:rsid w:val="001F3A41"/>
    <w:rsid w:val="001F3B3F"/>
    <w:rsid w:val="001F4735"/>
    <w:rsid w:val="001F4AFF"/>
    <w:rsid w:val="001F50C9"/>
    <w:rsid w:val="001F5AA0"/>
    <w:rsid w:val="001F5B2C"/>
    <w:rsid w:val="001F5CB9"/>
    <w:rsid w:val="001F5D92"/>
    <w:rsid w:val="001F6C5C"/>
    <w:rsid w:val="001F6C73"/>
    <w:rsid w:val="001F709D"/>
    <w:rsid w:val="001F77B1"/>
    <w:rsid w:val="001F7C07"/>
    <w:rsid w:val="001F7F56"/>
    <w:rsid w:val="0020058A"/>
    <w:rsid w:val="002006AB"/>
    <w:rsid w:val="002006E1"/>
    <w:rsid w:val="00200C5E"/>
    <w:rsid w:val="00200CD2"/>
    <w:rsid w:val="00201B7B"/>
    <w:rsid w:val="00201BA5"/>
    <w:rsid w:val="00201CAC"/>
    <w:rsid w:val="00201E08"/>
    <w:rsid w:val="00201ED3"/>
    <w:rsid w:val="0020206C"/>
    <w:rsid w:val="00202641"/>
    <w:rsid w:val="00202CD7"/>
    <w:rsid w:val="00202DAD"/>
    <w:rsid w:val="002032BC"/>
    <w:rsid w:val="002040D4"/>
    <w:rsid w:val="0020410F"/>
    <w:rsid w:val="0020428D"/>
    <w:rsid w:val="0020458F"/>
    <w:rsid w:val="00205CF9"/>
    <w:rsid w:val="00205E86"/>
    <w:rsid w:val="0020609A"/>
    <w:rsid w:val="00206575"/>
    <w:rsid w:val="0020657D"/>
    <w:rsid w:val="0020662F"/>
    <w:rsid w:val="00206A1A"/>
    <w:rsid w:val="00207F10"/>
    <w:rsid w:val="00210293"/>
    <w:rsid w:val="0021079F"/>
    <w:rsid w:val="00210936"/>
    <w:rsid w:val="00210C6A"/>
    <w:rsid w:val="002119BF"/>
    <w:rsid w:val="00211FB4"/>
    <w:rsid w:val="002125F9"/>
    <w:rsid w:val="00212A3B"/>
    <w:rsid w:val="00212E3E"/>
    <w:rsid w:val="00213916"/>
    <w:rsid w:val="0021409A"/>
    <w:rsid w:val="0021421C"/>
    <w:rsid w:val="00214714"/>
    <w:rsid w:val="0021485F"/>
    <w:rsid w:val="0021496A"/>
    <w:rsid w:val="00214C07"/>
    <w:rsid w:val="002152E6"/>
    <w:rsid w:val="002154BF"/>
    <w:rsid w:val="00215760"/>
    <w:rsid w:val="00215ACC"/>
    <w:rsid w:val="00215E98"/>
    <w:rsid w:val="00215EA3"/>
    <w:rsid w:val="002166D4"/>
    <w:rsid w:val="00216713"/>
    <w:rsid w:val="0021673F"/>
    <w:rsid w:val="00216B8A"/>
    <w:rsid w:val="00217258"/>
    <w:rsid w:val="002175E0"/>
    <w:rsid w:val="00217CBA"/>
    <w:rsid w:val="00220475"/>
    <w:rsid w:val="00220842"/>
    <w:rsid w:val="00220C62"/>
    <w:rsid w:val="00221314"/>
    <w:rsid w:val="00221D16"/>
    <w:rsid w:val="002220B0"/>
    <w:rsid w:val="00222EB2"/>
    <w:rsid w:val="00222EBD"/>
    <w:rsid w:val="0022315A"/>
    <w:rsid w:val="00223219"/>
    <w:rsid w:val="002233BB"/>
    <w:rsid w:val="00223AB8"/>
    <w:rsid w:val="00223CC3"/>
    <w:rsid w:val="0022424E"/>
    <w:rsid w:val="002245F7"/>
    <w:rsid w:val="0022484A"/>
    <w:rsid w:val="00224C3F"/>
    <w:rsid w:val="00224DED"/>
    <w:rsid w:val="00224EC6"/>
    <w:rsid w:val="002255B3"/>
    <w:rsid w:val="002255FE"/>
    <w:rsid w:val="002256FA"/>
    <w:rsid w:val="002259F8"/>
    <w:rsid w:val="002259FC"/>
    <w:rsid w:val="00225A88"/>
    <w:rsid w:val="00226178"/>
    <w:rsid w:val="00226919"/>
    <w:rsid w:val="00226F42"/>
    <w:rsid w:val="002278EF"/>
    <w:rsid w:val="00227FCB"/>
    <w:rsid w:val="00230158"/>
    <w:rsid w:val="00230A38"/>
    <w:rsid w:val="00230A62"/>
    <w:rsid w:val="00230BE5"/>
    <w:rsid w:val="00230F90"/>
    <w:rsid w:val="0023113A"/>
    <w:rsid w:val="002315DF"/>
    <w:rsid w:val="00231C8F"/>
    <w:rsid w:val="00231F83"/>
    <w:rsid w:val="002322DE"/>
    <w:rsid w:val="00233C6B"/>
    <w:rsid w:val="00233E67"/>
    <w:rsid w:val="00234055"/>
    <w:rsid w:val="00234E2D"/>
    <w:rsid w:val="00235074"/>
    <w:rsid w:val="00235757"/>
    <w:rsid w:val="0023609D"/>
    <w:rsid w:val="00236173"/>
    <w:rsid w:val="002361B1"/>
    <w:rsid w:val="00236389"/>
    <w:rsid w:val="00236588"/>
    <w:rsid w:val="00236A58"/>
    <w:rsid w:val="00236D45"/>
    <w:rsid w:val="00236D83"/>
    <w:rsid w:val="002372B3"/>
    <w:rsid w:val="002373CB"/>
    <w:rsid w:val="00237C08"/>
    <w:rsid w:val="00237DF0"/>
    <w:rsid w:val="00240421"/>
    <w:rsid w:val="00240F8C"/>
    <w:rsid w:val="00241778"/>
    <w:rsid w:val="00241AF6"/>
    <w:rsid w:val="00241FD3"/>
    <w:rsid w:val="002424CE"/>
    <w:rsid w:val="00242890"/>
    <w:rsid w:val="00242A77"/>
    <w:rsid w:val="00242E0E"/>
    <w:rsid w:val="00242F88"/>
    <w:rsid w:val="00243C9D"/>
    <w:rsid w:val="00243EEF"/>
    <w:rsid w:val="0024439D"/>
    <w:rsid w:val="0024451A"/>
    <w:rsid w:val="00244979"/>
    <w:rsid w:val="0024513F"/>
    <w:rsid w:val="00245E35"/>
    <w:rsid w:val="00246054"/>
    <w:rsid w:val="00246867"/>
    <w:rsid w:val="00247629"/>
    <w:rsid w:val="00250788"/>
    <w:rsid w:val="00250955"/>
    <w:rsid w:val="00250CAA"/>
    <w:rsid w:val="002511B3"/>
    <w:rsid w:val="00251384"/>
    <w:rsid w:val="00251611"/>
    <w:rsid w:val="00252711"/>
    <w:rsid w:val="00252A45"/>
    <w:rsid w:val="00252B7E"/>
    <w:rsid w:val="00253102"/>
    <w:rsid w:val="002539AF"/>
    <w:rsid w:val="00253B4C"/>
    <w:rsid w:val="00253BFA"/>
    <w:rsid w:val="00253C22"/>
    <w:rsid w:val="00253CC9"/>
    <w:rsid w:val="00253D7B"/>
    <w:rsid w:val="002546B1"/>
    <w:rsid w:val="00254A49"/>
    <w:rsid w:val="0025586E"/>
    <w:rsid w:val="0025598E"/>
    <w:rsid w:val="00255A3B"/>
    <w:rsid w:val="00255C06"/>
    <w:rsid w:val="00256229"/>
    <w:rsid w:val="00256AD7"/>
    <w:rsid w:val="0025712C"/>
    <w:rsid w:val="00257507"/>
    <w:rsid w:val="002575FD"/>
    <w:rsid w:val="00257954"/>
    <w:rsid w:val="002606DC"/>
    <w:rsid w:val="0026072B"/>
    <w:rsid w:val="002615A6"/>
    <w:rsid w:val="00261E38"/>
    <w:rsid w:val="002622B6"/>
    <w:rsid w:val="00262588"/>
    <w:rsid w:val="00262646"/>
    <w:rsid w:val="00262CE4"/>
    <w:rsid w:val="00262EFB"/>
    <w:rsid w:val="00263131"/>
    <w:rsid w:val="002631C0"/>
    <w:rsid w:val="0026332E"/>
    <w:rsid w:val="00264657"/>
    <w:rsid w:val="00265CB4"/>
    <w:rsid w:val="00266130"/>
    <w:rsid w:val="00266209"/>
    <w:rsid w:val="002666C5"/>
    <w:rsid w:val="0026671A"/>
    <w:rsid w:val="00266854"/>
    <w:rsid w:val="00266A09"/>
    <w:rsid w:val="00266B96"/>
    <w:rsid w:val="00266BE6"/>
    <w:rsid w:val="00266C12"/>
    <w:rsid w:val="00266CAA"/>
    <w:rsid w:val="002671FA"/>
    <w:rsid w:val="0026735A"/>
    <w:rsid w:val="002674B7"/>
    <w:rsid w:val="00267E16"/>
    <w:rsid w:val="00270393"/>
    <w:rsid w:val="00270431"/>
    <w:rsid w:val="002718E4"/>
    <w:rsid w:val="00271CFF"/>
    <w:rsid w:val="0027213E"/>
    <w:rsid w:val="002722F5"/>
    <w:rsid w:val="0027286A"/>
    <w:rsid w:val="00273306"/>
    <w:rsid w:val="00273B9A"/>
    <w:rsid w:val="00273CE1"/>
    <w:rsid w:val="00274113"/>
    <w:rsid w:val="00275011"/>
    <w:rsid w:val="00275357"/>
    <w:rsid w:val="002753C6"/>
    <w:rsid w:val="00275C54"/>
    <w:rsid w:val="0027642F"/>
    <w:rsid w:val="002766A7"/>
    <w:rsid w:val="00276D85"/>
    <w:rsid w:val="00276E62"/>
    <w:rsid w:val="002771CF"/>
    <w:rsid w:val="0027751E"/>
    <w:rsid w:val="00277A88"/>
    <w:rsid w:val="00277B26"/>
    <w:rsid w:val="00277C68"/>
    <w:rsid w:val="00277E43"/>
    <w:rsid w:val="00277E95"/>
    <w:rsid w:val="002801B0"/>
    <w:rsid w:val="00281173"/>
    <w:rsid w:val="00281D45"/>
    <w:rsid w:val="00281F0E"/>
    <w:rsid w:val="002821F5"/>
    <w:rsid w:val="0028287A"/>
    <w:rsid w:val="0028301E"/>
    <w:rsid w:val="002832BA"/>
    <w:rsid w:val="00283635"/>
    <w:rsid w:val="0028377A"/>
    <w:rsid w:val="002839B2"/>
    <w:rsid w:val="00283F1A"/>
    <w:rsid w:val="002845A9"/>
    <w:rsid w:val="002847D4"/>
    <w:rsid w:val="00284E17"/>
    <w:rsid w:val="00284FC3"/>
    <w:rsid w:val="002850D8"/>
    <w:rsid w:val="00285472"/>
    <w:rsid w:val="00285A2E"/>
    <w:rsid w:val="00285CA2"/>
    <w:rsid w:val="0028627C"/>
    <w:rsid w:val="00286A89"/>
    <w:rsid w:val="002870C6"/>
    <w:rsid w:val="00287F46"/>
    <w:rsid w:val="00287F66"/>
    <w:rsid w:val="00287FE9"/>
    <w:rsid w:val="00290787"/>
    <w:rsid w:val="00290F19"/>
    <w:rsid w:val="0029110E"/>
    <w:rsid w:val="00291352"/>
    <w:rsid w:val="0029165F"/>
    <w:rsid w:val="00291955"/>
    <w:rsid w:val="00291B2F"/>
    <w:rsid w:val="00291D7F"/>
    <w:rsid w:val="00292652"/>
    <w:rsid w:val="002926D9"/>
    <w:rsid w:val="002927D8"/>
    <w:rsid w:val="002932D4"/>
    <w:rsid w:val="0029335D"/>
    <w:rsid w:val="002936F8"/>
    <w:rsid w:val="00294922"/>
    <w:rsid w:val="00295393"/>
    <w:rsid w:val="00295397"/>
    <w:rsid w:val="00295A26"/>
    <w:rsid w:val="00295B13"/>
    <w:rsid w:val="00295D18"/>
    <w:rsid w:val="002969AC"/>
    <w:rsid w:val="0029777F"/>
    <w:rsid w:val="00297CC3"/>
    <w:rsid w:val="00297D8E"/>
    <w:rsid w:val="002A0121"/>
    <w:rsid w:val="002A0761"/>
    <w:rsid w:val="002A0A7B"/>
    <w:rsid w:val="002A0BA9"/>
    <w:rsid w:val="002A1223"/>
    <w:rsid w:val="002A1400"/>
    <w:rsid w:val="002A178A"/>
    <w:rsid w:val="002A1C42"/>
    <w:rsid w:val="002A1E37"/>
    <w:rsid w:val="002A2264"/>
    <w:rsid w:val="002A24B3"/>
    <w:rsid w:val="002A2689"/>
    <w:rsid w:val="002A2D44"/>
    <w:rsid w:val="002A3750"/>
    <w:rsid w:val="002A3DC4"/>
    <w:rsid w:val="002A42F0"/>
    <w:rsid w:val="002A43B2"/>
    <w:rsid w:val="002A4436"/>
    <w:rsid w:val="002A4D0F"/>
    <w:rsid w:val="002A5A71"/>
    <w:rsid w:val="002A655A"/>
    <w:rsid w:val="002A681F"/>
    <w:rsid w:val="002A6FD6"/>
    <w:rsid w:val="002A75DD"/>
    <w:rsid w:val="002A7868"/>
    <w:rsid w:val="002A7DBC"/>
    <w:rsid w:val="002B0135"/>
    <w:rsid w:val="002B145E"/>
    <w:rsid w:val="002B1A81"/>
    <w:rsid w:val="002B1A97"/>
    <w:rsid w:val="002B345C"/>
    <w:rsid w:val="002B39E6"/>
    <w:rsid w:val="002B3C5D"/>
    <w:rsid w:val="002B43A1"/>
    <w:rsid w:val="002B4F1B"/>
    <w:rsid w:val="002B5080"/>
    <w:rsid w:val="002B5246"/>
    <w:rsid w:val="002B547C"/>
    <w:rsid w:val="002B5612"/>
    <w:rsid w:val="002B5EB3"/>
    <w:rsid w:val="002B5F17"/>
    <w:rsid w:val="002B60ED"/>
    <w:rsid w:val="002B6322"/>
    <w:rsid w:val="002B6605"/>
    <w:rsid w:val="002B6B94"/>
    <w:rsid w:val="002B7675"/>
    <w:rsid w:val="002B770D"/>
    <w:rsid w:val="002B77B9"/>
    <w:rsid w:val="002B7AB3"/>
    <w:rsid w:val="002B7D12"/>
    <w:rsid w:val="002B7F7E"/>
    <w:rsid w:val="002C0A33"/>
    <w:rsid w:val="002C0FB8"/>
    <w:rsid w:val="002C128F"/>
    <w:rsid w:val="002C289B"/>
    <w:rsid w:val="002C31C7"/>
    <w:rsid w:val="002C3D58"/>
    <w:rsid w:val="002C4171"/>
    <w:rsid w:val="002C5169"/>
    <w:rsid w:val="002C5235"/>
    <w:rsid w:val="002C539D"/>
    <w:rsid w:val="002C5BA9"/>
    <w:rsid w:val="002C64F2"/>
    <w:rsid w:val="002C6B5B"/>
    <w:rsid w:val="002C71CC"/>
    <w:rsid w:val="002C721E"/>
    <w:rsid w:val="002C72B9"/>
    <w:rsid w:val="002C773B"/>
    <w:rsid w:val="002C779B"/>
    <w:rsid w:val="002C7A6B"/>
    <w:rsid w:val="002C7B0B"/>
    <w:rsid w:val="002C7C80"/>
    <w:rsid w:val="002C7D33"/>
    <w:rsid w:val="002C7EF6"/>
    <w:rsid w:val="002D0026"/>
    <w:rsid w:val="002D028A"/>
    <w:rsid w:val="002D0382"/>
    <w:rsid w:val="002D0D81"/>
    <w:rsid w:val="002D0EE0"/>
    <w:rsid w:val="002D133E"/>
    <w:rsid w:val="002D1959"/>
    <w:rsid w:val="002D199A"/>
    <w:rsid w:val="002D22CC"/>
    <w:rsid w:val="002D2C05"/>
    <w:rsid w:val="002D2E2E"/>
    <w:rsid w:val="002D3DD4"/>
    <w:rsid w:val="002D4CC6"/>
    <w:rsid w:val="002D4E4E"/>
    <w:rsid w:val="002D5ECF"/>
    <w:rsid w:val="002D67E6"/>
    <w:rsid w:val="002D6F3A"/>
    <w:rsid w:val="002D6F84"/>
    <w:rsid w:val="002D708A"/>
    <w:rsid w:val="002D7432"/>
    <w:rsid w:val="002D7826"/>
    <w:rsid w:val="002D7D0D"/>
    <w:rsid w:val="002D7D5A"/>
    <w:rsid w:val="002E032F"/>
    <w:rsid w:val="002E07CA"/>
    <w:rsid w:val="002E0B1D"/>
    <w:rsid w:val="002E0C95"/>
    <w:rsid w:val="002E10D0"/>
    <w:rsid w:val="002E11C5"/>
    <w:rsid w:val="002E1576"/>
    <w:rsid w:val="002E22E6"/>
    <w:rsid w:val="002E25FD"/>
    <w:rsid w:val="002E3001"/>
    <w:rsid w:val="002E3032"/>
    <w:rsid w:val="002E357E"/>
    <w:rsid w:val="002E3DCC"/>
    <w:rsid w:val="002E3DCE"/>
    <w:rsid w:val="002E41EF"/>
    <w:rsid w:val="002E41F2"/>
    <w:rsid w:val="002E42AD"/>
    <w:rsid w:val="002E5AB9"/>
    <w:rsid w:val="002E5DD0"/>
    <w:rsid w:val="002E6973"/>
    <w:rsid w:val="002E7209"/>
    <w:rsid w:val="002E749D"/>
    <w:rsid w:val="002E7D22"/>
    <w:rsid w:val="002E7EED"/>
    <w:rsid w:val="002F006E"/>
    <w:rsid w:val="002F05F1"/>
    <w:rsid w:val="002F0A22"/>
    <w:rsid w:val="002F0DC9"/>
    <w:rsid w:val="002F0E21"/>
    <w:rsid w:val="002F0EB6"/>
    <w:rsid w:val="002F244C"/>
    <w:rsid w:val="002F2D10"/>
    <w:rsid w:val="002F2F2A"/>
    <w:rsid w:val="002F3074"/>
    <w:rsid w:val="002F3080"/>
    <w:rsid w:val="002F30C9"/>
    <w:rsid w:val="002F31CA"/>
    <w:rsid w:val="002F3DBD"/>
    <w:rsid w:val="002F4082"/>
    <w:rsid w:val="002F46D4"/>
    <w:rsid w:val="002F4AA1"/>
    <w:rsid w:val="002F4DB4"/>
    <w:rsid w:val="002F5124"/>
    <w:rsid w:val="002F5824"/>
    <w:rsid w:val="002F5B7A"/>
    <w:rsid w:val="002F5FD3"/>
    <w:rsid w:val="002F65BC"/>
    <w:rsid w:val="002F693F"/>
    <w:rsid w:val="002F73E4"/>
    <w:rsid w:val="002F7DF9"/>
    <w:rsid w:val="00300126"/>
    <w:rsid w:val="00300C50"/>
    <w:rsid w:val="00300C87"/>
    <w:rsid w:val="00300E7B"/>
    <w:rsid w:val="00300F31"/>
    <w:rsid w:val="0030123C"/>
    <w:rsid w:val="0030125C"/>
    <w:rsid w:val="0030137C"/>
    <w:rsid w:val="00301430"/>
    <w:rsid w:val="0030264F"/>
    <w:rsid w:val="00302979"/>
    <w:rsid w:val="00303775"/>
    <w:rsid w:val="00303B1A"/>
    <w:rsid w:val="00303E2D"/>
    <w:rsid w:val="00304333"/>
    <w:rsid w:val="003044F0"/>
    <w:rsid w:val="00304774"/>
    <w:rsid w:val="00304FB1"/>
    <w:rsid w:val="00305240"/>
    <w:rsid w:val="00305A10"/>
    <w:rsid w:val="00305A75"/>
    <w:rsid w:val="00305B69"/>
    <w:rsid w:val="003063F9"/>
    <w:rsid w:val="0030679D"/>
    <w:rsid w:val="003067AB"/>
    <w:rsid w:val="00306904"/>
    <w:rsid w:val="00306B7D"/>
    <w:rsid w:val="0030712F"/>
    <w:rsid w:val="00307621"/>
    <w:rsid w:val="0030778C"/>
    <w:rsid w:val="003077AE"/>
    <w:rsid w:val="003077F9"/>
    <w:rsid w:val="003104AB"/>
    <w:rsid w:val="00310E57"/>
    <w:rsid w:val="00311786"/>
    <w:rsid w:val="0031193B"/>
    <w:rsid w:val="00312503"/>
    <w:rsid w:val="003126A2"/>
    <w:rsid w:val="00312951"/>
    <w:rsid w:val="00312CB9"/>
    <w:rsid w:val="00312D3E"/>
    <w:rsid w:val="00313013"/>
    <w:rsid w:val="00313AB8"/>
    <w:rsid w:val="00313E93"/>
    <w:rsid w:val="00314091"/>
    <w:rsid w:val="00314C9D"/>
    <w:rsid w:val="00314E84"/>
    <w:rsid w:val="0031515F"/>
    <w:rsid w:val="003152F9"/>
    <w:rsid w:val="00315A66"/>
    <w:rsid w:val="00315D4C"/>
    <w:rsid w:val="00317607"/>
    <w:rsid w:val="00320227"/>
    <w:rsid w:val="00320497"/>
    <w:rsid w:val="003207F6"/>
    <w:rsid w:val="0032125B"/>
    <w:rsid w:val="00321329"/>
    <w:rsid w:val="0032136D"/>
    <w:rsid w:val="00321E08"/>
    <w:rsid w:val="0032247C"/>
    <w:rsid w:val="003231A0"/>
    <w:rsid w:val="00323417"/>
    <w:rsid w:val="003237A5"/>
    <w:rsid w:val="003261F9"/>
    <w:rsid w:val="00326813"/>
    <w:rsid w:val="00326CD8"/>
    <w:rsid w:val="00326E1F"/>
    <w:rsid w:val="00326FCE"/>
    <w:rsid w:val="00327231"/>
    <w:rsid w:val="00327467"/>
    <w:rsid w:val="00327A55"/>
    <w:rsid w:val="003300E2"/>
    <w:rsid w:val="00330908"/>
    <w:rsid w:val="0033109A"/>
    <w:rsid w:val="00332242"/>
    <w:rsid w:val="0033237C"/>
    <w:rsid w:val="0033267B"/>
    <w:rsid w:val="00332E4F"/>
    <w:rsid w:val="00332F93"/>
    <w:rsid w:val="00333741"/>
    <w:rsid w:val="00333752"/>
    <w:rsid w:val="00334B2F"/>
    <w:rsid w:val="003359B1"/>
    <w:rsid w:val="00335AA8"/>
    <w:rsid w:val="00335BD9"/>
    <w:rsid w:val="00335C19"/>
    <w:rsid w:val="00336031"/>
    <w:rsid w:val="00336A65"/>
    <w:rsid w:val="00336B5B"/>
    <w:rsid w:val="00336E11"/>
    <w:rsid w:val="00337203"/>
    <w:rsid w:val="003373C5"/>
    <w:rsid w:val="003374E0"/>
    <w:rsid w:val="003377A7"/>
    <w:rsid w:val="003401D9"/>
    <w:rsid w:val="00340542"/>
    <w:rsid w:val="003405C7"/>
    <w:rsid w:val="0034064D"/>
    <w:rsid w:val="003419B0"/>
    <w:rsid w:val="00341B4E"/>
    <w:rsid w:val="00342F53"/>
    <w:rsid w:val="00343191"/>
    <w:rsid w:val="00343307"/>
    <w:rsid w:val="0034338D"/>
    <w:rsid w:val="00343677"/>
    <w:rsid w:val="0034387A"/>
    <w:rsid w:val="00343909"/>
    <w:rsid w:val="00343A5A"/>
    <w:rsid w:val="003442D9"/>
    <w:rsid w:val="003448C7"/>
    <w:rsid w:val="003449F4"/>
    <w:rsid w:val="00345055"/>
    <w:rsid w:val="003450BD"/>
    <w:rsid w:val="00345133"/>
    <w:rsid w:val="003456C7"/>
    <w:rsid w:val="00345CA8"/>
    <w:rsid w:val="00346615"/>
    <w:rsid w:val="00346E61"/>
    <w:rsid w:val="00347070"/>
    <w:rsid w:val="003470B1"/>
    <w:rsid w:val="003474CF"/>
    <w:rsid w:val="003474DA"/>
    <w:rsid w:val="00347546"/>
    <w:rsid w:val="00347FA2"/>
    <w:rsid w:val="00350278"/>
    <w:rsid w:val="003515FA"/>
    <w:rsid w:val="0035164C"/>
    <w:rsid w:val="0035198E"/>
    <w:rsid w:val="00352DEB"/>
    <w:rsid w:val="00352FE8"/>
    <w:rsid w:val="00353737"/>
    <w:rsid w:val="003539C4"/>
    <w:rsid w:val="00353A1B"/>
    <w:rsid w:val="00353C7A"/>
    <w:rsid w:val="00353F62"/>
    <w:rsid w:val="0035433E"/>
    <w:rsid w:val="00354DDE"/>
    <w:rsid w:val="003558CC"/>
    <w:rsid w:val="00355A9E"/>
    <w:rsid w:val="00356631"/>
    <w:rsid w:val="003569BB"/>
    <w:rsid w:val="00357021"/>
    <w:rsid w:val="003570FA"/>
    <w:rsid w:val="00357682"/>
    <w:rsid w:val="00357745"/>
    <w:rsid w:val="00357AD4"/>
    <w:rsid w:val="00357FD5"/>
    <w:rsid w:val="0036006B"/>
    <w:rsid w:val="00360484"/>
    <w:rsid w:val="0036165B"/>
    <w:rsid w:val="003620C5"/>
    <w:rsid w:val="00363089"/>
    <w:rsid w:val="00363369"/>
    <w:rsid w:val="00363D9B"/>
    <w:rsid w:val="003642A2"/>
    <w:rsid w:val="00364A91"/>
    <w:rsid w:val="00365122"/>
    <w:rsid w:val="003651EB"/>
    <w:rsid w:val="003652A0"/>
    <w:rsid w:val="00366FA1"/>
    <w:rsid w:val="003671E5"/>
    <w:rsid w:val="00367600"/>
    <w:rsid w:val="0036785E"/>
    <w:rsid w:val="00370075"/>
    <w:rsid w:val="003704A5"/>
    <w:rsid w:val="0037132D"/>
    <w:rsid w:val="00371BCD"/>
    <w:rsid w:val="00371F09"/>
    <w:rsid w:val="003721A5"/>
    <w:rsid w:val="0037249C"/>
    <w:rsid w:val="00372F09"/>
    <w:rsid w:val="0037339D"/>
    <w:rsid w:val="0037352E"/>
    <w:rsid w:val="0037385F"/>
    <w:rsid w:val="00373AD9"/>
    <w:rsid w:val="00374638"/>
    <w:rsid w:val="0037568A"/>
    <w:rsid w:val="00375879"/>
    <w:rsid w:val="00375B99"/>
    <w:rsid w:val="00375CC4"/>
    <w:rsid w:val="0037621D"/>
    <w:rsid w:val="00376587"/>
    <w:rsid w:val="00376870"/>
    <w:rsid w:val="00377383"/>
    <w:rsid w:val="00380211"/>
    <w:rsid w:val="00380B37"/>
    <w:rsid w:val="00380C0B"/>
    <w:rsid w:val="00380C5B"/>
    <w:rsid w:val="00381854"/>
    <w:rsid w:val="003822C1"/>
    <w:rsid w:val="0038289C"/>
    <w:rsid w:val="0038345A"/>
    <w:rsid w:val="00383503"/>
    <w:rsid w:val="003841EA"/>
    <w:rsid w:val="00384326"/>
    <w:rsid w:val="003849FA"/>
    <w:rsid w:val="00384F47"/>
    <w:rsid w:val="00384FF4"/>
    <w:rsid w:val="0038530F"/>
    <w:rsid w:val="00385871"/>
    <w:rsid w:val="00385AB1"/>
    <w:rsid w:val="00386A68"/>
    <w:rsid w:val="00386A9F"/>
    <w:rsid w:val="00386C98"/>
    <w:rsid w:val="0038716D"/>
    <w:rsid w:val="00387515"/>
    <w:rsid w:val="0038759D"/>
    <w:rsid w:val="003900F3"/>
    <w:rsid w:val="003904FC"/>
    <w:rsid w:val="003905CA"/>
    <w:rsid w:val="00390759"/>
    <w:rsid w:val="00390784"/>
    <w:rsid w:val="00390A1D"/>
    <w:rsid w:val="00390DD5"/>
    <w:rsid w:val="0039121C"/>
    <w:rsid w:val="003913F1"/>
    <w:rsid w:val="00391582"/>
    <w:rsid w:val="003915C8"/>
    <w:rsid w:val="00391ACB"/>
    <w:rsid w:val="00391BEB"/>
    <w:rsid w:val="00391DAC"/>
    <w:rsid w:val="003922D3"/>
    <w:rsid w:val="003922F7"/>
    <w:rsid w:val="003928FD"/>
    <w:rsid w:val="003931B0"/>
    <w:rsid w:val="003933CA"/>
    <w:rsid w:val="003939CD"/>
    <w:rsid w:val="00393CAE"/>
    <w:rsid w:val="003942D4"/>
    <w:rsid w:val="00394894"/>
    <w:rsid w:val="00394C8D"/>
    <w:rsid w:val="003953FF"/>
    <w:rsid w:val="003955D1"/>
    <w:rsid w:val="00395E51"/>
    <w:rsid w:val="00396C4A"/>
    <w:rsid w:val="003971CD"/>
    <w:rsid w:val="0039758C"/>
    <w:rsid w:val="00397BD6"/>
    <w:rsid w:val="003A06CF"/>
    <w:rsid w:val="003A0ADB"/>
    <w:rsid w:val="003A0D7D"/>
    <w:rsid w:val="003A0F67"/>
    <w:rsid w:val="003A1E40"/>
    <w:rsid w:val="003A2858"/>
    <w:rsid w:val="003A2D71"/>
    <w:rsid w:val="003A2DD5"/>
    <w:rsid w:val="003A2F5F"/>
    <w:rsid w:val="003A391D"/>
    <w:rsid w:val="003A4799"/>
    <w:rsid w:val="003A47EC"/>
    <w:rsid w:val="003A49E4"/>
    <w:rsid w:val="003A4DFE"/>
    <w:rsid w:val="003A4EFD"/>
    <w:rsid w:val="003A5163"/>
    <w:rsid w:val="003A62AD"/>
    <w:rsid w:val="003A6426"/>
    <w:rsid w:val="003A6722"/>
    <w:rsid w:val="003A72F2"/>
    <w:rsid w:val="003A77A8"/>
    <w:rsid w:val="003A7B20"/>
    <w:rsid w:val="003A7E43"/>
    <w:rsid w:val="003B01E6"/>
    <w:rsid w:val="003B1413"/>
    <w:rsid w:val="003B1B24"/>
    <w:rsid w:val="003B21BB"/>
    <w:rsid w:val="003B22E6"/>
    <w:rsid w:val="003B2466"/>
    <w:rsid w:val="003B24D2"/>
    <w:rsid w:val="003B2AAA"/>
    <w:rsid w:val="003B2FCB"/>
    <w:rsid w:val="003B386D"/>
    <w:rsid w:val="003B39C5"/>
    <w:rsid w:val="003B3A27"/>
    <w:rsid w:val="003B40A2"/>
    <w:rsid w:val="003B42F0"/>
    <w:rsid w:val="003B497D"/>
    <w:rsid w:val="003B49DB"/>
    <w:rsid w:val="003B49F7"/>
    <w:rsid w:val="003B4DEB"/>
    <w:rsid w:val="003B4E88"/>
    <w:rsid w:val="003B5829"/>
    <w:rsid w:val="003B5D5A"/>
    <w:rsid w:val="003B6E5E"/>
    <w:rsid w:val="003B70CB"/>
    <w:rsid w:val="003B76B8"/>
    <w:rsid w:val="003C06B4"/>
    <w:rsid w:val="003C0DF1"/>
    <w:rsid w:val="003C1160"/>
    <w:rsid w:val="003C1D70"/>
    <w:rsid w:val="003C2059"/>
    <w:rsid w:val="003C27F0"/>
    <w:rsid w:val="003C2DBA"/>
    <w:rsid w:val="003C33C5"/>
    <w:rsid w:val="003C34AC"/>
    <w:rsid w:val="003C3500"/>
    <w:rsid w:val="003C3838"/>
    <w:rsid w:val="003C3D36"/>
    <w:rsid w:val="003C4583"/>
    <w:rsid w:val="003C4645"/>
    <w:rsid w:val="003C48B8"/>
    <w:rsid w:val="003C4D9D"/>
    <w:rsid w:val="003C51FA"/>
    <w:rsid w:val="003C57BA"/>
    <w:rsid w:val="003C5D9A"/>
    <w:rsid w:val="003C6451"/>
    <w:rsid w:val="003C6E91"/>
    <w:rsid w:val="003C707E"/>
    <w:rsid w:val="003C730A"/>
    <w:rsid w:val="003C74F2"/>
    <w:rsid w:val="003C7619"/>
    <w:rsid w:val="003C7C90"/>
    <w:rsid w:val="003C7FD0"/>
    <w:rsid w:val="003D009D"/>
    <w:rsid w:val="003D052F"/>
    <w:rsid w:val="003D0546"/>
    <w:rsid w:val="003D06E6"/>
    <w:rsid w:val="003D1065"/>
    <w:rsid w:val="003D1207"/>
    <w:rsid w:val="003D1399"/>
    <w:rsid w:val="003D1D67"/>
    <w:rsid w:val="003D2845"/>
    <w:rsid w:val="003D2884"/>
    <w:rsid w:val="003D29E4"/>
    <w:rsid w:val="003D2C65"/>
    <w:rsid w:val="003D3051"/>
    <w:rsid w:val="003D36C5"/>
    <w:rsid w:val="003D4950"/>
    <w:rsid w:val="003D4B45"/>
    <w:rsid w:val="003D4E09"/>
    <w:rsid w:val="003D5286"/>
    <w:rsid w:val="003D53B9"/>
    <w:rsid w:val="003D5604"/>
    <w:rsid w:val="003D5C0F"/>
    <w:rsid w:val="003D63C0"/>
    <w:rsid w:val="003D6E94"/>
    <w:rsid w:val="003D709A"/>
    <w:rsid w:val="003D7185"/>
    <w:rsid w:val="003D76B2"/>
    <w:rsid w:val="003D7AE5"/>
    <w:rsid w:val="003D7C33"/>
    <w:rsid w:val="003E041E"/>
    <w:rsid w:val="003E0451"/>
    <w:rsid w:val="003E07DD"/>
    <w:rsid w:val="003E0A11"/>
    <w:rsid w:val="003E0A62"/>
    <w:rsid w:val="003E0BFE"/>
    <w:rsid w:val="003E1038"/>
    <w:rsid w:val="003E1337"/>
    <w:rsid w:val="003E20C0"/>
    <w:rsid w:val="003E283A"/>
    <w:rsid w:val="003E3227"/>
    <w:rsid w:val="003E3BB1"/>
    <w:rsid w:val="003E3BCF"/>
    <w:rsid w:val="003E3FC9"/>
    <w:rsid w:val="003E49EE"/>
    <w:rsid w:val="003E6440"/>
    <w:rsid w:val="003E69EE"/>
    <w:rsid w:val="003E6AE8"/>
    <w:rsid w:val="003E7206"/>
    <w:rsid w:val="003E727F"/>
    <w:rsid w:val="003E735A"/>
    <w:rsid w:val="003E7F33"/>
    <w:rsid w:val="003F07DD"/>
    <w:rsid w:val="003F095A"/>
    <w:rsid w:val="003F0D3F"/>
    <w:rsid w:val="003F0D93"/>
    <w:rsid w:val="003F29A4"/>
    <w:rsid w:val="003F32AE"/>
    <w:rsid w:val="003F3544"/>
    <w:rsid w:val="003F3793"/>
    <w:rsid w:val="003F39D1"/>
    <w:rsid w:val="003F3DFC"/>
    <w:rsid w:val="003F41CE"/>
    <w:rsid w:val="003F4B90"/>
    <w:rsid w:val="003F560B"/>
    <w:rsid w:val="003F5664"/>
    <w:rsid w:val="003F57C1"/>
    <w:rsid w:val="003F5A16"/>
    <w:rsid w:val="003F5C2C"/>
    <w:rsid w:val="003F5E4B"/>
    <w:rsid w:val="004001B9"/>
    <w:rsid w:val="0040166E"/>
    <w:rsid w:val="004018BF"/>
    <w:rsid w:val="00401EAF"/>
    <w:rsid w:val="00401ED4"/>
    <w:rsid w:val="00402211"/>
    <w:rsid w:val="0040245A"/>
    <w:rsid w:val="0040276F"/>
    <w:rsid w:val="00402830"/>
    <w:rsid w:val="00402851"/>
    <w:rsid w:val="00402866"/>
    <w:rsid w:val="00403616"/>
    <w:rsid w:val="0040363D"/>
    <w:rsid w:val="004045B9"/>
    <w:rsid w:val="004045C6"/>
    <w:rsid w:val="00404ADB"/>
    <w:rsid w:val="004055E9"/>
    <w:rsid w:val="004058D2"/>
    <w:rsid w:val="00405E8D"/>
    <w:rsid w:val="00405FAF"/>
    <w:rsid w:val="00406361"/>
    <w:rsid w:val="004063A9"/>
    <w:rsid w:val="004063FA"/>
    <w:rsid w:val="004064B7"/>
    <w:rsid w:val="004064C6"/>
    <w:rsid w:val="00407495"/>
    <w:rsid w:val="00407764"/>
    <w:rsid w:val="00407944"/>
    <w:rsid w:val="00407FFD"/>
    <w:rsid w:val="00410598"/>
    <w:rsid w:val="00411150"/>
    <w:rsid w:val="004111B4"/>
    <w:rsid w:val="00411404"/>
    <w:rsid w:val="0041183E"/>
    <w:rsid w:val="00412148"/>
    <w:rsid w:val="004121BC"/>
    <w:rsid w:val="0041226F"/>
    <w:rsid w:val="0041252E"/>
    <w:rsid w:val="00412830"/>
    <w:rsid w:val="0041383A"/>
    <w:rsid w:val="00413884"/>
    <w:rsid w:val="00414877"/>
    <w:rsid w:val="0041564C"/>
    <w:rsid w:val="00415B5C"/>
    <w:rsid w:val="00415FC3"/>
    <w:rsid w:val="00416327"/>
    <w:rsid w:val="00416811"/>
    <w:rsid w:val="0041690B"/>
    <w:rsid w:val="0041701A"/>
    <w:rsid w:val="00417099"/>
    <w:rsid w:val="00417211"/>
    <w:rsid w:val="004175A8"/>
    <w:rsid w:val="00417693"/>
    <w:rsid w:val="00417A38"/>
    <w:rsid w:val="00417EC5"/>
    <w:rsid w:val="00417ECD"/>
    <w:rsid w:val="004202F1"/>
    <w:rsid w:val="00420329"/>
    <w:rsid w:val="0042057B"/>
    <w:rsid w:val="00420CC7"/>
    <w:rsid w:val="0042108A"/>
    <w:rsid w:val="00421247"/>
    <w:rsid w:val="00421780"/>
    <w:rsid w:val="004220C3"/>
    <w:rsid w:val="00422148"/>
    <w:rsid w:val="00422951"/>
    <w:rsid w:val="00422C41"/>
    <w:rsid w:val="004235C8"/>
    <w:rsid w:val="00423B9B"/>
    <w:rsid w:val="0042445C"/>
    <w:rsid w:val="00425002"/>
    <w:rsid w:val="0042521D"/>
    <w:rsid w:val="00425FD6"/>
    <w:rsid w:val="004267FB"/>
    <w:rsid w:val="00426A44"/>
    <w:rsid w:val="00426AC4"/>
    <w:rsid w:val="00426C49"/>
    <w:rsid w:val="00426D8A"/>
    <w:rsid w:val="00427144"/>
    <w:rsid w:val="0042743A"/>
    <w:rsid w:val="00427B86"/>
    <w:rsid w:val="00427E5E"/>
    <w:rsid w:val="00427EC9"/>
    <w:rsid w:val="00427FFE"/>
    <w:rsid w:val="004300C7"/>
    <w:rsid w:val="00430242"/>
    <w:rsid w:val="004304E5"/>
    <w:rsid w:val="004309B6"/>
    <w:rsid w:val="00430EC5"/>
    <w:rsid w:val="00431FA8"/>
    <w:rsid w:val="004322DB"/>
    <w:rsid w:val="0043280B"/>
    <w:rsid w:val="00433131"/>
    <w:rsid w:val="0043398D"/>
    <w:rsid w:val="00433AD2"/>
    <w:rsid w:val="004342AF"/>
    <w:rsid w:val="004347ED"/>
    <w:rsid w:val="00434CE4"/>
    <w:rsid w:val="0043544A"/>
    <w:rsid w:val="00435550"/>
    <w:rsid w:val="00435768"/>
    <w:rsid w:val="00435E0B"/>
    <w:rsid w:val="00436343"/>
    <w:rsid w:val="0043644D"/>
    <w:rsid w:val="00436A27"/>
    <w:rsid w:val="00436A30"/>
    <w:rsid w:val="00436E0B"/>
    <w:rsid w:val="00436F1A"/>
    <w:rsid w:val="004370CA"/>
    <w:rsid w:val="004372D2"/>
    <w:rsid w:val="004373AD"/>
    <w:rsid w:val="00437575"/>
    <w:rsid w:val="004375F5"/>
    <w:rsid w:val="00437B96"/>
    <w:rsid w:val="00440309"/>
    <w:rsid w:val="004406AA"/>
    <w:rsid w:val="004406EA"/>
    <w:rsid w:val="004409FE"/>
    <w:rsid w:val="00440C92"/>
    <w:rsid w:val="00440F31"/>
    <w:rsid w:val="004410B6"/>
    <w:rsid w:val="004417D5"/>
    <w:rsid w:val="00441907"/>
    <w:rsid w:val="0044243A"/>
    <w:rsid w:val="00442991"/>
    <w:rsid w:val="00443135"/>
    <w:rsid w:val="00443385"/>
    <w:rsid w:val="00443C22"/>
    <w:rsid w:val="00443CFB"/>
    <w:rsid w:val="00444378"/>
    <w:rsid w:val="0044474E"/>
    <w:rsid w:val="00444E59"/>
    <w:rsid w:val="00444EE6"/>
    <w:rsid w:val="00445493"/>
    <w:rsid w:val="004460B7"/>
    <w:rsid w:val="00446BBA"/>
    <w:rsid w:val="00447661"/>
    <w:rsid w:val="00447998"/>
    <w:rsid w:val="00447E43"/>
    <w:rsid w:val="00447E7F"/>
    <w:rsid w:val="00450080"/>
    <w:rsid w:val="004509FE"/>
    <w:rsid w:val="00450BE4"/>
    <w:rsid w:val="00450C4E"/>
    <w:rsid w:val="00450CD9"/>
    <w:rsid w:val="004512B7"/>
    <w:rsid w:val="004513B4"/>
    <w:rsid w:val="00451435"/>
    <w:rsid w:val="00452C65"/>
    <w:rsid w:val="00453618"/>
    <w:rsid w:val="00453A8F"/>
    <w:rsid w:val="00453BC2"/>
    <w:rsid w:val="00454EA0"/>
    <w:rsid w:val="00455650"/>
    <w:rsid w:val="00455A18"/>
    <w:rsid w:val="00455BF6"/>
    <w:rsid w:val="004560AF"/>
    <w:rsid w:val="004565B1"/>
    <w:rsid w:val="004570E9"/>
    <w:rsid w:val="0045719B"/>
    <w:rsid w:val="00457BA7"/>
    <w:rsid w:val="00460099"/>
    <w:rsid w:val="004601C4"/>
    <w:rsid w:val="004602B4"/>
    <w:rsid w:val="00460B39"/>
    <w:rsid w:val="0046100B"/>
    <w:rsid w:val="0046154A"/>
    <w:rsid w:val="00461761"/>
    <w:rsid w:val="00461D85"/>
    <w:rsid w:val="0046237A"/>
    <w:rsid w:val="00462A77"/>
    <w:rsid w:val="00462AB5"/>
    <w:rsid w:val="00462D14"/>
    <w:rsid w:val="00462EEA"/>
    <w:rsid w:val="00462F43"/>
    <w:rsid w:val="00463E10"/>
    <w:rsid w:val="00463E2E"/>
    <w:rsid w:val="004643D7"/>
    <w:rsid w:val="00464A96"/>
    <w:rsid w:val="00464B11"/>
    <w:rsid w:val="00464D39"/>
    <w:rsid w:val="00465095"/>
    <w:rsid w:val="00465C25"/>
    <w:rsid w:val="00466275"/>
    <w:rsid w:val="0046632B"/>
    <w:rsid w:val="0046671F"/>
    <w:rsid w:val="0046689D"/>
    <w:rsid w:val="00466AF8"/>
    <w:rsid w:val="00466E6F"/>
    <w:rsid w:val="004670C5"/>
    <w:rsid w:val="00467973"/>
    <w:rsid w:val="00470330"/>
    <w:rsid w:val="0047045B"/>
    <w:rsid w:val="00470635"/>
    <w:rsid w:val="00470DBB"/>
    <w:rsid w:val="00470EFE"/>
    <w:rsid w:val="00470F44"/>
    <w:rsid w:val="004711BF"/>
    <w:rsid w:val="00471548"/>
    <w:rsid w:val="0047194F"/>
    <w:rsid w:val="00471F32"/>
    <w:rsid w:val="004721EE"/>
    <w:rsid w:val="00472273"/>
    <w:rsid w:val="0047292B"/>
    <w:rsid w:val="00472B6E"/>
    <w:rsid w:val="004734ED"/>
    <w:rsid w:val="0047356C"/>
    <w:rsid w:val="00474224"/>
    <w:rsid w:val="00474293"/>
    <w:rsid w:val="004747D7"/>
    <w:rsid w:val="00474E59"/>
    <w:rsid w:val="004758F1"/>
    <w:rsid w:val="00475D59"/>
    <w:rsid w:val="00475F7D"/>
    <w:rsid w:val="00476420"/>
    <w:rsid w:val="0047687A"/>
    <w:rsid w:val="00476997"/>
    <w:rsid w:val="0047722B"/>
    <w:rsid w:val="0047762C"/>
    <w:rsid w:val="0047762E"/>
    <w:rsid w:val="0047766E"/>
    <w:rsid w:val="00477A51"/>
    <w:rsid w:val="00477C0A"/>
    <w:rsid w:val="00480E8F"/>
    <w:rsid w:val="00482263"/>
    <w:rsid w:val="004824CB"/>
    <w:rsid w:val="00482538"/>
    <w:rsid w:val="004828DD"/>
    <w:rsid w:val="00482A80"/>
    <w:rsid w:val="004830B2"/>
    <w:rsid w:val="0048377A"/>
    <w:rsid w:val="00483C88"/>
    <w:rsid w:val="00483EB9"/>
    <w:rsid w:val="004856E1"/>
    <w:rsid w:val="004857B4"/>
    <w:rsid w:val="00486014"/>
    <w:rsid w:val="004861A5"/>
    <w:rsid w:val="004862F0"/>
    <w:rsid w:val="004864D9"/>
    <w:rsid w:val="00486D77"/>
    <w:rsid w:val="00487642"/>
    <w:rsid w:val="00487FA5"/>
    <w:rsid w:val="004912E8"/>
    <w:rsid w:val="004919E4"/>
    <w:rsid w:val="00491A1E"/>
    <w:rsid w:val="00491B75"/>
    <w:rsid w:val="00491E09"/>
    <w:rsid w:val="0049246E"/>
    <w:rsid w:val="0049292D"/>
    <w:rsid w:val="00492FE3"/>
    <w:rsid w:val="0049323C"/>
    <w:rsid w:val="00493678"/>
    <w:rsid w:val="004944F8"/>
    <w:rsid w:val="00494BC5"/>
    <w:rsid w:val="00494D83"/>
    <w:rsid w:val="00495266"/>
    <w:rsid w:val="00495419"/>
    <w:rsid w:val="00495821"/>
    <w:rsid w:val="00495E1E"/>
    <w:rsid w:val="00496D4D"/>
    <w:rsid w:val="004975C6"/>
    <w:rsid w:val="0049779B"/>
    <w:rsid w:val="004977A3"/>
    <w:rsid w:val="00497B7E"/>
    <w:rsid w:val="004A025E"/>
    <w:rsid w:val="004A0D6D"/>
    <w:rsid w:val="004A2158"/>
    <w:rsid w:val="004A2767"/>
    <w:rsid w:val="004A2F88"/>
    <w:rsid w:val="004A3766"/>
    <w:rsid w:val="004A3B1E"/>
    <w:rsid w:val="004A41E6"/>
    <w:rsid w:val="004A4758"/>
    <w:rsid w:val="004A4FE8"/>
    <w:rsid w:val="004A5691"/>
    <w:rsid w:val="004A5C39"/>
    <w:rsid w:val="004A6B22"/>
    <w:rsid w:val="004A6EA4"/>
    <w:rsid w:val="004A6F38"/>
    <w:rsid w:val="004A6FD5"/>
    <w:rsid w:val="004A737A"/>
    <w:rsid w:val="004A7C4B"/>
    <w:rsid w:val="004B02A7"/>
    <w:rsid w:val="004B0ACB"/>
    <w:rsid w:val="004B0BC1"/>
    <w:rsid w:val="004B0E7F"/>
    <w:rsid w:val="004B19CD"/>
    <w:rsid w:val="004B20CA"/>
    <w:rsid w:val="004B256D"/>
    <w:rsid w:val="004B300C"/>
    <w:rsid w:val="004B32A9"/>
    <w:rsid w:val="004B3329"/>
    <w:rsid w:val="004B371C"/>
    <w:rsid w:val="004B403D"/>
    <w:rsid w:val="004B4759"/>
    <w:rsid w:val="004B4A76"/>
    <w:rsid w:val="004B4ABC"/>
    <w:rsid w:val="004B4AED"/>
    <w:rsid w:val="004B52F3"/>
    <w:rsid w:val="004B5568"/>
    <w:rsid w:val="004B5C27"/>
    <w:rsid w:val="004B5EEA"/>
    <w:rsid w:val="004B6251"/>
    <w:rsid w:val="004B629F"/>
    <w:rsid w:val="004B66E5"/>
    <w:rsid w:val="004B693D"/>
    <w:rsid w:val="004B70B4"/>
    <w:rsid w:val="004B70F5"/>
    <w:rsid w:val="004B7631"/>
    <w:rsid w:val="004B7A3D"/>
    <w:rsid w:val="004B7B46"/>
    <w:rsid w:val="004B7EB7"/>
    <w:rsid w:val="004B7ED3"/>
    <w:rsid w:val="004C06D2"/>
    <w:rsid w:val="004C0BAB"/>
    <w:rsid w:val="004C13B9"/>
    <w:rsid w:val="004C14BC"/>
    <w:rsid w:val="004C15C7"/>
    <w:rsid w:val="004C196E"/>
    <w:rsid w:val="004C1BAE"/>
    <w:rsid w:val="004C2471"/>
    <w:rsid w:val="004C2810"/>
    <w:rsid w:val="004C299B"/>
    <w:rsid w:val="004C2BBF"/>
    <w:rsid w:val="004C30A4"/>
    <w:rsid w:val="004C31E5"/>
    <w:rsid w:val="004C37BD"/>
    <w:rsid w:val="004C3A04"/>
    <w:rsid w:val="004C429A"/>
    <w:rsid w:val="004C4F40"/>
    <w:rsid w:val="004C53CF"/>
    <w:rsid w:val="004C57CD"/>
    <w:rsid w:val="004C596C"/>
    <w:rsid w:val="004C5E32"/>
    <w:rsid w:val="004C6325"/>
    <w:rsid w:val="004C67C2"/>
    <w:rsid w:val="004C7497"/>
    <w:rsid w:val="004C7F6A"/>
    <w:rsid w:val="004D0556"/>
    <w:rsid w:val="004D0E16"/>
    <w:rsid w:val="004D1466"/>
    <w:rsid w:val="004D14F9"/>
    <w:rsid w:val="004D1EF9"/>
    <w:rsid w:val="004D2000"/>
    <w:rsid w:val="004D22DF"/>
    <w:rsid w:val="004D2A10"/>
    <w:rsid w:val="004D338D"/>
    <w:rsid w:val="004D3449"/>
    <w:rsid w:val="004D375A"/>
    <w:rsid w:val="004D3821"/>
    <w:rsid w:val="004D3AC5"/>
    <w:rsid w:val="004D429D"/>
    <w:rsid w:val="004D49E4"/>
    <w:rsid w:val="004D5A41"/>
    <w:rsid w:val="004D5B80"/>
    <w:rsid w:val="004D6278"/>
    <w:rsid w:val="004D6961"/>
    <w:rsid w:val="004D6A22"/>
    <w:rsid w:val="004D7039"/>
    <w:rsid w:val="004D75CD"/>
    <w:rsid w:val="004D76DA"/>
    <w:rsid w:val="004E0238"/>
    <w:rsid w:val="004E06C2"/>
    <w:rsid w:val="004E08E4"/>
    <w:rsid w:val="004E0E5F"/>
    <w:rsid w:val="004E0EDF"/>
    <w:rsid w:val="004E0F4B"/>
    <w:rsid w:val="004E1DCA"/>
    <w:rsid w:val="004E1F34"/>
    <w:rsid w:val="004E22B7"/>
    <w:rsid w:val="004E26FF"/>
    <w:rsid w:val="004E2B3A"/>
    <w:rsid w:val="004E3303"/>
    <w:rsid w:val="004E4356"/>
    <w:rsid w:val="004E480D"/>
    <w:rsid w:val="004E4BCA"/>
    <w:rsid w:val="004E4DD4"/>
    <w:rsid w:val="004E4EF0"/>
    <w:rsid w:val="004E52F1"/>
    <w:rsid w:val="004E554F"/>
    <w:rsid w:val="004E5FEA"/>
    <w:rsid w:val="004E6680"/>
    <w:rsid w:val="004E6686"/>
    <w:rsid w:val="004E6A37"/>
    <w:rsid w:val="004E6B78"/>
    <w:rsid w:val="004E6C45"/>
    <w:rsid w:val="004E6E0A"/>
    <w:rsid w:val="004E703B"/>
    <w:rsid w:val="004E7438"/>
    <w:rsid w:val="004F0124"/>
    <w:rsid w:val="004F01D4"/>
    <w:rsid w:val="004F05D7"/>
    <w:rsid w:val="004F0D9D"/>
    <w:rsid w:val="004F10C1"/>
    <w:rsid w:val="004F16AB"/>
    <w:rsid w:val="004F2103"/>
    <w:rsid w:val="004F22E5"/>
    <w:rsid w:val="004F261D"/>
    <w:rsid w:val="004F2ECB"/>
    <w:rsid w:val="004F350C"/>
    <w:rsid w:val="004F3746"/>
    <w:rsid w:val="004F411A"/>
    <w:rsid w:val="004F4505"/>
    <w:rsid w:val="004F4728"/>
    <w:rsid w:val="004F4A55"/>
    <w:rsid w:val="004F4D71"/>
    <w:rsid w:val="004F542C"/>
    <w:rsid w:val="004F5DD4"/>
    <w:rsid w:val="004F5EF3"/>
    <w:rsid w:val="004F7415"/>
    <w:rsid w:val="004F7F58"/>
    <w:rsid w:val="005002B0"/>
    <w:rsid w:val="005005D9"/>
    <w:rsid w:val="00500864"/>
    <w:rsid w:val="00500951"/>
    <w:rsid w:val="00500D69"/>
    <w:rsid w:val="0050148B"/>
    <w:rsid w:val="005018A5"/>
    <w:rsid w:val="005018E0"/>
    <w:rsid w:val="00501B2B"/>
    <w:rsid w:val="00502430"/>
    <w:rsid w:val="00502F07"/>
    <w:rsid w:val="005032A4"/>
    <w:rsid w:val="0050332C"/>
    <w:rsid w:val="0050357B"/>
    <w:rsid w:val="005045C1"/>
    <w:rsid w:val="005046C5"/>
    <w:rsid w:val="00504832"/>
    <w:rsid w:val="0050486C"/>
    <w:rsid w:val="00505BFD"/>
    <w:rsid w:val="005070A0"/>
    <w:rsid w:val="005070BD"/>
    <w:rsid w:val="0050752C"/>
    <w:rsid w:val="005078D2"/>
    <w:rsid w:val="00510115"/>
    <w:rsid w:val="005109CB"/>
    <w:rsid w:val="0051115E"/>
    <w:rsid w:val="00511193"/>
    <w:rsid w:val="00511A82"/>
    <w:rsid w:val="00513536"/>
    <w:rsid w:val="00514294"/>
    <w:rsid w:val="00514CA6"/>
    <w:rsid w:val="00515186"/>
    <w:rsid w:val="0051528D"/>
    <w:rsid w:val="005159CA"/>
    <w:rsid w:val="00515C76"/>
    <w:rsid w:val="005162AE"/>
    <w:rsid w:val="00516BF6"/>
    <w:rsid w:val="00516C39"/>
    <w:rsid w:val="00516F81"/>
    <w:rsid w:val="00517928"/>
    <w:rsid w:val="00517B09"/>
    <w:rsid w:val="00517C56"/>
    <w:rsid w:val="00517D81"/>
    <w:rsid w:val="005203CF"/>
    <w:rsid w:val="0052083A"/>
    <w:rsid w:val="00520D10"/>
    <w:rsid w:val="00520F8E"/>
    <w:rsid w:val="00521199"/>
    <w:rsid w:val="005213C5"/>
    <w:rsid w:val="005213F9"/>
    <w:rsid w:val="005227C3"/>
    <w:rsid w:val="00522D89"/>
    <w:rsid w:val="00522F49"/>
    <w:rsid w:val="005233E5"/>
    <w:rsid w:val="00523400"/>
    <w:rsid w:val="00523412"/>
    <w:rsid w:val="005234E9"/>
    <w:rsid w:val="00523AF1"/>
    <w:rsid w:val="00523C2E"/>
    <w:rsid w:val="00523DBB"/>
    <w:rsid w:val="005241AF"/>
    <w:rsid w:val="005242B5"/>
    <w:rsid w:val="005248CF"/>
    <w:rsid w:val="00524A3F"/>
    <w:rsid w:val="00524F88"/>
    <w:rsid w:val="0052608E"/>
    <w:rsid w:val="005267CA"/>
    <w:rsid w:val="005271CA"/>
    <w:rsid w:val="00527DD9"/>
    <w:rsid w:val="00530756"/>
    <w:rsid w:val="00531074"/>
    <w:rsid w:val="0053127D"/>
    <w:rsid w:val="0053135B"/>
    <w:rsid w:val="005317B7"/>
    <w:rsid w:val="00531A9A"/>
    <w:rsid w:val="00532247"/>
    <w:rsid w:val="005323A9"/>
    <w:rsid w:val="005332D9"/>
    <w:rsid w:val="00533A1A"/>
    <w:rsid w:val="00534E96"/>
    <w:rsid w:val="00534EA9"/>
    <w:rsid w:val="005352E3"/>
    <w:rsid w:val="00535985"/>
    <w:rsid w:val="00535AA1"/>
    <w:rsid w:val="00536139"/>
    <w:rsid w:val="0053615B"/>
    <w:rsid w:val="00536172"/>
    <w:rsid w:val="005368F5"/>
    <w:rsid w:val="005369AB"/>
    <w:rsid w:val="00536B73"/>
    <w:rsid w:val="00537062"/>
    <w:rsid w:val="00537700"/>
    <w:rsid w:val="005378A1"/>
    <w:rsid w:val="0053790B"/>
    <w:rsid w:val="00537962"/>
    <w:rsid w:val="00537F70"/>
    <w:rsid w:val="00540558"/>
    <w:rsid w:val="00540B88"/>
    <w:rsid w:val="00540FA7"/>
    <w:rsid w:val="005410CB"/>
    <w:rsid w:val="005413F5"/>
    <w:rsid w:val="00541814"/>
    <w:rsid w:val="0054262E"/>
    <w:rsid w:val="00542E68"/>
    <w:rsid w:val="00542F2F"/>
    <w:rsid w:val="00542FEB"/>
    <w:rsid w:val="005436FA"/>
    <w:rsid w:val="00544795"/>
    <w:rsid w:val="005448CA"/>
    <w:rsid w:val="00545191"/>
    <w:rsid w:val="00545FDE"/>
    <w:rsid w:val="0054708E"/>
    <w:rsid w:val="00547612"/>
    <w:rsid w:val="005505AB"/>
    <w:rsid w:val="00550B9A"/>
    <w:rsid w:val="00550BFD"/>
    <w:rsid w:val="00550D0E"/>
    <w:rsid w:val="00551535"/>
    <w:rsid w:val="00551B69"/>
    <w:rsid w:val="00551CFA"/>
    <w:rsid w:val="00551FFB"/>
    <w:rsid w:val="005525A0"/>
    <w:rsid w:val="00552BDE"/>
    <w:rsid w:val="005530B4"/>
    <w:rsid w:val="0055329E"/>
    <w:rsid w:val="00553324"/>
    <w:rsid w:val="00553C84"/>
    <w:rsid w:val="00554678"/>
    <w:rsid w:val="00554FF7"/>
    <w:rsid w:val="00555311"/>
    <w:rsid w:val="00555A65"/>
    <w:rsid w:val="0055619E"/>
    <w:rsid w:val="005562F0"/>
    <w:rsid w:val="0055718A"/>
    <w:rsid w:val="00557372"/>
    <w:rsid w:val="00557C5B"/>
    <w:rsid w:val="00560244"/>
    <w:rsid w:val="00560E44"/>
    <w:rsid w:val="00561716"/>
    <w:rsid w:val="00562194"/>
    <w:rsid w:val="00562B18"/>
    <w:rsid w:val="00562B3D"/>
    <w:rsid w:val="00562C26"/>
    <w:rsid w:val="00562CE5"/>
    <w:rsid w:val="0056387D"/>
    <w:rsid w:val="00564098"/>
    <w:rsid w:val="0056480B"/>
    <w:rsid w:val="00565923"/>
    <w:rsid w:val="00565FE0"/>
    <w:rsid w:val="005661F9"/>
    <w:rsid w:val="005673EE"/>
    <w:rsid w:val="005676DB"/>
    <w:rsid w:val="005702CB"/>
    <w:rsid w:val="00570621"/>
    <w:rsid w:val="00570735"/>
    <w:rsid w:val="005709EE"/>
    <w:rsid w:val="00570E73"/>
    <w:rsid w:val="005712D0"/>
    <w:rsid w:val="005714C1"/>
    <w:rsid w:val="00571600"/>
    <w:rsid w:val="005718D1"/>
    <w:rsid w:val="005719CA"/>
    <w:rsid w:val="00572001"/>
    <w:rsid w:val="00572558"/>
    <w:rsid w:val="005730F4"/>
    <w:rsid w:val="005731E5"/>
    <w:rsid w:val="00574444"/>
    <w:rsid w:val="0057459C"/>
    <w:rsid w:val="00574BA7"/>
    <w:rsid w:val="00574E09"/>
    <w:rsid w:val="00574F6C"/>
    <w:rsid w:val="00575D02"/>
    <w:rsid w:val="00575EBA"/>
    <w:rsid w:val="00576A7B"/>
    <w:rsid w:val="00576C95"/>
    <w:rsid w:val="00576D2E"/>
    <w:rsid w:val="00577136"/>
    <w:rsid w:val="005775F5"/>
    <w:rsid w:val="0057769F"/>
    <w:rsid w:val="00577D0E"/>
    <w:rsid w:val="00577E3C"/>
    <w:rsid w:val="00577FCC"/>
    <w:rsid w:val="00577FF1"/>
    <w:rsid w:val="00580B39"/>
    <w:rsid w:val="00580D42"/>
    <w:rsid w:val="0058131B"/>
    <w:rsid w:val="005816F6"/>
    <w:rsid w:val="00581A9B"/>
    <w:rsid w:val="00582298"/>
    <w:rsid w:val="00582332"/>
    <w:rsid w:val="005823CF"/>
    <w:rsid w:val="00582540"/>
    <w:rsid w:val="00582BD1"/>
    <w:rsid w:val="005835A1"/>
    <w:rsid w:val="005835C3"/>
    <w:rsid w:val="0058492D"/>
    <w:rsid w:val="00584A84"/>
    <w:rsid w:val="00584B64"/>
    <w:rsid w:val="005855F0"/>
    <w:rsid w:val="005857DD"/>
    <w:rsid w:val="005859CD"/>
    <w:rsid w:val="00585C8F"/>
    <w:rsid w:val="005869AC"/>
    <w:rsid w:val="00586D3D"/>
    <w:rsid w:val="00587B58"/>
    <w:rsid w:val="005900CC"/>
    <w:rsid w:val="005901AA"/>
    <w:rsid w:val="00590883"/>
    <w:rsid w:val="00590BB6"/>
    <w:rsid w:val="00590EAC"/>
    <w:rsid w:val="00591A7B"/>
    <w:rsid w:val="0059216A"/>
    <w:rsid w:val="00592481"/>
    <w:rsid w:val="005926D9"/>
    <w:rsid w:val="005939AE"/>
    <w:rsid w:val="00593B66"/>
    <w:rsid w:val="00593D9C"/>
    <w:rsid w:val="00593F14"/>
    <w:rsid w:val="005944DA"/>
    <w:rsid w:val="00595AE9"/>
    <w:rsid w:val="00595EAA"/>
    <w:rsid w:val="005964A1"/>
    <w:rsid w:val="005969A4"/>
    <w:rsid w:val="00597387"/>
    <w:rsid w:val="00597B68"/>
    <w:rsid w:val="005A0175"/>
    <w:rsid w:val="005A01D8"/>
    <w:rsid w:val="005A051E"/>
    <w:rsid w:val="005A0E6D"/>
    <w:rsid w:val="005A13F5"/>
    <w:rsid w:val="005A1521"/>
    <w:rsid w:val="005A187A"/>
    <w:rsid w:val="005A1CF5"/>
    <w:rsid w:val="005A1D68"/>
    <w:rsid w:val="005A2079"/>
    <w:rsid w:val="005A26C5"/>
    <w:rsid w:val="005A2EE8"/>
    <w:rsid w:val="005A316F"/>
    <w:rsid w:val="005A339A"/>
    <w:rsid w:val="005A365E"/>
    <w:rsid w:val="005A38E0"/>
    <w:rsid w:val="005A4095"/>
    <w:rsid w:val="005A493F"/>
    <w:rsid w:val="005A4A63"/>
    <w:rsid w:val="005A5F79"/>
    <w:rsid w:val="005A652E"/>
    <w:rsid w:val="005A6B1F"/>
    <w:rsid w:val="005A6E1F"/>
    <w:rsid w:val="005A6E99"/>
    <w:rsid w:val="005A6F46"/>
    <w:rsid w:val="005A70C3"/>
    <w:rsid w:val="005A74FB"/>
    <w:rsid w:val="005A7FC9"/>
    <w:rsid w:val="005B0485"/>
    <w:rsid w:val="005B0A5E"/>
    <w:rsid w:val="005B12DA"/>
    <w:rsid w:val="005B139A"/>
    <w:rsid w:val="005B13D4"/>
    <w:rsid w:val="005B13E8"/>
    <w:rsid w:val="005B150B"/>
    <w:rsid w:val="005B1A07"/>
    <w:rsid w:val="005B1AC2"/>
    <w:rsid w:val="005B230F"/>
    <w:rsid w:val="005B241E"/>
    <w:rsid w:val="005B2739"/>
    <w:rsid w:val="005B2D62"/>
    <w:rsid w:val="005B2EDD"/>
    <w:rsid w:val="005B301F"/>
    <w:rsid w:val="005B308D"/>
    <w:rsid w:val="005B32CB"/>
    <w:rsid w:val="005B330E"/>
    <w:rsid w:val="005B4230"/>
    <w:rsid w:val="005B45F0"/>
    <w:rsid w:val="005B50C6"/>
    <w:rsid w:val="005B5C6A"/>
    <w:rsid w:val="005B69DB"/>
    <w:rsid w:val="005B6D96"/>
    <w:rsid w:val="005B6FB5"/>
    <w:rsid w:val="005B71F0"/>
    <w:rsid w:val="005B73F2"/>
    <w:rsid w:val="005B76EF"/>
    <w:rsid w:val="005B779D"/>
    <w:rsid w:val="005B79BB"/>
    <w:rsid w:val="005B7BAD"/>
    <w:rsid w:val="005B7D53"/>
    <w:rsid w:val="005B7D6B"/>
    <w:rsid w:val="005C056E"/>
    <w:rsid w:val="005C0A24"/>
    <w:rsid w:val="005C0D3B"/>
    <w:rsid w:val="005C0FAC"/>
    <w:rsid w:val="005C1258"/>
    <w:rsid w:val="005C165E"/>
    <w:rsid w:val="005C173F"/>
    <w:rsid w:val="005C180B"/>
    <w:rsid w:val="005C25F2"/>
    <w:rsid w:val="005C2618"/>
    <w:rsid w:val="005C2DD9"/>
    <w:rsid w:val="005C312D"/>
    <w:rsid w:val="005C369F"/>
    <w:rsid w:val="005C3798"/>
    <w:rsid w:val="005C3923"/>
    <w:rsid w:val="005C3AB4"/>
    <w:rsid w:val="005C3D27"/>
    <w:rsid w:val="005C41DF"/>
    <w:rsid w:val="005C434A"/>
    <w:rsid w:val="005C45C1"/>
    <w:rsid w:val="005C5091"/>
    <w:rsid w:val="005C541D"/>
    <w:rsid w:val="005C60A6"/>
    <w:rsid w:val="005C65CB"/>
    <w:rsid w:val="005C6818"/>
    <w:rsid w:val="005C7A4F"/>
    <w:rsid w:val="005D0066"/>
    <w:rsid w:val="005D0677"/>
    <w:rsid w:val="005D0BEC"/>
    <w:rsid w:val="005D1150"/>
    <w:rsid w:val="005D1F93"/>
    <w:rsid w:val="005D24AA"/>
    <w:rsid w:val="005D2B69"/>
    <w:rsid w:val="005D342F"/>
    <w:rsid w:val="005D38FE"/>
    <w:rsid w:val="005D3EC2"/>
    <w:rsid w:val="005D48AF"/>
    <w:rsid w:val="005D4C63"/>
    <w:rsid w:val="005D5A7A"/>
    <w:rsid w:val="005D5E48"/>
    <w:rsid w:val="005D6732"/>
    <w:rsid w:val="005D7569"/>
    <w:rsid w:val="005E00D4"/>
    <w:rsid w:val="005E0216"/>
    <w:rsid w:val="005E0261"/>
    <w:rsid w:val="005E0388"/>
    <w:rsid w:val="005E04B8"/>
    <w:rsid w:val="005E0642"/>
    <w:rsid w:val="005E0C64"/>
    <w:rsid w:val="005E16A1"/>
    <w:rsid w:val="005E2786"/>
    <w:rsid w:val="005E33E5"/>
    <w:rsid w:val="005E462E"/>
    <w:rsid w:val="005E4D20"/>
    <w:rsid w:val="005E4E27"/>
    <w:rsid w:val="005E51B5"/>
    <w:rsid w:val="005E52F2"/>
    <w:rsid w:val="005E532B"/>
    <w:rsid w:val="005E5C55"/>
    <w:rsid w:val="005E5CF7"/>
    <w:rsid w:val="005E5FC1"/>
    <w:rsid w:val="005E6B1E"/>
    <w:rsid w:val="005E77FF"/>
    <w:rsid w:val="005E7C22"/>
    <w:rsid w:val="005E7F04"/>
    <w:rsid w:val="005F02E0"/>
    <w:rsid w:val="005F0313"/>
    <w:rsid w:val="005F093F"/>
    <w:rsid w:val="005F0A63"/>
    <w:rsid w:val="005F0E2F"/>
    <w:rsid w:val="005F10F5"/>
    <w:rsid w:val="005F1422"/>
    <w:rsid w:val="005F14D6"/>
    <w:rsid w:val="005F17FC"/>
    <w:rsid w:val="005F1A6E"/>
    <w:rsid w:val="005F1A96"/>
    <w:rsid w:val="005F1B86"/>
    <w:rsid w:val="005F1E91"/>
    <w:rsid w:val="005F24AB"/>
    <w:rsid w:val="005F2963"/>
    <w:rsid w:val="005F2A54"/>
    <w:rsid w:val="005F37C3"/>
    <w:rsid w:val="005F44F4"/>
    <w:rsid w:val="005F4FAE"/>
    <w:rsid w:val="005F613A"/>
    <w:rsid w:val="005F641F"/>
    <w:rsid w:val="005F64AA"/>
    <w:rsid w:val="005F6940"/>
    <w:rsid w:val="005F7E67"/>
    <w:rsid w:val="0060061D"/>
    <w:rsid w:val="00600702"/>
    <w:rsid w:val="006015B1"/>
    <w:rsid w:val="006017F5"/>
    <w:rsid w:val="006026F5"/>
    <w:rsid w:val="006026FB"/>
    <w:rsid w:val="00603060"/>
    <w:rsid w:val="006030D1"/>
    <w:rsid w:val="006037F8"/>
    <w:rsid w:val="0060430A"/>
    <w:rsid w:val="00604424"/>
    <w:rsid w:val="006044FA"/>
    <w:rsid w:val="00605350"/>
    <w:rsid w:val="00605D32"/>
    <w:rsid w:val="00605D60"/>
    <w:rsid w:val="00605FF4"/>
    <w:rsid w:val="0060613A"/>
    <w:rsid w:val="006072F8"/>
    <w:rsid w:val="00607835"/>
    <w:rsid w:val="00607A6F"/>
    <w:rsid w:val="00607BF3"/>
    <w:rsid w:val="00607E69"/>
    <w:rsid w:val="0061040C"/>
    <w:rsid w:val="00611151"/>
    <w:rsid w:val="00611874"/>
    <w:rsid w:val="00611ECD"/>
    <w:rsid w:val="00612370"/>
    <w:rsid w:val="006129EC"/>
    <w:rsid w:val="006130BB"/>
    <w:rsid w:val="00614246"/>
    <w:rsid w:val="006142AD"/>
    <w:rsid w:val="00614635"/>
    <w:rsid w:val="00614C05"/>
    <w:rsid w:val="00614F99"/>
    <w:rsid w:val="0061560D"/>
    <w:rsid w:val="00615B19"/>
    <w:rsid w:val="006162A7"/>
    <w:rsid w:val="00616338"/>
    <w:rsid w:val="0061714E"/>
    <w:rsid w:val="0061738D"/>
    <w:rsid w:val="006178C1"/>
    <w:rsid w:val="00617CB8"/>
    <w:rsid w:val="00620313"/>
    <w:rsid w:val="006203C4"/>
    <w:rsid w:val="00620696"/>
    <w:rsid w:val="00620AF9"/>
    <w:rsid w:val="006210B8"/>
    <w:rsid w:val="006219B3"/>
    <w:rsid w:val="00621E71"/>
    <w:rsid w:val="00622024"/>
    <w:rsid w:val="00622A39"/>
    <w:rsid w:val="00622A5A"/>
    <w:rsid w:val="00622C4B"/>
    <w:rsid w:val="00622D29"/>
    <w:rsid w:val="00622E59"/>
    <w:rsid w:val="00622FAA"/>
    <w:rsid w:val="00623EB3"/>
    <w:rsid w:val="00624476"/>
    <w:rsid w:val="00624940"/>
    <w:rsid w:val="00624B7E"/>
    <w:rsid w:val="00626766"/>
    <w:rsid w:val="00626828"/>
    <w:rsid w:val="00626862"/>
    <w:rsid w:val="0062738C"/>
    <w:rsid w:val="0062742D"/>
    <w:rsid w:val="0062749C"/>
    <w:rsid w:val="00627D82"/>
    <w:rsid w:val="00630311"/>
    <w:rsid w:val="006308A9"/>
    <w:rsid w:val="00630B13"/>
    <w:rsid w:val="00630DD1"/>
    <w:rsid w:val="00631541"/>
    <w:rsid w:val="00631759"/>
    <w:rsid w:val="00631C33"/>
    <w:rsid w:val="00631D64"/>
    <w:rsid w:val="0063259B"/>
    <w:rsid w:val="00632A6B"/>
    <w:rsid w:val="0063350F"/>
    <w:rsid w:val="006335C8"/>
    <w:rsid w:val="006336AC"/>
    <w:rsid w:val="00633E79"/>
    <w:rsid w:val="00635188"/>
    <w:rsid w:val="006357F0"/>
    <w:rsid w:val="00635C63"/>
    <w:rsid w:val="006365FE"/>
    <w:rsid w:val="0063677D"/>
    <w:rsid w:val="00636FF7"/>
    <w:rsid w:val="00637529"/>
    <w:rsid w:val="00637F13"/>
    <w:rsid w:val="00637F64"/>
    <w:rsid w:val="00641AA4"/>
    <w:rsid w:val="00641AF6"/>
    <w:rsid w:val="00641E33"/>
    <w:rsid w:val="00641FD5"/>
    <w:rsid w:val="006420C7"/>
    <w:rsid w:val="006429F9"/>
    <w:rsid w:val="00642B18"/>
    <w:rsid w:val="00643859"/>
    <w:rsid w:val="00644627"/>
    <w:rsid w:val="0064479A"/>
    <w:rsid w:val="006447FC"/>
    <w:rsid w:val="00644B7E"/>
    <w:rsid w:val="00644EEB"/>
    <w:rsid w:val="0064553C"/>
    <w:rsid w:val="00646581"/>
    <w:rsid w:val="0064669B"/>
    <w:rsid w:val="00647048"/>
    <w:rsid w:val="00647656"/>
    <w:rsid w:val="006500C6"/>
    <w:rsid w:val="0065030D"/>
    <w:rsid w:val="0065069E"/>
    <w:rsid w:val="00650FE0"/>
    <w:rsid w:val="00651160"/>
    <w:rsid w:val="006514F3"/>
    <w:rsid w:val="00651505"/>
    <w:rsid w:val="0065272C"/>
    <w:rsid w:val="006527C5"/>
    <w:rsid w:val="00652C18"/>
    <w:rsid w:val="00652D77"/>
    <w:rsid w:val="00652FE7"/>
    <w:rsid w:val="00653331"/>
    <w:rsid w:val="00653661"/>
    <w:rsid w:val="006536EF"/>
    <w:rsid w:val="006538F8"/>
    <w:rsid w:val="006539DA"/>
    <w:rsid w:val="00653E70"/>
    <w:rsid w:val="00655512"/>
    <w:rsid w:val="00655DEB"/>
    <w:rsid w:val="006565E7"/>
    <w:rsid w:val="00656ED5"/>
    <w:rsid w:val="00657264"/>
    <w:rsid w:val="00657FD6"/>
    <w:rsid w:val="00660A9B"/>
    <w:rsid w:val="00660C0C"/>
    <w:rsid w:val="00660C15"/>
    <w:rsid w:val="00660D12"/>
    <w:rsid w:val="006610C7"/>
    <w:rsid w:val="00661998"/>
    <w:rsid w:val="00661E18"/>
    <w:rsid w:val="00661F28"/>
    <w:rsid w:val="00662407"/>
    <w:rsid w:val="006627A8"/>
    <w:rsid w:val="00663216"/>
    <w:rsid w:val="00663866"/>
    <w:rsid w:val="00664305"/>
    <w:rsid w:val="0066433F"/>
    <w:rsid w:val="00664492"/>
    <w:rsid w:val="00664A3E"/>
    <w:rsid w:val="006650CD"/>
    <w:rsid w:val="0066519C"/>
    <w:rsid w:val="006651CE"/>
    <w:rsid w:val="00665639"/>
    <w:rsid w:val="00665641"/>
    <w:rsid w:val="00665F27"/>
    <w:rsid w:val="00666412"/>
    <w:rsid w:val="00666C5A"/>
    <w:rsid w:val="00666C85"/>
    <w:rsid w:val="006675AC"/>
    <w:rsid w:val="00667708"/>
    <w:rsid w:val="00667E62"/>
    <w:rsid w:val="00671A7B"/>
    <w:rsid w:val="00671C0F"/>
    <w:rsid w:val="00671F74"/>
    <w:rsid w:val="0067223A"/>
    <w:rsid w:val="00672451"/>
    <w:rsid w:val="0067250B"/>
    <w:rsid w:val="0067276E"/>
    <w:rsid w:val="00672A28"/>
    <w:rsid w:val="00672C86"/>
    <w:rsid w:val="00673010"/>
    <w:rsid w:val="006732A3"/>
    <w:rsid w:val="00673CCB"/>
    <w:rsid w:val="00673DFE"/>
    <w:rsid w:val="00674308"/>
    <w:rsid w:val="00674863"/>
    <w:rsid w:val="00674C31"/>
    <w:rsid w:val="00674DA7"/>
    <w:rsid w:val="00675E52"/>
    <w:rsid w:val="00676472"/>
    <w:rsid w:val="00677274"/>
    <w:rsid w:val="006776C3"/>
    <w:rsid w:val="006776E1"/>
    <w:rsid w:val="0068025D"/>
    <w:rsid w:val="00680DEF"/>
    <w:rsid w:val="00680F27"/>
    <w:rsid w:val="00681714"/>
    <w:rsid w:val="00682116"/>
    <w:rsid w:val="00682668"/>
    <w:rsid w:val="006828C6"/>
    <w:rsid w:val="00682A2B"/>
    <w:rsid w:val="006835CF"/>
    <w:rsid w:val="00683A5D"/>
    <w:rsid w:val="0068479D"/>
    <w:rsid w:val="00684EF0"/>
    <w:rsid w:val="00685088"/>
    <w:rsid w:val="00685AAC"/>
    <w:rsid w:val="00685BA6"/>
    <w:rsid w:val="00686319"/>
    <w:rsid w:val="00686727"/>
    <w:rsid w:val="00686DF9"/>
    <w:rsid w:val="00690547"/>
    <w:rsid w:val="006908D5"/>
    <w:rsid w:val="00690F57"/>
    <w:rsid w:val="00690F99"/>
    <w:rsid w:val="0069192C"/>
    <w:rsid w:val="00691932"/>
    <w:rsid w:val="00692086"/>
    <w:rsid w:val="006922FA"/>
    <w:rsid w:val="0069265E"/>
    <w:rsid w:val="00692AA6"/>
    <w:rsid w:val="00692B4F"/>
    <w:rsid w:val="00692DC4"/>
    <w:rsid w:val="00692F4C"/>
    <w:rsid w:val="0069338B"/>
    <w:rsid w:val="00693589"/>
    <w:rsid w:val="00693A6F"/>
    <w:rsid w:val="00693C77"/>
    <w:rsid w:val="00694167"/>
    <w:rsid w:val="00694C35"/>
    <w:rsid w:val="00694F2F"/>
    <w:rsid w:val="00695998"/>
    <w:rsid w:val="0069603D"/>
    <w:rsid w:val="006966CB"/>
    <w:rsid w:val="006967AE"/>
    <w:rsid w:val="006972CC"/>
    <w:rsid w:val="00697722"/>
    <w:rsid w:val="00697AFA"/>
    <w:rsid w:val="006A01AF"/>
    <w:rsid w:val="006A02D2"/>
    <w:rsid w:val="006A0987"/>
    <w:rsid w:val="006A11C4"/>
    <w:rsid w:val="006A16C9"/>
    <w:rsid w:val="006A1FBC"/>
    <w:rsid w:val="006A38C0"/>
    <w:rsid w:val="006A3BBF"/>
    <w:rsid w:val="006A4611"/>
    <w:rsid w:val="006A4895"/>
    <w:rsid w:val="006A48A2"/>
    <w:rsid w:val="006A4E26"/>
    <w:rsid w:val="006A5003"/>
    <w:rsid w:val="006A53D4"/>
    <w:rsid w:val="006A59AE"/>
    <w:rsid w:val="006A6270"/>
    <w:rsid w:val="006A662D"/>
    <w:rsid w:val="006A69EC"/>
    <w:rsid w:val="006A6BAA"/>
    <w:rsid w:val="006A6C7C"/>
    <w:rsid w:val="006A6F87"/>
    <w:rsid w:val="006A7BCA"/>
    <w:rsid w:val="006A7C46"/>
    <w:rsid w:val="006A7D9C"/>
    <w:rsid w:val="006A7EDE"/>
    <w:rsid w:val="006A7EEA"/>
    <w:rsid w:val="006B0220"/>
    <w:rsid w:val="006B154A"/>
    <w:rsid w:val="006B1A80"/>
    <w:rsid w:val="006B1CF8"/>
    <w:rsid w:val="006B26E4"/>
    <w:rsid w:val="006B340E"/>
    <w:rsid w:val="006B3450"/>
    <w:rsid w:val="006B3A4A"/>
    <w:rsid w:val="006B3B7A"/>
    <w:rsid w:val="006B4360"/>
    <w:rsid w:val="006B4793"/>
    <w:rsid w:val="006B4F56"/>
    <w:rsid w:val="006B566B"/>
    <w:rsid w:val="006B5BF5"/>
    <w:rsid w:val="006B5EEC"/>
    <w:rsid w:val="006B7516"/>
    <w:rsid w:val="006B75FA"/>
    <w:rsid w:val="006B7909"/>
    <w:rsid w:val="006B7F97"/>
    <w:rsid w:val="006C07C3"/>
    <w:rsid w:val="006C08B0"/>
    <w:rsid w:val="006C0A34"/>
    <w:rsid w:val="006C1799"/>
    <w:rsid w:val="006C1A4A"/>
    <w:rsid w:val="006C2970"/>
    <w:rsid w:val="006C2C7F"/>
    <w:rsid w:val="006C2E93"/>
    <w:rsid w:val="006C3046"/>
    <w:rsid w:val="006C36DE"/>
    <w:rsid w:val="006C3A76"/>
    <w:rsid w:val="006C3CEB"/>
    <w:rsid w:val="006C3D60"/>
    <w:rsid w:val="006C4431"/>
    <w:rsid w:val="006C476B"/>
    <w:rsid w:val="006C4EEA"/>
    <w:rsid w:val="006C4FD7"/>
    <w:rsid w:val="006C5067"/>
    <w:rsid w:val="006C5258"/>
    <w:rsid w:val="006C5EE8"/>
    <w:rsid w:val="006C6950"/>
    <w:rsid w:val="006C722D"/>
    <w:rsid w:val="006C72C0"/>
    <w:rsid w:val="006C777B"/>
    <w:rsid w:val="006C7F52"/>
    <w:rsid w:val="006D0546"/>
    <w:rsid w:val="006D0855"/>
    <w:rsid w:val="006D0A30"/>
    <w:rsid w:val="006D10CA"/>
    <w:rsid w:val="006D141A"/>
    <w:rsid w:val="006D21A2"/>
    <w:rsid w:val="006D3CD2"/>
    <w:rsid w:val="006D40D5"/>
    <w:rsid w:val="006D4DFB"/>
    <w:rsid w:val="006D5388"/>
    <w:rsid w:val="006D5736"/>
    <w:rsid w:val="006D58BA"/>
    <w:rsid w:val="006D6547"/>
    <w:rsid w:val="006D681F"/>
    <w:rsid w:val="006D68EB"/>
    <w:rsid w:val="006D6F1F"/>
    <w:rsid w:val="006D78A4"/>
    <w:rsid w:val="006E032C"/>
    <w:rsid w:val="006E0D2B"/>
    <w:rsid w:val="006E0ED6"/>
    <w:rsid w:val="006E16FD"/>
    <w:rsid w:val="006E1CBE"/>
    <w:rsid w:val="006E20BB"/>
    <w:rsid w:val="006E24AF"/>
    <w:rsid w:val="006E31B0"/>
    <w:rsid w:val="006E3209"/>
    <w:rsid w:val="006E3B7B"/>
    <w:rsid w:val="006E3D3A"/>
    <w:rsid w:val="006E44CB"/>
    <w:rsid w:val="006E44D6"/>
    <w:rsid w:val="006E44ED"/>
    <w:rsid w:val="006E4D4E"/>
    <w:rsid w:val="006E50B5"/>
    <w:rsid w:val="006E5839"/>
    <w:rsid w:val="006E5B02"/>
    <w:rsid w:val="006E5B95"/>
    <w:rsid w:val="006E5B9A"/>
    <w:rsid w:val="006E5C7E"/>
    <w:rsid w:val="006E5EED"/>
    <w:rsid w:val="006E612D"/>
    <w:rsid w:val="006E6372"/>
    <w:rsid w:val="006E648F"/>
    <w:rsid w:val="006E68DF"/>
    <w:rsid w:val="006E7256"/>
    <w:rsid w:val="006E7495"/>
    <w:rsid w:val="006E78B5"/>
    <w:rsid w:val="006F0AAE"/>
    <w:rsid w:val="006F0AD4"/>
    <w:rsid w:val="006F1BBA"/>
    <w:rsid w:val="006F2213"/>
    <w:rsid w:val="006F2657"/>
    <w:rsid w:val="006F29A3"/>
    <w:rsid w:val="006F31E3"/>
    <w:rsid w:val="006F3586"/>
    <w:rsid w:val="006F368B"/>
    <w:rsid w:val="006F3BF4"/>
    <w:rsid w:val="006F3DBA"/>
    <w:rsid w:val="006F4307"/>
    <w:rsid w:val="006F434E"/>
    <w:rsid w:val="006F44B6"/>
    <w:rsid w:val="006F45F2"/>
    <w:rsid w:val="006F4815"/>
    <w:rsid w:val="006F5568"/>
    <w:rsid w:val="006F56A2"/>
    <w:rsid w:val="006F5723"/>
    <w:rsid w:val="006F5A86"/>
    <w:rsid w:val="006F6E3E"/>
    <w:rsid w:val="006F718E"/>
    <w:rsid w:val="006F7353"/>
    <w:rsid w:val="006F798F"/>
    <w:rsid w:val="006F7A1A"/>
    <w:rsid w:val="00700A1D"/>
    <w:rsid w:val="00700D18"/>
    <w:rsid w:val="00701D09"/>
    <w:rsid w:val="007021CC"/>
    <w:rsid w:val="007023C7"/>
    <w:rsid w:val="007025D0"/>
    <w:rsid w:val="00702B45"/>
    <w:rsid w:val="00702E50"/>
    <w:rsid w:val="00703603"/>
    <w:rsid w:val="00703C04"/>
    <w:rsid w:val="00703CB5"/>
    <w:rsid w:val="00703D36"/>
    <w:rsid w:val="00703E1D"/>
    <w:rsid w:val="007041B1"/>
    <w:rsid w:val="007047A2"/>
    <w:rsid w:val="00705647"/>
    <w:rsid w:val="00705828"/>
    <w:rsid w:val="0070596A"/>
    <w:rsid w:val="00705AA8"/>
    <w:rsid w:val="00706754"/>
    <w:rsid w:val="00706969"/>
    <w:rsid w:val="007069B2"/>
    <w:rsid w:val="00706F81"/>
    <w:rsid w:val="007070C7"/>
    <w:rsid w:val="0071013E"/>
    <w:rsid w:val="00710A45"/>
    <w:rsid w:val="00710C53"/>
    <w:rsid w:val="007114D7"/>
    <w:rsid w:val="007117FB"/>
    <w:rsid w:val="007118FB"/>
    <w:rsid w:val="00711B32"/>
    <w:rsid w:val="00712108"/>
    <w:rsid w:val="007122A1"/>
    <w:rsid w:val="00712919"/>
    <w:rsid w:val="0071319F"/>
    <w:rsid w:val="00714BE1"/>
    <w:rsid w:val="00714D82"/>
    <w:rsid w:val="00715819"/>
    <w:rsid w:val="00715EEA"/>
    <w:rsid w:val="00716384"/>
    <w:rsid w:val="00716430"/>
    <w:rsid w:val="00716686"/>
    <w:rsid w:val="007170A5"/>
    <w:rsid w:val="007173AC"/>
    <w:rsid w:val="007174DA"/>
    <w:rsid w:val="00720B33"/>
    <w:rsid w:val="00720BDD"/>
    <w:rsid w:val="0072103A"/>
    <w:rsid w:val="0072186A"/>
    <w:rsid w:val="00721CD2"/>
    <w:rsid w:val="007228EE"/>
    <w:rsid w:val="00722C62"/>
    <w:rsid w:val="00722D69"/>
    <w:rsid w:val="00722E40"/>
    <w:rsid w:val="007230F1"/>
    <w:rsid w:val="0072313D"/>
    <w:rsid w:val="00723323"/>
    <w:rsid w:val="00723541"/>
    <w:rsid w:val="00723BEC"/>
    <w:rsid w:val="00723DCD"/>
    <w:rsid w:val="007242E1"/>
    <w:rsid w:val="00724900"/>
    <w:rsid w:val="00724ACA"/>
    <w:rsid w:val="00724FC3"/>
    <w:rsid w:val="007251E6"/>
    <w:rsid w:val="00725314"/>
    <w:rsid w:val="00725534"/>
    <w:rsid w:val="00725754"/>
    <w:rsid w:val="00725977"/>
    <w:rsid w:val="007266B0"/>
    <w:rsid w:val="007274E0"/>
    <w:rsid w:val="0072785D"/>
    <w:rsid w:val="00727B28"/>
    <w:rsid w:val="00727BE8"/>
    <w:rsid w:val="007300B1"/>
    <w:rsid w:val="0073090F"/>
    <w:rsid w:val="007310A6"/>
    <w:rsid w:val="00731539"/>
    <w:rsid w:val="007317FF"/>
    <w:rsid w:val="0073192C"/>
    <w:rsid w:val="00731D66"/>
    <w:rsid w:val="00732080"/>
    <w:rsid w:val="00732252"/>
    <w:rsid w:val="00732390"/>
    <w:rsid w:val="007324DD"/>
    <w:rsid w:val="0073312C"/>
    <w:rsid w:val="00733721"/>
    <w:rsid w:val="00733965"/>
    <w:rsid w:val="007344A8"/>
    <w:rsid w:val="007344C1"/>
    <w:rsid w:val="007345E1"/>
    <w:rsid w:val="00734805"/>
    <w:rsid w:val="007349CA"/>
    <w:rsid w:val="00734CEB"/>
    <w:rsid w:val="00734D8F"/>
    <w:rsid w:val="00735008"/>
    <w:rsid w:val="0073519E"/>
    <w:rsid w:val="007353A1"/>
    <w:rsid w:val="00735685"/>
    <w:rsid w:val="007365AB"/>
    <w:rsid w:val="00736BEC"/>
    <w:rsid w:val="00736D80"/>
    <w:rsid w:val="007376A7"/>
    <w:rsid w:val="007376F2"/>
    <w:rsid w:val="00737D61"/>
    <w:rsid w:val="00740C6A"/>
    <w:rsid w:val="007412FF"/>
    <w:rsid w:val="007415B1"/>
    <w:rsid w:val="0074161E"/>
    <w:rsid w:val="00741B5F"/>
    <w:rsid w:val="00741CBF"/>
    <w:rsid w:val="00742F2C"/>
    <w:rsid w:val="0074365E"/>
    <w:rsid w:val="007445DC"/>
    <w:rsid w:val="0074491E"/>
    <w:rsid w:val="00745898"/>
    <w:rsid w:val="00745BC6"/>
    <w:rsid w:val="00745CF5"/>
    <w:rsid w:val="007463E9"/>
    <w:rsid w:val="00746453"/>
    <w:rsid w:val="00746FA3"/>
    <w:rsid w:val="00747011"/>
    <w:rsid w:val="007473C6"/>
    <w:rsid w:val="00747FEE"/>
    <w:rsid w:val="007502E2"/>
    <w:rsid w:val="00750DC1"/>
    <w:rsid w:val="007510B1"/>
    <w:rsid w:val="007510BD"/>
    <w:rsid w:val="0075130E"/>
    <w:rsid w:val="0075151F"/>
    <w:rsid w:val="007515AA"/>
    <w:rsid w:val="00751738"/>
    <w:rsid w:val="00751821"/>
    <w:rsid w:val="00751884"/>
    <w:rsid w:val="00751D31"/>
    <w:rsid w:val="007528EC"/>
    <w:rsid w:val="0075378D"/>
    <w:rsid w:val="00753A1F"/>
    <w:rsid w:val="00753B24"/>
    <w:rsid w:val="00754039"/>
    <w:rsid w:val="00754D3C"/>
    <w:rsid w:val="007553C4"/>
    <w:rsid w:val="007558B5"/>
    <w:rsid w:val="0075662A"/>
    <w:rsid w:val="007566FD"/>
    <w:rsid w:val="007568D7"/>
    <w:rsid w:val="00756A57"/>
    <w:rsid w:val="00756D40"/>
    <w:rsid w:val="00757149"/>
    <w:rsid w:val="007573C4"/>
    <w:rsid w:val="00757D85"/>
    <w:rsid w:val="0076021A"/>
    <w:rsid w:val="007610CA"/>
    <w:rsid w:val="00762269"/>
    <w:rsid w:val="007624BC"/>
    <w:rsid w:val="007626A3"/>
    <w:rsid w:val="00763575"/>
    <w:rsid w:val="007637E8"/>
    <w:rsid w:val="00763D1D"/>
    <w:rsid w:val="00763F46"/>
    <w:rsid w:val="0076538C"/>
    <w:rsid w:val="00765887"/>
    <w:rsid w:val="0076605D"/>
    <w:rsid w:val="007664C4"/>
    <w:rsid w:val="00766D42"/>
    <w:rsid w:val="00766FF1"/>
    <w:rsid w:val="00766FFF"/>
    <w:rsid w:val="007671DE"/>
    <w:rsid w:val="00767730"/>
    <w:rsid w:val="00767BFE"/>
    <w:rsid w:val="00767E32"/>
    <w:rsid w:val="007700C5"/>
    <w:rsid w:val="00770427"/>
    <w:rsid w:val="007709D0"/>
    <w:rsid w:val="00771854"/>
    <w:rsid w:val="00771A00"/>
    <w:rsid w:val="00771F71"/>
    <w:rsid w:val="00772049"/>
    <w:rsid w:val="00772162"/>
    <w:rsid w:val="007723D7"/>
    <w:rsid w:val="0077260E"/>
    <w:rsid w:val="00772D90"/>
    <w:rsid w:val="00772DE9"/>
    <w:rsid w:val="00772EC2"/>
    <w:rsid w:val="0077357F"/>
    <w:rsid w:val="00773BA7"/>
    <w:rsid w:val="00773F3B"/>
    <w:rsid w:val="007744C1"/>
    <w:rsid w:val="00774BF6"/>
    <w:rsid w:val="00774DA0"/>
    <w:rsid w:val="00775130"/>
    <w:rsid w:val="00775C33"/>
    <w:rsid w:val="00776F62"/>
    <w:rsid w:val="007771C4"/>
    <w:rsid w:val="007776D3"/>
    <w:rsid w:val="00777AC0"/>
    <w:rsid w:val="00780107"/>
    <w:rsid w:val="00780335"/>
    <w:rsid w:val="0078055C"/>
    <w:rsid w:val="00780E6F"/>
    <w:rsid w:val="00780F9C"/>
    <w:rsid w:val="0078119F"/>
    <w:rsid w:val="0078133F"/>
    <w:rsid w:val="0078181D"/>
    <w:rsid w:val="0078203C"/>
    <w:rsid w:val="0078372E"/>
    <w:rsid w:val="00783FEB"/>
    <w:rsid w:val="00784597"/>
    <w:rsid w:val="00784AA1"/>
    <w:rsid w:val="0078541C"/>
    <w:rsid w:val="00785421"/>
    <w:rsid w:val="00785650"/>
    <w:rsid w:val="00785920"/>
    <w:rsid w:val="00785A85"/>
    <w:rsid w:val="00785AD7"/>
    <w:rsid w:val="00785CA5"/>
    <w:rsid w:val="007868F2"/>
    <w:rsid w:val="00787356"/>
    <w:rsid w:val="0078773F"/>
    <w:rsid w:val="007879C5"/>
    <w:rsid w:val="00787E2C"/>
    <w:rsid w:val="00791F84"/>
    <w:rsid w:val="00792448"/>
    <w:rsid w:val="007924D2"/>
    <w:rsid w:val="00792F55"/>
    <w:rsid w:val="0079307D"/>
    <w:rsid w:val="0079372A"/>
    <w:rsid w:val="00793FC5"/>
    <w:rsid w:val="007940CA"/>
    <w:rsid w:val="00794118"/>
    <w:rsid w:val="007946E6"/>
    <w:rsid w:val="00794922"/>
    <w:rsid w:val="00794D34"/>
    <w:rsid w:val="0079533D"/>
    <w:rsid w:val="00795406"/>
    <w:rsid w:val="00795AA4"/>
    <w:rsid w:val="00795C1E"/>
    <w:rsid w:val="00795CA2"/>
    <w:rsid w:val="00795FB2"/>
    <w:rsid w:val="0079680C"/>
    <w:rsid w:val="00796A28"/>
    <w:rsid w:val="00796B33"/>
    <w:rsid w:val="00797237"/>
    <w:rsid w:val="00797747"/>
    <w:rsid w:val="007A0DE1"/>
    <w:rsid w:val="007A0E19"/>
    <w:rsid w:val="007A0E4B"/>
    <w:rsid w:val="007A1AD5"/>
    <w:rsid w:val="007A1D08"/>
    <w:rsid w:val="007A28F8"/>
    <w:rsid w:val="007A2C42"/>
    <w:rsid w:val="007A2D5C"/>
    <w:rsid w:val="007A3608"/>
    <w:rsid w:val="007A3881"/>
    <w:rsid w:val="007A3BB4"/>
    <w:rsid w:val="007A3F4A"/>
    <w:rsid w:val="007A412F"/>
    <w:rsid w:val="007A457E"/>
    <w:rsid w:val="007A4887"/>
    <w:rsid w:val="007A4D8C"/>
    <w:rsid w:val="007A55FE"/>
    <w:rsid w:val="007A5712"/>
    <w:rsid w:val="007A6444"/>
    <w:rsid w:val="007A783C"/>
    <w:rsid w:val="007A7BC0"/>
    <w:rsid w:val="007A7F6B"/>
    <w:rsid w:val="007A7FB2"/>
    <w:rsid w:val="007B053A"/>
    <w:rsid w:val="007B085A"/>
    <w:rsid w:val="007B08B3"/>
    <w:rsid w:val="007B0CFC"/>
    <w:rsid w:val="007B120C"/>
    <w:rsid w:val="007B1789"/>
    <w:rsid w:val="007B20B7"/>
    <w:rsid w:val="007B2230"/>
    <w:rsid w:val="007B2EE8"/>
    <w:rsid w:val="007B3261"/>
    <w:rsid w:val="007B389E"/>
    <w:rsid w:val="007B3947"/>
    <w:rsid w:val="007B4203"/>
    <w:rsid w:val="007B42B4"/>
    <w:rsid w:val="007B4681"/>
    <w:rsid w:val="007B4EBC"/>
    <w:rsid w:val="007B557E"/>
    <w:rsid w:val="007B5C08"/>
    <w:rsid w:val="007B5D1C"/>
    <w:rsid w:val="007B631E"/>
    <w:rsid w:val="007B6476"/>
    <w:rsid w:val="007B64DA"/>
    <w:rsid w:val="007B7669"/>
    <w:rsid w:val="007B78C8"/>
    <w:rsid w:val="007B7CE1"/>
    <w:rsid w:val="007B7D04"/>
    <w:rsid w:val="007C093D"/>
    <w:rsid w:val="007C0DCF"/>
    <w:rsid w:val="007C1292"/>
    <w:rsid w:val="007C1EA8"/>
    <w:rsid w:val="007C202D"/>
    <w:rsid w:val="007C2123"/>
    <w:rsid w:val="007C3A36"/>
    <w:rsid w:val="007C3F83"/>
    <w:rsid w:val="007C45E0"/>
    <w:rsid w:val="007C4B7E"/>
    <w:rsid w:val="007C5A3E"/>
    <w:rsid w:val="007D1C61"/>
    <w:rsid w:val="007D1EAE"/>
    <w:rsid w:val="007D24E7"/>
    <w:rsid w:val="007D3575"/>
    <w:rsid w:val="007D3761"/>
    <w:rsid w:val="007D3F64"/>
    <w:rsid w:val="007D426C"/>
    <w:rsid w:val="007D4F54"/>
    <w:rsid w:val="007D5192"/>
    <w:rsid w:val="007D59C0"/>
    <w:rsid w:val="007D5EDF"/>
    <w:rsid w:val="007D62A0"/>
    <w:rsid w:val="007D63B3"/>
    <w:rsid w:val="007D68EA"/>
    <w:rsid w:val="007D78DB"/>
    <w:rsid w:val="007D7A54"/>
    <w:rsid w:val="007E1D38"/>
    <w:rsid w:val="007E2B0F"/>
    <w:rsid w:val="007E350C"/>
    <w:rsid w:val="007E358B"/>
    <w:rsid w:val="007E3B68"/>
    <w:rsid w:val="007E3EE5"/>
    <w:rsid w:val="007E4234"/>
    <w:rsid w:val="007E49E6"/>
    <w:rsid w:val="007E4F4B"/>
    <w:rsid w:val="007E53F5"/>
    <w:rsid w:val="007E5967"/>
    <w:rsid w:val="007E5A7D"/>
    <w:rsid w:val="007E5A9E"/>
    <w:rsid w:val="007E64DF"/>
    <w:rsid w:val="007E66B5"/>
    <w:rsid w:val="007E66E5"/>
    <w:rsid w:val="007E66EF"/>
    <w:rsid w:val="007E73FB"/>
    <w:rsid w:val="007E75E6"/>
    <w:rsid w:val="007E79E1"/>
    <w:rsid w:val="007E7AA1"/>
    <w:rsid w:val="007F0D92"/>
    <w:rsid w:val="007F103A"/>
    <w:rsid w:val="007F12A1"/>
    <w:rsid w:val="007F148D"/>
    <w:rsid w:val="007F19D9"/>
    <w:rsid w:val="007F1BA8"/>
    <w:rsid w:val="007F1F2D"/>
    <w:rsid w:val="007F21B9"/>
    <w:rsid w:val="007F2262"/>
    <w:rsid w:val="007F229F"/>
    <w:rsid w:val="007F2F21"/>
    <w:rsid w:val="007F3027"/>
    <w:rsid w:val="007F36A9"/>
    <w:rsid w:val="007F3825"/>
    <w:rsid w:val="007F3916"/>
    <w:rsid w:val="007F4289"/>
    <w:rsid w:val="007F4725"/>
    <w:rsid w:val="007F4E24"/>
    <w:rsid w:val="007F55CC"/>
    <w:rsid w:val="007F56C5"/>
    <w:rsid w:val="007F6905"/>
    <w:rsid w:val="007F71B7"/>
    <w:rsid w:val="007F71CE"/>
    <w:rsid w:val="007F7272"/>
    <w:rsid w:val="007F728A"/>
    <w:rsid w:val="007F758C"/>
    <w:rsid w:val="007F78E0"/>
    <w:rsid w:val="007F7D0E"/>
    <w:rsid w:val="00800010"/>
    <w:rsid w:val="00800114"/>
    <w:rsid w:val="008004F7"/>
    <w:rsid w:val="0080054A"/>
    <w:rsid w:val="00800660"/>
    <w:rsid w:val="008008B3"/>
    <w:rsid w:val="00801D28"/>
    <w:rsid w:val="00802055"/>
    <w:rsid w:val="008022A2"/>
    <w:rsid w:val="008023B4"/>
    <w:rsid w:val="008025E6"/>
    <w:rsid w:val="00802997"/>
    <w:rsid w:val="00803F90"/>
    <w:rsid w:val="0080412F"/>
    <w:rsid w:val="00804985"/>
    <w:rsid w:val="00804C0B"/>
    <w:rsid w:val="00804C7C"/>
    <w:rsid w:val="0080517C"/>
    <w:rsid w:val="008052B2"/>
    <w:rsid w:val="00805BD1"/>
    <w:rsid w:val="00805FB0"/>
    <w:rsid w:val="008060D7"/>
    <w:rsid w:val="00806389"/>
    <w:rsid w:val="00806AE9"/>
    <w:rsid w:val="00806E45"/>
    <w:rsid w:val="008079AC"/>
    <w:rsid w:val="00807A15"/>
    <w:rsid w:val="00807ACA"/>
    <w:rsid w:val="00807ADB"/>
    <w:rsid w:val="00807B39"/>
    <w:rsid w:val="00807C4C"/>
    <w:rsid w:val="00810304"/>
    <w:rsid w:val="00810555"/>
    <w:rsid w:val="008107B7"/>
    <w:rsid w:val="00810AAA"/>
    <w:rsid w:val="00810C88"/>
    <w:rsid w:val="00810D04"/>
    <w:rsid w:val="008113A5"/>
    <w:rsid w:val="00811693"/>
    <w:rsid w:val="0081186E"/>
    <w:rsid w:val="00811CA7"/>
    <w:rsid w:val="00811DD7"/>
    <w:rsid w:val="00812068"/>
    <w:rsid w:val="00812210"/>
    <w:rsid w:val="008132F2"/>
    <w:rsid w:val="00813552"/>
    <w:rsid w:val="0081376A"/>
    <w:rsid w:val="008138AD"/>
    <w:rsid w:val="00813CD5"/>
    <w:rsid w:val="0081407D"/>
    <w:rsid w:val="00814471"/>
    <w:rsid w:val="00814763"/>
    <w:rsid w:val="00814B2A"/>
    <w:rsid w:val="008152E1"/>
    <w:rsid w:val="00815FA7"/>
    <w:rsid w:val="0081679C"/>
    <w:rsid w:val="00816E07"/>
    <w:rsid w:val="00817108"/>
    <w:rsid w:val="00817138"/>
    <w:rsid w:val="0081720D"/>
    <w:rsid w:val="00817312"/>
    <w:rsid w:val="008178C9"/>
    <w:rsid w:val="00817938"/>
    <w:rsid w:val="0082052C"/>
    <w:rsid w:val="00820576"/>
    <w:rsid w:val="00820637"/>
    <w:rsid w:val="008206FB"/>
    <w:rsid w:val="00820A00"/>
    <w:rsid w:val="00820B75"/>
    <w:rsid w:val="00820CC3"/>
    <w:rsid w:val="00820DEB"/>
    <w:rsid w:val="008210E4"/>
    <w:rsid w:val="00821385"/>
    <w:rsid w:val="008217FA"/>
    <w:rsid w:val="00821862"/>
    <w:rsid w:val="00821AE8"/>
    <w:rsid w:val="00822013"/>
    <w:rsid w:val="00822134"/>
    <w:rsid w:val="00822A38"/>
    <w:rsid w:val="00822D32"/>
    <w:rsid w:val="008235E3"/>
    <w:rsid w:val="00823780"/>
    <w:rsid w:val="00823937"/>
    <w:rsid w:val="008244E3"/>
    <w:rsid w:val="00824965"/>
    <w:rsid w:val="00824E0D"/>
    <w:rsid w:val="0082501F"/>
    <w:rsid w:val="008250B9"/>
    <w:rsid w:val="008251EF"/>
    <w:rsid w:val="00825606"/>
    <w:rsid w:val="0082599B"/>
    <w:rsid w:val="00825A26"/>
    <w:rsid w:val="00826028"/>
    <w:rsid w:val="008270F1"/>
    <w:rsid w:val="0082753B"/>
    <w:rsid w:val="008277BB"/>
    <w:rsid w:val="00827AB7"/>
    <w:rsid w:val="00827EB4"/>
    <w:rsid w:val="00830628"/>
    <w:rsid w:val="008316EA"/>
    <w:rsid w:val="008325FF"/>
    <w:rsid w:val="00833700"/>
    <w:rsid w:val="008338CF"/>
    <w:rsid w:val="00833B73"/>
    <w:rsid w:val="008347D7"/>
    <w:rsid w:val="0083512F"/>
    <w:rsid w:val="00835175"/>
    <w:rsid w:val="00835303"/>
    <w:rsid w:val="008354E5"/>
    <w:rsid w:val="0083558A"/>
    <w:rsid w:val="0083594D"/>
    <w:rsid w:val="0083617A"/>
    <w:rsid w:val="00837066"/>
    <w:rsid w:val="00837230"/>
    <w:rsid w:val="00837298"/>
    <w:rsid w:val="0083790E"/>
    <w:rsid w:val="00837B32"/>
    <w:rsid w:val="0084007A"/>
    <w:rsid w:val="00840362"/>
    <w:rsid w:val="008404DC"/>
    <w:rsid w:val="008406DA"/>
    <w:rsid w:val="008407E5"/>
    <w:rsid w:val="008409DA"/>
    <w:rsid w:val="00840DE1"/>
    <w:rsid w:val="00841D16"/>
    <w:rsid w:val="00842206"/>
    <w:rsid w:val="0084259D"/>
    <w:rsid w:val="0084345E"/>
    <w:rsid w:val="008437D8"/>
    <w:rsid w:val="008438C7"/>
    <w:rsid w:val="00843901"/>
    <w:rsid w:val="00843C87"/>
    <w:rsid w:val="00844006"/>
    <w:rsid w:val="008448B1"/>
    <w:rsid w:val="00844C0E"/>
    <w:rsid w:val="00844E36"/>
    <w:rsid w:val="00844FD2"/>
    <w:rsid w:val="00845A3A"/>
    <w:rsid w:val="00846098"/>
    <w:rsid w:val="0084654D"/>
    <w:rsid w:val="00846838"/>
    <w:rsid w:val="00846BFE"/>
    <w:rsid w:val="00846D13"/>
    <w:rsid w:val="00847058"/>
    <w:rsid w:val="00847079"/>
    <w:rsid w:val="008478C9"/>
    <w:rsid w:val="00847CDD"/>
    <w:rsid w:val="00847FFD"/>
    <w:rsid w:val="0085088F"/>
    <w:rsid w:val="00851E08"/>
    <w:rsid w:val="0085217C"/>
    <w:rsid w:val="008522FB"/>
    <w:rsid w:val="00852F3E"/>
    <w:rsid w:val="0085317C"/>
    <w:rsid w:val="00853B00"/>
    <w:rsid w:val="00853E13"/>
    <w:rsid w:val="008556D7"/>
    <w:rsid w:val="008558CD"/>
    <w:rsid w:val="00856047"/>
    <w:rsid w:val="008562DF"/>
    <w:rsid w:val="008568B0"/>
    <w:rsid w:val="008570D8"/>
    <w:rsid w:val="00857398"/>
    <w:rsid w:val="00857E83"/>
    <w:rsid w:val="00860B98"/>
    <w:rsid w:val="00860C6A"/>
    <w:rsid w:val="008617D5"/>
    <w:rsid w:val="00861AD4"/>
    <w:rsid w:val="00861CC5"/>
    <w:rsid w:val="00861DAD"/>
    <w:rsid w:val="00862029"/>
    <w:rsid w:val="008620DE"/>
    <w:rsid w:val="00862478"/>
    <w:rsid w:val="008625EC"/>
    <w:rsid w:val="0086288B"/>
    <w:rsid w:val="0086312C"/>
    <w:rsid w:val="008633A6"/>
    <w:rsid w:val="008633BE"/>
    <w:rsid w:val="0086395E"/>
    <w:rsid w:val="00863FB1"/>
    <w:rsid w:val="008643BD"/>
    <w:rsid w:val="00864A82"/>
    <w:rsid w:val="00865EBD"/>
    <w:rsid w:val="00866106"/>
    <w:rsid w:val="008661E9"/>
    <w:rsid w:val="0086624B"/>
    <w:rsid w:val="00866516"/>
    <w:rsid w:val="0086701A"/>
    <w:rsid w:val="00867058"/>
    <w:rsid w:val="00867CB5"/>
    <w:rsid w:val="0087022B"/>
    <w:rsid w:val="00870361"/>
    <w:rsid w:val="008709CD"/>
    <w:rsid w:val="00870D01"/>
    <w:rsid w:val="00870E7A"/>
    <w:rsid w:val="00871185"/>
    <w:rsid w:val="0087162D"/>
    <w:rsid w:val="00871676"/>
    <w:rsid w:val="00871A7F"/>
    <w:rsid w:val="00871B51"/>
    <w:rsid w:val="00872585"/>
    <w:rsid w:val="008730B9"/>
    <w:rsid w:val="00873986"/>
    <w:rsid w:val="00873C39"/>
    <w:rsid w:val="00873CCB"/>
    <w:rsid w:val="008741C9"/>
    <w:rsid w:val="00874250"/>
    <w:rsid w:val="00875B46"/>
    <w:rsid w:val="008767D9"/>
    <w:rsid w:val="00876C05"/>
    <w:rsid w:val="00876CAA"/>
    <w:rsid w:val="00876D8A"/>
    <w:rsid w:val="00876FF6"/>
    <w:rsid w:val="0087730D"/>
    <w:rsid w:val="00877E68"/>
    <w:rsid w:val="008801FD"/>
    <w:rsid w:val="00880295"/>
    <w:rsid w:val="008806DB"/>
    <w:rsid w:val="008807B3"/>
    <w:rsid w:val="00880A84"/>
    <w:rsid w:val="008815BE"/>
    <w:rsid w:val="008816BD"/>
    <w:rsid w:val="008817CD"/>
    <w:rsid w:val="0088327E"/>
    <w:rsid w:val="0088343A"/>
    <w:rsid w:val="0088486D"/>
    <w:rsid w:val="008849D0"/>
    <w:rsid w:val="00884BFC"/>
    <w:rsid w:val="00884C58"/>
    <w:rsid w:val="008856D6"/>
    <w:rsid w:val="00885A7B"/>
    <w:rsid w:val="008860DF"/>
    <w:rsid w:val="0088626C"/>
    <w:rsid w:val="008863A7"/>
    <w:rsid w:val="00886A6B"/>
    <w:rsid w:val="008870CA"/>
    <w:rsid w:val="00887167"/>
    <w:rsid w:val="008872FE"/>
    <w:rsid w:val="008874B9"/>
    <w:rsid w:val="008876E5"/>
    <w:rsid w:val="0088793A"/>
    <w:rsid w:val="00890320"/>
    <w:rsid w:val="0089069A"/>
    <w:rsid w:val="00891DC3"/>
    <w:rsid w:val="00891EA5"/>
    <w:rsid w:val="00892125"/>
    <w:rsid w:val="00892256"/>
    <w:rsid w:val="00892CF1"/>
    <w:rsid w:val="00893ABC"/>
    <w:rsid w:val="00893D6C"/>
    <w:rsid w:val="00893ECC"/>
    <w:rsid w:val="00893F75"/>
    <w:rsid w:val="008940F5"/>
    <w:rsid w:val="008943B7"/>
    <w:rsid w:val="0089483C"/>
    <w:rsid w:val="00895AD8"/>
    <w:rsid w:val="00896046"/>
    <w:rsid w:val="008968AD"/>
    <w:rsid w:val="00896E84"/>
    <w:rsid w:val="008A04FC"/>
    <w:rsid w:val="008A059B"/>
    <w:rsid w:val="008A06EF"/>
    <w:rsid w:val="008A0EA6"/>
    <w:rsid w:val="008A1869"/>
    <w:rsid w:val="008A1DF5"/>
    <w:rsid w:val="008A1F97"/>
    <w:rsid w:val="008A2402"/>
    <w:rsid w:val="008A2DE5"/>
    <w:rsid w:val="008A3108"/>
    <w:rsid w:val="008A3558"/>
    <w:rsid w:val="008A3A57"/>
    <w:rsid w:val="008A3AA5"/>
    <w:rsid w:val="008A3B65"/>
    <w:rsid w:val="008A3C2C"/>
    <w:rsid w:val="008A4336"/>
    <w:rsid w:val="008A4912"/>
    <w:rsid w:val="008A50B2"/>
    <w:rsid w:val="008A5A06"/>
    <w:rsid w:val="008A6D30"/>
    <w:rsid w:val="008B00E5"/>
    <w:rsid w:val="008B055F"/>
    <w:rsid w:val="008B10C1"/>
    <w:rsid w:val="008B11DB"/>
    <w:rsid w:val="008B1B4C"/>
    <w:rsid w:val="008B228C"/>
    <w:rsid w:val="008B2525"/>
    <w:rsid w:val="008B2A67"/>
    <w:rsid w:val="008B2AF6"/>
    <w:rsid w:val="008B2B02"/>
    <w:rsid w:val="008B2B4C"/>
    <w:rsid w:val="008B2F32"/>
    <w:rsid w:val="008B3088"/>
    <w:rsid w:val="008B34AF"/>
    <w:rsid w:val="008B356F"/>
    <w:rsid w:val="008B399D"/>
    <w:rsid w:val="008B4111"/>
    <w:rsid w:val="008B4251"/>
    <w:rsid w:val="008B453A"/>
    <w:rsid w:val="008B4ACD"/>
    <w:rsid w:val="008B4E8E"/>
    <w:rsid w:val="008B5048"/>
    <w:rsid w:val="008B5215"/>
    <w:rsid w:val="008B6736"/>
    <w:rsid w:val="008B6838"/>
    <w:rsid w:val="008B6942"/>
    <w:rsid w:val="008B7F24"/>
    <w:rsid w:val="008C01B6"/>
    <w:rsid w:val="008C0F66"/>
    <w:rsid w:val="008C245D"/>
    <w:rsid w:val="008C2798"/>
    <w:rsid w:val="008C4000"/>
    <w:rsid w:val="008C435A"/>
    <w:rsid w:val="008C4A19"/>
    <w:rsid w:val="008C4B58"/>
    <w:rsid w:val="008C4C7C"/>
    <w:rsid w:val="008C4EB9"/>
    <w:rsid w:val="008C4EE3"/>
    <w:rsid w:val="008C5175"/>
    <w:rsid w:val="008C51A1"/>
    <w:rsid w:val="008C523A"/>
    <w:rsid w:val="008C52C7"/>
    <w:rsid w:val="008C5EC6"/>
    <w:rsid w:val="008C6068"/>
    <w:rsid w:val="008C64C1"/>
    <w:rsid w:val="008C68EE"/>
    <w:rsid w:val="008C700A"/>
    <w:rsid w:val="008C79FD"/>
    <w:rsid w:val="008D04C4"/>
    <w:rsid w:val="008D057A"/>
    <w:rsid w:val="008D0911"/>
    <w:rsid w:val="008D0FC6"/>
    <w:rsid w:val="008D1860"/>
    <w:rsid w:val="008D23AC"/>
    <w:rsid w:val="008D2453"/>
    <w:rsid w:val="008D2477"/>
    <w:rsid w:val="008D24E4"/>
    <w:rsid w:val="008D2733"/>
    <w:rsid w:val="008D2A21"/>
    <w:rsid w:val="008D2C2D"/>
    <w:rsid w:val="008D322E"/>
    <w:rsid w:val="008D3DA2"/>
    <w:rsid w:val="008D3FB3"/>
    <w:rsid w:val="008D4A45"/>
    <w:rsid w:val="008D4ACF"/>
    <w:rsid w:val="008D4E0C"/>
    <w:rsid w:val="008D5458"/>
    <w:rsid w:val="008D5505"/>
    <w:rsid w:val="008D5614"/>
    <w:rsid w:val="008D5CE6"/>
    <w:rsid w:val="008D5DBA"/>
    <w:rsid w:val="008D5F0E"/>
    <w:rsid w:val="008D6155"/>
    <w:rsid w:val="008D6E99"/>
    <w:rsid w:val="008D7557"/>
    <w:rsid w:val="008D765D"/>
    <w:rsid w:val="008D7760"/>
    <w:rsid w:val="008D79DB"/>
    <w:rsid w:val="008E04C0"/>
    <w:rsid w:val="008E0931"/>
    <w:rsid w:val="008E0B2C"/>
    <w:rsid w:val="008E0C1E"/>
    <w:rsid w:val="008E0D8C"/>
    <w:rsid w:val="008E1545"/>
    <w:rsid w:val="008E1729"/>
    <w:rsid w:val="008E17D0"/>
    <w:rsid w:val="008E2643"/>
    <w:rsid w:val="008E2DA8"/>
    <w:rsid w:val="008E349D"/>
    <w:rsid w:val="008E417A"/>
    <w:rsid w:val="008E42D0"/>
    <w:rsid w:val="008E47B6"/>
    <w:rsid w:val="008E5494"/>
    <w:rsid w:val="008E5D13"/>
    <w:rsid w:val="008E5E65"/>
    <w:rsid w:val="008E6017"/>
    <w:rsid w:val="008E6041"/>
    <w:rsid w:val="008E64EB"/>
    <w:rsid w:val="008E73F4"/>
    <w:rsid w:val="008E7DA7"/>
    <w:rsid w:val="008E7FAE"/>
    <w:rsid w:val="008F0378"/>
    <w:rsid w:val="008F05BA"/>
    <w:rsid w:val="008F08EF"/>
    <w:rsid w:val="008F1300"/>
    <w:rsid w:val="008F1A52"/>
    <w:rsid w:val="008F1B31"/>
    <w:rsid w:val="008F1E64"/>
    <w:rsid w:val="008F2031"/>
    <w:rsid w:val="008F2094"/>
    <w:rsid w:val="008F30D4"/>
    <w:rsid w:val="008F34E1"/>
    <w:rsid w:val="008F3BB9"/>
    <w:rsid w:val="008F3BE9"/>
    <w:rsid w:val="008F3C48"/>
    <w:rsid w:val="008F4F47"/>
    <w:rsid w:val="008F5E6D"/>
    <w:rsid w:val="008F63AD"/>
    <w:rsid w:val="008F63EE"/>
    <w:rsid w:val="008F6F72"/>
    <w:rsid w:val="008F7467"/>
    <w:rsid w:val="008F7711"/>
    <w:rsid w:val="008F7C2E"/>
    <w:rsid w:val="009004D2"/>
    <w:rsid w:val="0090078A"/>
    <w:rsid w:val="00900CBA"/>
    <w:rsid w:val="00900D8C"/>
    <w:rsid w:val="009012E9"/>
    <w:rsid w:val="00901BC6"/>
    <w:rsid w:val="00901BC8"/>
    <w:rsid w:val="009020C0"/>
    <w:rsid w:val="00902860"/>
    <w:rsid w:val="009038B0"/>
    <w:rsid w:val="00904A5B"/>
    <w:rsid w:val="00904E65"/>
    <w:rsid w:val="009055AA"/>
    <w:rsid w:val="00905A61"/>
    <w:rsid w:val="00905BE7"/>
    <w:rsid w:val="00905EE1"/>
    <w:rsid w:val="009061AF"/>
    <w:rsid w:val="00906D6D"/>
    <w:rsid w:val="009071E0"/>
    <w:rsid w:val="0090733F"/>
    <w:rsid w:val="009074FB"/>
    <w:rsid w:val="009076D9"/>
    <w:rsid w:val="009105A9"/>
    <w:rsid w:val="0091062A"/>
    <w:rsid w:val="00910CA9"/>
    <w:rsid w:val="00911DF5"/>
    <w:rsid w:val="00911FD3"/>
    <w:rsid w:val="00912464"/>
    <w:rsid w:val="0091262A"/>
    <w:rsid w:val="00912972"/>
    <w:rsid w:val="0091340A"/>
    <w:rsid w:val="009134DC"/>
    <w:rsid w:val="00913621"/>
    <w:rsid w:val="00913A52"/>
    <w:rsid w:val="009141B2"/>
    <w:rsid w:val="0091460F"/>
    <w:rsid w:val="00914864"/>
    <w:rsid w:val="00914C99"/>
    <w:rsid w:val="00914CB7"/>
    <w:rsid w:val="0091511E"/>
    <w:rsid w:val="00915799"/>
    <w:rsid w:val="009157D4"/>
    <w:rsid w:val="00915876"/>
    <w:rsid w:val="00915A6E"/>
    <w:rsid w:val="00915D6D"/>
    <w:rsid w:val="00916661"/>
    <w:rsid w:val="00916E2A"/>
    <w:rsid w:val="00917508"/>
    <w:rsid w:val="0091776A"/>
    <w:rsid w:val="00917884"/>
    <w:rsid w:val="009178E2"/>
    <w:rsid w:val="00917BD3"/>
    <w:rsid w:val="00917F5D"/>
    <w:rsid w:val="009201C9"/>
    <w:rsid w:val="00920511"/>
    <w:rsid w:val="009207B0"/>
    <w:rsid w:val="00920B05"/>
    <w:rsid w:val="00920B2A"/>
    <w:rsid w:val="00920F52"/>
    <w:rsid w:val="00921690"/>
    <w:rsid w:val="00922066"/>
    <w:rsid w:val="00922232"/>
    <w:rsid w:val="00922DC5"/>
    <w:rsid w:val="00922EC0"/>
    <w:rsid w:val="00922F10"/>
    <w:rsid w:val="009234B1"/>
    <w:rsid w:val="009238DA"/>
    <w:rsid w:val="00923952"/>
    <w:rsid w:val="00923AAD"/>
    <w:rsid w:val="00924048"/>
    <w:rsid w:val="00924D7B"/>
    <w:rsid w:val="00925012"/>
    <w:rsid w:val="0092507F"/>
    <w:rsid w:val="0092521C"/>
    <w:rsid w:val="0092523D"/>
    <w:rsid w:val="009254A1"/>
    <w:rsid w:val="00926128"/>
    <w:rsid w:val="00926587"/>
    <w:rsid w:val="00926881"/>
    <w:rsid w:val="00926AAD"/>
    <w:rsid w:val="009273B1"/>
    <w:rsid w:val="009274B2"/>
    <w:rsid w:val="00927BC7"/>
    <w:rsid w:val="00927C21"/>
    <w:rsid w:val="00927E19"/>
    <w:rsid w:val="0093029C"/>
    <w:rsid w:val="009307D9"/>
    <w:rsid w:val="00930857"/>
    <w:rsid w:val="00930A4C"/>
    <w:rsid w:val="00930B6B"/>
    <w:rsid w:val="0093107B"/>
    <w:rsid w:val="00931564"/>
    <w:rsid w:val="00931F5F"/>
    <w:rsid w:val="0093256D"/>
    <w:rsid w:val="00933605"/>
    <w:rsid w:val="00933734"/>
    <w:rsid w:val="00933EE4"/>
    <w:rsid w:val="009344C1"/>
    <w:rsid w:val="00934559"/>
    <w:rsid w:val="0093457A"/>
    <w:rsid w:val="0093487E"/>
    <w:rsid w:val="00934DD3"/>
    <w:rsid w:val="00934E17"/>
    <w:rsid w:val="00935224"/>
    <w:rsid w:val="009356E6"/>
    <w:rsid w:val="00935C8D"/>
    <w:rsid w:val="0093625B"/>
    <w:rsid w:val="009366F3"/>
    <w:rsid w:val="0093676B"/>
    <w:rsid w:val="009368DF"/>
    <w:rsid w:val="00936BAB"/>
    <w:rsid w:val="00936D4A"/>
    <w:rsid w:val="00936E89"/>
    <w:rsid w:val="00940B27"/>
    <w:rsid w:val="00940D59"/>
    <w:rsid w:val="0094126D"/>
    <w:rsid w:val="00941FA7"/>
    <w:rsid w:val="009425D2"/>
    <w:rsid w:val="009425F6"/>
    <w:rsid w:val="009428DA"/>
    <w:rsid w:val="00942DFC"/>
    <w:rsid w:val="009431AF"/>
    <w:rsid w:val="00943620"/>
    <w:rsid w:val="00943F59"/>
    <w:rsid w:val="00944109"/>
    <w:rsid w:val="0094448D"/>
    <w:rsid w:val="0094492A"/>
    <w:rsid w:val="00944DCF"/>
    <w:rsid w:val="00945692"/>
    <w:rsid w:val="0094682B"/>
    <w:rsid w:val="00946FBB"/>
    <w:rsid w:val="0094703C"/>
    <w:rsid w:val="0094772D"/>
    <w:rsid w:val="009479E3"/>
    <w:rsid w:val="00947ABE"/>
    <w:rsid w:val="00947AC0"/>
    <w:rsid w:val="00950B0E"/>
    <w:rsid w:val="00950DB8"/>
    <w:rsid w:val="00951458"/>
    <w:rsid w:val="00952103"/>
    <w:rsid w:val="0095237C"/>
    <w:rsid w:val="0095252D"/>
    <w:rsid w:val="00952A36"/>
    <w:rsid w:val="0095325C"/>
    <w:rsid w:val="00953286"/>
    <w:rsid w:val="0095331A"/>
    <w:rsid w:val="00953EE3"/>
    <w:rsid w:val="009547A1"/>
    <w:rsid w:val="00954806"/>
    <w:rsid w:val="009560F3"/>
    <w:rsid w:val="009564E4"/>
    <w:rsid w:val="0095672A"/>
    <w:rsid w:val="00957735"/>
    <w:rsid w:val="00957803"/>
    <w:rsid w:val="00957887"/>
    <w:rsid w:val="00957CE9"/>
    <w:rsid w:val="00960B1E"/>
    <w:rsid w:val="00960C0C"/>
    <w:rsid w:val="009619C6"/>
    <w:rsid w:val="00961D8E"/>
    <w:rsid w:val="00962381"/>
    <w:rsid w:val="009624C3"/>
    <w:rsid w:val="009627E0"/>
    <w:rsid w:val="00962A53"/>
    <w:rsid w:val="00962D2A"/>
    <w:rsid w:val="00963136"/>
    <w:rsid w:val="0096342D"/>
    <w:rsid w:val="00963FC4"/>
    <w:rsid w:val="00964049"/>
    <w:rsid w:val="00964274"/>
    <w:rsid w:val="0096482E"/>
    <w:rsid w:val="00964F42"/>
    <w:rsid w:val="0096502B"/>
    <w:rsid w:val="0096598C"/>
    <w:rsid w:val="00965ECE"/>
    <w:rsid w:val="00965FAD"/>
    <w:rsid w:val="0096671A"/>
    <w:rsid w:val="00966920"/>
    <w:rsid w:val="00966BCE"/>
    <w:rsid w:val="00967040"/>
    <w:rsid w:val="009670CF"/>
    <w:rsid w:val="00967CC0"/>
    <w:rsid w:val="00970731"/>
    <w:rsid w:val="009707DF"/>
    <w:rsid w:val="00970B80"/>
    <w:rsid w:val="00970CBA"/>
    <w:rsid w:val="00970F17"/>
    <w:rsid w:val="00971240"/>
    <w:rsid w:val="009713E3"/>
    <w:rsid w:val="00971D18"/>
    <w:rsid w:val="00971F05"/>
    <w:rsid w:val="00971F26"/>
    <w:rsid w:val="00971F73"/>
    <w:rsid w:val="00972084"/>
    <w:rsid w:val="00972825"/>
    <w:rsid w:val="00972E35"/>
    <w:rsid w:val="00973D1E"/>
    <w:rsid w:val="00974059"/>
    <w:rsid w:val="009745BB"/>
    <w:rsid w:val="00974931"/>
    <w:rsid w:val="00974C3E"/>
    <w:rsid w:val="00974EB6"/>
    <w:rsid w:val="0097530B"/>
    <w:rsid w:val="00975D05"/>
    <w:rsid w:val="00975DCF"/>
    <w:rsid w:val="009766D9"/>
    <w:rsid w:val="00976C31"/>
    <w:rsid w:val="00976DFF"/>
    <w:rsid w:val="00976EE4"/>
    <w:rsid w:val="0097795E"/>
    <w:rsid w:val="00980348"/>
    <w:rsid w:val="00980C6B"/>
    <w:rsid w:val="00981427"/>
    <w:rsid w:val="00982168"/>
    <w:rsid w:val="009826BA"/>
    <w:rsid w:val="00982826"/>
    <w:rsid w:val="00982B6C"/>
    <w:rsid w:val="00982F36"/>
    <w:rsid w:val="00983C5C"/>
    <w:rsid w:val="009841FF"/>
    <w:rsid w:val="00984244"/>
    <w:rsid w:val="0098424E"/>
    <w:rsid w:val="00984473"/>
    <w:rsid w:val="00984EB3"/>
    <w:rsid w:val="0098503C"/>
    <w:rsid w:val="00985221"/>
    <w:rsid w:val="00985B21"/>
    <w:rsid w:val="00986AFA"/>
    <w:rsid w:val="00986C51"/>
    <w:rsid w:val="00987589"/>
    <w:rsid w:val="009876CE"/>
    <w:rsid w:val="00990548"/>
    <w:rsid w:val="00990A69"/>
    <w:rsid w:val="00990A82"/>
    <w:rsid w:val="00990C7B"/>
    <w:rsid w:val="00991490"/>
    <w:rsid w:val="00991640"/>
    <w:rsid w:val="009916E2"/>
    <w:rsid w:val="00991F4C"/>
    <w:rsid w:val="009922E5"/>
    <w:rsid w:val="0099233A"/>
    <w:rsid w:val="0099247A"/>
    <w:rsid w:val="009925B8"/>
    <w:rsid w:val="00992647"/>
    <w:rsid w:val="009929FD"/>
    <w:rsid w:val="00992A95"/>
    <w:rsid w:val="00992E68"/>
    <w:rsid w:val="00992FBD"/>
    <w:rsid w:val="00993276"/>
    <w:rsid w:val="00993371"/>
    <w:rsid w:val="009949E0"/>
    <w:rsid w:val="00994FF5"/>
    <w:rsid w:val="00995262"/>
    <w:rsid w:val="0099557F"/>
    <w:rsid w:val="0099591B"/>
    <w:rsid w:val="009959D4"/>
    <w:rsid w:val="00995DEA"/>
    <w:rsid w:val="00996AD1"/>
    <w:rsid w:val="00996C38"/>
    <w:rsid w:val="009976D6"/>
    <w:rsid w:val="00997961"/>
    <w:rsid w:val="00997999"/>
    <w:rsid w:val="00997B54"/>
    <w:rsid w:val="009A0828"/>
    <w:rsid w:val="009A0A18"/>
    <w:rsid w:val="009A0AE3"/>
    <w:rsid w:val="009A10DF"/>
    <w:rsid w:val="009A122A"/>
    <w:rsid w:val="009A1335"/>
    <w:rsid w:val="009A1A3E"/>
    <w:rsid w:val="009A203B"/>
    <w:rsid w:val="009A20FF"/>
    <w:rsid w:val="009A24F2"/>
    <w:rsid w:val="009A28EC"/>
    <w:rsid w:val="009A2A94"/>
    <w:rsid w:val="009A2E39"/>
    <w:rsid w:val="009A34E1"/>
    <w:rsid w:val="009A3F1F"/>
    <w:rsid w:val="009A45FD"/>
    <w:rsid w:val="009A4A55"/>
    <w:rsid w:val="009A5510"/>
    <w:rsid w:val="009A5BD6"/>
    <w:rsid w:val="009A5C21"/>
    <w:rsid w:val="009A5E5C"/>
    <w:rsid w:val="009A60A7"/>
    <w:rsid w:val="009A6743"/>
    <w:rsid w:val="009A6B92"/>
    <w:rsid w:val="009A6C37"/>
    <w:rsid w:val="009B21E8"/>
    <w:rsid w:val="009B258B"/>
    <w:rsid w:val="009B2A5D"/>
    <w:rsid w:val="009B2B3F"/>
    <w:rsid w:val="009B39B7"/>
    <w:rsid w:val="009B4024"/>
    <w:rsid w:val="009B4048"/>
    <w:rsid w:val="009B40E8"/>
    <w:rsid w:val="009B452C"/>
    <w:rsid w:val="009B5709"/>
    <w:rsid w:val="009B5A5A"/>
    <w:rsid w:val="009B5A97"/>
    <w:rsid w:val="009B5E3F"/>
    <w:rsid w:val="009B5F87"/>
    <w:rsid w:val="009B6148"/>
    <w:rsid w:val="009B6C49"/>
    <w:rsid w:val="009B6CD8"/>
    <w:rsid w:val="009B7812"/>
    <w:rsid w:val="009C01EE"/>
    <w:rsid w:val="009C03F2"/>
    <w:rsid w:val="009C0E74"/>
    <w:rsid w:val="009C0F64"/>
    <w:rsid w:val="009C1386"/>
    <w:rsid w:val="009C175D"/>
    <w:rsid w:val="009C1B8F"/>
    <w:rsid w:val="009C2528"/>
    <w:rsid w:val="009C268D"/>
    <w:rsid w:val="009C2E57"/>
    <w:rsid w:val="009C39EC"/>
    <w:rsid w:val="009C3EDD"/>
    <w:rsid w:val="009C4B6A"/>
    <w:rsid w:val="009C4BA3"/>
    <w:rsid w:val="009C4BBD"/>
    <w:rsid w:val="009C4D41"/>
    <w:rsid w:val="009C4DC1"/>
    <w:rsid w:val="009C5804"/>
    <w:rsid w:val="009C695B"/>
    <w:rsid w:val="009C6F1C"/>
    <w:rsid w:val="009C7834"/>
    <w:rsid w:val="009D04A8"/>
    <w:rsid w:val="009D05B9"/>
    <w:rsid w:val="009D0681"/>
    <w:rsid w:val="009D0751"/>
    <w:rsid w:val="009D0D35"/>
    <w:rsid w:val="009D0E94"/>
    <w:rsid w:val="009D0FB6"/>
    <w:rsid w:val="009D104D"/>
    <w:rsid w:val="009D1073"/>
    <w:rsid w:val="009D10AA"/>
    <w:rsid w:val="009D1B51"/>
    <w:rsid w:val="009D1B83"/>
    <w:rsid w:val="009D20C0"/>
    <w:rsid w:val="009D2329"/>
    <w:rsid w:val="009D266D"/>
    <w:rsid w:val="009D3579"/>
    <w:rsid w:val="009D37AD"/>
    <w:rsid w:val="009D3DBB"/>
    <w:rsid w:val="009D460A"/>
    <w:rsid w:val="009D477C"/>
    <w:rsid w:val="009D48EB"/>
    <w:rsid w:val="009D4B74"/>
    <w:rsid w:val="009D505A"/>
    <w:rsid w:val="009D5AD7"/>
    <w:rsid w:val="009D5D7F"/>
    <w:rsid w:val="009D68A0"/>
    <w:rsid w:val="009D7FCD"/>
    <w:rsid w:val="009E0429"/>
    <w:rsid w:val="009E0FA5"/>
    <w:rsid w:val="009E0FED"/>
    <w:rsid w:val="009E11A2"/>
    <w:rsid w:val="009E1516"/>
    <w:rsid w:val="009E1644"/>
    <w:rsid w:val="009E16F0"/>
    <w:rsid w:val="009E1748"/>
    <w:rsid w:val="009E17D8"/>
    <w:rsid w:val="009E3067"/>
    <w:rsid w:val="009E322C"/>
    <w:rsid w:val="009E38FF"/>
    <w:rsid w:val="009E3CC6"/>
    <w:rsid w:val="009E3CF5"/>
    <w:rsid w:val="009E451F"/>
    <w:rsid w:val="009E4BA1"/>
    <w:rsid w:val="009E585E"/>
    <w:rsid w:val="009E586D"/>
    <w:rsid w:val="009E5DC6"/>
    <w:rsid w:val="009E656E"/>
    <w:rsid w:val="009E6CD1"/>
    <w:rsid w:val="009E78B7"/>
    <w:rsid w:val="009E7C65"/>
    <w:rsid w:val="009F02AE"/>
    <w:rsid w:val="009F05BA"/>
    <w:rsid w:val="009F0CD3"/>
    <w:rsid w:val="009F116F"/>
    <w:rsid w:val="009F1783"/>
    <w:rsid w:val="009F1BBF"/>
    <w:rsid w:val="009F2AF4"/>
    <w:rsid w:val="009F2CA5"/>
    <w:rsid w:val="009F2FAC"/>
    <w:rsid w:val="009F3550"/>
    <w:rsid w:val="009F395F"/>
    <w:rsid w:val="009F3F55"/>
    <w:rsid w:val="009F432B"/>
    <w:rsid w:val="009F4695"/>
    <w:rsid w:val="009F48F5"/>
    <w:rsid w:val="009F5533"/>
    <w:rsid w:val="009F5715"/>
    <w:rsid w:val="009F5757"/>
    <w:rsid w:val="009F5BAD"/>
    <w:rsid w:val="009F5E1B"/>
    <w:rsid w:val="009F63C2"/>
    <w:rsid w:val="009F6D6A"/>
    <w:rsid w:val="009F6ED8"/>
    <w:rsid w:val="009F6F74"/>
    <w:rsid w:val="009F7040"/>
    <w:rsid w:val="009F71BB"/>
    <w:rsid w:val="009F77B2"/>
    <w:rsid w:val="009F781D"/>
    <w:rsid w:val="009F78B8"/>
    <w:rsid w:val="009F7D2F"/>
    <w:rsid w:val="00A00387"/>
    <w:rsid w:val="00A00717"/>
    <w:rsid w:val="00A00741"/>
    <w:rsid w:val="00A008FF"/>
    <w:rsid w:val="00A00B09"/>
    <w:rsid w:val="00A010BE"/>
    <w:rsid w:val="00A014FB"/>
    <w:rsid w:val="00A018D5"/>
    <w:rsid w:val="00A02C20"/>
    <w:rsid w:val="00A02D92"/>
    <w:rsid w:val="00A02EC0"/>
    <w:rsid w:val="00A02F84"/>
    <w:rsid w:val="00A02FC3"/>
    <w:rsid w:val="00A03232"/>
    <w:rsid w:val="00A03A3E"/>
    <w:rsid w:val="00A044D0"/>
    <w:rsid w:val="00A04571"/>
    <w:rsid w:val="00A0468D"/>
    <w:rsid w:val="00A04A43"/>
    <w:rsid w:val="00A04E45"/>
    <w:rsid w:val="00A04E61"/>
    <w:rsid w:val="00A056F6"/>
    <w:rsid w:val="00A06446"/>
    <w:rsid w:val="00A0779C"/>
    <w:rsid w:val="00A103AA"/>
    <w:rsid w:val="00A10F71"/>
    <w:rsid w:val="00A110DA"/>
    <w:rsid w:val="00A1131E"/>
    <w:rsid w:val="00A11845"/>
    <w:rsid w:val="00A11FD2"/>
    <w:rsid w:val="00A12605"/>
    <w:rsid w:val="00A12B22"/>
    <w:rsid w:val="00A1353F"/>
    <w:rsid w:val="00A146D4"/>
    <w:rsid w:val="00A1508D"/>
    <w:rsid w:val="00A156D0"/>
    <w:rsid w:val="00A15BCF"/>
    <w:rsid w:val="00A16662"/>
    <w:rsid w:val="00A16731"/>
    <w:rsid w:val="00A1698C"/>
    <w:rsid w:val="00A16A40"/>
    <w:rsid w:val="00A17440"/>
    <w:rsid w:val="00A17632"/>
    <w:rsid w:val="00A20031"/>
    <w:rsid w:val="00A2064C"/>
    <w:rsid w:val="00A20AF9"/>
    <w:rsid w:val="00A20DE5"/>
    <w:rsid w:val="00A20FDD"/>
    <w:rsid w:val="00A213D7"/>
    <w:rsid w:val="00A21652"/>
    <w:rsid w:val="00A232F2"/>
    <w:rsid w:val="00A2399F"/>
    <w:rsid w:val="00A23C9C"/>
    <w:rsid w:val="00A23EDA"/>
    <w:rsid w:val="00A247A0"/>
    <w:rsid w:val="00A259D1"/>
    <w:rsid w:val="00A25A1E"/>
    <w:rsid w:val="00A25FF3"/>
    <w:rsid w:val="00A261AF"/>
    <w:rsid w:val="00A268E5"/>
    <w:rsid w:val="00A26A05"/>
    <w:rsid w:val="00A26DDD"/>
    <w:rsid w:val="00A26DF2"/>
    <w:rsid w:val="00A2731B"/>
    <w:rsid w:val="00A2770A"/>
    <w:rsid w:val="00A27B44"/>
    <w:rsid w:val="00A3019F"/>
    <w:rsid w:val="00A306F5"/>
    <w:rsid w:val="00A30A1F"/>
    <w:rsid w:val="00A30FBC"/>
    <w:rsid w:val="00A31043"/>
    <w:rsid w:val="00A315E8"/>
    <w:rsid w:val="00A320C8"/>
    <w:rsid w:val="00A330DD"/>
    <w:rsid w:val="00A33394"/>
    <w:rsid w:val="00A33870"/>
    <w:rsid w:val="00A33CB2"/>
    <w:rsid w:val="00A34D99"/>
    <w:rsid w:val="00A34FB1"/>
    <w:rsid w:val="00A350D0"/>
    <w:rsid w:val="00A351CB"/>
    <w:rsid w:val="00A35383"/>
    <w:rsid w:val="00A354EE"/>
    <w:rsid w:val="00A355D9"/>
    <w:rsid w:val="00A35F5C"/>
    <w:rsid w:val="00A36039"/>
    <w:rsid w:val="00A3605F"/>
    <w:rsid w:val="00A366F9"/>
    <w:rsid w:val="00A36860"/>
    <w:rsid w:val="00A36BFA"/>
    <w:rsid w:val="00A36D10"/>
    <w:rsid w:val="00A36FF5"/>
    <w:rsid w:val="00A372BF"/>
    <w:rsid w:val="00A373CF"/>
    <w:rsid w:val="00A37817"/>
    <w:rsid w:val="00A379B1"/>
    <w:rsid w:val="00A37A65"/>
    <w:rsid w:val="00A37F13"/>
    <w:rsid w:val="00A40AB6"/>
    <w:rsid w:val="00A40B2A"/>
    <w:rsid w:val="00A4107F"/>
    <w:rsid w:val="00A4118C"/>
    <w:rsid w:val="00A4177C"/>
    <w:rsid w:val="00A423D6"/>
    <w:rsid w:val="00A42AE5"/>
    <w:rsid w:val="00A432E2"/>
    <w:rsid w:val="00A43962"/>
    <w:rsid w:val="00A43DBA"/>
    <w:rsid w:val="00A43F0D"/>
    <w:rsid w:val="00A44028"/>
    <w:rsid w:val="00A44202"/>
    <w:rsid w:val="00A44B84"/>
    <w:rsid w:val="00A44CB7"/>
    <w:rsid w:val="00A44E22"/>
    <w:rsid w:val="00A44E86"/>
    <w:rsid w:val="00A44F82"/>
    <w:rsid w:val="00A471C4"/>
    <w:rsid w:val="00A47821"/>
    <w:rsid w:val="00A47E56"/>
    <w:rsid w:val="00A509BB"/>
    <w:rsid w:val="00A51155"/>
    <w:rsid w:val="00A512C5"/>
    <w:rsid w:val="00A516F9"/>
    <w:rsid w:val="00A5192B"/>
    <w:rsid w:val="00A51B8E"/>
    <w:rsid w:val="00A52286"/>
    <w:rsid w:val="00A5240A"/>
    <w:rsid w:val="00A524AA"/>
    <w:rsid w:val="00A52713"/>
    <w:rsid w:val="00A527E2"/>
    <w:rsid w:val="00A52831"/>
    <w:rsid w:val="00A52964"/>
    <w:rsid w:val="00A52CAA"/>
    <w:rsid w:val="00A531D7"/>
    <w:rsid w:val="00A53837"/>
    <w:rsid w:val="00A53FA0"/>
    <w:rsid w:val="00A542C8"/>
    <w:rsid w:val="00A5432B"/>
    <w:rsid w:val="00A543A7"/>
    <w:rsid w:val="00A543AD"/>
    <w:rsid w:val="00A54A95"/>
    <w:rsid w:val="00A5518E"/>
    <w:rsid w:val="00A55C25"/>
    <w:rsid w:val="00A5625E"/>
    <w:rsid w:val="00A57BB5"/>
    <w:rsid w:val="00A57C51"/>
    <w:rsid w:val="00A602E1"/>
    <w:rsid w:val="00A60465"/>
    <w:rsid w:val="00A619E2"/>
    <w:rsid w:val="00A61E1C"/>
    <w:rsid w:val="00A62AD4"/>
    <w:rsid w:val="00A62D4A"/>
    <w:rsid w:val="00A63201"/>
    <w:rsid w:val="00A63389"/>
    <w:rsid w:val="00A63B10"/>
    <w:rsid w:val="00A63CE9"/>
    <w:rsid w:val="00A6400A"/>
    <w:rsid w:val="00A64798"/>
    <w:rsid w:val="00A64833"/>
    <w:rsid w:val="00A64B5E"/>
    <w:rsid w:val="00A65A98"/>
    <w:rsid w:val="00A65DA2"/>
    <w:rsid w:val="00A66472"/>
    <w:rsid w:val="00A66693"/>
    <w:rsid w:val="00A667FC"/>
    <w:rsid w:val="00A66BA6"/>
    <w:rsid w:val="00A66BC2"/>
    <w:rsid w:val="00A66E6C"/>
    <w:rsid w:val="00A66F6A"/>
    <w:rsid w:val="00A670EF"/>
    <w:rsid w:val="00A67366"/>
    <w:rsid w:val="00A674D4"/>
    <w:rsid w:val="00A70241"/>
    <w:rsid w:val="00A70395"/>
    <w:rsid w:val="00A70CD4"/>
    <w:rsid w:val="00A70E84"/>
    <w:rsid w:val="00A70FF5"/>
    <w:rsid w:val="00A71367"/>
    <w:rsid w:val="00A71AB3"/>
    <w:rsid w:val="00A71E5F"/>
    <w:rsid w:val="00A7295E"/>
    <w:rsid w:val="00A7298E"/>
    <w:rsid w:val="00A72B05"/>
    <w:rsid w:val="00A72EFF"/>
    <w:rsid w:val="00A73908"/>
    <w:rsid w:val="00A739F2"/>
    <w:rsid w:val="00A73A3D"/>
    <w:rsid w:val="00A73B55"/>
    <w:rsid w:val="00A73F34"/>
    <w:rsid w:val="00A75900"/>
    <w:rsid w:val="00A760FA"/>
    <w:rsid w:val="00A7667F"/>
    <w:rsid w:val="00A76B9A"/>
    <w:rsid w:val="00A76DE7"/>
    <w:rsid w:val="00A76E3F"/>
    <w:rsid w:val="00A77204"/>
    <w:rsid w:val="00A803AD"/>
    <w:rsid w:val="00A80FE1"/>
    <w:rsid w:val="00A82402"/>
    <w:rsid w:val="00A82B6C"/>
    <w:rsid w:val="00A82C74"/>
    <w:rsid w:val="00A8303C"/>
    <w:rsid w:val="00A83303"/>
    <w:rsid w:val="00A834BE"/>
    <w:rsid w:val="00A83F8C"/>
    <w:rsid w:val="00A8406B"/>
    <w:rsid w:val="00A84EA4"/>
    <w:rsid w:val="00A85843"/>
    <w:rsid w:val="00A86152"/>
    <w:rsid w:val="00A86566"/>
    <w:rsid w:val="00A867F7"/>
    <w:rsid w:val="00A87EEC"/>
    <w:rsid w:val="00A9036A"/>
    <w:rsid w:val="00A90470"/>
    <w:rsid w:val="00A90642"/>
    <w:rsid w:val="00A9147B"/>
    <w:rsid w:val="00A91A8E"/>
    <w:rsid w:val="00A91AAE"/>
    <w:rsid w:val="00A91B9D"/>
    <w:rsid w:val="00A923FD"/>
    <w:rsid w:val="00A925B0"/>
    <w:rsid w:val="00A92FCA"/>
    <w:rsid w:val="00A9366D"/>
    <w:rsid w:val="00A93A73"/>
    <w:rsid w:val="00A93ABF"/>
    <w:rsid w:val="00A93CF1"/>
    <w:rsid w:val="00A93D11"/>
    <w:rsid w:val="00A94199"/>
    <w:rsid w:val="00A94217"/>
    <w:rsid w:val="00A94427"/>
    <w:rsid w:val="00A94967"/>
    <w:rsid w:val="00A94B20"/>
    <w:rsid w:val="00A94F53"/>
    <w:rsid w:val="00A94F75"/>
    <w:rsid w:val="00A95F78"/>
    <w:rsid w:val="00A963AD"/>
    <w:rsid w:val="00A96990"/>
    <w:rsid w:val="00A96CCD"/>
    <w:rsid w:val="00A97627"/>
    <w:rsid w:val="00A97969"/>
    <w:rsid w:val="00A97CF5"/>
    <w:rsid w:val="00AA075B"/>
    <w:rsid w:val="00AA1F09"/>
    <w:rsid w:val="00AA27C4"/>
    <w:rsid w:val="00AA2B06"/>
    <w:rsid w:val="00AA2CB8"/>
    <w:rsid w:val="00AA2E59"/>
    <w:rsid w:val="00AA325A"/>
    <w:rsid w:val="00AA35DF"/>
    <w:rsid w:val="00AA3602"/>
    <w:rsid w:val="00AA3782"/>
    <w:rsid w:val="00AA37DD"/>
    <w:rsid w:val="00AA39D9"/>
    <w:rsid w:val="00AA3FA1"/>
    <w:rsid w:val="00AA4005"/>
    <w:rsid w:val="00AA51D5"/>
    <w:rsid w:val="00AA5572"/>
    <w:rsid w:val="00AA558C"/>
    <w:rsid w:val="00AA65F6"/>
    <w:rsid w:val="00AA6861"/>
    <w:rsid w:val="00AA6B27"/>
    <w:rsid w:val="00AA740A"/>
    <w:rsid w:val="00AA786F"/>
    <w:rsid w:val="00AA7D58"/>
    <w:rsid w:val="00AB0D3C"/>
    <w:rsid w:val="00AB0FDC"/>
    <w:rsid w:val="00AB11A1"/>
    <w:rsid w:val="00AB194C"/>
    <w:rsid w:val="00AB1D3B"/>
    <w:rsid w:val="00AB2580"/>
    <w:rsid w:val="00AB2694"/>
    <w:rsid w:val="00AB30DD"/>
    <w:rsid w:val="00AB3D28"/>
    <w:rsid w:val="00AB3EB7"/>
    <w:rsid w:val="00AB4158"/>
    <w:rsid w:val="00AB5787"/>
    <w:rsid w:val="00AB5977"/>
    <w:rsid w:val="00AB5985"/>
    <w:rsid w:val="00AB6E49"/>
    <w:rsid w:val="00AB6F67"/>
    <w:rsid w:val="00AB767B"/>
    <w:rsid w:val="00AB7846"/>
    <w:rsid w:val="00AB7B46"/>
    <w:rsid w:val="00AB7B71"/>
    <w:rsid w:val="00AC0306"/>
    <w:rsid w:val="00AC0680"/>
    <w:rsid w:val="00AC09F5"/>
    <w:rsid w:val="00AC0D4D"/>
    <w:rsid w:val="00AC1286"/>
    <w:rsid w:val="00AC28B4"/>
    <w:rsid w:val="00AC3183"/>
    <w:rsid w:val="00AC33CE"/>
    <w:rsid w:val="00AC343F"/>
    <w:rsid w:val="00AC34D6"/>
    <w:rsid w:val="00AC3636"/>
    <w:rsid w:val="00AC3D0A"/>
    <w:rsid w:val="00AC4835"/>
    <w:rsid w:val="00AC4D4C"/>
    <w:rsid w:val="00AC4FD6"/>
    <w:rsid w:val="00AC51BD"/>
    <w:rsid w:val="00AC5E4A"/>
    <w:rsid w:val="00AC636B"/>
    <w:rsid w:val="00AC6BF2"/>
    <w:rsid w:val="00AC6E3E"/>
    <w:rsid w:val="00AC75CD"/>
    <w:rsid w:val="00AC7653"/>
    <w:rsid w:val="00AC79D5"/>
    <w:rsid w:val="00AC7FA6"/>
    <w:rsid w:val="00AD06E5"/>
    <w:rsid w:val="00AD13C6"/>
    <w:rsid w:val="00AD1646"/>
    <w:rsid w:val="00AD1957"/>
    <w:rsid w:val="00AD234D"/>
    <w:rsid w:val="00AD290B"/>
    <w:rsid w:val="00AD39B1"/>
    <w:rsid w:val="00AD4CCA"/>
    <w:rsid w:val="00AD5927"/>
    <w:rsid w:val="00AD62A9"/>
    <w:rsid w:val="00AD6BE9"/>
    <w:rsid w:val="00AD6C1D"/>
    <w:rsid w:val="00AD7465"/>
    <w:rsid w:val="00AD7613"/>
    <w:rsid w:val="00AD781B"/>
    <w:rsid w:val="00AE0512"/>
    <w:rsid w:val="00AE0B2F"/>
    <w:rsid w:val="00AE16F0"/>
    <w:rsid w:val="00AE1710"/>
    <w:rsid w:val="00AE1B67"/>
    <w:rsid w:val="00AE2072"/>
    <w:rsid w:val="00AE27E3"/>
    <w:rsid w:val="00AE297A"/>
    <w:rsid w:val="00AE372C"/>
    <w:rsid w:val="00AE37F4"/>
    <w:rsid w:val="00AE3C21"/>
    <w:rsid w:val="00AE3D4C"/>
    <w:rsid w:val="00AE419E"/>
    <w:rsid w:val="00AE5018"/>
    <w:rsid w:val="00AE5D70"/>
    <w:rsid w:val="00AE7A14"/>
    <w:rsid w:val="00AF0441"/>
    <w:rsid w:val="00AF05A7"/>
    <w:rsid w:val="00AF0BF8"/>
    <w:rsid w:val="00AF0EB1"/>
    <w:rsid w:val="00AF1094"/>
    <w:rsid w:val="00AF1118"/>
    <w:rsid w:val="00AF1B11"/>
    <w:rsid w:val="00AF29C0"/>
    <w:rsid w:val="00AF2FB9"/>
    <w:rsid w:val="00AF3041"/>
    <w:rsid w:val="00AF4651"/>
    <w:rsid w:val="00AF4BA1"/>
    <w:rsid w:val="00AF4F2E"/>
    <w:rsid w:val="00AF59A4"/>
    <w:rsid w:val="00AF5DF7"/>
    <w:rsid w:val="00AF5EB6"/>
    <w:rsid w:val="00AF6A17"/>
    <w:rsid w:val="00AF6B27"/>
    <w:rsid w:val="00AF6E03"/>
    <w:rsid w:val="00AF6EFE"/>
    <w:rsid w:val="00AF7352"/>
    <w:rsid w:val="00AF7935"/>
    <w:rsid w:val="00AF7AA1"/>
    <w:rsid w:val="00B00993"/>
    <w:rsid w:val="00B00A88"/>
    <w:rsid w:val="00B010E7"/>
    <w:rsid w:val="00B01565"/>
    <w:rsid w:val="00B017C9"/>
    <w:rsid w:val="00B02631"/>
    <w:rsid w:val="00B02A34"/>
    <w:rsid w:val="00B02B00"/>
    <w:rsid w:val="00B033B8"/>
    <w:rsid w:val="00B03895"/>
    <w:rsid w:val="00B043E7"/>
    <w:rsid w:val="00B04663"/>
    <w:rsid w:val="00B04A91"/>
    <w:rsid w:val="00B04B6C"/>
    <w:rsid w:val="00B04EB2"/>
    <w:rsid w:val="00B04FC6"/>
    <w:rsid w:val="00B05181"/>
    <w:rsid w:val="00B051FA"/>
    <w:rsid w:val="00B05358"/>
    <w:rsid w:val="00B0695F"/>
    <w:rsid w:val="00B06E45"/>
    <w:rsid w:val="00B070A9"/>
    <w:rsid w:val="00B0781D"/>
    <w:rsid w:val="00B07BDF"/>
    <w:rsid w:val="00B07D48"/>
    <w:rsid w:val="00B101A5"/>
    <w:rsid w:val="00B10354"/>
    <w:rsid w:val="00B10424"/>
    <w:rsid w:val="00B10620"/>
    <w:rsid w:val="00B10DF8"/>
    <w:rsid w:val="00B11D54"/>
    <w:rsid w:val="00B1203D"/>
    <w:rsid w:val="00B126E4"/>
    <w:rsid w:val="00B12AD1"/>
    <w:rsid w:val="00B13359"/>
    <w:rsid w:val="00B13363"/>
    <w:rsid w:val="00B1348D"/>
    <w:rsid w:val="00B136C6"/>
    <w:rsid w:val="00B13D26"/>
    <w:rsid w:val="00B14255"/>
    <w:rsid w:val="00B14D8C"/>
    <w:rsid w:val="00B15411"/>
    <w:rsid w:val="00B1603A"/>
    <w:rsid w:val="00B16369"/>
    <w:rsid w:val="00B1667B"/>
    <w:rsid w:val="00B16AD8"/>
    <w:rsid w:val="00B172BB"/>
    <w:rsid w:val="00B175EB"/>
    <w:rsid w:val="00B17EA0"/>
    <w:rsid w:val="00B200B7"/>
    <w:rsid w:val="00B202EB"/>
    <w:rsid w:val="00B209FC"/>
    <w:rsid w:val="00B20C57"/>
    <w:rsid w:val="00B21584"/>
    <w:rsid w:val="00B22969"/>
    <w:rsid w:val="00B22D64"/>
    <w:rsid w:val="00B22DA3"/>
    <w:rsid w:val="00B23267"/>
    <w:rsid w:val="00B23DA4"/>
    <w:rsid w:val="00B243AE"/>
    <w:rsid w:val="00B244B4"/>
    <w:rsid w:val="00B245D8"/>
    <w:rsid w:val="00B24617"/>
    <w:rsid w:val="00B24719"/>
    <w:rsid w:val="00B2496D"/>
    <w:rsid w:val="00B25BDE"/>
    <w:rsid w:val="00B267DF"/>
    <w:rsid w:val="00B26C95"/>
    <w:rsid w:val="00B26F34"/>
    <w:rsid w:val="00B2782B"/>
    <w:rsid w:val="00B30003"/>
    <w:rsid w:val="00B30183"/>
    <w:rsid w:val="00B30228"/>
    <w:rsid w:val="00B30255"/>
    <w:rsid w:val="00B31106"/>
    <w:rsid w:val="00B3166D"/>
    <w:rsid w:val="00B31789"/>
    <w:rsid w:val="00B319F1"/>
    <w:rsid w:val="00B31B68"/>
    <w:rsid w:val="00B344E0"/>
    <w:rsid w:val="00B347B7"/>
    <w:rsid w:val="00B34831"/>
    <w:rsid w:val="00B348E5"/>
    <w:rsid w:val="00B35181"/>
    <w:rsid w:val="00B359C1"/>
    <w:rsid w:val="00B360CD"/>
    <w:rsid w:val="00B36126"/>
    <w:rsid w:val="00B36B50"/>
    <w:rsid w:val="00B36EB4"/>
    <w:rsid w:val="00B37027"/>
    <w:rsid w:val="00B37E86"/>
    <w:rsid w:val="00B40018"/>
    <w:rsid w:val="00B40542"/>
    <w:rsid w:val="00B40E5D"/>
    <w:rsid w:val="00B41703"/>
    <w:rsid w:val="00B42331"/>
    <w:rsid w:val="00B4237A"/>
    <w:rsid w:val="00B42899"/>
    <w:rsid w:val="00B42919"/>
    <w:rsid w:val="00B4312B"/>
    <w:rsid w:val="00B43B1F"/>
    <w:rsid w:val="00B43E0D"/>
    <w:rsid w:val="00B443C2"/>
    <w:rsid w:val="00B44C93"/>
    <w:rsid w:val="00B452F1"/>
    <w:rsid w:val="00B45600"/>
    <w:rsid w:val="00B4593E"/>
    <w:rsid w:val="00B45A4F"/>
    <w:rsid w:val="00B4656F"/>
    <w:rsid w:val="00B46658"/>
    <w:rsid w:val="00B47803"/>
    <w:rsid w:val="00B47A46"/>
    <w:rsid w:val="00B47E05"/>
    <w:rsid w:val="00B47FA4"/>
    <w:rsid w:val="00B506A2"/>
    <w:rsid w:val="00B5085F"/>
    <w:rsid w:val="00B50876"/>
    <w:rsid w:val="00B50BCE"/>
    <w:rsid w:val="00B51081"/>
    <w:rsid w:val="00B510C3"/>
    <w:rsid w:val="00B51828"/>
    <w:rsid w:val="00B51AD5"/>
    <w:rsid w:val="00B51BF6"/>
    <w:rsid w:val="00B51FDA"/>
    <w:rsid w:val="00B5234C"/>
    <w:rsid w:val="00B52D36"/>
    <w:rsid w:val="00B5302D"/>
    <w:rsid w:val="00B5332A"/>
    <w:rsid w:val="00B53559"/>
    <w:rsid w:val="00B53801"/>
    <w:rsid w:val="00B53E74"/>
    <w:rsid w:val="00B5416D"/>
    <w:rsid w:val="00B5481F"/>
    <w:rsid w:val="00B55174"/>
    <w:rsid w:val="00B566BB"/>
    <w:rsid w:val="00B572C2"/>
    <w:rsid w:val="00B57E48"/>
    <w:rsid w:val="00B60E5A"/>
    <w:rsid w:val="00B610F1"/>
    <w:rsid w:val="00B611F0"/>
    <w:rsid w:val="00B6145E"/>
    <w:rsid w:val="00B617BA"/>
    <w:rsid w:val="00B61B28"/>
    <w:rsid w:val="00B61B7D"/>
    <w:rsid w:val="00B62A4E"/>
    <w:rsid w:val="00B62D99"/>
    <w:rsid w:val="00B62F06"/>
    <w:rsid w:val="00B633F1"/>
    <w:rsid w:val="00B63601"/>
    <w:rsid w:val="00B63964"/>
    <w:rsid w:val="00B63A3D"/>
    <w:rsid w:val="00B63FB9"/>
    <w:rsid w:val="00B643B6"/>
    <w:rsid w:val="00B64660"/>
    <w:rsid w:val="00B6495B"/>
    <w:rsid w:val="00B649F4"/>
    <w:rsid w:val="00B64CF4"/>
    <w:rsid w:val="00B64E0C"/>
    <w:rsid w:val="00B64FAB"/>
    <w:rsid w:val="00B650D6"/>
    <w:rsid w:val="00B65308"/>
    <w:rsid w:val="00B65891"/>
    <w:rsid w:val="00B65ABB"/>
    <w:rsid w:val="00B66035"/>
    <w:rsid w:val="00B6691E"/>
    <w:rsid w:val="00B669F5"/>
    <w:rsid w:val="00B66EC6"/>
    <w:rsid w:val="00B67C13"/>
    <w:rsid w:val="00B71407"/>
    <w:rsid w:val="00B71508"/>
    <w:rsid w:val="00B71FAE"/>
    <w:rsid w:val="00B72BA9"/>
    <w:rsid w:val="00B72CE5"/>
    <w:rsid w:val="00B7393B"/>
    <w:rsid w:val="00B73EB0"/>
    <w:rsid w:val="00B74449"/>
    <w:rsid w:val="00B7462F"/>
    <w:rsid w:val="00B7466A"/>
    <w:rsid w:val="00B746B3"/>
    <w:rsid w:val="00B748AB"/>
    <w:rsid w:val="00B7527A"/>
    <w:rsid w:val="00B75EA6"/>
    <w:rsid w:val="00B76482"/>
    <w:rsid w:val="00B7654C"/>
    <w:rsid w:val="00B767B9"/>
    <w:rsid w:val="00B770C1"/>
    <w:rsid w:val="00B7716E"/>
    <w:rsid w:val="00B8094F"/>
    <w:rsid w:val="00B80C1C"/>
    <w:rsid w:val="00B8103B"/>
    <w:rsid w:val="00B811FC"/>
    <w:rsid w:val="00B82483"/>
    <w:rsid w:val="00B825D6"/>
    <w:rsid w:val="00B82722"/>
    <w:rsid w:val="00B82DFC"/>
    <w:rsid w:val="00B82E02"/>
    <w:rsid w:val="00B830E9"/>
    <w:rsid w:val="00B83587"/>
    <w:rsid w:val="00B84511"/>
    <w:rsid w:val="00B848B7"/>
    <w:rsid w:val="00B84DAB"/>
    <w:rsid w:val="00B85498"/>
    <w:rsid w:val="00B8581A"/>
    <w:rsid w:val="00B85C28"/>
    <w:rsid w:val="00B86602"/>
    <w:rsid w:val="00B86E3A"/>
    <w:rsid w:val="00B86E60"/>
    <w:rsid w:val="00B872EA"/>
    <w:rsid w:val="00B8778D"/>
    <w:rsid w:val="00B87B2A"/>
    <w:rsid w:val="00B90299"/>
    <w:rsid w:val="00B90DBD"/>
    <w:rsid w:val="00B92547"/>
    <w:rsid w:val="00B928B8"/>
    <w:rsid w:val="00B93027"/>
    <w:rsid w:val="00B936C2"/>
    <w:rsid w:val="00B937A6"/>
    <w:rsid w:val="00B939B5"/>
    <w:rsid w:val="00B93B18"/>
    <w:rsid w:val="00B93F26"/>
    <w:rsid w:val="00B94CD0"/>
    <w:rsid w:val="00B9526A"/>
    <w:rsid w:val="00B9561F"/>
    <w:rsid w:val="00B9590B"/>
    <w:rsid w:val="00B95C9D"/>
    <w:rsid w:val="00B963E0"/>
    <w:rsid w:val="00B96701"/>
    <w:rsid w:val="00B96AA9"/>
    <w:rsid w:val="00B9703B"/>
    <w:rsid w:val="00B978DF"/>
    <w:rsid w:val="00BA0767"/>
    <w:rsid w:val="00BA0EDC"/>
    <w:rsid w:val="00BA1B7C"/>
    <w:rsid w:val="00BA1E15"/>
    <w:rsid w:val="00BA2473"/>
    <w:rsid w:val="00BA283F"/>
    <w:rsid w:val="00BA3594"/>
    <w:rsid w:val="00BA373D"/>
    <w:rsid w:val="00BA3FB5"/>
    <w:rsid w:val="00BA423E"/>
    <w:rsid w:val="00BA4340"/>
    <w:rsid w:val="00BA4356"/>
    <w:rsid w:val="00BA45BD"/>
    <w:rsid w:val="00BA4D72"/>
    <w:rsid w:val="00BA4E8C"/>
    <w:rsid w:val="00BA4FF7"/>
    <w:rsid w:val="00BA5236"/>
    <w:rsid w:val="00BA52DF"/>
    <w:rsid w:val="00BA55D7"/>
    <w:rsid w:val="00BA5922"/>
    <w:rsid w:val="00BA5953"/>
    <w:rsid w:val="00BA5D27"/>
    <w:rsid w:val="00BA6308"/>
    <w:rsid w:val="00BA6A92"/>
    <w:rsid w:val="00BA6C64"/>
    <w:rsid w:val="00BA6E87"/>
    <w:rsid w:val="00BA6FBF"/>
    <w:rsid w:val="00BA7E01"/>
    <w:rsid w:val="00BB047D"/>
    <w:rsid w:val="00BB08B8"/>
    <w:rsid w:val="00BB09AB"/>
    <w:rsid w:val="00BB0B54"/>
    <w:rsid w:val="00BB0F36"/>
    <w:rsid w:val="00BB1160"/>
    <w:rsid w:val="00BB1589"/>
    <w:rsid w:val="00BB28B5"/>
    <w:rsid w:val="00BB3352"/>
    <w:rsid w:val="00BB38AE"/>
    <w:rsid w:val="00BB42A6"/>
    <w:rsid w:val="00BB439C"/>
    <w:rsid w:val="00BB43CC"/>
    <w:rsid w:val="00BB4864"/>
    <w:rsid w:val="00BB4A65"/>
    <w:rsid w:val="00BB5032"/>
    <w:rsid w:val="00BB529D"/>
    <w:rsid w:val="00BB5677"/>
    <w:rsid w:val="00BB56AE"/>
    <w:rsid w:val="00BB681A"/>
    <w:rsid w:val="00BB6E64"/>
    <w:rsid w:val="00BB7396"/>
    <w:rsid w:val="00BB73F5"/>
    <w:rsid w:val="00BB77A1"/>
    <w:rsid w:val="00BC0423"/>
    <w:rsid w:val="00BC0ABD"/>
    <w:rsid w:val="00BC0F3A"/>
    <w:rsid w:val="00BC1764"/>
    <w:rsid w:val="00BC178F"/>
    <w:rsid w:val="00BC1803"/>
    <w:rsid w:val="00BC1A8F"/>
    <w:rsid w:val="00BC2929"/>
    <w:rsid w:val="00BC3A9F"/>
    <w:rsid w:val="00BC3D9A"/>
    <w:rsid w:val="00BC4A14"/>
    <w:rsid w:val="00BC4ADE"/>
    <w:rsid w:val="00BC4CEF"/>
    <w:rsid w:val="00BC5745"/>
    <w:rsid w:val="00BC582B"/>
    <w:rsid w:val="00BC5D56"/>
    <w:rsid w:val="00BC61A3"/>
    <w:rsid w:val="00BC6E64"/>
    <w:rsid w:val="00BC7B05"/>
    <w:rsid w:val="00BD0044"/>
    <w:rsid w:val="00BD021B"/>
    <w:rsid w:val="00BD0725"/>
    <w:rsid w:val="00BD0910"/>
    <w:rsid w:val="00BD1B75"/>
    <w:rsid w:val="00BD1D09"/>
    <w:rsid w:val="00BD250C"/>
    <w:rsid w:val="00BD3283"/>
    <w:rsid w:val="00BD34EC"/>
    <w:rsid w:val="00BD36AA"/>
    <w:rsid w:val="00BD4C6F"/>
    <w:rsid w:val="00BD54D7"/>
    <w:rsid w:val="00BD54E1"/>
    <w:rsid w:val="00BD5987"/>
    <w:rsid w:val="00BD609B"/>
    <w:rsid w:val="00BD615D"/>
    <w:rsid w:val="00BD685E"/>
    <w:rsid w:val="00BD6918"/>
    <w:rsid w:val="00BD6A4C"/>
    <w:rsid w:val="00BD6C30"/>
    <w:rsid w:val="00BD6D12"/>
    <w:rsid w:val="00BD6FD6"/>
    <w:rsid w:val="00BD72A5"/>
    <w:rsid w:val="00BD72D6"/>
    <w:rsid w:val="00BD75BC"/>
    <w:rsid w:val="00BD7A57"/>
    <w:rsid w:val="00BE0341"/>
    <w:rsid w:val="00BE0A67"/>
    <w:rsid w:val="00BE10C7"/>
    <w:rsid w:val="00BE20C6"/>
    <w:rsid w:val="00BE2145"/>
    <w:rsid w:val="00BE22F4"/>
    <w:rsid w:val="00BE23BE"/>
    <w:rsid w:val="00BE2523"/>
    <w:rsid w:val="00BE2843"/>
    <w:rsid w:val="00BE2E1A"/>
    <w:rsid w:val="00BE3218"/>
    <w:rsid w:val="00BE3B80"/>
    <w:rsid w:val="00BE40F6"/>
    <w:rsid w:val="00BE4287"/>
    <w:rsid w:val="00BE448F"/>
    <w:rsid w:val="00BE4DE0"/>
    <w:rsid w:val="00BE5575"/>
    <w:rsid w:val="00BE5B87"/>
    <w:rsid w:val="00BE67F6"/>
    <w:rsid w:val="00BE6F04"/>
    <w:rsid w:val="00BE7138"/>
    <w:rsid w:val="00BE73F3"/>
    <w:rsid w:val="00BE7F20"/>
    <w:rsid w:val="00BF0D38"/>
    <w:rsid w:val="00BF0DB1"/>
    <w:rsid w:val="00BF1094"/>
    <w:rsid w:val="00BF10CB"/>
    <w:rsid w:val="00BF1469"/>
    <w:rsid w:val="00BF1B4C"/>
    <w:rsid w:val="00BF223F"/>
    <w:rsid w:val="00BF2DCA"/>
    <w:rsid w:val="00BF3652"/>
    <w:rsid w:val="00BF3740"/>
    <w:rsid w:val="00BF3744"/>
    <w:rsid w:val="00BF3C6C"/>
    <w:rsid w:val="00BF408B"/>
    <w:rsid w:val="00BF4446"/>
    <w:rsid w:val="00BF463E"/>
    <w:rsid w:val="00BF48AD"/>
    <w:rsid w:val="00BF4B1E"/>
    <w:rsid w:val="00BF4C90"/>
    <w:rsid w:val="00BF4D3E"/>
    <w:rsid w:val="00BF4E58"/>
    <w:rsid w:val="00BF4E5F"/>
    <w:rsid w:val="00BF56A3"/>
    <w:rsid w:val="00BF576D"/>
    <w:rsid w:val="00BF66EE"/>
    <w:rsid w:val="00BF67B1"/>
    <w:rsid w:val="00BF6F65"/>
    <w:rsid w:val="00BF75BF"/>
    <w:rsid w:val="00BF7A3F"/>
    <w:rsid w:val="00C0014B"/>
    <w:rsid w:val="00C003D1"/>
    <w:rsid w:val="00C00415"/>
    <w:rsid w:val="00C0064F"/>
    <w:rsid w:val="00C0269A"/>
    <w:rsid w:val="00C02CD7"/>
    <w:rsid w:val="00C02D38"/>
    <w:rsid w:val="00C03003"/>
    <w:rsid w:val="00C03537"/>
    <w:rsid w:val="00C045DF"/>
    <w:rsid w:val="00C04A29"/>
    <w:rsid w:val="00C0503D"/>
    <w:rsid w:val="00C058C2"/>
    <w:rsid w:val="00C062AA"/>
    <w:rsid w:val="00C069C1"/>
    <w:rsid w:val="00C06A5D"/>
    <w:rsid w:val="00C06ABC"/>
    <w:rsid w:val="00C071CB"/>
    <w:rsid w:val="00C07B55"/>
    <w:rsid w:val="00C10201"/>
    <w:rsid w:val="00C114B6"/>
    <w:rsid w:val="00C11701"/>
    <w:rsid w:val="00C11D18"/>
    <w:rsid w:val="00C11DA1"/>
    <w:rsid w:val="00C11E20"/>
    <w:rsid w:val="00C11E2B"/>
    <w:rsid w:val="00C11F92"/>
    <w:rsid w:val="00C12EE1"/>
    <w:rsid w:val="00C137A5"/>
    <w:rsid w:val="00C1426D"/>
    <w:rsid w:val="00C14646"/>
    <w:rsid w:val="00C1490E"/>
    <w:rsid w:val="00C15376"/>
    <w:rsid w:val="00C15403"/>
    <w:rsid w:val="00C15792"/>
    <w:rsid w:val="00C15E2C"/>
    <w:rsid w:val="00C175F9"/>
    <w:rsid w:val="00C21170"/>
    <w:rsid w:val="00C21278"/>
    <w:rsid w:val="00C212FC"/>
    <w:rsid w:val="00C2233E"/>
    <w:rsid w:val="00C22444"/>
    <w:rsid w:val="00C233DB"/>
    <w:rsid w:val="00C24171"/>
    <w:rsid w:val="00C2431D"/>
    <w:rsid w:val="00C24820"/>
    <w:rsid w:val="00C24E9E"/>
    <w:rsid w:val="00C25088"/>
    <w:rsid w:val="00C254CE"/>
    <w:rsid w:val="00C2550A"/>
    <w:rsid w:val="00C258D0"/>
    <w:rsid w:val="00C25F4D"/>
    <w:rsid w:val="00C260FE"/>
    <w:rsid w:val="00C26534"/>
    <w:rsid w:val="00C265A6"/>
    <w:rsid w:val="00C26600"/>
    <w:rsid w:val="00C26AEF"/>
    <w:rsid w:val="00C26D9F"/>
    <w:rsid w:val="00C26E07"/>
    <w:rsid w:val="00C2724E"/>
    <w:rsid w:val="00C301A5"/>
    <w:rsid w:val="00C30ECA"/>
    <w:rsid w:val="00C325C1"/>
    <w:rsid w:val="00C329AE"/>
    <w:rsid w:val="00C33560"/>
    <w:rsid w:val="00C33FB7"/>
    <w:rsid w:val="00C34512"/>
    <w:rsid w:val="00C3461B"/>
    <w:rsid w:val="00C3573B"/>
    <w:rsid w:val="00C36061"/>
    <w:rsid w:val="00C36890"/>
    <w:rsid w:val="00C3742C"/>
    <w:rsid w:val="00C37435"/>
    <w:rsid w:val="00C376E0"/>
    <w:rsid w:val="00C37782"/>
    <w:rsid w:val="00C40082"/>
    <w:rsid w:val="00C41CAD"/>
    <w:rsid w:val="00C42017"/>
    <w:rsid w:val="00C421A2"/>
    <w:rsid w:val="00C42565"/>
    <w:rsid w:val="00C425A9"/>
    <w:rsid w:val="00C431F0"/>
    <w:rsid w:val="00C45B81"/>
    <w:rsid w:val="00C45FB0"/>
    <w:rsid w:val="00C461A5"/>
    <w:rsid w:val="00C4697E"/>
    <w:rsid w:val="00C47008"/>
    <w:rsid w:val="00C4724D"/>
    <w:rsid w:val="00C473F2"/>
    <w:rsid w:val="00C47A19"/>
    <w:rsid w:val="00C47DD1"/>
    <w:rsid w:val="00C47FCD"/>
    <w:rsid w:val="00C50110"/>
    <w:rsid w:val="00C5077C"/>
    <w:rsid w:val="00C50BD3"/>
    <w:rsid w:val="00C51A1D"/>
    <w:rsid w:val="00C51CBD"/>
    <w:rsid w:val="00C51DC3"/>
    <w:rsid w:val="00C52465"/>
    <w:rsid w:val="00C5339D"/>
    <w:rsid w:val="00C5379D"/>
    <w:rsid w:val="00C538F6"/>
    <w:rsid w:val="00C53B52"/>
    <w:rsid w:val="00C53BC6"/>
    <w:rsid w:val="00C53CA9"/>
    <w:rsid w:val="00C548B7"/>
    <w:rsid w:val="00C54918"/>
    <w:rsid w:val="00C5496A"/>
    <w:rsid w:val="00C549E8"/>
    <w:rsid w:val="00C54A13"/>
    <w:rsid w:val="00C54E12"/>
    <w:rsid w:val="00C54F4A"/>
    <w:rsid w:val="00C551CE"/>
    <w:rsid w:val="00C558C9"/>
    <w:rsid w:val="00C566F5"/>
    <w:rsid w:val="00C56A3C"/>
    <w:rsid w:val="00C56F65"/>
    <w:rsid w:val="00C5750A"/>
    <w:rsid w:val="00C57B89"/>
    <w:rsid w:val="00C60BA2"/>
    <w:rsid w:val="00C60DBF"/>
    <w:rsid w:val="00C611E8"/>
    <w:rsid w:val="00C615F0"/>
    <w:rsid w:val="00C61685"/>
    <w:rsid w:val="00C61FFC"/>
    <w:rsid w:val="00C62955"/>
    <w:rsid w:val="00C62A5B"/>
    <w:rsid w:val="00C62C66"/>
    <w:rsid w:val="00C635C3"/>
    <w:rsid w:val="00C641BE"/>
    <w:rsid w:val="00C64221"/>
    <w:rsid w:val="00C643ED"/>
    <w:rsid w:val="00C64777"/>
    <w:rsid w:val="00C64EAD"/>
    <w:rsid w:val="00C656FA"/>
    <w:rsid w:val="00C6582B"/>
    <w:rsid w:val="00C6699C"/>
    <w:rsid w:val="00C66A7D"/>
    <w:rsid w:val="00C66C5B"/>
    <w:rsid w:val="00C6754D"/>
    <w:rsid w:val="00C70101"/>
    <w:rsid w:val="00C70534"/>
    <w:rsid w:val="00C70916"/>
    <w:rsid w:val="00C70A7C"/>
    <w:rsid w:val="00C70CDD"/>
    <w:rsid w:val="00C70E6B"/>
    <w:rsid w:val="00C7135B"/>
    <w:rsid w:val="00C714F1"/>
    <w:rsid w:val="00C71669"/>
    <w:rsid w:val="00C718F6"/>
    <w:rsid w:val="00C71923"/>
    <w:rsid w:val="00C71B9E"/>
    <w:rsid w:val="00C71F1F"/>
    <w:rsid w:val="00C72012"/>
    <w:rsid w:val="00C720C0"/>
    <w:rsid w:val="00C722AB"/>
    <w:rsid w:val="00C72420"/>
    <w:rsid w:val="00C724D0"/>
    <w:rsid w:val="00C7304E"/>
    <w:rsid w:val="00C73A73"/>
    <w:rsid w:val="00C73A8A"/>
    <w:rsid w:val="00C741EB"/>
    <w:rsid w:val="00C745DA"/>
    <w:rsid w:val="00C74E10"/>
    <w:rsid w:val="00C74FD6"/>
    <w:rsid w:val="00C75B25"/>
    <w:rsid w:val="00C75D4A"/>
    <w:rsid w:val="00C75F4A"/>
    <w:rsid w:val="00C7602A"/>
    <w:rsid w:val="00C761DA"/>
    <w:rsid w:val="00C76278"/>
    <w:rsid w:val="00C76546"/>
    <w:rsid w:val="00C7706F"/>
    <w:rsid w:val="00C77549"/>
    <w:rsid w:val="00C77B20"/>
    <w:rsid w:val="00C77C29"/>
    <w:rsid w:val="00C77DFD"/>
    <w:rsid w:val="00C77F75"/>
    <w:rsid w:val="00C805D0"/>
    <w:rsid w:val="00C806EE"/>
    <w:rsid w:val="00C81524"/>
    <w:rsid w:val="00C821BD"/>
    <w:rsid w:val="00C8277F"/>
    <w:rsid w:val="00C82FA3"/>
    <w:rsid w:val="00C83C1B"/>
    <w:rsid w:val="00C83CBF"/>
    <w:rsid w:val="00C841A4"/>
    <w:rsid w:val="00C8449B"/>
    <w:rsid w:val="00C84927"/>
    <w:rsid w:val="00C84AD2"/>
    <w:rsid w:val="00C84C5E"/>
    <w:rsid w:val="00C851B5"/>
    <w:rsid w:val="00C85540"/>
    <w:rsid w:val="00C86581"/>
    <w:rsid w:val="00C86778"/>
    <w:rsid w:val="00C86960"/>
    <w:rsid w:val="00C86B6A"/>
    <w:rsid w:val="00C86BA6"/>
    <w:rsid w:val="00C90528"/>
    <w:rsid w:val="00C906BA"/>
    <w:rsid w:val="00C909FE"/>
    <w:rsid w:val="00C90B9D"/>
    <w:rsid w:val="00C910BD"/>
    <w:rsid w:val="00C918D2"/>
    <w:rsid w:val="00C91948"/>
    <w:rsid w:val="00C91D43"/>
    <w:rsid w:val="00C921F1"/>
    <w:rsid w:val="00C94288"/>
    <w:rsid w:val="00C942AF"/>
    <w:rsid w:val="00C943E9"/>
    <w:rsid w:val="00C94ED4"/>
    <w:rsid w:val="00C95B89"/>
    <w:rsid w:val="00C964FC"/>
    <w:rsid w:val="00C9657F"/>
    <w:rsid w:val="00C96C5F"/>
    <w:rsid w:val="00C96CC2"/>
    <w:rsid w:val="00C97169"/>
    <w:rsid w:val="00C97473"/>
    <w:rsid w:val="00C97889"/>
    <w:rsid w:val="00C97B29"/>
    <w:rsid w:val="00C97D04"/>
    <w:rsid w:val="00CA0644"/>
    <w:rsid w:val="00CA0759"/>
    <w:rsid w:val="00CA16E0"/>
    <w:rsid w:val="00CA1E8F"/>
    <w:rsid w:val="00CA2158"/>
    <w:rsid w:val="00CA2BCB"/>
    <w:rsid w:val="00CA324E"/>
    <w:rsid w:val="00CA34F5"/>
    <w:rsid w:val="00CA380E"/>
    <w:rsid w:val="00CA38F8"/>
    <w:rsid w:val="00CA3AA4"/>
    <w:rsid w:val="00CA4150"/>
    <w:rsid w:val="00CA4252"/>
    <w:rsid w:val="00CA49EF"/>
    <w:rsid w:val="00CA4B12"/>
    <w:rsid w:val="00CA5260"/>
    <w:rsid w:val="00CA5DFB"/>
    <w:rsid w:val="00CB0310"/>
    <w:rsid w:val="00CB04A7"/>
    <w:rsid w:val="00CB09B7"/>
    <w:rsid w:val="00CB0A80"/>
    <w:rsid w:val="00CB0FD8"/>
    <w:rsid w:val="00CB2348"/>
    <w:rsid w:val="00CB2ACA"/>
    <w:rsid w:val="00CB2D24"/>
    <w:rsid w:val="00CB30EC"/>
    <w:rsid w:val="00CB3A94"/>
    <w:rsid w:val="00CB3ADE"/>
    <w:rsid w:val="00CB3E86"/>
    <w:rsid w:val="00CB42FF"/>
    <w:rsid w:val="00CB45B5"/>
    <w:rsid w:val="00CB4659"/>
    <w:rsid w:val="00CB4C0A"/>
    <w:rsid w:val="00CB5980"/>
    <w:rsid w:val="00CB5E7E"/>
    <w:rsid w:val="00CB616C"/>
    <w:rsid w:val="00CB665E"/>
    <w:rsid w:val="00CB683C"/>
    <w:rsid w:val="00CB6945"/>
    <w:rsid w:val="00CB7C09"/>
    <w:rsid w:val="00CC0D7C"/>
    <w:rsid w:val="00CC1645"/>
    <w:rsid w:val="00CC223B"/>
    <w:rsid w:val="00CC2365"/>
    <w:rsid w:val="00CC2406"/>
    <w:rsid w:val="00CC283D"/>
    <w:rsid w:val="00CC2926"/>
    <w:rsid w:val="00CC2E0F"/>
    <w:rsid w:val="00CC30B4"/>
    <w:rsid w:val="00CC34D8"/>
    <w:rsid w:val="00CC3824"/>
    <w:rsid w:val="00CC3979"/>
    <w:rsid w:val="00CC3BE5"/>
    <w:rsid w:val="00CC43C9"/>
    <w:rsid w:val="00CC4D34"/>
    <w:rsid w:val="00CC5747"/>
    <w:rsid w:val="00CC5926"/>
    <w:rsid w:val="00CC5964"/>
    <w:rsid w:val="00CC674C"/>
    <w:rsid w:val="00CC6C03"/>
    <w:rsid w:val="00CC739B"/>
    <w:rsid w:val="00CC73EA"/>
    <w:rsid w:val="00CC7982"/>
    <w:rsid w:val="00CC7A98"/>
    <w:rsid w:val="00CC7C59"/>
    <w:rsid w:val="00CD0978"/>
    <w:rsid w:val="00CD1A50"/>
    <w:rsid w:val="00CD1A8C"/>
    <w:rsid w:val="00CD1FDE"/>
    <w:rsid w:val="00CD437C"/>
    <w:rsid w:val="00CD44CB"/>
    <w:rsid w:val="00CD44D9"/>
    <w:rsid w:val="00CD5650"/>
    <w:rsid w:val="00CD635F"/>
    <w:rsid w:val="00CD69F6"/>
    <w:rsid w:val="00CD77DF"/>
    <w:rsid w:val="00CD7AD5"/>
    <w:rsid w:val="00CE0A95"/>
    <w:rsid w:val="00CE185F"/>
    <w:rsid w:val="00CE1BBC"/>
    <w:rsid w:val="00CE1D0C"/>
    <w:rsid w:val="00CE1F3B"/>
    <w:rsid w:val="00CE2382"/>
    <w:rsid w:val="00CE2A2A"/>
    <w:rsid w:val="00CE2A88"/>
    <w:rsid w:val="00CE3022"/>
    <w:rsid w:val="00CE3A2C"/>
    <w:rsid w:val="00CE3F2C"/>
    <w:rsid w:val="00CE3F51"/>
    <w:rsid w:val="00CE487E"/>
    <w:rsid w:val="00CE4BA3"/>
    <w:rsid w:val="00CE56DF"/>
    <w:rsid w:val="00CE58FE"/>
    <w:rsid w:val="00CE5935"/>
    <w:rsid w:val="00CE5D2B"/>
    <w:rsid w:val="00CE653F"/>
    <w:rsid w:val="00CE6A34"/>
    <w:rsid w:val="00CE72A9"/>
    <w:rsid w:val="00CE7317"/>
    <w:rsid w:val="00CE7385"/>
    <w:rsid w:val="00CE79A2"/>
    <w:rsid w:val="00CF041C"/>
    <w:rsid w:val="00CF1B33"/>
    <w:rsid w:val="00CF1F89"/>
    <w:rsid w:val="00CF21D8"/>
    <w:rsid w:val="00CF2C8D"/>
    <w:rsid w:val="00CF2DFC"/>
    <w:rsid w:val="00CF320C"/>
    <w:rsid w:val="00CF481D"/>
    <w:rsid w:val="00CF4D44"/>
    <w:rsid w:val="00CF4E0C"/>
    <w:rsid w:val="00CF505A"/>
    <w:rsid w:val="00CF6D0A"/>
    <w:rsid w:val="00CF7783"/>
    <w:rsid w:val="00CF7EFF"/>
    <w:rsid w:val="00D00515"/>
    <w:rsid w:val="00D0137A"/>
    <w:rsid w:val="00D0282B"/>
    <w:rsid w:val="00D029F9"/>
    <w:rsid w:val="00D0324B"/>
    <w:rsid w:val="00D03A5C"/>
    <w:rsid w:val="00D03AED"/>
    <w:rsid w:val="00D0403A"/>
    <w:rsid w:val="00D049E2"/>
    <w:rsid w:val="00D04AAF"/>
    <w:rsid w:val="00D0575C"/>
    <w:rsid w:val="00D05B62"/>
    <w:rsid w:val="00D06628"/>
    <w:rsid w:val="00D06780"/>
    <w:rsid w:val="00D0691A"/>
    <w:rsid w:val="00D06B01"/>
    <w:rsid w:val="00D0722F"/>
    <w:rsid w:val="00D07456"/>
    <w:rsid w:val="00D0767E"/>
    <w:rsid w:val="00D07A5A"/>
    <w:rsid w:val="00D10905"/>
    <w:rsid w:val="00D1093B"/>
    <w:rsid w:val="00D10A9A"/>
    <w:rsid w:val="00D11CD5"/>
    <w:rsid w:val="00D12534"/>
    <w:rsid w:val="00D12832"/>
    <w:rsid w:val="00D12D58"/>
    <w:rsid w:val="00D12F1C"/>
    <w:rsid w:val="00D13AD2"/>
    <w:rsid w:val="00D144AD"/>
    <w:rsid w:val="00D14E63"/>
    <w:rsid w:val="00D15878"/>
    <w:rsid w:val="00D163F1"/>
    <w:rsid w:val="00D167B0"/>
    <w:rsid w:val="00D169F1"/>
    <w:rsid w:val="00D176A6"/>
    <w:rsid w:val="00D17A9A"/>
    <w:rsid w:val="00D17FDA"/>
    <w:rsid w:val="00D20CE4"/>
    <w:rsid w:val="00D21298"/>
    <w:rsid w:val="00D216F1"/>
    <w:rsid w:val="00D2192A"/>
    <w:rsid w:val="00D21A07"/>
    <w:rsid w:val="00D22047"/>
    <w:rsid w:val="00D226A3"/>
    <w:rsid w:val="00D22791"/>
    <w:rsid w:val="00D22AC1"/>
    <w:rsid w:val="00D22B66"/>
    <w:rsid w:val="00D22E63"/>
    <w:rsid w:val="00D23650"/>
    <w:rsid w:val="00D2400F"/>
    <w:rsid w:val="00D2410B"/>
    <w:rsid w:val="00D250AC"/>
    <w:rsid w:val="00D25324"/>
    <w:rsid w:val="00D25437"/>
    <w:rsid w:val="00D25C73"/>
    <w:rsid w:val="00D26121"/>
    <w:rsid w:val="00D267BF"/>
    <w:rsid w:val="00D269C0"/>
    <w:rsid w:val="00D26A4B"/>
    <w:rsid w:val="00D26BFE"/>
    <w:rsid w:val="00D2770E"/>
    <w:rsid w:val="00D277B5"/>
    <w:rsid w:val="00D27E3C"/>
    <w:rsid w:val="00D30505"/>
    <w:rsid w:val="00D3149B"/>
    <w:rsid w:val="00D31DB7"/>
    <w:rsid w:val="00D32D6D"/>
    <w:rsid w:val="00D3377A"/>
    <w:rsid w:val="00D33957"/>
    <w:rsid w:val="00D33B10"/>
    <w:rsid w:val="00D34C43"/>
    <w:rsid w:val="00D35042"/>
    <w:rsid w:val="00D35312"/>
    <w:rsid w:val="00D3567B"/>
    <w:rsid w:val="00D36720"/>
    <w:rsid w:val="00D36DEE"/>
    <w:rsid w:val="00D3726B"/>
    <w:rsid w:val="00D37671"/>
    <w:rsid w:val="00D379DD"/>
    <w:rsid w:val="00D37BCB"/>
    <w:rsid w:val="00D40483"/>
    <w:rsid w:val="00D4109F"/>
    <w:rsid w:val="00D4116E"/>
    <w:rsid w:val="00D412CC"/>
    <w:rsid w:val="00D4187E"/>
    <w:rsid w:val="00D424D7"/>
    <w:rsid w:val="00D42FB2"/>
    <w:rsid w:val="00D43103"/>
    <w:rsid w:val="00D43250"/>
    <w:rsid w:val="00D43979"/>
    <w:rsid w:val="00D43C48"/>
    <w:rsid w:val="00D44288"/>
    <w:rsid w:val="00D44E0E"/>
    <w:rsid w:val="00D44FF5"/>
    <w:rsid w:val="00D453E6"/>
    <w:rsid w:val="00D45795"/>
    <w:rsid w:val="00D457BC"/>
    <w:rsid w:val="00D45B82"/>
    <w:rsid w:val="00D45DFA"/>
    <w:rsid w:val="00D467EB"/>
    <w:rsid w:val="00D46D2A"/>
    <w:rsid w:val="00D46F4F"/>
    <w:rsid w:val="00D47004"/>
    <w:rsid w:val="00D47369"/>
    <w:rsid w:val="00D476D4"/>
    <w:rsid w:val="00D47F2E"/>
    <w:rsid w:val="00D47F36"/>
    <w:rsid w:val="00D504C2"/>
    <w:rsid w:val="00D50AC3"/>
    <w:rsid w:val="00D50B50"/>
    <w:rsid w:val="00D51124"/>
    <w:rsid w:val="00D51492"/>
    <w:rsid w:val="00D515E6"/>
    <w:rsid w:val="00D52337"/>
    <w:rsid w:val="00D523C8"/>
    <w:rsid w:val="00D53444"/>
    <w:rsid w:val="00D53C4B"/>
    <w:rsid w:val="00D53C74"/>
    <w:rsid w:val="00D5467E"/>
    <w:rsid w:val="00D54AE4"/>
    <w:rsid w:val="00D54EF0"/>
    <w:rsid w:val="00D55CAB"/>
    <w:rsid w:val="00D55D13"/>
    <w:rsid w:val="00D56152"/>
    <w:rsid w:val="00D5671E"/>
    <w:rsid w:val="00D56A70"/>
    <w:rsid w:val="00D5707D"/>
    <w:rsid w:val="00D578D7"/>
    <w:rsid w:val="00D57BD7"/>
    <w:rsid w:val="00D602F3"/>
    <w:rsid w:val="00D60595"/>
    <w:rsid w:val="00D609E1"/>
    <w:rsid w:val="00D60A05"/>
    <w:rsid w:val="00D60D0C"/>
    <w:rsid w:val="00D60E8E"/>
    <w:rsid w:val="00D6174A"/>
    <w:rsid w:val="00D6235C"/>
    <w:rsid w:val="00D623BF"/>
    <w:rsid w:val="00D6248D"/>
    <w:rsid w:val="00D62BD5"/>
    <w:rsid w:val="00D62E0B"/>
    <w:rsid w:val="00D635AC"/>
    <w:rsid w:val="00D63D59"/>
    <w:rsid w:val="00D63E7C"/>
    <w:rsid w:val="00D65AF2"/>
    <w:rsid w:val="00D66CC8"/>
    <w:rsid w:val="00D67448"/>
    <w:rsid w:val="00D6759A"/>
    <w:rsid w:val="00D677A5"/>
    <w:rsid w:val="00D67860"/>
    <w:rsid w:val="00D67DD0"/>
    <w:rsid w:val="00D703B0"/>
    <w:rsid w:val="00D71018"/>
    <w:rsid w:val="00D71EA6"/>
    <w:rsid w:val="00D72310"/>
    <w:rsid w:val="00D7232A"/>
    <w:rsid w:val="00D72F9E"/>
    <w:rsid w:val="00D730A0"/>
    <w:rsid w:val="00D732BF"/>
    <w:rsid w:val="00D73D3E"/>
    <w:rsid w:val="00D73EC7"/>
    <w:rsid w:val="00D7409E"/>
    <w:rsid w:val="00D741DA"/>
    <w:rsid w:val="00D74EC5"/>
    <w:rsid w:val="00D752A6"/>
    <w:rsid w:val="00D758D6"/>
    <w:rsid w:val="00D75A36"/>
    <w:rsid w:val="00D768A9"/>
    <w:rsid w:val="00D77133"/>
    <w:rsid w:val="00D77508"/>
    <w:rsid w:val="00D800DF"/>
    <w:rsid w:val="00D80960"/>
    <w:rsid w:val="00D80A5D"/>
    <w:rsid w:val="00D80DAA"/>
    <w:rsid w:val="00D810C0"/>
    <w:rsid w:val="00D81394"/>
    <w:rsid w:val="00D81FB1"/>
    <w:rsid w:val="00D82603"/>
    <w:rsid w:val="00D82DE3"/>
    <w:rsid w:val="00D834A3"/>
    <w:rsid w:val="00D835E6"/>
    <w:rsid w:val="00D83A41"/>
    <w:rsid w:val="00D841D6"/>
    <w:rsid w:val="00D8452A"/>
    <w:rsid w:val="00D846F4"/>
    <w:rsid w:val="00D84AE1"/>
    <w:rsid w:val="00D856E5"/>
    <w:rsid w:val="00D858F8"/>
    <w:rsid w:val="00D859BC"/>
    <w:rsid w:val="00D85AB0"/>
    <w:rsid w:val="00D85B19"/>
    <w:rsid w:val="00D85FD1"/>
    <w:rsid w:val="00D8616F"/>
    <w:rsid w:val="00D86339"/>
    <w:rsid w:val="00D8639B"/>
    <w:rsid w:val="00D864CE"/>
    <w:rsid w:val="00D86825"/>
    <w:rsid w:val="00D86C24"/>
    <w:rsid w:val="00D87268"/>
    <w:rsid w:val="00D87A17"/>
    <w:rsid w:val="00D90218"/>
    <w:rsid w:val="00D902D4"/>
    <w:rsid w:val="00D90399"/>
    <w:rsid w:val="00D90D3D"/>
    <w:rsid w:val="00D916F9"/>
    <w:rsid w:val="00D91747"/>
    <w:rsid w:val="00D918A1"/>
    <w:rsid w:val="00D91BAA"/>
    <w:rsid w:val="00D91FE3"/>
    <w:rsid w:val="00D930AD"/>
    <w:rsid w:val="00D937F1"/>
    <w:rsid w:val="00D9392C"/>
    <w:rsid w:val="00D93D83"/>
    <w:rsid w:val="00D93F9E"/>
    <w:rsid w:val="00D9404C"/>
    <w:rsid w:val="00D94B40"/>
    <w:rsid w:val="00D94D4F"/>
    <w:rsid w:val="00D95227"/>
    <w:rsid w:val="00D954CA"/>
    <w:rsid w:val="00D95C52"/>
    <w:rsid w:val="00D95F6B"/>
    <w:rsid w:val="00D9608C"/>
    <w:rsid w:val="00D962CD"/>
    <w:rsid w:val="00D967EE"/>
    <w:rsid w:val="00D968FB"/>
    <w:rsid w:val="00D9696D"/>
    <w:rsid w:val="00D974BD"/>
    <w:rsid w:val="00D976F4"/>
    <w:rsid w:val="00D979F3"/>
    <w:rsid w:val="00DA0550"/>
    <w:rsid w:val="00DA0BD9"/>
    <w:rsid w:val="00DA0DA0"/>
    <w:rsid w:val="00DA17DA"/>
    <w:rsid w:val="00DA181B"/>
    <w:rsid w:val="00DA1A25"/>
    <w:rsid w:val="00DA253D"/>
    <w:rsid w:val="00DA40CD"/>
    <w:rsid w:val="00DA4E1D"/>
    <w:rsid w:val="00DA5847"/>
    <w:rsid w:val="00DA7124"/>
    <w:rsid w:val="00DA7AA7"/>
    <w:rsid w:val="00DA7FA2"/>
    <w:rsid w:val="00DB012B"/>
    <w:rsid w:val="00DB021D"/>
    <w:rsid w:val="00DB0291"/>
    <w:rsid w:val="00DB07A1"/>
    <w:rsid w:val="00DB0825"/>
    <w:rsid w:val="00DB091C"/>
    <w:rsid w:val="00DB0B98"/>
    <w:rsid w:val="00DB0FDC"/>
    <w:rsid w:val="00DB11B1"/>
    <w:rsid w:val="00DB19CE"/>
    <w:rsid w:val="00DB1A3E"/>
    <w:rsid w:val="00DB1C43"/>
    <w:rsid w:val="00DB1E4B"/>
    <w:rsid w:val="00DB21E5"/>
    <w:rsid w:val="00DB2575"/>
    <w:rsid w:val="00DB2AC4"/>
    <w:rsid w:val="00DB2B40"/>
    <w:rsid w:val="00DB2E44"/>
    <w:rsid w:val="00DB344D"/>
    <w:rsid w:val="00DB3CB8"/>
    <w:rsid w:val="00DB4210"/>
    <w:rsid w:val="00DB440F"/>
    <w:rsid w:val="00DB4E8B"/>
    <w:rsid w:val="00DB4F2A"/>
    <w:rsid w:val="00DB5099"/>
    <w:rsid w:val="00DB5308"/>
    <w:rsid w:val="00DB691E"/>
    <w:rsid w:val="00DB6E73"/>
    <w:rsid w:val="00DB7093"/>
    <w:rsid w:val="00DC0538"/>
    <w:rsid w:val="00DC0EFD"/>
    <w:rsid w:val="00DC145D"/>
    <w:rsid w:val="00DC155D"/>
    <w:rsid w:val="00DC1853"/>
    <w:rsid w:val="00DC1A60"/>
    <w:rsid w:val="00DC1CDA"/>
    <w:rsid w:val="00DC1F65"/>
    <w:rsid w:val="00DC2669"/>
    <w:rsid w:val="00DC359D"/>
    <w:rsid w:val="00DC3710"/>
    <w:rsid w:val="00DC4189"/>
    <w:rsid w:val="00DC49F2"/>
    <w:rsid w:val="00DC4AF3"/>
    <w:rsid w:val="00DC4C10"/>
    <w:rsid w:val="00DC4F63"/>
    <w:rsid w:val="00DC60F8"/>
    <w:rsid w:val="00DC67A7"/>
    <w:rsid w:val="00DC6B7D"/>
    <w:rsid w:val="00DC6FDA"/>
    <w:rsid w:val="00DC7CD5"/>
    <w:rsid w:val="00DD0AAE"/>
    <w:rsid w:val="00DD0B75"/>
    <w:rsid w:val="00DD123E"/>
    <w:rsid w:val="00DD14EC"/>
    <w:rsid w:val="00DD1588"/>
    <w:rsid w:val="00DD15C1"/>
    <w:rsid w:val="00DD183A"/>
    <w:rsid w:val="00DD22A1"/>
    <w:rsid w:val="00DD2434"/>
    <w:rsid w:val="00DD2754"/>
    <w:rsid w:val="00DD2AF2"/>
    <w:rsid w:val="00DD2DF9"/>
    <w:rsid w:val="00DD31D8"/>
    <w:rsid w:val="00DD3A3C"/>
    <w:rsid w:val="00DD3AEE"/>
    <w:rsid w:val="00DD3BAE"/>
    <w:rsid w:val="00DD3C6B"/>
    <w:rsid w:val="00DD4334"/>
    <w:rsid w:val="00DD4C8C"/>
    <w:rsid w:val="00DD50B3"/>
    <w:rsid w:val="00DD5720"/>
    <w:rsid w:val="00DD5884"/>
    <w:rsid w:val="00DD5A22"/>
    <w:rsid w:val="00DD5D9A"/>
    <w:rsid w:val="00DD5DC5"/>
    <w:rsid w:val="00DD62F1"/>
    <w:rsid w:val="00DD6877"/>
    <w:rsid w:val="00DD6A24"/>
    <w:rsid w:val="00DD7740"/>
    <w:rsid w:val="00DD7C19"/>
    <w:rsid w:val="00DE01E9"/>
    <w:rsid w:val="00DE046B"/>
    <w:rsid w:val="00DE05F6"/>
    <w:rsid w:val="00DE0D8F"/>
    <w:rsid w:val="00DE1174"/>
    <w:rsid w:val="00DE119A"/>
    <w:rsid w:val="00DE123F"/>
    <w:rsid w:val="00DE141A"/>
    <w:rsid w:val="00DE158D"/>
    <w:rsid w:val="00DE1B75"/>
    <w:rsid w:val="00DE1D69"/>
    <w:rsid w:val="00DE2131"/>
    <w:rsid w:val="00DE231C"/>
    <w:rsid w:val="00DE3390"/>
    <w:rsid w:val="00DE3DA9"/>
    <w:rsid w:val="00DE40DB"/>
    <w:rsid w:val="00DE4EAD"/>
    <w:rsid w:val="00DE50B4"/>
    <w:rsid w:val="00DE57B9"/>
    <w:rsid w:val="00DE67D7"/>
    <w:rsid w:val="00DE701D"/>
    <w:rsid w:val="00DE742C"/>
    <w:rsid w:val="00DE7564"/>
    <w:rsid w:val="00DE756D"/>
    <w:rsid w:val="00DE766F"/>
    <w:rsid w:val="00DF04B8"/>
    <w:rsid w:val="00DF0D73"/>
    <w:rsid w:val="00DF1965"/>
    <w:rsid w:val="00DF199F"/>
    <w:rsid w:val="00DF1C82"/>
    <w:rsid w:val="00DF1CB0"/>
    <w:rsid w:val="00DF2089"/>
    <w:rsid w:val="00DF214A"/>
    <w:rsid w:val="00DF26F1"/>
    <w:rsid w:val="00DF2E84"/>
    <w:rsid w:val="00DF2F5A"/>
    <w:rsid w:val="00DF310E"/>
    <w:rsid w:val="00DF375C"/>
    <w:rsid w:val="00DF392F"/>
    <w:rsid w:val="00DF3D3E"/>
    <w:rsid w:val="00DF3DE3"/>
    <w:rsid w:val="00DF49B9"/>
    <w:rsid w:val="00DF5011"/>
    <w:rsid w:val="00DF5062"/>
    <w:rsid w:val="00DF526E"/>
    <w:rsid w:val="00DF5560"/>
    <w:rsid w:val="00DF5D18"/>
    <w:rsid w:val="00DF60A1"/>
    <w:rsid w:val="00DF65D6"/>
    <w:rsid w:val="00DF705E"/>
    <w:rsid w:val="00DF76D5"/>
    <w:rsid w:val="00DF78C5"/>
    <w:rsid w:val="00E00752"/>
    <w:rsid w:val="00E00C6C"/>
    <w:rsid w:val="00E00CB3"/>
    <w:rsid w:val="00E0116C"/>
    <w:rsid w:val="00E015E6"/>
    <w:rsid w:val="00E01695"/>
    <w:rsid w:val="00E019F1"/>
    <w:rsid w:val="00E022A6"/>
    <w:rsid w:val="00E02D99"/>
    <w:rsid w:val="00E031C3"/>
    <w:rsid w:val="00E03479"/>
    <w:rsid w:val="00E04761"/>
    <w:rsid w:val="00E04D6F"/>
    <w:rsid w:val="00E057AE"/>
    <w:rsid w:val="00E05CE7"/>
    <w:rsid w:val="00E063D8"/>
    <w:rsid w:val="00E068BD"/>
    <w:rsid w:val="00E06AC2"/>
    <w:rsid w:val="00E06B0E"/>
    <w:rsid w:val="00E0761B"/>
    <w:rsid w:val="00E07884"/>
    <w:rsid w:val="00E07D66"/>
    <w:rsid w:val="00E07E90"/>
    <w:rsid w:val="00E100FF"/>
    <w:rsid w:val="00E10995"/>
    <w:rsid w:val="00E10E0F"/>
    <w:rsid w:val="00E10F7D"/>
    <w:rsid w:val="00E11B64"/>
    <w:rsid w:val="00E12FA3"/>
    <w:rsid w:val="00E13779"/>
    <w:rsid w:val="00E13A19"/>
    <w:rsid w:val="00E14190"/>
    <w:rsid w:val="00E147F5"/>
    <w:rsid w:val="00E1686D"/>
    <w:rsid w:val="00E16E3B"/>
    <w:rsid w:val="00E1782F"/>
    <w:rsid w:val="00E17A29"/>
    <w:rsid w:val="00E17F67"/>
    <w:rsid w:val="00E20133"/>
    <w:rsid w:val="00E2113D"/>
    <w:rsid w:val="00E21B97"/>
    <w:rsid w:val="00E22115"/>
    <w:rsid w:val="00E222AF"/>
    <w:rsid w:val="00E228EC"/>
    <w:rsid w:val="00E22C0B"/>
    <w:rsid w:val="00E22C29"/>
    <w:rsid w:val="00E23201"/>
    <w:rsid w:val="00E23289"/>
    <w:rsid w:val="00E23510"/>
    <w:rsid w:val="00E23BE7"/>
    <w:rsid w:val="00E23EDD"/>
    <w:rsid w:val="00E2415E"/>
    <w:rsid w:val="00E246A2"/>
    <w:rsid w:val="00E24933"/>
    <w:rsid w:val="00E24A7A"/>
    <w:rsid w:val="00E24A83"/>
    <w:rsid w:val="00E24FC2"/>
    <w:rsid w:val="00E24FD3"/>
    <w:rsid w:val="00E254D6"/>
    <w:rsid w:val="00E25768"/>
    <w:rsid w:val="00E25C58"/>
    <w:rsid w:val="00E25D7E"/>
    <w:rsid w:val="00E25EF9"/>
    <w:rsid w:val="00E26041"/>
    <w:rsid w:val="00E26A5B"/>
    <w:rsid w:val="00E27138"/>
    <w:rsid w:val="00E2763A"/>
    <w:rsid w:val="00E277D2"/>
    <w:rsid w:val="00E27889"/>
    <w:rsid w:val="00E27DB5"/>
    <w:rsid w:val="00E27DD2"/>
    <w:rsid w:val="00E31351"/>
    <w:rsid w:val="00E318FA"/>
    <w:rsid w:val="00E31BF8"/>
    <w:rsid w:val="00E325DC"/>
    <w:rsid w:val="00E3486F"/>
    <w:rsid w:val="00E34CD0"/>
    <w:rsid w:val="00E3676D"/>
    <w:rsid w:val="00E3734B"/>
    <w:rsid w:val="00E3735C"/>
    <w:rsid w:val="00E37CF5"/>
    <w:rsid w:val="00E40857"/>
    <w:rsid w:val="00E40C48"/>
    <w:rsid w:val="00E41022"/>
    <w:rsid w:val="00E41BE6"/>
    <w:rsid w:val="00E41CC5"/>
    <w:rsid w:val="00E41E46"/>
    <w:rsid w:val="00E41E48"/>
    <w:rsid w:val="00E41F10"/>
    <w:rsid w:val="00E41F3B"/>
    <w:rsid w:val="00E423DC"/>
    <w:rsid w:val="00E42557"/>
    <w:rsid w:val="00E427DC"/>
    <w:rsid w:val="00E429E2"/>
    <w:rsid w:val="00E4305A"/>
    <w:rsid w:val="00E431E2"/>
    <w:rsid w:val="00E43A9E"/>
    <w:rsid w:val="00E43CF1"/>
    <w:rsid w:val="00E444E9"/>
    <w:rsid w:val="00E44978"/>
    <w:rsid w:val="00E449F6"/>
    <w:rsid w:val="00E44D51"/>
    <w:rsid w:val="00E45771"/>
    <w:rsid w:val="00E4653D"/>
    <w:rsid w:val="00E4658C"/>
    <w:rsid w:val="00E46B5D"/>
    <w:rsid w:val="00E46F29"/>
    <w:rsid w:val="00E47257"/>
    <w:rsid w:val="00E472D5"/>
    <w:rsid w:val="00E4730F"/>
    <w:rsid w:val="00E47C38"/>
    <w:rsid w:val="00E5064E"/>
    <w:rsid w:val="00E511EF"/>
    <w:rsid w:val="00E51A6B"/>
    <w:rsid w:val="00E5237F"/>
    <w:rsid w:val="00E52402"/>
    <w:rsid w:val="00E52956"/>
    <w:rsid w:val="00E534A9"/>
    <w:rsid w:val="00E54668"/>
    <w:rsid w:val="00E54BE0"/>
    <w:rsid w:val="00E54EDF"/>
    <w:rsid w:val="00E55312"/>
    <w:rsid w:val="00E55411"/>
    <w:rsid w:val="00E55E9E"/>
    <w:rsid w:val="00E56306"/>
    <w:rsid w:val="00E569F1"/>
    <w:rsid w:val="00E56DD3"/>
    <w:rsid w:val="00E57790"/>
    <w:rsid w:val="00E57A8B"/>
    <w:rsid w:val="00E60272"/>
    <w:rsid w:val="00E603B9"/>
    <w:rsid w:val="00E606A2"/>
    <w:rsid w:val="00E6085B"/>
    <w:rsid w:val="00E60C36"/>
    <w:rsid w:val="00E61430"/>
    <w:rsid w:val="00E61AF6"/>
    <w:rsid w:val="00E623E5"/>
    <w:rsid w:val="00E62AD8"/>
    <w:rsid w:val="00E62BEE"/>
    <w:rsid w:val="00E63285"/>
    <w:rsid w:val="00E634C3"/>
    <w:rsid w:val="00E63AC5"/>
    <w:rsid w:val="00E63B1B"/>
    <w:rsid w:val="00E63E66"/>
    <w:rsid w:val="00E64BF6"/>
    <w:rsid w:val="00E64F1B"/>
    <w:rsid w:val="00E6505F"/>
    <w:rsid w:val="00E65122"/>
    <w:rsid w:val="00E67163"/>
    <w:rsid w:val="00E672B6"/>
    <w:rsid w:val="00E70201"/>
    <w:rsid w:val="00E71EE2"/>
    <w:rsid w:val="00E736A8"/>
    <w:rsid w:val="00E73A98"/>
    <w:rsid w:val="00E73C27"/>
    <w:rsid w:val="00E73FE1"/>
    <w:rsid w:val="00E74720"/>
    <w:rsid w:val="00E75659"/>
    <w:rsid w:val="00E75A5B"/>
    <w:rsid w:val="00E75CBE"/>
    <w:rsid w:val="00E761DC"/>
    <w:rsid w:val="00E7682C"/>
    <w:rsid w:val="00E76D98"/>
    <w:rsid w:val="00E77E4B"/>
    <w:rsid w:val="00E801C2"/>
    <w:rsid w:val="00E80D1D"/>
    <w:rsid w:val="00E80DB9"/>
    <w:rsid w:val="00E81235"/>
    <w:rsid w:val="00E81B5A"/>
    <w:rsid w:val="00E81D76"/>
    <w:rsid w:val="00E82085"/>
    <w:rsid w:val="00E8297A"/>
    <w:rsid w:val="00E82AA6"/>
    <w:rsid w:val="00E82E8B"/>
    <w:rsid w:val="00E83434"/>
    <w:rsid w:val="00E83C1A"/>
    <w:rsid w:val="00E8442B"/>
    <w:rsid w:val="00E84481"/>
    <w:rsid w:val="00E84765"/>
    <w:rsid w:val="00E84A38"/>
    <w:rsid w:val="00E84E6F"/>
    <w:rsid w:val="00E85799"/>
    <w:rsid w:val="00E857A6"/>
    <w:rsid w:val="00E859C1"/>
    <w:rsid w:val="00E85AF3"/>
    <w:rsid w:val="00E863E2"/>
    <w:rsid w:val="00E86BB3"/>
    <w:rsid w:val="00E8717F"/>
    <w:rsid w:val="00E877FC"/>
    <w:rsid w:val="00E87A6A"/>
    <w:rsid w:val="00E87C72"/>
    <w:rsid w:val="00E87F97"/>
    <w:rsid w:val="00E90240"/>
    <w:rsid w:val="00E911B8"/>
    <w:rsid w:val="00E9127F"/>
    <w:rsid w:val="00E91835"/>
    <w:rsid w:val="00E91BFF"/>
    <w:rsid w:val="00E91C34"/>
    <w:rsid w:val="00E91EE4"/>
    <w:rsid w:val="00E933AC"/>
    <w:rsid w:val="00E93630"/>
    <w:rsid w:val="00E93940"/>
    <w:rsid w:val="00E9397C"/>
    <w:rsid w:val="00E94AC6"/>
    <w:rsid w:val="00E94EB1"/>
    <w:rsid w:val="00E95001"/>
    <w:rsid w:val="00E97186"/>
    <w:rsid w:val="00E97291"/>
    <w:rsid w:val="00E975A3"/>
    <w:rsid w:val="00EA037C"/>
    <w:rsid w:val="00EA05AE"/>
    <w:rsid w:val="00EA0946"/>
    <w:rsid w:val="00EA0CAD"/>
    <w:rsid w:val="00EA138E"/>
    <w:rsid w:val="00EA1B5A"/>
    <w:rsid w:val="00EA1DA7"/>
    <w:rsid w:val="00EA3750"/>
    <w:rsid w:val="00EA3FC3"/>
    <w:rsid w:val="00EA4712"/>
    <w:rsid w:val="00EA4AE1"/>
    <w:rsid w:val="00EA4F0D"/>
    <w:rsid w:val="00EA5479"/>
    <w:rsid w:val="00EA5DDA"/>
    <w:rsid w:val="00EA5F49"/>
    <w:rsid w:val="00EA6406"/>
    <w:rsid w:val="00EA6BC2"/>
    <w:rsid w:val="00EA6D7C"/>
    <w:rsid w:val="00EB0F7A"/>
    <w:rsid w:val="00EB237D"/>
    <w:rsid w:val="00EB240B"/>
    <w:rsid w:val="00EB26EF"/>
    <w:rsid w:val="00EB2987"/>
    <w:rsid w:val="00EB46E0"/>
    <w:rsid w:val="00EB4A12"/>
    <w:rsid w:val="00EB4D3E"/>
    <w:rsid w:val="00EB5A86"/>
    <w:rsid w:val="00EB5F71"/>
    <w:rsid w:val="00EB69DB"/>
    <w:rsid w:val="00EB6B70"/>
    <w:rsid w:val="00EB6C72"/>
    <w:rsid w:val="00EB6E24"/>
    <w:rsid w:val="00EB7454"/>
    <w:rsid w:val="00EB7C71"/>
    <w:rsid w:val="00EC044F"/>
    <w:rsid w:val="00EC075F"/>
    <w:rsid w:val="00EC0BC2"/>
    <w:rsid w:val="00EC0C8C"/>
    <w:rsid w:val="00EC196A"/>
    <w:rsid w:val="00EC276F"/>
    <w:rsid w:val="00EC3350"/>
    <w:rsid w:val="00EC383E"/>
    <w:rsid w:val="00EC44E1"/>
    <w:rsid w:val="00EC47E4"/>
    <w:rsid w:val="00EC4AD1"/>
    <w:rsid w:val="00EC4DFF"/>
    <w:rsid w:val="00EC4F77"/>
    <w:rsid w:val="00EC57BF"/>
    <w:rsid w:val="00EC5EF5"/>
    <w:rsid w:val="00EC6050"/>
    <w:rsid w:val="00EC6FC4"/>
    <w:rsid w:val="00EC6FC9"/>
    <w:rsid w:val="00EC7055"/>
    <w:rsid w:val="00EC70E0"/>
    <w:rsid w:val="00EC7A0B"/>
    <w:rsid w:val="00EC7CEB"/>
    <w:rsid w:val="00ED02A5"/>
    <w:rsid w:val="00ED0ABF"/>
    <w:rsid w:val="00ED1251"/>
    <w:rsid w:val="00ED12F4"/>
    <w:rsid w:val="00ED131E"/>
    <w:rsid w:val="00ED1630"/>
    <w:rsid w:val="00ED1EC5"/>
    <w:rsid w:val="00ED2C65"/>
    <w:rsid w:val="00ED2D30"/>
    <w:rsid w:val="00ED31A5"/>
    <w:rsid w:val="00ED3F4A"/>
    <w:rsid w:val="00ED4ECC"/>
    <w:rsid w:val="00ED62C5"/>
    <w:rsid w:val="00ED6680"/>
    <w:rsid w:val="00ED7AA8"/>
    <w:rsid w:val="00ED7AF3"/>
    <w:rsid w:val="00ED7D1B"/>
    <w:rsid w:val="00ED7FA3"/>
    <w:rsid w:val="00EE0389"/>
    <w:rsid w:val="00EE094A"/>
    <w:rsid w:val="00EE098B"/>
    <w:rsid w:val="00EE0CF1"/>
    <w:rsid w:val="00EE0F09"/>
    <w:rsid w:val="00EE104E"/>
    <w:rsid w:val="00EE197A"/>
    <w:rsid w:val="00EE1A6C"/>
    <w:rsid w:val="00EE1CAB"/>
    <w:rsid w:val="00EE1E5D"/>
    <w:rsid w:val="00EE1F7F"/>
    <w:rsid w:val="00EE207B"/>
    <w:rsid w:val="00EE2D70"/>
    <w:rsid w:val="00EE3293"/>
    <w:rsid w:val="00EE3382"/>
    <w:rsid w:val="00EE396F"/>
    <w:rsid w:val="00EE3B94"/>
    <w:rsid w:val="00EE3C99"/>
    <w:rsid w:val="00EE4A16"/>
    <w:rsid w:val="00EE567B"/>
    <w:rsid w:val="00EE578E"/>
    <w:rsid w:val="00EE5D87"/>
    <w:rsid w:val="00EE6089"/>
    <w:rsid w:val="00EE63C1"/>
    <w:rsid w:val="00EE656E"/>
    <w:rsid w:val="00EE6BD3"/>
    <w:rsid w:val="00EE7078"/>
    <w:rsid w:val="00EE70A4"/>
    <w:rsid w:val="00EE7271"/>
    <w:rsid w:val="00EE759B"/>
    <w:rsid w:val="00EE7E0C"/>
    <w:rsid w:val="00EE7F24"/>
    <w:rsid w:val="00EF00E4"/>
    <w:rsid w:val="00EF062C"/>
    <w:rsid w:val="00EF0CFE"/>
    <w:rsid w:val="00EF169A"/>
    <w:rsid w:val="00EF16C2"/>
    <w:rsid w:val="00EF21C5"/>
    <w:rsid w:val="00EF2372"/>
    <w:rsid w:val="00EF2769"/>
    <w:rsid w:val="00EF2E42"/>
    <w:rsid w:val="00EF33C3"/>
    <w:rsid w:val="00EF3616"/>
    <w:rsid w:val="00EF38A4"/>
    <w:rsid w:val="00EF3B97"/>
    <w:rsid w:val="00EF3C15"/>
    <w:rsid w:val="00EF409A"/>
    <w:rsid w:val="00EF43CF"/>
    <w:rsid w:val="00EF4C92"/>
    <w:rsid w:val="00EF52E5"/>
    <w:rsid w:val="00EF55EF"/>
    <w:rsid w:val="00EF5C3A"/>
    <w:rsid w:val="00EF64C2"/>
    <w:rsid w:val="00EF6988"/>
    <w:rsid w:val="00EF6C53"/>
    <w:rsid w:val="00EF72B7"/>
    <w:rsid w:val="00EF7DAA"/>
    <w:rsid w:val="00F00594"/>
    <w:rsid w:val="00F00A57"/>
    <w:rsid w:val="00F01184"/>
    <w:rsid w:val="00F0121E"/>
    <w:rsid w:val="00F02731"/>
    <w:rsid w:val="00F0289F"/>
    <w:rsid w:val="00F02F68"/>
    <w:rsid w:val="00F03720"/>
    <w:rsid w:val="00F03C19"/>
    <w:rsid w:val="00F03EEA"/>
    <w:rsid w:val="00F03EF3"/>
    <w:rsid w:val="00F040FE"/>
    <w:rsid w:val="00F040FF"/>
    <w:rsid w:val="00F0456D"/>
    <w:rsid w:val="00F0461F"/>
    <w:rsid w:val="00F04985"/>
    <w:rsid w:val="00F04C67"/>
    <w:rsid w:val="00F04E35"/>
    <w:rsid w:val="00F050D4"/>
    <w:rsid w:val="00F05141"/>
    <w:rsid w:val="00F057C3"/>
    <w:rsid w:val="00F0583A"/>
    <w:rsid w:val="00F05E92"/>
    <w:rsid w:val="00F0614C"/>
    <w:rsid w:val="00F0652C"/>
    <w:rsid w:val="00F06B3F"/>
    <w:rsid w:val="00F079F8"/>
    <w:rsid w:val="00F07D45"/>
    <w:rsid w:val="00F107EE"/>
    <w:rsid w:val="00F1096F"/>
    <w:rsid w:val="00F10A1E"/>
    <w:rsid w:val="00F11283"/>
    <w:rsid w:val="00F11578"/>
    <w:rsid w:val="00F11E94"/>
    <w:rsid w:val="00F11EAA"/>
    <w:rsid w:val="00F1291E"/>
    <w:rsid w:val="00F12AC7"/>
    <w:rsid w:val="00F132C7"/>
    <w:rsid w:val="00F13562"/>
    <w:rsid w:val="00F14545"/>
    <w:rsid w:val="00F14B4E"/>
    <w:rsid w:val="00F15384"/>
    <w:rsid w:val="00F15ABC"/>
    <w:rsid w:val="00F1626A"/>
    <w:rsid w:val="00F163A9"/>
    <w:rsid w:val="00F1675C"/>
    <w:rsid w:val="00F16EFF"/>
    <w:rsid w:val="00F172D6"/>
    <w:rsid w:val="00F17D6C"/>
    <w:rsid w:val="00F2010B"/>
    <w:rsid w:val="00F20DA7"/>
    <w:rsid w:val="00F20FF4"/>
    <w:rsid w:val="00F217AC"/>
    <w:rsid w:val="00F21995"/>
    <w:rsid w:val="00F2247E"/>
    <w:rsid w:val="00F225B9"/>
    <w:rsid w:val="00F23218"/>
    <w:rsid w:val="00F23259"/>
    <w:rsid w:val="00F233AE"/>
    <w:rsid w:val="00F235F4"/>
    <w:rsid w:val="00F2367C"/>
    <w:rsid w:val="00F23C22"/>
    <w:rsid w:val="00F240B7"/>
    <w:rsid w:val="00F241DB"/>
    <w:rsid w:val="00F244FE"/>
    <w:rsid w:val="00F24D41"/>
    <w:rsid w:val="00F25300"/>
    <w:rsid w:val="00F25412"/>
    <w:rsid w:val="00F25484"/>
    <w:rsid w:val="00F257DD"/>
    <w:rsid w:val="00F25931"/>
    <w:rsid w:val="00F25A9D"/>
    <w:rsid w:val="00F262C4"/>
    <w:rsid w:val="00F26533"/>
    <w:rsid w:val="00F26967"/>
    <w:rsid w:val="00F2750F"/>
    <w:rsid w:val="00F27691"/>
    <w:rsid w:val="00F277E7"/>
    <w:rsid w:val="00F27C8E"/>
    <w:rsid w:val="00F30695"/>
    <w:rsid w:val="00F30F99"/>
    <w:rsid w:val="00F315FE"/>
    <w:rsid w:val="00F316D9"/>
    <w:rsid w:val="00F31A3A"/>
    <w:rsid w:val="00F326A5"/>
    <w:rsid w:val="00F32939"/>
    <w:rsid w:val="00F32C57"/>
    <w:rsid w:val="00F32E5B"/>
    <w:rsid w:val="00F33299"/>
    <w:rsid w:val="00F334A8"/>
    <w:rsid w:val="00F33667"/>
    <w:rsid w:val="00F3366C"/>
    <w:rsid w:val="00F33DC2"/>
    <w:rsid w:val="00F34CAE"/>
    <w:rsid w:val="00F34E49"/>
    <w:rsid w:val="00F3507F"/>
    <w:rsid w:val="00F353E1"/>
    <w:rsid w:val="00F35C15"/>
    <w:rsid w:val="00F35E4D"/>
    <w:rsid w:val="00F360F5"/>
    <w:rsid w:val="00F36174"/>
    <w:rsid w:val="00F36E01"/>
    <w:rsid w:val="00F37033"/>
    <w:rsid w:val="00F378DE"/>
    <w:rsid w:val="00F37E93"/>
    <w:rsid w:val="00F4050C"/>
    <w:rsid w:val="00F40899"/>
    <w:rsid w:val="00F41A6C"/>
    <w:rsid w:val="00F421A9"/>
    <w:rsid w:val="00F4250F"/>
    <w:rsid w:val="00F42D57"/>
    <w:rsid w:val="00F42F6A"/>
    <w:rsid w:val="00F4304D"/>
    <w:rsid w:val="00F43485"/>
    <w:rsid w:val="00F4476D"/>
    <w:rsid w:val="00F44DA8"/>
    <w:rsid w:val="00F45032"/>
    <w:rsid w:val="00F45BBF"/>
    <w:rsid w:val="00F45BFA"/>
    <w:rsid w:val="00F45D95"/>
    <w:rsid w:val="00F462AB"/>
    <w:rsid w:val="00F46D0A"/>
    <w:rsid w:val="00F46FE0"/>
    <w:rsid w:val="00F473B7"/>
    <w:rsid w:val="00F474FD"/>
    <w:rsid w:val="00F47507"/>
    <w:rsid w:val="00F50113"/>
    <w:rsid w:val="00F502DE"/>
    <w:rsid w:val="00F50870"/>
    <w:rsid w:val="00F50D38"/>
    <w:rsid w:val="00F50F72"/>
    <w:rsid w:val="00F511FA"/>
    <w:rsid w:val="00F5122E"/>
    <w:rsid w:val="00F517E1"/>
    <w:rsid w:val="00F51A8C"/>
    <w:rsid w:val="00F51AB6"/>
    <w:rsid w:val="00F51C72"/>
    <w:rsid w:val="00F52299"/>
    <w:rsid w:val="00F52306"/>
    <w:rsid w:val="00F52A1F"/>
    <w:rsid w:val="00F530C2"/>
    <w:rsid w:val="00F5324B"/>
    <w:rsid w:val="00F534D6"/>
    <w:rsid w:val="00F5389A"/>
    <w:rsid w:val="00F53C4F"/>
    <w:rsid w:val="00F53CB8"/>
    <w:rsid w:val="00F53DE1"/>
    <w:rsid w:val="00F54016"/>
    <w:rsid w:val="00F5492E"/>
    <w:rsid w:val="00F54BB2"/>
    <w:rsid w:val="00F54F2A"/>
    <w:rsid w:val="00F555E9"/>
    <w:rsid w:val="00F55645"/>
    <w:rsid w:val="00F561E7"/>
    <w:rsid w:val="00F56B7C"/>
    <w:rsid w:val="00F5724B"/>
    <w:rsid w:val="00F5769D"/>
    <w:rsid w:val="00F6008E"/>
    <w:rsid w:val="00F60794"/>
    <w:rsid w:val="00F6083C"/>
    <w:rsid w:val="00F60943"/>
    <w:rsid w:val="00F60D15"/>
    <w:rsid w:val="00F60D1C"/>
    <w:rsid w:val="00F60EE0"/>
    <w:rsid w:val="00F61104"/>
    <w:rsid w:val="00F6182A"/>
    <w:rsid w:val="00F628BD"/>
    <w:rsid w:val="00F62F92"/>
    <w:rsid w:val="00F63534"/>
    <w:rsid w:val="00F63E92"/>
    <w:rsid w:val="00F64384"/>
    <w:rsid w:val="00F6447D"/>
    <w:rsid w:val="00F64FBC"/>
    <w:rsid w:val="00F658BC"/>
    <w:rsid w:val="00F65C8F"/>
    <w:rsid w:val="00F65DBA"/>
    <w:rsid w:val="00F6686B"/>
    <w:rsid w:val="00F669AE"/>
    <w:rsid w:val="00F67117"/>
    <w:rsid w:val="00F67AEA"/>
    <w:rsid w:val="00F7006F"/>
    <w:rsid w:val="00F70ABD"/>
    <w:rsid w:val="00F71F78"/>
    <w:rsid w:val="00F72033"/>
    <w:rsid w:val="00F7257A"/>
    <w:rsid w:val="00F72BA0"/>
    <w:rsid w:val="00F73040"/>
    <w:rsid w:val="00F7314C"/>
    <w:rsid w:val="00F732E5"/>
    <w:rsid w:val="00F733A9"/>
    <w:rsid w:val="00F73A2E"/>
    <w:rsid w:val="00F73AF4"/>
    <w:rsid w:val="00F74019"/>
    <w:rsid w:val="00F7428F"/>
    <w:rsid w:val="00F7430B"/>
    <w:rsid w:val="00F7461D"/>
    <w:rsid w:val="00F74626"/>
    <w:rsid w:val="00F74C31"/>
    <w:rsid w:val="00F74CEC"/>
    <w:rsid w:val="00F75400"/>
    <w:rsid w:val="00F754EE"/>
    <w:rsid w:val="00F75E1E"/>
    <w:rsid w:val="00F7692E"/>
    <w:rsid w:val="00F76F71"/>
    <w:rsid w:val="00F77056"/>
    <w:rsid w:val="00F770B0"/>
    <w:rsid w:val="00F77D9F"/>
    <w:rsid w:val="00F77F95"/>
    <w:rsid w:val="00F805A8"/>
    <w:rsid w:val="00F80B8A"/>
    <w:rsid w:val="00F81256"/>
    <w:rsid w:val="00F8186D"/>
    <w:rsid w:val="00F81E8D"/>
    <w:rsid w:val="00F82CD5"/>
    <w:rsid w:val="00F83128"/>
    <w:rsid w:val="00F844E8"/>
    <w:rsid w:val="00F8472A"/>
    <w:rsid w:val="00F849E7"/>
    <w:rsid w:val="00F84B2C"/>
    <w:rsid w:val="00F85052"/>
    <w:rsid w:val="00F850A8"/>
    <w:rsid w:val="00F85CC5"/>
    <w:rsid w:val="00F861AA"/>
    <w:rsid w:val="00F86840"/>
    <w:rsid w:val="00F86E8B"/>
    <w:rsid w:val="00F8781E"/>
    <w:rsid w:val="00F8787E"/>
    <w:rsid w:val="00F8794B"/>
    <w:rsid w:val="00F87FCB"/>
    <w:rsid w:val="00F9059B"/>
    <w:rsid w:val="00F91109"/>
    <w:rsid w:val="00F916F8"/>
    <w:rsid w:val="00F92654"/>
    <w:rsid w:val="00F926D5"/>
    <w:rsid w:val="00F92AEE"/>
    <w:rsid w:val="00F92FDE"/>
    <w:rsid w:val="00F93115"/>
    <w:rsid w:val="00F9314C"/>
    <w:rsid w:val="00F931D3"/>
    <w:rsid w:val="00F933AA"/>
    <w:rsid w:val="00F93529"/>
    <w:rsid w:val="00F93600"/>
    <w:rsid w:val="00F93BAC"/>
    <w:rsid w:val="00F93CA8"/>
    <w:rsid w:val="00F94561"/>
    <w:rsid w:val="00F94CB6"/>
    <w:rsid w:val="00F95B0F"/>
    <w:rsid w:val="00F95FEC"/>
    <w:rsid w:val="00F9611A"/>
    <w:rsid w:val="00F96431"/>
    <w:rsid w:val="00F96711"/>
    <w:rsid w:val="00F96E96"/>
    <w:rsid w:val="00F96F8C"/>
    <w:rsid w:val="00F9711D"/>
    <w:rsid w:val="00FA0420"/>
    <w:rsid w:val="00FA1422"/>
    <w:rsid w:val="00FA1520"/>
    <w:rsid w:val="00FA1724"/>
    <w:rsid w:val="00FA181A"/>
    <w:rsid w:val="00FA1A93"/>
    <w:rsid w:val="00FA1ED9"/>
    <w:rsid w:val="00FA1F32"/>
    <w:rsid w:val="00FA238F"/>
    <w:rsid w:val="00FA2B02"/>
    <w:rsid w:val="00FA2D14"/>
    <w:rsid w:val="00FA3B09"/>
    <w:rsid w:val="00FA3D1A"/>
    <w:rsid w:val="00FA4630"/>
    <w:rsid w:val="00FA49DC"/>
    <w:rsid w:val="00FA4B7B"/>
    <w:rsid w:val="00FA5510"/>
    <w:rsid w:val="00FA571F"/>
    <w:rsid w:val="00FA5D8E"/>
    <w:rsid w:val="00FA608B"/>
    <w:rsid w:val="00FA626A"/>
    <w:rsid w:val="00FA63B2"/>
    <w:rsid w:val="00FA63E3"/>
    <w:rsid w:val="00FA6B84"/>
    <w:rsid w:val="00FA6F48"/>
    <w:rsid w:val="00FA70AB"/>
    <w:rsid w:val="00FA7261"/>
    <w:rsid w:val="00FA76F5"/>
    <w:rsid w:val="00FA77AA"/>
    <w:rsid w:val="00FB034A"/>
    <w:rsid w:val="00FB0A2F"/>
    <w:rsid w:val="00FB0A91"/>
    <w:rsid w:val="00FB1796"/>
    <w:rsid w:val="00FB23A8"/>
    <w:rsid w:val="00FB27D4"/>
    <w:rsid w:val="00FB2C91"/>
    <w:rsid w:val="00FB2E1E"/>
    <w:rsid w:val="00FB3F53"/>
    <w:rsid w:val="00FB4250"/>
    <w:rsid w:val="00FB42EE"/>
    <w:rsid w:val="00FB4510"/>
    <w:rsid w:val="00FB4AF9"/>
    <w:rsid w:val="00FB5128"/>
    <w:rsid w:val="00FB551F"/>
    <w:rsid w:val="00FB59D2"/>
    <w:rsid w:val="00FB6357"/>
    <w:rsid w:val="00FB6CCA"/>
    <w:rsid w:val="00FB7D52"/>
    <w:rsid w:val="00FC0943"/>
    <w:rsid w:val="00FC1073"/>
    <w:rsid w:val="00FC1A01"/>
    <w:rsid w:val="00FC1A02"/>
    <w:rsid w:val="00FC1A9D"/>
    <w:rsid w:val="00FC1DFE"/>
    <w:rsid w:val="00FC23CA"/>
    <w:rsid w:val="00FC23F7"/>
    <w:rsid w:val="00FC2459"/>
    <w:rsid w:val="00FC2886"/>
    <w:rsid w:val="00FC2CD5"/>
    <w:rsid w:val="00FC334C"/>
    <w:rsid w:val="00FC345E"/>
    <w:rsid w:val="00FC35EB"/>
    <w:rsid w:val="00FC3700"/>
    <w:rsid w:val="00FC385D"/>
    <w:rsid w:val="00FC3BAB"/>
    <w:rsid w:val="00FC3D6A"/>
    <w:rsid w:val="00FC4AE9"/>
    <w:rsid w:val="00FC4EEE"/>
    <w:rsid w:val="00FC5A59"/>
    <w:rsid w:val="00FC623E"/>
    <w:rsid w:val="00FC6850"/>
    <w:rsid w:val="00FD0015"/>
    <w:rsid w:val="00FD0756"/>
    <w:rsid w:val="00FD0A43"/>
    <w:rsid w:val="00FD0B3B"/>
    <w:rsid w:val="00FD0EAA"/>
    <w:rsid w:val="00FD21B2"/>
    <w:rsid w:val="00FD276D"/>
    <w:rsid w:val="00FD3822"/>
    <w:rsid w:val="00FD3AB5"/>
    <w:rsid w:val="00FD4444"/>
    <w:rsid w:val="00FD448E"/>
    <w:rsid w:val="00FD47C6"/>
    <w:rsid w:val="00FD4A3F"/>
    <w:rsid w:val="00FD52F1"/>
    <w:rsid w:val="00FD53F1"/>
    <w:rsid w:val="00FD5A72"/>
    <w:rsid w:val="00FD5ACE"/>
    <w:rsid w:val="00FD6516"/>
    <w:rsid w:val="00FD66C2"/>
    <w:rsid w:val="00FD69EF"/>
    <w:rsid w:val="00FD6A77"/>
    <w:rsid w:val="00FD6DAD"/>
    <w:rsid w:val="00FD75FE"/>
    <w:rsid w:val="00FD7822"/>
    <w:rsid w:val="00FE01A6"/>
    <w:rsid w:val="00FE01E6"/>
    <w:rsid w:val="00FE0639"/>
    <w:rsid w:val="00FE06AA"/>
    <w:rsid w:val="00FE1823"/>
    <w:rsid w:val="00FE1842"/>
    <w:rsid w:val="00FE198E"/>
    <w:rsid w:val="00FE19AE"/>
    <w:rsid w:val="00FE300E"/>
    <w:rsid w:val="00FE357D"/>
    <w:rsid w:val="00FE3857"/>
    <w:rsid w:val="00FE3A70"/>
    <w:rsid w:val="00FE4C08"/>
    <w:rsid w:val="00FE574D"/>
    <w:rsid w:val="00FE57D9"/>
    <w:rsid w:val="00FE59B6"/>
    <w:rsid w:val="00FE5A07"/>
    <w:rsid w:val="00FE6020"/>
    <w:rsid w:val="00FE68E2"/>
    <w:rsid w:val="00FE6E77"/>
    <w:rsid w:val="00FE717B"/>
    <w:rsid w:val="00FE74AC"/>
    <w:rsid w:val="00FE76D7"/>
    <w:rsid w:val="00FF0483"/>
    <w:rsid w:val="00FF11FE"/>
    <w:rsid w:val="00FF1546"/>
    <w:rsid w:val="00FF20DF"/>
    <w:rsid w:val="00FF2138"/>
    <w:rsid w:val="00FF2C76"/>
    <w:rsid w:val="00FF2E5B"/>
    <w:rsid w:val="00FF39D2"/>
    <w:rsid w:val="00FF3BD7"/>
    <w:rsid w:val="00FF3F2C"/>
    <w:rsid w:val="00FF4359"/>
    <w:rsid w:val="00FF4871"/>
    <w:rsid w:val="00FF4F80"/>
    <w:rsid w:val="00FF56F8"/>
    <w:rsid w:val="00FF5BBF"/>
    <w:rsid w:val="00FF76DA"/>
    <w:rsid w:val="00FF7E6B"/>
    <w:rsid w:val="0140628D"/>
    <w:rsid w:val="01529798"/>
    <w:rsid w:val="01CAC755"/>
    <w:rsid w:val="0432254C"/>
    <w:rsid w:val="09F1C45C"/>
    <w:rsid w:val="0B194636"/>
    <w:rsid w:val="0BD7A01E"/>
    <w:rsid w:val="0DA80605"/>
    <w:rsid w:val="0FBAD8E8"/>
    <w:rsid w:val="0FFDF182"/>
    <w:rsid w:val="102D76FE"/>
    <w:rsid w:val="1092FBB9"/>
    <w:rsid w:val="11AB41D5"/>
    <w:rsid w:val="14A55816"/>
    <w:rsid w:val="151569EB"/>
    <w:rsid w:val="160BD738"/>
    <w:rsid w:val="1693AA76"/>
    <w:rsid w:val="180F248A"/>
    <w:rsid w:val="18AAAD3D"/>
    <w:rsid w:val="18DA6F61"/>
    <w:rsid w:val="18EB0259"/>
    <w:rsid w:val="19356047"/>
    <w:rsid w:val="196D889C"/>
    <w:rsid w:val="1BD2629A"/>
    <w:rsid w:val="1C6EE1C4"/>
    <w:rsid w:val="1CF9B8A3"/>
    <w:rsid w:val="1DB69C0F"/>
    <w:rsid w:val="1DE3A234"/>
    <w:rsid w:val="1FC4AE6B"/>
    <w:rsid w:val="205FC403"/>
    <w:rsid w:val="219393CB"/>
    <w:rsid w:val="23946C86"/>
    <w:rsid w:val="25A390CE"/>
    <w:rsid w:val="268471C8"/>
    <w:rsid w:val="2702AC77"/>
    <w:rsid w:val="2786DE5D"/>
    <w:rsid w:val="2828E6E8"/>
    <w:rsid w:val="29803996"/>
    <w:rsid w:val="2A26BBFC"/>
    <w:rsid w:val="2BE44AC3"/>
    <w:rsid w:val="2C5BCAA8"/>
    <w:rsid w:val="2D97E71B"/>
    <w:rsid w:val="2EA1095D"/>
    <w:rsid w:val="2F5D9413"/>
    <w:rsid w:val="306C16AC"/>
    <w:rsid w:val="3076FA0B"/>
    <w:rsid w:val="30F880E6"/>
    <w:rsid w:val="3152E887"/>
    <w:rsid w:val="33932931"/>
    <w:rsid w:val="33B13D72"/>
    <w:rsid w:val="344AA143"/>
    <w:rsid w:val="350DA022"/>
    <w:rsid w:val="3518EBAD"/>
    <w:rsid w:val="353EA8A9"/>
    <w:rsid w:val="366DB48D"/>
    <w:rsid w:val="367079CA"/>
    <w:rsid w:val="3B5158B6"/>
    <w:rsid w:val="3B7BEB69"/>
    <w:rsid w:val="3CF7FE5A"/>
    <w:rsid w:val="4089D57C"/>
    <w:rsid w:val="408FC2DC"/>
    <w:rsid w:val="409307F7"/>
    <w:rsid w:val="40A5B3E7"/>
    <w:rsid w:val="413B487B"/>
    <w:rsid w:val="417C6084"/>
    <w:rsid w:val="4271CBE8"/>
    <w:rsid w:val="439A2F13"/>
    <w:rsid w:val="43B06A5D"/>
    <w:rsid w:val="43F4AB58"/>
    <w:rsid w:val="45CF20E4"/>
    <w:rsid w:val="4680F67E"/>
    <w:rsid w:val="475760FD"/>
    <w:rsid w:val="47A235FD"/>
    <w:rsid w:val="4868C778"/>
    <w:rsid w:val="48B2E86B"/>
    <w:rsid w:val="499201AD"/>
    <w:rsid w:val="4B159340"/>
    <w:rsid w:val="4B91194E"/>
    <w:rsid w:val="4BAA35CE"/>
    <w:rsid w:val="4E262D12"/>
    <w:rsid w:val="5052BD04"/>
    <w:rsid w:val="5073EDE0"/>
    <w:rsid w:val="517C98F4"/>
    <w:rsid w:val="529D72A8"/>
    <w:rsid w:val="52F9B989"/>
    <w:rsid w:val="532BA4B1"/>
    <w:rsid w:val="552925A2"/>
    <w:rsid w:val="556A6BF2"/>
    <w:rsid w:val="55C2F724"/>
    <w:rsid w:val="561B3816"/>
    <w:rsid w:val="56913F39"/>
    <w:rsid w:val="56C2F3CC"/>
    <w:rsid w:val="5756AE52"/>
    <w:rsid w:val="597ED902"/>
    <w:rsid w:val="5B60304F"/>
    <w:rsid w:val="5D223700"/>
    <w:rsid w:val="5E42DED8"/>
    <w:rsid w:val="606387D1"/>
    <w:rsid w:val="60B937A1"/>
    <w:rsid w:val="60E9233F"/>
    <w:rsid w:val="614E2EB4"/>
    <w:rsid w:val="61FBCEDB"/>
    <w:rsid w:val="62044A4F"/>
    <w:rsid w:val="6269428D"/>
    <w:rsid w:val="635627CD"/>
    <w:rsid w:val="64441FEA"/>
    <w:rsid w:val="66BC026E"/>
    <w:rsid w:val="66D8CE07"/>
    <w:rsid w:val="66FA7884"/>
    <w:rsid w:val="6886B499"/>
    <w:rsid w:val="697F33B0"/>
    <w:rsid w:val="69863B94"/>
    <w:rsid w:val="69C620E4"/>
    <w:rsid w:val="6A4E6F75"/>
    <w:rsid w:val="6AAEE895"/>
    <w:rsid w:val="6C415B06"/>
    <w:rsid w:val="6C8313C0"/>
    <w:rsid w:val="6DA7A515"/>
    <w:rsid w:val="70131E2B"/>
    <w:rsid w:val="70C364FA"/>
    <w:rsid w:val="70DD0C95"/>
    <w:rsid w:val="7149E09D"/>
    <w:rsid w:val="72BEFDF6"/>
    <w:rsid w:val="72E9B4A4"/>
    <w:rsid w:val="7461610F"/>
    <w:rsid w:val="748A25BA"/>
    <w:rsid w:val="74BA49CF"/>
    <w:rsid w:val="757F7160"/>
    <w:rsid w:val="76473B6E"/>
    <w:rsid w:val="76AA2249"/>
    <w:rsid w:val="7752AA17"/>
    <w:rsid w:val="775FED24"/>
    <w:rsid w:val="77D57E4D"/>
    <w:rsid w:val="7860EED5"/>
    <w:rsid w:val="788A951C"/>
    <w:rsid w:val="788B9619"/>
    <w:rsid w:val="79C86AB6"/>
    <w:rsid w:val="79E4C216"/>
    <w:rsid w:val="7A50487B"/>
    <w:rsid w:val="7B5190A7"/>
    <w:rsid w:val="7B84F3C9"/>
    <w:rsid w:val="7C23A73A"/>
    <w:rsid w:val="7C278B6B"/>
    <w:rsid w:val="7D0C97A1"/>
    <w:rsid w:val="7D173C5C"/>
    <w:rsid w:val="7D30B8EF"/>
    <w:rsid w:val="7F8BCA6B"/>
    <w:rsid w:val="7F9B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DA3915"/>
  <w15:docId w15:val="{108ADDE2-27D1-4BA9-B891-80677B27E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F71BB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67117"/>
    <w:pPr>
      <w:keepNext/>
      <w:spacing w:after="120" w:line="480" w:lineRule="auto"/>
      <w:outlineLvl w:val="0"/>
    </w:pPr>
    <w:rPr>
      <w:rFonts w:ascii="Arial" w:hAnsi="Arial" w:cs="Arial"/>
      <w:b/>
      <w:bCs/>
      <w:color w:val="000000"/>
      <w:kern w:val="32"/>
      <w:szCs w:val="36"/>
    </w:rPr>
  </w:style>
  <w:style w:type="paragraph" w:styleId="Heading2">
    <w:name w:val="heading 2"/>
    <w:basedOn w:val="Heading1"/>
    <w:next w:val="Normal"/>
    <w:link w:val="Heading2Char"/>
    <w:qFormat/>
    <w:rsid w:val="00F67117"/>
    <w:pPr>
      <w:numPr>
        <w:ilvl w:val="1"/>
      </w:numPr>
      <w:outlineLvl w:val="1"/>
    </w:pPr>
    <w:rPr>
      <w:sz w:val="22"/>
      <w:szCs w:val="32"/>
    </w:rPr>
  </w:style>
  <w:style w:type="paragraph" w:styleId="Heading3">
    <w:name w:val="heading 3"/>
    <w:basedOn w:val="ListParagraph"/>
    <w:next w:val="Normal"/>
    <w:link w:val="Heading3Char"/>
    <w:qFormat/>
    <w:rsid w:val="00666412"/>
    <w:pPr>
      <w:keepNext/>
      <w:numPr>
        <w:numId w:val="4"/>
      </w:numPr>
      <w:ind w:left="360"/>
      <w:outlineLvl w:val="2"/>
    </w:pPr>
  </w:style>
  <w:style w:type="paragraph" w:styleId="Heading4">
    <w:name w:val="heading 4"/>
    <w:basedOn w:val="Normal"/>
    <w:next w:val="Normal"/>
    <w:qFormat/>
    <w:rsid w:val="00C61685"/>
    <w:pPr>
      <w:keepNext/>
      <w:tabs>
        <w:tab w:val="num" w:pos="1980"/>
      </w:tabs>
      <w:spacing w:before="120" w:after="60"/>
      <w:ind w:left="1987" w:hanging="360"/>
      <w:outlineLvl w:val="3"/>
    </w:pPr>
    <w:rPr>
      <w:rFonts w:ascii="Arial" w:hAnsi="Arial"/>
      <w:bCs/>
      <w:sz w:val="22"/>
      <w:szCs w:val="28"/>
    </w:rPr>
  </w:style>
  <w:style w:type="paragraph" w:styleId="Heading5">
    <w:name w:val="heading 5"/>
    <w:basedOn w:val="Normal"/>
    <w:next w:val="Normal"/>
    <w:link w:val="Heading5Char"/>
    <w:autoRedefine/>
    <w:qFormat/>
    <w:rsid w:val="00C61685"/>
    <w:pPr>
      <w:numPr>
        <w:ilvl w:val="3"/>
        <w:numId w:val="1"/>
      </w:numPr>
      <w:spacing w:before="120" w:after="60"/>
      <w:outlineLvl w:val="4"/>
    </w:pPr>
    <w:rPr>
      <w:rFonts w:ascii="Arial" w:hAnsi="Arial"/>
      <w:bCs/>
      <w:iCs/>
      <w:color w:val="000000"/>
      <w:sz w:val="22"/>
      <w:szCs w:val="26"/>
    </w:rPr>
  </w:style>
  <w:style w:type="paragraph" w:styleId="Heading6">
    <w:name w:val="heading 6"/>
    <w:basedOn w:val="Normal"/>
    <w:next w:val="Normal"/>
    <w:link w:val="Heading6Char"/>
    <w:qFormat/>
    <w:rsid w:val="00C61685"/>
    <w:pPr>
      <w:numPr>
        <w:ilvl w:val="5"/>
        <w:numId w:val="1"/>
      </w:numPr>
      <w:spacing w:before="120" w:after="60"/>
      <w:outlineLvl w:val="5"/>
    </w:pPr>
    <w:rPr>
      <w:rFonts w:ascii="Arial" w:hAnsi="Arial"/>
      <w:bCs/>
      <w:sz w:val="22"/>
      <w:szCs w:val="22"/>
    </w:rPr>
  </w:style>
  <w:style w:type="paragraph" w:styleId="Heading7">
    <w:name w:val="heading 7"/>
    <w:basedOn w:val="Heading8"/>
    <w:next w:val="Normal"/>
    <w:qFormat/>
    <w:pPr>
      <w:numPr>
        <w:ilvl w:val="7"/>
        <w:numId w:val="1"/>
      </w:numPr>
      <w:spacing w:before="120"/>
      <w:outlineLvl w:val="6"/>
    </w:pPr>
  </w:style>
  <w:style w:type="paragraph" w:styleId="Heading8">
    <w:name w:val="heading 8"/>
    <w:basedOn w:val="Normal"/>
    <w:next w:val="Normal"/>
    <w:qFormat/>
    <w:rsid w:val="00C61685"/>
    <w:pPr>
      <w:spacing w:after="60"/>
      <w:outlineLvl w:val="7"/>
    </w:pPr>
    <w:rPr>
      <w:rFonts w:ascii="Arial" w:hAnsi="Arial"/>
      <w:color w:val="000000" w:themeColor="text1"/>
      <w:sz w:val="22"/>
      <w:szCs w:val="22"/>
    </w:rPr>
  </w:style>
  <w:style w:type="paragraph" w:styleId="Heading9">
    <w:name w:val="heading 9"/>
    <w:basedOn w:val="Normal"/>
    <w:next w:val="Normal"/>
    <w:qFormat/>
    <w:rsid w:val="00C61685"/>
    <w:pPr>
      <w:numPr>
        <w:ilvl w:val="8"/>
        <w:numId w:val="1"/>
      </w:numPr>
      <w:spacing w:before="120" w:after="60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link w:val="Heading6"/>
    <w:rPr>
      <w:rFonts w:ascii="Arial" w:hAnsi="Arial"/>
      <w:bCs/>
      <w:sz w:val="22"/>
      <w:szCs w:val="22"/>
    </w:rPr>
  </w:style>
  <w:style w:type="numbering" w:customStyle="1" w:styleId="Style1">
    <w:name w:val="Style1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rsid w:val="00C61685"/>
    <w:pPr>
      <w:tabs>
        <w:tab w:val="center" w:pos="4320"/>
        <w:tab w:val="right" w:pos="8640"/>
      </w:tabs>
      <w:spacing w:after="60"/>
    </w:pPr>
    <w:rPr>
      <w:rFonts w:ascii="Arial" w:hAnsi="Arial"/>
      <w:sz w:val="22"/>
      <w:szCs w:val="22"/>
    </w:rPr>
  </w:style>
  <w:style w:type="character" w:styleId="PageNumber">
    <w:name w:val="page number"/>
    <w:rPr>
      <w:rFonts w:ascii="Arial" w:hAnsi="Arial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685"/>
    <w:pPr>
      <w:spacing w:after="6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hAnsi="Arial"/>
    </w:rPr>
  </w:style>
  <w:style w:type="paragraph" w:styleId="BalloonText">
    <w:name w:val="Balloon Text"/>
    <w:basedOn w:val="Normal"/>
    <w:link w:val="BalloonTextChar"/>
    <w:rsid w:val="00C61685"/>
    <w:pPr>
      <w:spacing w:after="6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Arial" w:hAnsi="Arial"/>
      <w:b/>
      <w:bCs/>
    </w:rPr>
  </w:style>
  <w:style w:type="paragraph" w:styleId="ListParagraph">
    <w:name w:val="List Paragraph"/>
    <w:basedOn w:val="Normal"/>
    <w:uiPriority w:val="34"/>
    <w:qFormat/>
    <w:rsid w:val="00C61685"/>
    <w:pPr>
      <w:spacing w:after="60"/>
      <w:ind w:left="720"/>
      <w:contextualSpacing/>
    </w:pPr>
    <w:rPr>
      <w:rFonts w:ascii="Arial" w:hAnsi="Arial"/>
      <w:sz w:val="22"/>
      <w:szCs w:val="22"/>
    </w:rPr>
  </w:style>
  <w:style w:type="character" w:customStyle="1" w:styleId="Heading2Char">
    <w:name w:val="Heading 2 Char"/>
    <w:basedOn w:val="DefaultParagraphFont"/>
    <w:link w:val="Heading2"/>
    <w:rsid w:val="00F67117"/>
    <w:rPr>
      <w:rFonts w:ascii="Arial" w:hAnsi="Arial" w:cs="Arial"/>
      <w:b/>
      <w:bCs/>
      <w:color w:val="000000"/>
      <w:kern w:val="32"/>
      <w:sz w:val="22"/>
      <w:szCs w:val="32"/>
    </w:rPr>
  </w:style>
  <w:style w:type="character" w:customStyle="1" w:styleId="Heading3Char">
    <w:name w:val="Heading 3 Char"/>
    <w:basedOn w:val="DefaultParagraphFont"/>
    <w:link w:val="Heading3"/>
    <w:rsid w:val="00666412"/>
    <w:rPr>
      <w:rFonts w:ascii="Arial" w:hAnsi="Arial"/>
      <w:sz w:val="22"/>
      <w:szCs w:val="22"/>
    </w:rPr>
  </w:style>
  <w:style w:type="paragraph" w:styleId="Revision">
    <w:name w:val="Revision"/>
    <w:hidden/>
    <w:uiPriority w:val="99"/>
    <w:semiHidden/>
    <w:rPr>
      <w:rFonts w:ascii="Arial" w:hAnsi="Arial"/>
      <w:sz w:val="24"/>
      <w:szCs w:val="24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semiHidden/>
    <w:unhideWhenUsed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685"/>
    <w:pPr>
      <w:tabs>
        <w:tab w:val="center" w:pos="4680"/>
        <w:tab w:val="right" w:pos="9360"/>
      </w:tabs>
      <w:spacing w:after="60"/>
    </w:pPr>
    <w:rPr>
      <w:rFonts w:ascii="Arial" w:hAnsi="Arial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Pr>
      <w:rFonts w:ascii="Arial" w:hAnsi="Arial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61685"/>
    <w:pPr>
      <w:spacing w:after="60"/>
      <w:jc w:val="center"/>
    </w:pPr>
    <w:rPr>
      <w:noProof/>
      <w:szCs w:val="22"/>
    </w:rPr>
  </w:style>
  <w:style w:type="character" w:customStyle="1" w:styleId="Heading5Char">
    <w:name w:val="Heading 5 Char"/>
    <w:basedOn w:val="DefaultParagraphFont"/>
    <w:link w:val="Heading5"/>
    <w:rPr>
      <w:rFonts w:ascii="Arial" w:hAnsi="Arial"/>
      <w:bCs/>
      <w:iCs/>
      <w:color w:val="000000"/>
      <w:sz w:val="22"/>
      <w:szCs w:val="26"/>
    </w:rPr>
  </w:style>
  <w:style w:type="character" w:customStyle="1" w:styleId="EndNoteBibliographyTitleChar">
    <w:name w:val="EndNote Bibliography Title Char"/>
    <w:basedOn w:val="Heading5Char"/>
    <w:link w:val="EndNoteBibliographyTitle"/>
    <w:rPr>
      <w:rFonts w:ascii="Arial" w:hAnsi="Arial"/>
      <w:bCs w:val="0"/>
      <w:iCs w:val="0"/>
      <w:noProof/>
      <w:color w:val="000000"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C61685"/>
    <w:pPr>
      <w:spacing w:after="60" w:line="480" w:lineRule="auto"/>
    </w:pPr>
    <w:rPr>
      <w:noProof/>
      <w:szCs w:val="22"/>
    </w:rPr>
  </w:style>
  <w:style w:type="character" w:customStyle="1" w:styleId="EndNoteBibliographyChar">
    <w:name w:val="EndNote Bibliography Char"/>
    <w:basedOn w:val="Heading5Char"/>
    <w:link w:val="EndNoteBibliography"/>
    <w:rPr>
      <w:rFonts w:ascii="Arial" w:hAnsi="Arial"/>
      <w:bCs w:val="0"/>
      <w:iCs w:val="0"/>
      <w:noProof/>
      <w:color w:val="000000"/>
      <w:sz w:val="24"/>
      <w:szCs w:val="22"/>
    </w:rPr>
  </w:style>
  <w:style w:type="character" w:customStyle="1" w:styleId="id-label">
    <w:name w:val="id-label"/>
    <w:basedOn w:val="DefaultParagraphFont"/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6FA3"/>
    <w:rPr>
      <w:color w:val="605E5C"/>
      <w:shd w:val="clear" w:color="auto" w:fill="E1DFDD"/>
    </w:rPr>
  </w:style>
  <w:style w:type="paragraph" w:customStyle="1" w:styleId="Pa8">
    <w:name w:val="Pa8"/>
    <w:basedOn w:val="Normal"/>
    <w:next w:val="Normal"/>
    <w:uiPriority w:val="99"/>
    <w:rsid w:val="00C61685"/>
    <w:pPr>
      <w:autoSpaceDE w:val="0"/>
      <w:autoSpaceDN w:val="0"/>
      <w:adjustRightInd w:val="0"/>
      <w:spacing w:after="60" w:line="241" w:lineRule="atLeast"/>
    </w:pPr>
    <w:rPr>
      <w:rFonts w:ascii="Shaker 2 Lancet Regular" w:hAnsi="Shaker 2 Lancet Regular"/>
      <w:sz w:val="22"/>
      <w:szCs w:val="22"/>
    </w:rPr>
  </w:style>
  <w:style w:type="character" w:customStyle="1" w:styleId="A2">
    <w:name w:val="A2"/>
    <w:uiPriority w:val="99"/>
    <w:rsid w:val="00FC23CA"/>
    <w:rPr>
      <w:rFonts w:cs="Shaker 2 Lancet Regular"/>
      <w:i/>
      <w:iCs/>
      <w:color w:val="221E1F"/>
      <w:sz w:val="16"/>
      <w:szCs w:val="16"/>
    </w:rPr>
  </w:style>
  <w:style w:type="paragraph" w:customStyle="1" w:styleId="Pa4">
    <w:name w:val="Pa4"/>
    <w:basedOn w:val="Normal"/>
    <w:next w:val="Normal"/>
    <w:uiPriority w:val="99"/>
    <w:rsid w:val="00C61685"/>
    <w:pPr>
      <w:autoSpaceDE w:val="0"/>
      <w:autoSpaceDN w:val="0"/>
      <w:adjustRightInd w:val="0"/>
      <w:spacing w:after="60" w:line="187" w:lineRule="atLeast"/>
    </w:pPr>
    <w:rPr>
      <w:rFonts w:ascii="Shaker 2 Lancet Regular" w:hAnsi="Shaker 2 Lancet Regular"/>
      <w:sz w:val="22"/>
      <w:szCs w:val="22"/>
    </w:rPr>
  </w:style>
  <w:style w:type="paragraph" w:customStyle="1" w:styleId="Pa2">
    <w:name w:val="Pa2"/>
    <w:basedOn w:val="Normal"/>
    <w:next w:val="Normal"/>
    <w:uiPriority w:val="99"/>
    <w:rsid w:val="00C61685"/>
    <w:pPr>
      <w:autoSpaceDE w:val="0"/>
      <w:autoSpaceDN w:val="0"/>
      <w:adjustRightInd w:val="0"/>
      <w:spacing w:after="60" w:line="167" w:lineRule="atLeast"/>
    </w:pPr>
    <w:rPr>
      <w:rFonts w:ascii="Shaker 2 Lancet Regular" w:hAnsi="Shaker 2 Lancet Regular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C61685"/>
    <w:pPr>
      <w:spacing w:before="100" w:beforeAutospacing="1" w:after="100" w:afterAutospacing="1"/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D37AD"/>
    <w:rPr>
      <w:rFonts w:ascii="Arial" w:hAnsi="Arial"/>
      <w:sz w:val="22"/>
      <w:szCs w:val="22"/>
    </w:rPr>
  </w:style>
  <w:style w:type="paragraph" w:customStyle="1" w:styleId="Text">
    <w:name w:val="Text"/>
    <w:basedOn w:val="Normal"/>
    <w:next w:val="Normal"/>
    <w:uiPriority w:val="99"/>
    <w:rsid w:val="00C61685"/>
    <w:pPr>
      <w:suppressAutoHyphens/>
      <w:spacing w:after="60" w:line="480" w:lineRule="auto"/>
      <w:ind w:firstLine="240"/>
    </w:pPr>
    <w:rPr>
      <w:rFonts w:eastAsia="Arial Unicode MS"/>
      <w:sz w:val="22"/>
      <w:szCs w:val="22"/>
      <w:lang w:eastAsia="ar-SA"/>
    </w:rPr>
  </w:style>
  <w:style w:type="character" w:styleId="UnresolvedMention">
    <w:name w:val="Unresolved Mention"/>
    <w:basedOn w:val="DefaultParagraphFont"/>
    <w:uiPriority w:val="99"/>
    <w:unhideWhenUsed/>
    <w:rsid w:val="0053790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F67117"/>
    <w:rPr>
      <w:rFonts w:ascii="Arial" w:hAnsi="Arial" w:cs="Arial"/>
      <w:b/>
      <w:bCs/>
      <w:color w:val="000000"/>
      <w:kern w:val="32"/>
      <w:sz w:val="24"/>
      <w:szCs w:val="36"/>
    </w:rPr>
  </w:style>
  <w:style w:type="paragraph" w:customStyle="1" w:styleId="Pa5">
    <w:name w:val="Pa5"/>
    <w:basedOn w:val="Normal"/>
    <w:next w:val="Normal"/>
    <w:uiPriority w:val="99"/>
    <w:rsid w:val="00C61685"/>
    <w:pPr>
      <w:autoSpaceDE w:val="0"/>
      <w:autoSpaceDN w:val="0"/>
      <w:adjustRightInd w:val="0"/>
      <w:spacing w:after="60" w:line="241" w:lineRule="atLeast"/>
    </w:pPr>
    <w:rPr>
      <w:rFonts w:ascii="CZNUC N+ Helvetica Neue LT Std" w:hAnsi="CZNUC N+ Helvetica Neue LT Std"/>
    </w:rPr>
  </w:style>
  <w:style w:type="character" w:customStyle="1" w:styleId="A18">
    <w:name w:val="A18"/>
    <w:uiPriority w:val="99"/>
    <w:rsid w:val="0028301E"/>
    <w:rPr>
      <w:rFonts w:cs="CZNUC N+ Helvetica Neue LT Std"/>
      <w:color w:val="211D1E"/>
      <w:sz w:val="54"/>
      <w:szCs w:val="54"/>
    </w:rPr>
  </w:style>
  <w:style w:type="paragraph" w:customStyle="1" w:styleId="Pa17">
    <w:name w:val="Pa17"/>
    <w:basedOn w:val="Normal"/>
    <w:next w:val="Normal"/>
    <w:uiPriority w:val="99"/>
    <w:rsid w:val="00C61685"/>
    <w:pPr>
      <w:autoSpaceDE w:val="0"/>
      <w:autoSpaceDN w:val="0"/>
      <w:adjustRightInd w:val="0"/>
      <w:spacing w:after="60" w:line="241" w:lineRule="atLeast"/>
    </w:pPr>
    <w:rPr>
      <w:rFonts w:ascii="CZNUC N+ Helvetica Neue LT Std" w:hAnsi="CZNUC N+ Helvetica Neue LT Std"/>
    </w:rPr>
  </w:style>
  <w:style w:type="character" w:customStyle="1" w:styleId="ref-title">
    <w:name w:val="ref-title"/>
    <w:basedOn w:val="DefaultParagraphFont"/>
    <w:rsid w:val="00380B37"/>
  </w:style>
  <w:style w:type="character" w:customStyle="1" w:styleId="ref-journal">
    <w:name w:val="ref-journal"/>
    <w:basedOn w:val="DefaultParagraphFont"/>
    <w:rsid w:val="00380B37"/>
  </w:style>
  <w:style w:type="character" w:customStyle="1" w:styleId="ref-vol">
    <w:name w:val="ref-vol"/>
    <w:basedOn w:val="DefaultParagraphFont"/>
    <w:rsid w:val="00380B37"/>
  </w:style>
  <w:style w:type="paragraph" w:customStyle="1" w:styleId="Default">
    <w:name w:val="Default"/>
    <w:rsid w:val="00430242"/>
    <w:pPr>
      <w:autoSpaceDE w:val="0"/>
      <w:autoSpaceDN w:val="0"/>
      <w:adjustRightInd w:val="0"/>
    </w:pPr>
    <w:rPr>
      <w:rFonts w:ascii="Courier New" w:hAnsi="Courier New" w:cs="Courier New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2622B6"/>
    <w:rPr>
      <w:color w:val="2B579A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610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1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4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8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8218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1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4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05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0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7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5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9367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70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9460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6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7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47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716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amitali@yahoo.com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7915CF7983942A9A66939767389B3" ma:contentTypeVersion="22" ma:contentTypeDescription="Create a new document." ma:contentTypeScope="" ma:versionID="c8f6c92ec0560b46a1895754ecbfb1ce">
  <xsd:schema xmlns:xsd="http://www.w3.org/2001/XMLSchema" xmlns:xs="http://www.w3.org/2001/XMLSchema" xmlns:p="http://schemas.microsoft.com/office/2006/metadata/properties" xmlns:ns2="b2b38bab-528b-421a-80c8-beae312a3248" xmlns:ns3="69abae41-b055-47e4-bc29-b5cd5635ccb2" targetNamespace="http://schemas.microsoft.com/office/2006/metadata/properties" ma:root="true" ma:fieldsID="976da772c9428c435c5e52b67c135837" ns2:_="" ns3:_="">
    <xsd:import namespace="b2b38bab-528b-421a-80c8-beae312a3248"/>
    <xsd:import namespace="69abae41-b055-47e4-bc29-b5cd5635ccb2"/>
    <xsd:element name="properties">
      <xsd:complexType>
        <xsd:sequence>
          <xsd:element name="documentManagement">
            <xsd:complexType>
              <xsd:all>
                <xsd:element ref="ns2:Task" minOccurs="0"/>
                <xsd:element ref="ns2:comments0" minOccurs="0"/>
                <xsd:element ref="ns2:Comment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Path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b38bab-528b-421a-80c8-beae312a3248" elementFormDefault="qualified">
    <xsd:import namespace="http://schemas.microsoft.com/office/2006/documentManagement/types"/>
    <xsd:import namespace="http://schemas.microsoft.com/office/infopath/2007/PartnerControls"/>
    <xsd:element name="Task" ma:index="2" nillable="true" ma:displayName="Version details" ma:description="Enter when task completed" ma:format="Dropdown" ma:internalName="Task">
      <xsd:simpleType>
        <xsd:union memberTypes="dms:Text">
          <xsd:simpleType>
            <xsd:restriction base="dms:Choice">
              <xsd:enumeration value="TEMPLATE"/>
              <xsd:enumeration value="MW completed"/>
              <xsd:enumeration value="MD review completed"/>
              <xsd:enumeration value="Edit/FC completed"/>
              <xsd:enumeration value="Med review of queries completed"/>
              <xsd:enumeration value="Edit completed"/>
              <xsd:enumeration value="Med sign off completed"/>
              <xsd:enumeration value="Acct sign off completed"/>
              <xsd:enumeration value="Final internal version"/>
              <xsd:enumeration value="External review"/>
              <xsd:enumeration value="Cold read completed"/>
              <xsd:enumeration value="FINAL completed version"/>
            </xsd:restriction>
          </xsd:simpleType>
        </xsd:union>
      </xsd:simpleType>
    </xsd:element>
    <xsd:element name="comments0" ma:index="3" nillable="true" ma:displayName="Other comments" ma:internalName="comments0">
      <xsd:simpleType>
        <xsd:restriction base="dms:Note">
          <xsd:maxLength value="255"/>
        </xsd:restriction>
      </xsd:simpleType>
    </xsd:element>
    <xsd:element name="Comments" ma:index="4" nillable="true" ma:displayName="Misc" ma:format="Dropdown" ma:internalName="Comment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91526444-8973-4013-83c9-3a3ac60126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Path" ma:index="26" nillable="true" ma:displayName="Path" ma:format="Dropdown" ma:internalName="Path">
      <xsd:simpleType>
        <xsd:restriction base="dms:Text">
          <xsd:maxLength value="255"/>
        </xsd:restriction>
      </xsd:simpleType>
    </xsd:element>
    <xsd:element name="_Flow_SignoffStatus" ma:index="27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bae41-b055-47e4-bc29-b5cd5635ccb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fc0c333e-8d30-49af-a692-2f3845c51d5d}" ma:internalName="TaxCatchAll" ma:showField="CatchAllData" ma:web="69abae41-b055-47e4-bc29-b5cd5635ccb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sk xmlns="b2b38bab-528b-421a-80c8-beae312a3248">Edit completed</Task>
    <comments0 xmlns="b2b38bab-528b-421a-80c8-beae312a3248">Restyled/reformatted as requested/per guidelines.</comments0>
    <Comments xmlns="b2b38bab-528b-421a-80c8-beae312a3248" xsi:nil="true"/>
    <lcf76f155ced4ddcb4097134ff3c332f xmlns="b2b38bab-528b-421a-80c8-beae312a3248">
      <Terms xmlns="http://schemas.microsoft.com/office/infopath/2007/PartnerControls"/>
    </lcf76f155ced4ddcb4097134ff3c332f>
    <TaxCatchAll xmlns="69abae41-b055-47e4-bc29-b5cd5635ccb2" xsi:nil="true"/>
    <Path xmlns="b2b38bab-528b-421a-80c8-beae312a3248" xsi:nil="true"/>
    <_Flow_SignoffStatus xmlns="b2b38bab-528b-421a-80c8-beae312a3248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8DA2F8-B6F9-4F60-85BE-0084C2C3DE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b38bab-528b-421a-80c8-beae312a3248"/>
    <ds:schemaRef ds:uri="69abae41-b055-47e4-bc29-b5cd5635c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B1879C-5F76-4219-AAE3-3926A7674E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EB5680-F5DA-4353-ACB5-04BDE8AA6B21}">
  <ds:schemaRefs>
    <ds:schemaRef ds:uri="http://schemas.microsoft.com/office/2006/metadata/properties"/>
    <ds:schemaRef ds:uri="http://schemas.microsoft.com/office/infopath/2007/PartnerControls"/>
    <ds:schemaRef ds:uri="b2b38bab-528b-421a-80c8-beae312a3248"/>
    <ds:schemaRef ds:uri="69abae41-b055-47e4-bc29-b5cd5635ccb2"/>
  </ds:schemaRefs>
</ds:datastoreItem>
</file>

<file path=customXml/itemProps4.xml><?xml version="1.0" encoding="utf-8"?>
<ds:datastoreItem xmlns:ds="http://schemas.openxmlformats.org/officeDocument/2006/customXml" ds:itemID="{6CEE6B28-102B-4B76-8648-C7DB9ED7819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98f0765-0764-4153-ac9c-4713ff722c48}" enabled="0" method="" siteId="{b98f0765-0764-4153-ac9c-4713ff722c4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84</TotalTime>
  <Pages>11</Pages>
  <Words>3055</Words>
  <Characters>17415</Characters>
  <Application>Microsoft Office Word</Application>
  <DocSecurity>0</DocSecurity>
  <Lines>1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*</vt:lpstr>
    </vt:vector>
  </TitlesOfParts>
  <Company>*</Company>
  <LinksUpToDate>false</LinksUpToDate>
  <CharactersWithSpaces>20430</CharactersWithSpaces>
  <SharedDoc>false</SharedDoc>
  <HLinks>
    <vt:vector size="66" baseType="variant">
      <vt:variant>
        <vt:i4>6946903</vt:i4>
      </vt:variant>
      <vt:variant>
        <vt:i4>268</vt:i4>
      </vt:variant>
      <vt:variant>
        <vt:i4>0</vt:i4>
      </vt:variant>
      <vt:variant>
        <vt:i4>5</vt:i4>
      </vt:variant>
      <vt:variant>
        <vt:lpwstr>mailto:Ramitali@yahoo.com</vt:lpwstr>
      </vt:variant>
      <vt:variant>
        <vt:lpwstr/>
      </vt:variant>
      <vt:variant>
        <vt:i4>6946903</vt:i4>
      </vt:variant>
      <vt:variant>
        <vt:i4>6</vt:i4>
      </vt:variant>
      <vt:variant>
        <vt:i4>0</vt:i4>
      </vt:variant>
      <vt:variant>
        <vt:i4>5</vt:i4>
      </vt:variant>
      <vt:variant>
        <vt:lpwstr>mailto:Ramitali@yahoo.com</vt:lpwstr>
      </vt:variant>
      <vt:variant>
        <vt:lpwstr/>
      </vt:variant>
      <vt:variant>
        <vt:i4>6946903</vt:i4>
      </vt:variant>
      <vt:variant>
        <vt:i4>3</vt:i4>
      </vt:variant>
      <vt:variant>
        <vt:i4>0</vt:i4>
      </vt:variant>
      <vt:variant>
        <vt:i4>5</vt:i4>
      </vt:variant>
      <vt:variant>
        <vt:lpwstr>mailto:Ramitali@yahoo.com</vt:lpwstr>
      </vt:variant>
      <vt:variant>
        <vt:lpwstr/>
      </vt:variant>
      <vt:variant>
        <vt:i4>1441906</vt:i4>
      </vt:variant>
      <vt:variant>
        <vt:i4>0</vt:i4>
      </vt:variant>
      <vt:variant>
        <vt:i4>0</vt:i4>
      </vt:variant>
      <vt:variant>
        <vt:i4>5</vt:i4>
      </vt:variant>
      <vt:variant>
        <vt:lpwstr>mailto:somers.virend@mayo.edu</vt:lpwstr>
      </vt:variant>
      <vt:variant>
        <vt:lpwstr/>
      </vt:variant>
      <vt:variant>
        <vt:i4>6881374</vt:i4>
      </vt:variant>
      <vt:variant>
        <vt:i4>18</vt:i4>
      </vt:variant>
      <vt:variant>
        <vt:i4>0</vt:i4>
      </vt:variant>
      <vt:variant>
        <vt:i4>5</vt:i4>
      </vt:variant>
      <vt:variant>
        <vt:lpwstr>mailto:LeeAnnBraun@openhealthgroup.com</vt:lpwstr>
      </vt:variant>
      <vt:variant>
        <vt:lpwstr/>
      </vt:variant>
      <vt:variant>
        <vt:i4>8061004</vt:i4>
      </vt:variant>
      <vt:variant>
        <vt:i4>15</vt:i4>
      </vt:variant>
      <vt:variant>
        <vt:i4>0</vt:i4>
      </vt:variant>
      <vt:variant>
        <vt:i4>5</vt:i4>
      </vt:variant>
      <vt:variant>
        <vt:lpwstr>mailto:JosephMansonet@openhealthgroup.com</vt:lpwstr>
      </vt:variant>
      <vt:variant>
        <vt:lpwstr/>
      </vt:variant>
      <vt:variant>
        <vt:i4>8061004</vt:i4>
      </vt:variant>
      <vt:variant>
        <vt:i4>12</vt:i4>
      </vt:variant>
      <vt:variant>
        <vt:i4>0</vt:i4>
      </vt:variant>
      <vt:variant>
        <vt:i4>5</vt:i4>
      </vt:variant>
      <vt:variant>
        <vt:lpwstr>mailto:JosephMansonet@openhealthgroup.com</vt:lpwstr>
      </vt:variant>
      <vt:variant>
        <vt:lpwstr/>
      </vt:variant>
      <vt:variant>
        <vt:i4>2031705</vt:i4>
      </vt:variant>
      <vt:variant>
        <vt:i4>9</vt:i4>
      </vt:variant>
      <vt:variant>
        <vt:i4>0</vt:i4>
      </vt:variant>
      <vt:variant>
        <vt:i4>5</vt:i4>
      </vt:variant>
      <vt:variant>
        <vt:lpwstr>https://doi.org/10.1201/9781584889830</vt:lpwstr>
      </vt:variant>
      <vt:variant>
        <vt:lpwstr/>
      </vt:variant>
      <vt:variant>
        <vt:i4>8061004</vt:i4>
      </vt:variant>
      <vt:variant>
        <vt:i4>6</vt:i4>
      </vt:variant>
      <vt:variant>
        <vt:i4>0</vt:i4>
      </vt:variant>
      <vt:variant>
        <vt:i4>5</vt:i4>
      </vt:variant>
      <vt:variant>
        <vt:lpwstr>mailto:JosephMansonet@openhealthgroup.com</vt:lpwstr>
      </vt:variant>
      <vt:variant>
        <vt:lpwstr/>
      </vt:variant>
      <vt:variant>
        <vt:i4>8061004</vt:i4>
      </vt:variant>
      <vt:variant>
        <vt:i4>3</vt:i4>
      </vt:variant>
      <vt:variant>
        <vt:i4>0</vt:i4>
      </vt:variant>
      <vt:variant>
        <vt:i4>5</vt:i4>
      </vt:variant>
      <vt:variant>
        <vt:lpwstr>mailto:JosephMansonet@openhealthgroup.com</vt:lpwstr>
      </vt:variant>
      <vt:variant>
        <vt:lpwstr/>
      </vt:variant>
      <vt:variant>
        <vt:i4>8061004</vt:i4>
      </vt:variant>
      <vt:variant>
        <vt:i4>0</vt:i4>
      </vt:variant>
      <vt:variant>
        <vt:i4>0</vt:i4>
      </vt:variant>
      <vt:variant>
        <vt:i4>5</vt:i4>
      </vt:variant>
      <vt:variant>
        <vt:lpwstr>mailto:JosephMansonet@openhealthgroup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*</dc:title>
  <dc:subject/>
  <dc:creator>*</dc:creator>
  <cp:keywords/>
  <dc:description/>
  <cp:lastModifiedBy>PA-Edit-CJ</cp:lastModifiedBy>
  <cp:revision>53</cp:revision>
  <cp:lastPrinted>2022-11-08T14:51:00Z</cp:lastPrinted>
  <dcterms:created xsi:type="dcterms:W3CDTF">2022-06-12T13:41:00Z</dcterms:created>
  <dcterms:modified xsi:type="dcterms:W3CDTF">2023-05-31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17915CF7983942A9A66939767389B3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